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AD164" w14:textId="449CE3CA" w:rsidR="00654169" w:rsidRPr="00F276C1" w:rsidRDefault="00654169" w:rsidP="201A7D3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b/>
          <w:bCs/>
          <w:color w:val="000000" w:themeColor="text1"/>
          <w:sz w:val="20"/>
          <w:szCs w:val="20"/>
          <w:shd w:val="clear" w:color="auto" w:fill="FFFFFF"/>
          <w:lang w:val="en-US"/>
        </w:rPr>
      </w:pPr>
      <w:r w:rsidRPr="00F276C1">
        <w:rPr>
          <w:rStyle w:val="normaltextru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Title</w:t>
      </w:r>
      <w:r w:rsidR="002C5C20" w:rsidRPr="00F276C1">
        <w:rPr>
          <w:rStyle w:val="normaltextru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: </w:t>
      </w:r>
      <w:r w:rsidR="00D36C37"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>Viral co-detection of</w:t>
      </w:r>
      <w:r w:rsidR="00D36C37" w:rsidRPr="00F276C1">
        <w:rPr>
          <w:rStyle w:val="normaltextru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D36C37"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 xml:space="preserve">influenza virus and other respiratory viruses </w:t>
      </w:r>
      <w:r w:rsidR="002311A3" w:rsidRPr="00F276C1">
        <w:rPr>
          <w:rStyle w:val="normaltextrun"/>
          <w:color w:val="000000"/>
          <w:sz w:val="20"/>
          <w:szCs w:val="20"/>
          <w:shd w:val="clear" w:color="auto" w:fill="FFFFFF"/>
          <w:lang w:val="en-US"/>
        </w:rPr>
        <w:t>in hospitalized</w:t>
      </w:r>
      <w:r w:rsidR="00995F2B"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2311A3" w:rsidRPr="00F276C1">
        <w:rPr>
          <w:rStyle w:val="normaltextrun"/>
          <w:color w:val="000000"/>
          <w:sz w:val="20"/>
          <w:szCs w:val="20"/>
          <w:shd w:val="clear" w:color="auto" w:fill="FFFFFF"/>
          <w:lang w:val="en-US"/>
        </w:rPr>
        <w:t>Brazilian</w:t>
      </w:r>
      <w:r w:rsidR="00995F2B"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 xml:space="preserve"> patients</w:t>
      </w:r>
      <w:r w:rsidR="00925164"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D93AD5"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>during the first three years of the coronavirus disease (COVID)-19 pandemic</w:t>
      </w:r>
      <w:r w:rsidR="005C00EE"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 xml:space="preserve">: </w:t>
      </w:r>
      <w:r w:rsidR="00995F2B"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>A</w:t>
      </w:r>
      <w:r w:rsidR="006A28C8"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>n</w:t>
      </w:r>
      <w:r w:rsidR="005C00EE"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>epidemiological profile</w:t>
      </w:r>
    </w:p>
    <w:p w14:paraId="4930CB39" w14:textId="46B0C645" w:rsidR="002C5C20" w:rsidRPr="00F276C1" w:rsidRDefault="00654169" w:rsidP="201A7D3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0"/>
          <w:szCs w:val="20"/>
          <w:lang w:val="en-US"/>
        </w:rPr>
      </w:pPr>
      <w:r w:rsidRPr="00F276C1">
        <w:rPr>
          <w:rStyle w:val="normaltextru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Short title</w:t>
      </w:r>
      <w:r w:rsidR="002C5C20" w:rsidRPr="00F276C1">
        <w:rPr>
          <w:rStyle w:val="normaltextru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: </w:t>
      </w:r>
      <w:r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>I</w:t>
      </w:r>
      <w:r w:rsidR="00B725E2"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>nfluenza</w:t>
      </w:r>
      <w:r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 xml:space="preserve"> virus</w:t>
      </w:r>
      <w:r w:rsidR="00B725E2"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F276C1">
        <w:rPr>
          <w:rStyle w:val="normaltextrun"/>
          <w:color w:val="000000" w:themeColor="text1"/>
          <w:sz w:val="20"/>
          <w:szCs w:val="20"/>
          <w:shd w:val="clear" w:color="auto" w:fill="FFFFFF"/>
          <w:lang w:val="en-US"/>
        </w:rPr>
        <w:t xml:space="preserve">and co-detection </w:t>
      </w:r>
    </w:p>
    <w:p w14:paraId="32D62FCC" w14:textId="77777777" w:rsidR="00F276C1" w:rsidRPr="00F276C1" w:rsidRDefault="00F276C1" w:rsidP="002567F3">
      <w:pP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2A8A80F9" w14:textId="1DC53D87" w:rsidR="00601CBC" w:rsidRPr="00F276C1" w:rsidRDefault="00601CBC" w:rsidP="002567F3">
      <w:pP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F276C1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upplementary Material</w:t>
      </w:r>
    </w:p>
    <w:p w14:paraId="5F3DF7FA" w14:textId="77777777" w:rsidR="00601CBC" w:rsidRPr="00F276C1" w:rsidRDefault="00601CBC" w:rsidP="002567F3">
      <w:pPr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4"/>
        <w:gridCol w:w="1417"/>
      </w:tblGrid>
      <w:tr w:rsidR="00601CBC" w:rsidRPr="00F276C1" w14:paraId="1190480A" w14:textId="77777777" w:rsidTr="00771E56">
        <w:trPr>
          <w:trHeight w:val="57"/>
          <w:jc w:val="center"/>
        </w:trPr>
        <w:tc>
          <w:tcPr>
            <w:tcW w:w="4531" w:type="dxa"/>
            <w:gridSpan w:val="2"/>
            <w:tcBorders>
              <w:bottom w:val="single" w:sz="4" w:space="0" w:color="auto"/>
            </w:tcBorders>
          </w:tcPr>
          <w:p w14:paraId="1E828E0D" w14:textId="66C05B99" w:rsidR="00601CBC" w:rsidRPr="00F276C1" w:rsidRDefault="00601CBC" w:rsidP="00771E56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upplementary Table 1.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laces in Brazil where the co-detection was described. </w:t>
            </w:r>
          </w:p>
        </w:tc>
      </w:tr>
      <w:tr w:rsidR="00601CBC" w:rsidRPr="00F276C1" w14:paraId="6828C0A2" w14:textId="77777777" w:rsidTr="00771E56">
        <w:trPr>
          <w:trHeight w:val="57"/>
          <w:jc w:val="center"/>
        </w:trPr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67286DC3" w14:textId="77777777" w:rsidR="00601CBC" w:rsidRPr="00F276C1" w:rsidRDefault="00601CBC" w:rsidP="00771E56">
            <w:pP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Brazilian states and Federal distric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1507D2A5" w14:textId="77777777" w:rsidR="00601CBC" w:rsidRPr="00F276C1" w:rsidRDefault="00601CBC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N (%)</w:t>
            </w:r>
          </w:p>
        </w:tc>
      </w:tr>
      <w:tr w:rsidR="00601CBC" w:rsidRPr="00F276C1" w14:paraId="751FF1A1" w14:textId="77777777" w:rsidTr="00771E56">
        <w:trPr>
          <w:trHeight w:val="57"/>
          <w:jc w:val="center"/>
        </w:trPr>
        <w:tc>
          <w:tcPr>
            <w:tcW w:w="3114" w:type="dxa"/>
            <w:tcBorders>
              <w:bottom w:val="nil"/>
              <w:right w:val="nil"/>
            </w:tcBorders>
          </w:tcPr>
          <w:p w14:paraId="7E72E5A2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Amazonas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18E06F71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16 (3.4%)</w:t>
            </w:r>
          </w:p>
        </w:tc>
      </w:tr>
      <w:tr w:rsidR="00601CBC" w:rsidRPr="00F276C1" w14:paraId="1E68F470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5859470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09C7CB4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16 (3.4%)</w:t>
            </w:r>
          </w:p>
        </w:tc>
      </w:tr>
      <w:tr w:rsidR="00601CBC" w:rsidRPr="00F276C1" w14:paraId="439D5923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B762782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ear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ED67042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16 (3.4%)</w:t>
            </w:r>
          </w:p>
        </w:tc>
      </w:tr>
      <w:tr w:rsidR="00601CBC" w:rsidRPr="00F276C1" w14:paraId="670830B7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671604C" w14:textId="2496B263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Federal</w:t>
            </w:r>
            <w:r w:rsidR="00803668"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Distri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687E926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27 (5.7%)</w:t>
            </w:r>
          </w:p>
        </w:tc>
      </w:tr>
      <w:tr w:rsidR="00601CBC" w:rsidRPr="00F276C1" w14:paraId="16A26707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041DB7C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proofErr w:type="spellStart"/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Espírito</w:t>
            </w:r>
            <w:proofErr w:type="spellEnd"/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San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98DF951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5 (1.0%)</w:t>
            </w:r>
          </w:p>
        </w:tc>
      </w:tr>
      <w:tr w:rsidR="00601CBC" w:rsidRPr="00F276C1" w14:paraId="1FF39897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F573FC5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Goiá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1366CAB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42 (8.8%)</w:t>
            </w:r>
          </w:p>
        </w:tc>
      </w:tr>
      <w:tr w:rsidR="00601CBC" w:rsidRPr="00F276C1" w14:paraId="52B8661B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F31A2BC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aranhã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E3CEF63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8 (1.7%)</w:t>
            </w:r>
          </w:p>
        </w:tc>
      </w:tr>
      <w:tr w:rsidR="00601CBC" w:rsidRPr="00F276C1" w14:paraId="2296BBF7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731FC0B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inas Gera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39EEA7E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32 (6.7%)</w:t>
            </w:r>
          </w:p>
        </w:tc>
      </w:tr>
      <w:tr w:rsidR="00601CBC" w:rsidRPr="00F276C1" w14:paraId="2319B335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BB5C48E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ato Grosso do S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7423C8C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8 (1.7%)</w:t>
            </w:r>
          </w:p>
        </w:tc>
      </w:tr>
      <w:tr w:rsidR="00601CBC" w:rsidRPr="00F276C1" w14:paraId="1163992F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BFCC4C2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Mato Gross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B150B6A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2 (0.4%)</w:t>
            </w:r>
          </w:p>
        </w:tc>
      </w:tr>
      <w:tr w:rsidR="00601CBC" w:rsidRPr="00F276C1" w14:paraId="4DE98FE0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4F851FA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ar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56DBC9C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7 (1.5%)</w:t>
            </w:r>
          </w:p>
        </w:tc>
      </w:tr>
      <w:tr w:rsidR="00601CBC" w:rsidRPr="00F276C1" w14:paraId="6B0F5D81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4417119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araíb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D9C9510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3 (0.6%)</w:t>
            </w:r>
          </w:p>
        </w:tc>
      </w:tr>
      <w:tr w:rsidR="00601CBC" w:rsidRPr="00F276C1" w14:paraId="641C6E58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782FDC5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ernambu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74E5B97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2 (0.4%)</w:t>
            </w:r>
          </w:p>
        </w:tc>
      </w:tr>
      <w:tr w:rsidR="00601CBC" w:rsidRPr="00F276C1" w14:paraId="3836A211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1C2128B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iauí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D4E1989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3 (0.6%)</w:t>
            </w:r>
          </w:p>
        </w:tc>
      </w:tr>
      <w:tr w:rsidR="00601CBC" w:rsidRPr="00F276C1" w14:paraId="75A78C24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2F44569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Paran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017A1D1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66 (13.8%)</w:t>
            </w:r>
          </w:p>
        </w:tc>
      </w:tr>
      <w:tr w:rsidR="00601CBC" w:rsidRPr="00F276C1" w14:paraId="7BF8F9F8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7B82A47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io de Janeir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F3AC088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19 (4.0%)</w:t>
            </w:r>
          </w:p>
        </w:tc>
      </w:tr>
      <w:tr w:rsidR="00601CBC" w:rsidRPr="00F276C1" w14:paraId="1731E842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99A93C3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ondô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A234C45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2 (0.4%)</w:t>
            </w:r>
          </w:p>
        </w:tc>
      </w:tr>
      <w:tr w:rsidR="00601CBC" w:rsidRPr="00F276C1" w14:paraId="2941D64B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0A7E2BF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ora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3B2B11F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1 (0.2%)</w:t>
            </w:r>
          </w:p>
        </w:tc>
      </w:tr>
      <w:tr w:rsidR="00601CBC" w:rsidRPr="00F276C1" w14:paraId="2C298D94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DC6C19A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Rio Grande do S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CFE204A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29 (6.1%)</w:t>
            </w:r>
          </w:p>
        </w:tc>
      </w:tr>
      <w:tr w:rsidR="00601CBC" w:rsidRPr="00F276C1" w14:paraId="16036EB3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129204F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anta Catar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1C963B9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16 (3.4%)</w:t>
            </w:r>
          </w:p>
        </w:tc>
      </w:tr>
      <w:tr w:rsidR="00601CBC" w:rsidRPr="00F276C1" w14:paraId="2C2DF3D4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CBA8F3D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ergi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C15D234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1 (0.2%)</w:t>
            </w:r>
          </w:p>
        </w:tc>
      </w:tr>
      <w:tr w:rsidR="00601CBC" w:rsidRPr="00F276C1" w14:paraId="7DFB4B1D" w14:textId="77777777" w:rsidTr="00771E56">
        <w:trPr>
          <w:trHeight w:val="57"/>
          <w:jc w:val="center"/>
        </w:trPr>
        <w:tc>
          <w:tcPr>
            <w:tcW w:w="3114" w:type="dxa"/>
            <w:tcBorders>
              <w:top w:val="nil"/>
              <w:right w:val="nil"/>
            </w:tcBorders>
          </w:tcPr>
          <w:p w14:paraId="79EFC4CF" w14:textId="77777777" w:rsidR="00601CBC" w:rsidRPr="00F276C1" w:rsidRDefault="00601CBC" w:rsidP="00771E56">
            <w:pPr>
              <w:ind w:right="6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7E5E2D42" w14:textId="77777777" w:rsidR="00601CBC" w:rsidRPr="00F276C1" w:rsidRDefault="00601CBC" w:rsidP="00771E56">
            <w:pPr>
              <w:ind w:right="6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156 (32.7%)</w:t>
            </w:r>
          </w:p>
        </w:tc>
      </w:tr>
    </w:tbl>
    <w:p w14:paraId="1204947F" w14:textId="1C843F38" w:rsidR="00D91199" w:rsidRPr="00F276C1" w:rsidRDefault="007B72BF" w:rsidP="00D91199">
      <w:pPr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%: percentage, </w:t>
      </w:r>
      <w:r w:rsidR="002567F3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>N: number of individuals.</w:t>
      </w:r>
      <w:r w:rsidR="00D91199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The data comprised the period from December 19, 2019, to April 06, 2023 – three years since the beginning of the coronavirus disease (COVID)-19 pandemic in Brazil.</w:t>
      </w:r>
    </w:p>
    <w:p w14:paraId="219128E3" w14:textId="54C18F32" w:rsidR="00575037" w:rsidRPr="00F276C1" w:rsidRDefault="00575037" w:rsidP="00DA5D86">
      <w:pPr>
        <w:rPr>
          <w:rFonts w:ascii="Times New Roman" w:hAnsi="Times New Roman" w:cs="Times New Roman"/>
          <w:color w:val="auto"/>
          <w:sz w:val="20"/>
          <w:szCs w:val="20"/>
          <w:lang w:val="en-US"/>
        </w:rPr>
        <w:sectPr w:rsidR="00575037" w:rsidRPr="00F276C1" w:rsidSect="00C62E5C">
          <w:headerReference w:type="default" r:id="rId8"/>
          <w:footerReference w:type="default" r:id="rId9"/>
          <w:pgSz w:w="11904" w:h="16836"/>
          <w:pgMar w:top="1417" w:right="1417" w:bottom="1417" w:left="1417" w:header="720" w:footer="720" w:gutter="0"/>
          <w:cols w:space="720"/>
          <w:noEndnote/>
          <w:docGrid w:linePitch="381"/>
        </w:sectPr>
      </w:pPr>
    </w:p>
    <w:p w14:paraId="3C86ABC2" w14:textId="77777777" w:rsidR="00DA5D86" w:rsidRPr="00F276C1" w:rsidRDefault="00DA5D86" w:rsidP="00DA5D86">
      <w:pPr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tbl>
      <w:tblPr>
        <w:tblStyle w:val="Tabelacomgrade"/>
        <w:tblW w:w="6947" w:type="dxa"/>
        <w:jc w:val="center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5"/>
        <w:gridCol w:w="851"/>
        <w:gridCol w:w="992"/>
        <w:gridCol w:w="992"/>
        <w:gridCol w:w="998"/>
        <w:gridCol w:w="709"/>
      </w:tblGrid>
      <w:tr w:rsidR="00DA5D86" w:rsidRPr="00F276C1" w14:paraId="395CB3D7" w14:textId="77777777" w:rsidTr="00803668">
        <w:trPr>
          <w:jc w:val="center"/>
        </w:trPr>
        <w:tc>
          <w:tcPr>
            <w:tcW w:w="6947" w:type="dxa"/>
            <w:gridSpan w:val="6"/>
            <w:tcBorders>
              <w:bottom w:val="single" w:sz="4" w:space="0" w:color="auto"/>
            </w:tcBorders>
          </w:tcPr>
          <w:p w14:paraId="15780B78" w14:textId="0DC4082D" w:rsidR="00DA5D86" w:rsidRPr="00F276C1" w:rsidRDefault="00DA5D86" w:rsidP="00771E56">
            <w:pPr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Supplementary Table </w:t>
            </w:r>
            <w:r w:rsidR="001C4DD0"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="00722D2C"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EE6377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istribution of respiratory viruses </w:t>
            </w:r>
            <w:r w:rsidR="0063534D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n hospitalized </w:t>
            </w:r>
            <w:r w:rsidR="00EE6377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tients </w:t>
            </w:r>
            <w:r w:rsidR="0063534D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ue to severe acute respiratory syndrome </w:t>
            </w:r>
            <w:r w:rsidR="00054CEA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aused by influenza virus infection </w:t>
            </w:r>
            <w:r w:rsidR="00EE6377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ccording to seasons</w:t>
            </w:r>
            <w:r w:rsidR="00054CEA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</w:tr>
      <w:tr w:rsidR="00803668" w:rsidRPr="00F276C1" w14:paraId="26F905F7" w14:textId="77777777" w:rsidTr="00803668">
        <w:trPr>
          <w:jc w:val="center"/>
        </w:trPr>
        <w:tc>
          <w:tcPr>
            <w:tcW w:w="2405" w:type="dxa"/>
            <w:vMerge w:val="restart"/>
            <w:tcBorders>
              <w:right w:val="nil"/>
            </w:tcBorders>
            <w:vAlign w:val="center"/>
          </w:tcPr>
          <w:p w14:paraId="346C1041" w14:textId="254D7BE8" w:rsidR="00803668" w:rsidRPr="00F276C1" w:rsidRDefault="00803668" w:rsidP="00771E56">
            <w:pP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Respiratory viruses</w:t>
            </w:r>
            <w:r w:rsidR="00E32EB7"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0B85C97" w14:textId="77777777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Autum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BC4D191" w14:textId="77777777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pring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8A870CE" w14:textId="77777777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ummer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30FC7377" w14:textId="77777777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Winter</w:t>
            </w:r>
          </w:p>
        </w:tc>
        <w:tc>
          <w:tcPr>
            <w:tcW w:w="709" w:type="dxa"/>
            <w:vMerge w:val="restart"/>
            <w:tcBorders>
              <w:left w:val="nil"/>
            </w:tcBorders>
            <w:vAlign w:val="center"/>
          </w:tcPr>
          <w:p w14:paraId="5FE673E5" w14:textId="77777777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Total</w:t>
            </w:r>
          </w:p>
        </w:tc>
      </w:tr>
      <w:tr w:rsidR="00803668" w:rsidRPr="00F276C1" w14:paraId="7A2DAA84" w14:textId="77777777" w:rsidTr="00803668">
        <w:trPr>
          <w:jc w:val="center"/>
        </w:trPr>
        <w:tc>
          <w:tcPr>
            <w:tcW w:w="2405" w:type="dxa"/>
            <w:vMerge/>
            <w:tcBorders>
              <w:bottom w:val="nil"/>
              <w:right w:val="nil"/>
            </w:tcBorders>
          </w:tcPr>
          <w:p w14:paraId="1CD7B168" w14:textId="77777777" w:rsidR="00803668" w:rsidRPr="00F276C1" w:rsidRDefault="00803668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DA459" w14:textId="6D6CA67F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69B56" w14:textId="75AA1266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20423" w14:textId="1890CD6A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5A102" w14:textId="062526D1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9" w:type="dxa"/>
            <w:vMerge/>
            <w:tcBorders>
              <w:left w:val="nil"/>
              <w:bottom w:val="nil"/>
            </w:tcBorders>
          </w:tcPr>
          <w:p w14:paraId="62EEB1F3" w14:textId="77777777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DA5D86" w:rsidRPr="00F276C1" w14:paraId="2956449A" w14:textId="77777777" w:rsidTr="00803668">
        <w:trPr>
          <w:jc w:val="center"/>
        </w:trPr>
        <w:tc>
          <w:tcPr>
            <w:tcW w:w="2405" w:type="dxa"/>
            <w:tcBorders>
              <w:bottom w:val="nil"/>
              <w:right w:val="nil"/>
            </w:tcBorders>
          </w:tcPr>
          <w:p w14:paraId="3A668C2E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fluenza 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C8413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4 (18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38BB1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8 (24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2E763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9 (44.8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36B87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9 (12.3)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4080D41D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00</w:t>
            </w:r>
          </w:p>
        </w:tc>
      </w:tr>
      <w:tr w:rsidR="00DA5D86" w:rsidRPr="00F276C1" w14:paraId="3D83B45E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6D929DF6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fluenza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C2D44A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 (1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6E057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 (1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9520F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5 (58.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5FDC4DF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 (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376541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7</w:t>
            </w:r>
          </w:p>
        </w:tc>
      </w:tr>
      <w:tr w:rsidR="00DA5D86" w:rsidRPr="00F276C1" w14:paraId="49BDE5D1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00AB49BA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38144D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 (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6F9C7F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 (3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3A73B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9 (29.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6C335E9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 (1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9F7FD51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4</w:t>
            </w:r>
          </w:p>
        </w:tc>
      </w:tr>
      <w:tr w:rsidR="00DA5D86" w:rsidRPr="00F276C1" w14:paraId="4ACD9FDA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15265127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ocavi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0410EB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9F9B7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D9C2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 (50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B1C4043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5DA17BD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</w:t>
            </w:r>
          </w:p>
        </w:tc>
      </w:tr>
      <w:tr w:rsidR="00DA5D86" w:rsidRPr="00F276C1" w14:paraId="748632C8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4D7A4124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etapneumovi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21DED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6EB30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D5D91E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 (44.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FF7571A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ED53605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</w:t>
            </w:r>
          </w:p>
        </w:tc>
      </w:tr>
      <w:tr w:rsidR="00DA5D86" w:rsidRPr="00F276C1" w14:paraId="498AF12B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5B57221C" w14:textId="0C4FB042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rainfluenza </w:t>
            </w:r>
            <w:r w:rsidR="00A2380D" w:rsidRPr="00F276C1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irus type 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C464F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621492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(3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C11C3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7 (52.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C022ED1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 (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2ACB04FC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1</w:t>
            </w:r>
          </w:p>
        </w:tc>
      </w:tr>
      <w:tr w:rsidR="00DA5D86" w:rsidRPr="00F276C1" w14:paraId="4ECEDA2A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252CC3E" w14:textId="646B8BFD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rainfluenza </w:t>
            </w:r>
            <w:r w:rsidR="00A2380D" w:rsidRPr="00F276C1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irus type 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726D9E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 (1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4336B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 (2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574CD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 (41.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AAEA9A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 (1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9AF229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</w:t>
            </w:r>
          </w:p>
        </w:tc>
      </w:tr>
      <w:tr w:rsidR="00DA5D86" w:rsidRPr="00F276C1" w14:paraId="74448C21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09458E4" w14:textId="01DF3876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rainfluenza </w:t>
            </w:r>
            <w:r w:rsidR="00A2380D" w:rsidRPr="00F276C1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irus type 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2328A7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 (1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DB5208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 (2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E6BBB3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 (48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BBB7DBE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 (1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2D3D94F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</w:t>
            </w:r>
          </w:p>
        </w:tc>
      </w:tr>
      <w:tr w:rsidR="00DA5D86" w:rsidRPr="00F276C1" w14:paraId="4C8D4F2D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04C0C56E" w14:textId="470F010C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rainfluenza </w:t>
            </w:r>
            <w:r w:rsidR="00A2380D" w:rsidRPr="00F276C1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irus type 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62AEC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6F8E1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6B6C4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A6E4DAE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4A6C2D5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</w:p>
        </w:tc>
      </w:tr>
      <w:tr w:rsidR="00DA5D86" w:rsidRPr="00F276C1" w14:paraId="4013859F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64235D78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hinovi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C5A28E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 (1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F9F2E3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2 (3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E7A503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4 (35.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3B246EB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 (1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4957959D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7</w:t>
            </w:r>
          </w:p>
        </w:tc>
      </w:tr>
      <w:tr w:rsidR="00DA5D86" w:rsidRPr="00F276C1" w14:paraId="19ADBAF0" w14:textId="77777777" w:rsidTr="00803668">
        <w:trPr>
          <w:jc w:val="center"/>
        </w:trPr>
        <w:tc>
          <w:tcPr>
            <w:tcW w:w="2405" w:type="dxa"/>
            <w:tcBorders>
              <w:top w:val="nil"/>
              <w:right w:val="nil"/>
            </w:tcBorders>
          </w:tcPr>
          <w:p w14:paraId="47F9F995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spiratory syncytial viru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BE89448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4 (25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48D6F1E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6 (14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0EC870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0 (51.4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4D04C2B4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3 (9.1)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4AAE3ED8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3</w:t>
            </w:r>
          </w:p>
        </w:tc>
      </w:tr>
      <w:tr w:rsidR="00803668" w:rsidRPr="00F276C1" w14:paraId="2FA9C559" w14:textId="77777777" w:rsidTr="00803668">
        <w:trPr>
          <w:jc w:val="center"/>
        </w:trPr>
        <w:tc>
          <w:tcPr>
            <w:tcW w:w="2405" w:type="dxa"/>
            <w:tcBorders>
              <w:right w:val="nil"/>
            </w:tcBorders>
          </w:tcPr>
          <w:p w14:paraId="38E95431" w14:textId="77777777" w:rsidR="00DA5D86" w:rsidRPr="00F276C1" w:rsidRDefault="00DA5D86" w:rsidP="00771E56">
            <w:pP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A4FAED2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8 (18.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F2920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0 (23.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DD89A97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24 (47.0)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69AF6559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5 (11.5)</w:t>
            </w:r>
          </w:p>
        </w:tc>
        <w:tc>
          <w:tcPr>
            <w:tcW w:w="709" w:type="dxa"/>
            <w:tcBorders>
              <w:left w:val="nil"/>
            </w:tcBorders>
          </w:tcPr>
          <w:p w14:paraId="08D00703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77</w:t>
            </w:r>
          </w:p>
        </w:tc>
      </w:tr>
    </w:tbl>
    <w:p w14:paraId="620F8BD7" w14:textId="1A0920CF" w:rsidR="00D91199" w:rsidRPr="00F276C1" w:rsidRDefault="00803668" w:rsidP="00D91199">
      <w:pPr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>%: percentage, N: number of individuals.</w:t>
      </w:r>
      <w:r w:rsidR="00623816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E32EB7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*: influenza virus infection was associated as the cause of </w:t>
      </w:r>
      <w:r w:rsidR="00FF264D" w:rsidRPr="00F276C1">
        <w:rPr>
          <w:rFonts w:ascii="Times New Roman" w:hAnsi="Times New Roman" w:cs="Times New Roman"/>
          <w:sz w:val="20"/>
          <w:szCs w:val="20"/>
          <w:lang w:val="en-US"/>
        </w:rPr>
        <w:t>hospitalization,</w:t>
      </w:r>
      <w:r w:rsidR="004B691D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nd the other viruses were co-detected with the influenza virus. </w:t>
      </w:r>
      <w:r w:rsidR="007F60CE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Autumn from March 21 to June 21. Winter from June 21 to September 23. Spring from September 23 to December 21. Summer from December 21 to March 21. </w:t>
      </w:r>
      <w:r w:rsidR="004240F8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he dates were presented according </w:t>
      </w:r>
      <w:r w:rsidR="007F60CE" w:rsidRPr="00F276C1">
        <w:rPr>
          <w:rFonts w:ascii="Times New Roman" w:hAnsi="Times New Roman" w:cs="Times New Roman"/>
          <w:sz w:val="20"/>
          <w:szCs w:val="20"/>
          <w:lang w:val="en-US"/>
        </w:rPr>
        <w:t>to the</w:t>
      </w:r>
      <w:r w:rsidR="004240F8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notification periods. </w:t>
      </w:r>
      <w:r w:rsidR="00D91199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>The data comprised the period from December 19, 2019, to April 06, 2023 – three years since the beginning of the coronavirus disease (COVID)-19 pandemic in Brazil.</w:t>
      </w:r>
    </w:p>
    <w:p w14:paraId="357F35FD" w14:textId="0974A5A1" w:rsidR="007C763F" w:rsidRPr="00F276C1" w:rsidRDefault="007C763F" w:rsidP="004240F8">
      <w:pPr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0599B27A" w14:textId="0FC5651C" w:rsidR="00DA5D86" w:rsidRPr="00F276C1" w:rsidRDefault="00803668" w:rsidP="00C136E6">
      <w:pPr>
        <w:rPr>
          <w:rFonts w:ascii="Times New Roman" w:hAnsi="Times New Roman" w:cs="Times New Roman"/>
          <w:color w:val="auto"/>
          <w:sz w:val="20"/>
          <w:szCs w:val="20"/>
          <w:lang w:val="en-US"/>
        </w:rPr>
        <w:sectPr w:rsidR="00DA5D86" w:rsidRPr="00F276C1" w:rsidSect="007F7391">
          <w:pgSz w:w="11904" w:h="16836"/>
          <w:pgMar w:top="1417" w:right="1417" w:bottom="1417" w:left="1417" w:header="720" w:footer="720" w:gutter="0"/>
          <w:cols w:space="720"/>
          <w:noEndnote/>
          <w:docGrid w:linePitch="381"/>
        </w:sectPr>
      </w:pPr>
      <w:r w:rsidRPr="00F276C1" w:rsidDel="00DA5D8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</w:p>
    <w:p w14:paraId="58040813" w14:textId="77777777" w:rsidR="00C136E6" w:rsidRPr="00F276C1" w:rsidRDefault="00C136E6" w:rsidP="00C136E6">
      <w:pPr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1"/>
        <w:gridCol w:w="425"/>
        <w:gridCol w:w="426"/>
        <w:gridCol w:w="1134"/>
        <w:gridCol w:w="992"/>
        <w:gridCol w:w="1701"/>
        <w:gridCol w:w="425"/>
        <w:gridCol w:w="425"/>
        <w:gridCol w:w="426"/>
        <w:gridCol w:w="855"/>
        <w:gridCol w:w="1134"/>
        <w:gridCol w:w="1418"/>
      </w:tblGrid>
      <w:tr w:rsidR="00B140D5" w:rsidRPr="00F276C1" w14:paraId="072F469B" w14:textId="77777777" w:rsidTr="00AF1261">
        <w:trPr>
          <w:cantSplit/>
          <w:jc w:val="center"/>
        </w:trPr>
        <w:tc>
          <w:tcPr>
            <w:tcW w:w="10632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8317C" w14:textId="508EE02F" w:rsidR="00B140D5" w:rsidRPr="00F276C1" w:rsidRDefault="00B140D5" w:rsidP="00D878F7">
            <w:pPr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Supplementary Table </w:t>
            </w:r>
            <w:r w:rsidR="001C4DD0"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3</w:t>
            </w: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="00054CEA"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054CEA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istribution of respiratory viruses in hospitalized patients due to severe acute respiratory syndrome caused by influenza virus infection according to </w:t>
            </w:r>
            <w:r w:rsidR="007F60CE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he </w:t>
            </w:r>
            <w:r w:rsidR="00054CEA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ate of </w:t>
            </w:r>
            <w:r w:rsidR="008C63F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tification. *</w:t>
            </w:r>
          </w:p>
        </w:tc>
      </w:tr>
      <w:tr w:rsidR="00B140D5" w:rsidRPr="00F276C1" w14:paraId="49A58AE8" w14:textId="77777777" w:rsidTr="00AF1261">
        <w:trPr>
          <w:cantSplit/>
          <w:jc w:val="center"/>
        </w:trPr>
        <w:tc>
          <w:tcPr>
            <w:tcW w:w="127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2D584F05" w14:textId="5DB1C162" w:rsidR="00B140D5" w:rsidRPr="00F276C1" w:rsidRDefault="00B140D5" w:rsidP="00C136E6">
            <w:pP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Complete dat</w:t>
            </w:r>
            <w:r w:rsidR="00803668"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e</w:t>
            </w: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1A4CE2" w14:textId="6FD2A4A3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44733" w14:textId="40CE695D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C6C35" w14:textId="3881C325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Bocavirus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010AE" w14:textId="46606F4E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Metapneumovirus</w:t>
            </w:r>
          </w:p>
        </w:tc>
        <w:tc>
          <w:tcPr>
            <w:tcW w:w="2131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60A8F" w14:textId="556646EF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Parainfluenza</w:t>
            </w:r>
            <w:r w:rsidR="00A2380D"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A2380D" w:rsidRPr="00F276C1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irus typ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00B95" w14:textId="25DFF9C3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Rhinovirus</w:t>
            </w:r>
          </w:p>
        </w:tc>
        <w:tc>
          <w:tcPr>
            <w:tcW w:w="141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0D4921E2" w14:textId="4E3C930B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Respiratory syncytial virus</w:t>
            </w:r>
          </w:p>
        </w:tc>
      </w:tr>
      <w:tr w:rsidR="00B140D5" w:rsidRPr="00F276C1" w14:paraId="7C1F7183" w14:textId="26F86AF0" w:rsidTr="00AF1261">
        <w:trPr>
          <w:cantSplit/>
          <w:jc w:val="center"/>
        </w:trPr>
        <w:tc>
          <w:tcPr>
            <w:tcW w:w="127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C1F80" w14:textId="65D3A54B" w:rsidR="00B140D5" w:rsidRPr="00F276C1" w:rsidRDefault="00B140D5" w:rsidP="00C136E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15682" w14:textId="7F02F1D4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A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06702" w14:textId="2F045285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C90E6" w14:textId="48F8CF5D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1D581" w14:textId="50B3FBAF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8BA8F" w14:textId="27CD974E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9F42A" w14:textId="1A65869C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B36DB" w14:textId="43E9CFA3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435D7" w14:textId="7BCF6632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2617C" w14:textId="5E907F07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2867F" w14:textId="168A7B01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3E95AC" w14:textId="34C4078A" w:rsidR="00B140D5" w:rsidRPr="00F276C1" w:rsidRDefault="00B140D5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140D5" w:rsidRPr="00F276C1" w14:paraId="215CEFA7" w14:textId="08555FD9" w:rsidTr="00AF1261">
        <w:trPr>
          <w:cantSplit/>
          <w:jc w:val="center"/>
        </w:trPr>
        <w:tc>
          <w:tcPr>
            <w:tcW w:w="127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66A861E" w14:textId="403403B4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Jan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F8DF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8A41" w14:textId="348D4A5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DA93" w14:textId="0A7741D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847F" w14:textId="0F958D0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2EC14" w14:textId="5B32D17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A357" w14:textId="3F1485F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B46A" w14:textId="1BE520A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2345" w14:textId="26AC9BE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DE2F6" w14:textId="4CE65C9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C97E" w14:textId="76A4CF8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4469D3F" w14:textId="3A496402" w:rsidR="00607106" w:rsidRPr="00F276C1" w:rsidRDefault="00607106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B140D5" w:rsidRPr="00F276C1" w14:paraId="1541BFF0" w14:textId="2729A3B6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B8F47D" w14:textId="00E7BDC7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F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b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3B7F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5A0A" w14:textId="0C7C0C2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28D9" w14:textId="52F0546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78F1" w14:textId="775031B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A2DF" w14:textId="479A630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1F60" w14:textId="11649A1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3684" w14:textId="4021CA9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1EAE" w14:textId="46E4A74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9995" w14:textId="3C7A02D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AE98" w14:textId="2BB9889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45AFEF" w14:textId="2C8E7CA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B140D5" w:rsidRPr="00F276C1" w14:paraId="0F68A915" w14:textId="22016861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FFCC72" w14:textId="4CFB3369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M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r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2421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E36C" w14:textId="06B1830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937B" w14:textId="4BE9B4F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1855" w14:textId="5A91049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510A" w14:textId="08D6B2A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D682" w14:textId="5B784F2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1F64" w14:textId="6B6586E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041C" w14:textId="4CF1625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9CA2" w14:textId="2FCBB59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D35C" w14:textId="07B9E51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B74877" w14:textId="71515AB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B140D5" w:rsidRPr="00F276C1" w14:paraId="5B4E7F0C" w14:textId="03A4B38C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EEB87D" w14:textId="2AF1D2F0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A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867C8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2B5C" w14:textId="0D1D965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621C" w14:textId="6672D4C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0F99" w14:textId="0869E21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3CBF" w14:textId="2F8F9A3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2EE5" w14:textId="3180789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A347" w14:textId="30F51E6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B514" w14:textId="6357B6B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BBC0" w14:textId="35033B2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7569" w14:textId="0196943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3B33FC" w14:textId="59126AA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B140D5" w:rsidRPr="00F276C1" w14:paraId="11AEA481" w14:textId="02770A3D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5B1C17" w14:textId="4072EF35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M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y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6084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90B4" w14:textId="72BE7DB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20AF" w14:textId="1B7CFAB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57517" w14:textId="61140A1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C195" w14:textId="331BEDA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43CE3" w14:textId="289FC76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7118" w14:textId="469CA1E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82A1" w14:textId="3709936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5452" w14:textId="5800147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6B51F" w14:textId="08C0312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2F05F4" w14:textId="3292AE3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B140D5" w:rsidRPr="00F276C1" w14:paraId="5F37AF01" w14:textId="297A8CDB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CE5CDB" w14:textId="73BF1B28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J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3478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C38C" w14:textId="1550406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4B7AF" w14:textId="70D459C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21CB" w14:textId="58D2E30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5A30" w14:textId="5178BF9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BD94" w14:textId="14B2506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84B3" w14:textId="01FBC2C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AA62" w14:textId="05679E4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45E6" w14:textId="161DEAE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494B" w14:textId="5029BF9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F899AF" w14:textId="4031244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B140D5" w:rsidRPr="00F276C1" w14:paraId="4CAFBA14" w14:textId="764A7EA1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594E48" w14:textId="4C3CBA32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J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l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EFCE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8EE5" w14:textId="5C0C247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D7F5" w14:textId="0BEC335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C424" w14:textId="2D5B530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5F5D" w14:textId="205AC5D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34CC" w14:textId="17C354E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8E0C6" w14:textId="326C3E6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D030" w14:textId="732E9E9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AD7C" w14:textId="14C9794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A4509" w14:textId="6CA6F75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47660E" w14:textId="3849A48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B140D5" w:rsidRPr="00F276C1" w14:paraId="6D9F30AA" w14:textId="030747B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0E6891" w14:textId="45869371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A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g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E473C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AA5A" w14:textId="4569961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2B91" w14:textId="1FA71D9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95DA" w14:textId="238C760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B2EC" w14:textId="5565B07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E2B4" w14:textId="3B9D522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F78B" w14:textId="7DA30E1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74F4" w14:textId="5E87008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7CE0" w14:textId="103F99E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54BE" w14:textId="5C6B24F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F10624" w14:textId="7C3924E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B140D5" w:rsidRPr="00F276C1" w14:paraId="68B9E145" w14:textId="5B97DE2E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E4BBAC" w14:textId="5B2B0DFE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J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n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757A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8171" w14:textId="55F3438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DA7C5" w14:textId="3F6B983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3B3E" w14:textId="5E98BF8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A9B1" w14:textId="392F7E6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C1FE" w14:textId="1D655E0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77F4" w14:textId="7361B32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C567" w14:textId="7C2C875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BA57" w14:textId="7300E4D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B5EBD" w14:textId="1576BEE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DE6F45" w14:textId="374ABB8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B140D5" w:rsidRPr="00F276C1" w14:paraId="62FA779A" w14:textId="03968719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2C6A8F" w14:textId="0871AD7D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F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b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B051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C808" w14:textId="7261FA9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7BA7" w14:textId="1A97B80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6797" w14:textId="24F7DDA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ED43" w14:textId="6E10FF9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0247" w14:textId="54D55E2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88F2" w14:textId="0622844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94F8" w14:textId="53522E2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9488" w14:textId="04584B2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0637" w14:textId="07855D5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383987" w14:textId="490896F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B140D5" w:rsidRPr="00F276C1" w14:paraId="32933AAC" w14:textId="1D95B493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C240D3" w14:textId="07BB9C69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M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r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DA875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671F" w14:textId="727E867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E933" w14:textId="011CACC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B858" w14:textId="540034E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0E63B" w14:textId="1D2A63A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2C3E" w14:textId="1888F02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3D87" w14:textId="7538AE8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1A84" w14:textId="12C1D56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15D1" w14:textId="4A48B80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C0ED" w14:textId="225B5EE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3F214E" w14:textId="699342D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B140D5" w:rsidRPr="00F276C1" w14:paraId="76F94C75" w14:textId="012D2B3F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245BAC" w14:textId="3A5DFD37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A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CB7F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A433" w14:textId="474F9D1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02EF" w14:textId="180A6A5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50FE" w14:textId="26FB445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F877" w14:textId="7E3ECE9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BF0E" w14:textId="5872E68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AEFC" w14:textId="1A8BF64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BBA3" w14:textId="3124A99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2318" w14:textId="62C853E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B497B" w14:textId="26556F0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BEAD9A" w14:textId="5177064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B140D5" w:rsidRPr="00F276C1" w14:paraId="6BBC6253" w14:textId="14405312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F47DBE" w14:textId="048B44E9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M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y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8B14C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9132" w14:textId="372835C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CE3CF" w14:textId="637DDB2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24EA" w14:textId="107961B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F9FA" w14:textId="4A897D6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C4E9" w14:textId="4B02D6B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8B25" w14:textId="067443F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C75D" w14:textId="668A98C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E1BF" w14:textId="3A47DF0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5E9B" w14:textId="369163F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B01F2C" w14:textId="5E39583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B140D5" w:rsidRPr="00F276C1" w14:paraId="4A979370" w14:textId="7D2A34E1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CB52F3" w14:textId="7FD0ED35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J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DACB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5F29" w14:textId="5FF3E52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E7CD3" w14:textId="3895372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59FD" w14:textId="1BA6BED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5E9B2" w14:textId="179BE75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37A2" w14:textId="46F4B04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9BDD" w14:textId="355EF38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5E81" w14:textId="6E153BA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3FF2" w14:textId="72449B2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12E3" w14:textId="02B3ECD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545E90" w14:textId="58F92DA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B140D5" w:rsidRPr="00F276C1" w14:paraId="5C9A38D1" w14:textId="00477A6A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7F8EEE" w14:textId="22AA6ADF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J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l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F775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29C9" w14:textId="5C14E07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3B52D" w14:textId="4246E66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34ACC" w14:textId="66F30BC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3526" w14:textId="53073DD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BFC3" w14:textId="341B86A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FD361" w14:textId="16B060E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03C9" w14:textId="3F9F4D1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70C2F" w14:textId="4D02536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62EE" w14:textId="4B90E6B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4F280A" w14:textId="6A5A834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B140D5" w:rsidRPr="00F276C1" w14:paraId="024B5B15" w14:textId="3DEA6488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DA52CB" w14:textId="3EF973F7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A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g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21F1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FF7A" w14:textId="6461338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DEF0" w14:textId="145235E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893C" w14:textId="15179F7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9E70" w14:textId="57DD1CC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6E7C9" w14:textId="1F09C65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8820" w14:textId="0781300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621D9" w14:textId="5D5C4A5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3CB9" w14:textId="6D45B36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7C91" w14:textId="10EFDDB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6AAE28" w14:textId="2D6AA8B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B140D5" w:rsidRPr="00F276C1" w14:paraId="3FD56C70" w14:textId="70CF93C5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95E328" w14:textId="4531981C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S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p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421B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F813" w14:textId="2B04855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CAE4" w14:textId="5BCF9CC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F1AA" w14:textId="464C9D3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C7DE" w14:textId="58A5E1C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89EE" w14:textId="550A628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CFEB" w14:textId="021BDD9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652E" w14:textId="389C91D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B6462" w14:textId="2601AB8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F929" w14:textId="5D18864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D199DF" w14:textId="6FD816C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B140D5" w:rsidRPr="00F276C1" w14:paraId="71C82AFB" w14:textId="1930A601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F141B8" w14:textId="3DF3992D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O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t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F4B3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7475" w14:textId="4C413D4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A890B" w14:textId="6C7EB2A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696A" w14:textId="04377DA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9E46B" w14:textId="6ED4315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CBFB4" w14:textId="0A73937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316D" w14:textId="02110FC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2439" w14:textId="6992F13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81D6" w14:textId="291F0E6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D47F" w14:textId="10E4F7E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C1D93D" w14:textId="4FEDB78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B140D5" w:rsidRPr="00F276C1" w14:paraId="73278339" w14:textId="039C8105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A9E2B1" w14:textId="27AD3915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N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v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8DB2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C6FF" w14:textId="52B25C5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FC9A" w14:textId="3F42F02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A78F" w14:textId="5FDB43A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22046" w14:textId="5D75B5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D2B4" w14:textId="0EEDFB3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511E" w14:textId="6395F21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ABD80" w14:textId="453BBEB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838E" w14:textId="27773DA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D74C" w14:textId="3B0696F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1B49FC" w14:textId="6DA60ED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B140D5" w:rsidRPr="00F276C1" w14:paraId="5FD1A41E" w14:textId="6A21D542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5BAEE9" w14:textId="0279D51C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D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c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21E13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89B70" w14:textId="2F21BBF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FFE0A" w14:textId="7629423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38BD" w14:textId="79BE75E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A1F3" w14:textId="07BF6E9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A158" w14:textId="5ACAB6B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2ABB" w14:textId="0A748BA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150A" w14:textId="20104B1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D097" w14:textId="24854C7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EDEC" w14:textId="06DAFB0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885200" w14:textId="1694C17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</w:t>
            </w:r>
          </w:p>
        </w:tc>
      </w:tr>
      <w:tr w:rsidR="00B140D5" w:rsidRPr="00F276C1" w14:paraId="6DC174A3" w14:textId="65D937B8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7BBD19" w14:textId="7200FF76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J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n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4D88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585C" w14:textId="6D7A021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A83A" w14:textId="12AE19C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55BC" w14:textId="1ABD961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F573" w14:textId="5601B6C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02AF" w14:textId="2DD110A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7877" w14:textId="341E662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5947" w14:textId="2C1EB98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CFCA" w14:textId="28D45E4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2771" w14:textId="19DCAE8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A7D039" w14:textId="63CF179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</w:t>
            </w:r>
          </w:p>
        </w:tc>
      </w:tr>
      <w:tr w:rsidR="00B140D5" w:rsidRPr="00F276C1" w14:paraId="7AA72155" w14:textId="3A02B432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FECF24" w14:textId="28518416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F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b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4FFB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F0A1" w14:textId="5A13140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1CEA" w14:textId="3B85D49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98F8A" w14:textId="7633469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683D" w14:textId="1ACE8F3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D476" w14:textId="4878C60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C79F" w14:textId="0D42A46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CFFD" w14:textId="31C0650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03B7" w14:textId="7631C83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3F0C" w14:textId="421F73D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0B98B6" w14:textId="1AC91DD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B140D5" w:rsidRPr="00F276C1" w14:paraId="1358A801" w14:textId="41E0FBCB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4C9B19" w14:textId="1E000198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M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r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D20C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C02C" w14:textId="4F660D4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1919" w14:textId="0EB64B2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52E9" w14:textId="282914E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B3F3" w14:textId="015837E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23C21" w14:textId="5C5137C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66B9" w14:textId="50A9543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A816" w14:textId="3CEFC5F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24EF3" w14:textId="6EDA106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B9CF6" w14:textId="4BABC4F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117DA8" w14:textId="308B02C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</w:tr>
      <w:tr w:rsidR="00B140D5" w:rsidRPr="00F276C1" w14:paraId="0D007818" w14:textId="535F58F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35A9CF" w14:textId="2BDCCECA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A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r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4130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CA38" w14:textId="6BD0812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7A2E2" w14:textId="619DF24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7264" w14:textId="4B14E04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427D" w14:textId="3065380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9F48" w14:textId="32D5D39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CED4" w14:textId="0B108B3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5F59" w14:textId="558A25B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CC5A" w14:textId="3EB47BD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4535" w14:textId="17AF101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C8B1AF" w14:textId="5FF7145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</w:tr>
      <w:tr w:rsidR="00B140D5" w:rsidRPr="00F276C1" w14:paraId="54F98D62" w14:textId="5A417B70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F05BD1" w14:textId="2604361E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M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y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475B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2D39" w14:textId="2EE841D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C245" w14:textId="24C49C1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0AEB" w14:textId="7AECDA4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813C" w14:textId="3622B38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A68D" w14:textId="5022285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6A2E" w14:textId="14B875A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2F2A" w14:textId="2FD6A66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50E5" w14:textId="2D00A08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5DF2" w14:textId="320A1C1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F1F763" w14:textId="24D42B5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</w:tr>
      <w:tr w:rsidR="00B140D5" w:rsidRPr="00F276C1" w14:paraId="0FA97C0D" w14:textId="2C106D63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C20C1C" w14:textId="6AB63A95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J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623E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0B6B8" w14:textId="0EC9131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94A7" w14:textId="409F583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5A56" w14:textId="6B7E075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4859" w14:textId="6C4EA26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2D29" w14:textId="497229B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2E48" w14:textId="03871B0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9464B" w14:textId="58BB19C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5F52" w14:textId="0C1B53A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AFD8" w14:textId="48E3E23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41D040" w14:textId="7A8F8B5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</w:tr>
      <w:tr w:rsidR="00B140D5" w:rsidRPr="00F276C1" w14:paraId="7C1EB5BC" w14:textId="6AAF998C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F153FD" w14:textId="2EE327DD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J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l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D4B8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7F72" w14:textId="05E13E2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01C4" w14:textId="0C05F8B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F8B1" w14:textId="5CEC8E1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4B56" w14:textId="1FB9A69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DC15" w14:textId="3BB7D78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70F7" w14:textId="7124C9A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9D28" w14:textId="1CD8EF5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D0E2" w14:textId="0F65FEA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67A3" w14:textId="69692AB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8BA3AB" w14:textId="6FE231B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B140D5" w:rsidRPr="00F276C1" w14:paraId="53267DD6" w14:textId="1A22C748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323214" w14:textId="6054DBD5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A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g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FB3D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220E" w14:textId="3CAA831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7D8E" w14:textId="7BF0B44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50B7" w14:textId="7A12E69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55B8" w14:textId="303969F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5A7F" w14:textId="16D3514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E5EE" w14:textId="2B5A3F3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ADF6" w14:textId="4963973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6951" w14:textId="56E5ED6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360C" w14:textId="0299BD0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4D3A50" w14:textId="53995B7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B140D5" w:rsidRPr="00F276C1" w14:paraId="1C1202F2" w14:textId="07CD5480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6737D4" w14:textId="0A39F5CE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S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p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575AB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FD6B1" w14:textId="3FE5537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C3FA1" w14:textId="4B29565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FFAC" w14:textId="4224DC1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152C" w14:textId="25A2100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9E87D" w14:textId="43E1A30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7675" w14:textId="4038694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5D0B" w14:textId="0CAD811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3042" w14:textId="4DD0975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35D6" w14:textId="5EF56EA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140EC2" w14:textId="3D55FFE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</w:tr>
      <w:tr w:rsidR="00B140D5" w:rsidRPr="00F276C1" w14:paraId="38070344" w14:textId="74D0B25A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01FCF1" w14:textId="76250ADE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O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t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741B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FF61" w14:textId="6EEDC3E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28B2" w14:textId="7FD8E52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3E8E" w14:textId="1B1D134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D8C13" w14:textId="554DAF56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A17A" w14:textId="4237162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0C14" w14:textId="4F2B1D5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0599" w14:textId="773EDE5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EB079" w14:textId="564B2DD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4EF65" w14:textId="08A24CC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40BC93" w14:textId="2747127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B140D5" w:rsidRPr="00F276C1" w14:paraId="7D380ADA" w14:textId="6BC89C5F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11218F" w14:textId="5EC32521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N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v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4DB6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E94C" w14:textId="7EAF7BC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12EF" w14:textId="38EDD34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833D" w14:textId="4579ADB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6486" w14:textId="204C6B6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2658" w14:textId="5659F09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D6BC" w14:textId="4411389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1A545" w14:textId="41E5BC2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DF9AC" w14:textId="1D2B4CC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F867" w14:textId="5568CF9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2954BF" w14:textId="6C9B4480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B140D5" w:rsidRPr="00F276C1" w14:paraId="1E3176AA" w14:textId="1F91C509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32995C" w14:textId="0FD8983E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D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c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241C6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4396" w14:textId="0036BE9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B898" w14:textId="33391A2F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CD89" w14:textId="68090E6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F14F" w14:textId="2EC2381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5D4F" w14:textId="536FDEE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B19A" w14:textId="63B4FC9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A37C9" w14:textId="256EFAC2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07DE" w14:textId="212D51C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8E37" w14:textId="30F1283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71A128" w14:textId="1B9FDF5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B140D5" w:rsidRPr="00F276C1" w14:paraId="473705EB" w14:textId="532487C8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707026" w14:textId="68546EB3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J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n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4A68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4122" w14:textId="356D8AF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AEE3" w14:textId="2A718A6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1704" w14:textId="3E7B75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ED77" w14:textId="6BEEE87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AF31" w14:textId="05C7C633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ED61" w14:textId="314AA00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8764" w14:textId="2D96A3DE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E96A" w14:textId="62A7E15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3210" w14:textId="2EA023E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82969D" w14:textId="5F478B0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B140D5" w:rsidRPr="00F276C1" w14:paraId="45A9465B" w14:textId="3AF3D6A3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73A91B" w14:textId="770A1533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F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b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6A32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BD87" w14:textId="327FDEA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DB2F" w14:textId="20FE3EF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68AB" w14:textId="215638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4122" w14:textId="47588E0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AD77" w14:textId="5C0B4A6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0FD8" w14:textId="16EA9D84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A922" w14:textId="071948C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6B20" w14:textId="5D7CA5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6226" w14:textId="508DA2D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7B1622" w14:textId="56AD92D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B140D5" w:rsidRPr="00F276C1" w14:paraId="06D71C31" w14:textId="191B07C5" w:rsidTr="00AF1261">
        <w:trPr>
          <w:cantSplit/>
          <w:jc w:val="center"/>
        </w:trPr>
        <w:tc>
          <w:tcPr>
            <w:tcW w:w="127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8CED414" w14:textId="23DFDBD9" w:rsidR="00607106" w:rsidRPr="00F276C1" w:rsidRDefault="00607106" w:rsidP="0060710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1-M</w:t>
            </w:r>
            <w:r w:rsidR="00803668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r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202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AAD3E4" w14:textId="77777777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8F9663" w14:textId="672921E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893586" w14:textId="3DACA9A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BEA30" w14:textId="03C0E5BB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43836" w14:textId="2B4D349A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6D445C" w14:textId="3832FE68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05CBE9" w14:textId="41A98A6C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6C7E17" w14:textId="7008C411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2E0708" w14:textId="11E49E6D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D08D1A" w14:textId="64ADEB99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AC21E6D" w14:textId="5BE803C5" w:rsidR="00607106" w:rsidRPr="00F276C1" w:rsidRDefault="00607106" w:rsidP="00BD42F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</w:tr>
      <w:tr w:rsidR="00803668" w:rsidRPr="00F276C1" w14:paraId="188379FA" w14:textId="77777777" w:rsidTr="00AF1261">
        <w:trPr>
          <w:cantSplit/>
          <w:jc w:val="center"/>
        </w:trPr>
        <w:tc>
          <w:tcPr>
            <w:tcW w:w="127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8B4CA" w14:textId="56B99479" w:rsidR="00B140D5" w:rsidRPr="00F276C1" w:rsidRDefault="00B140D5" w:rsidP="00B140D5">
            <w:pP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CB01B" w14:textId="4CC504C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A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CC610" w14:textId="3D540667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72DE0" w14:textId="5B86704A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7D0F4" w14:textId="4F8E9CA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Bocaviru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7EDBE" w14:textId="2D1D71D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Metapneumovirus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86858" w14:textId="5DA5FD08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7B508" w14:textId="43E8FC4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8F588" w14:textId="5C2286CE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0458A" w14:textId="339A7F5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87E86" w14:textId="491381F9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Rhinoviru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C7AA7C8" w14:textId="0C6DF9B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Respiratory syncytial virus</w:t>
            </w:r>
          </w:p>
        </w:tc>
      </w:tr>
      <w:tr w:rsidR="00803668" w:rsidRPr="00F276C1" w14:paraId="326C84C1" w14:textId="77777777" w:rsidTr="00AF1261">
        <w:trPr>
          <w:cantSplit/>
          <w:jc w:val="center"/>
        </w:trPr>
        <w:tc>
          <w:tcPr>
            <w:tcW w:w="127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6A13A88" w14:textId="0A9E9B86" w:rsidR="00B140D5" w:rsidRPr="00F276C1" w:rsidRDefault="00B140D5" w:rsidP="00B140D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64EC" w14:textId="01C108EC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4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92B1" w14:textId="658003C6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6BC9" w14:textId="7B1DAC0E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F5E8" w14:textId="3C5E7FDC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90BD" w14:textId="105BEE9F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52C4" w14:textId="31DDF91E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F434" w14:textId="2BAAC5F2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6846" w14:textId="5178AAC8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2929" w14:textId="1D3C9AA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DABD" w14:textId="3905533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F49847D" w14:textId="1C55D2A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5</w:t>
            </w:r>
          </w:p>
        </w:tc>
      </w:tr>
      <w:tr w:rsidR="00803668" w:rsidRPr="00F276C1" w14:paraId="26D16618" w14:textId="7777777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3296D2" w14:textId="4A466416" w:rsidR="00B140D5" w:rsidRPr="00F276C1" w:rsidRDefault="00B140D5" w:rsidP="00B140D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ebruar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0D60C" w14:textId="097A70C5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6971" w14:textId="3944E1B3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0125" w14:textId="22936958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D443" w14:textId="0C3D1C3B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F6CA" w14:textId="1F70ACF2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852A" w14:textId="40A78B8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77BF" w14:textId="76A02B5B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ABE8" w14:textId="79AC2B2E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D518" w14:textId="5D017DEB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F68E" w14:textId="1D48841A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E94A3B" w14:textId="0200AA39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</w:t>
            </w:r>
          </w:p>
        </w:tc>
      </w:tr>
      <w:tr w:rsidR="00803668" w:rsidRPr="00F276C1" w14:paraId="4E25964C" w14:textId="7777777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17A279" w14:textId="1303B648" w:rsidR="00B140D5" w:rsidRPr="00F276C1" w:rsidRDefault="00B140D5" w:rsidP="00B140D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DD24" w14:textId="1074A56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781B" w14:textId="65F916B6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C8F55" w14:textId="1FE91EDC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37C74" w14:textId="4D51902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6069" w14:textId="4D12E9E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4FB1" w14:textId="69A4FBD1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B384E" w14:textId="795D6F2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DDAF" w14:textId="107DBFB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31C8" w14:textId="4330072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89C4" w14:textId="24901853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C00250" w14:textId="4701ECD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7</w:t>
            </w:r>
          </w:p>
        </w:tc>
      </w:tr>
      <w:tr w:rsidR="00803668" w:rsidRPr="00F276C1" w14:paraId="2D52980D" w14:textId="7777777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3687A4" w14:textId="549FF9D9" w:rsidR="00B140D5" w:rsidRPr="00F276C1" w:rsidRDefault="00B140D5" w:rsidP="00B140D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ri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8575" w14:textId="1840CC7B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9C1D" w14:textId="08F14B93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F0BB" w14:textId="2BED056B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31F1" w14:textId="3EF5AA7F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B5B4" w14:textId="719A8EB2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9B58" w14:textId="51612438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80D1" w14:textId="16B7655E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C9E2" w14:textId="14B885A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DBE3" w14:textId="05EBAACA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65CF" w14:textId="3D03C26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D7A7F1" w14:textId="5446AE88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3</w:t>
            </w:r>
          </w:p>
        </w:tc>
      </w:tr>
      <w:tr w:rsidR="00803668" w:rsidRPr="00F276C1" w14:paraId="03C4E00A" w14:textId="7777777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C2CAFB" w14:textId="32D39DE6" w:rsidR="00B140D5" w:rsidRPr="00F276C1" w:rsidRDefault="00B140D5" w:rsidP="00B140D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E10A" w14:textId="7B5D5838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1F04" w14:textId="470E4A1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A2E3" w14:textId="0A3E186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AE6A" w14:textId="0B3BB191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EB15" w14:textId="0C17C259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43E8D" w14:textId="06878C6E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6A5C" w14:textId="1922FF0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1BAC" w14:textId="6E9D6ED3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5D90" w14:textId="28B18DF7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537A" w14:textId="3E9FF33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DC3407" w14:textId="1941EDC1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</w:t>
            </w:r>
          </w:p>
        </w:tc>
      </w:tr>
      <w:tr w:rsidR="00803668" w:rsidRPr="00F276C1" w14:paraId="2EA2D675" w14:textId="7777777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42A475" w14:textId="380A0C43" w:rsidR="00B140D5" w:rsidRPr="00F276C1" w:rsidRDefault="00B140D5" w:rsidP="00B140D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Ju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F48B" w14:textId="7485444C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62BF" w14:textId="379A0F45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0298" w14:textId="2C48A70E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4674" w14:textId="7A3D8785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A3B0" w14:textId="2584E571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5EB8" w14:textId="7662D7B8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9321" w14:textId="48FAAC79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5478" w14:textId="53B776E5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D66A0" w14:textId="40592055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B23C" w14:textId="363A415C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7084C9" w14:textId="73EA3026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0</w:t>
            </w:r>
          </w:p>
        </w:tc>
      </w:tr>
      <w:tr w:rsidR="00803668" w:rsidRPr="00F276C1" w14:paraId="4224A704" w14:textId="7777777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A79EEB" w14:textId="13280A84" w:rsidR="00B140D5" w:rsidRPr="00F276C1" w:rsidRDefault="00B140D5" w:rsidP="00B140D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Jul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776F" w14:textId="0228171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AC3E8" w14:textId="570981A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41F3" w14:textId="22BEB58A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B044" w14:textId="09473485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E1E3" w14:textId="0BB68D7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C2B7" w14:textId="755CC139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CD0F" w14:textId="026DA91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857A" w14:textId="43FD6552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668AB" w14:textId="6B24E5F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4FAC" w14:textId="01960F4B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0F5460" w14:textId="74D56152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</w:p>
        </w:tc>
      </w:tr>
      <w:tr w:rsidR="00803668" w:rsidRPr="00F276C1" w14:paraId="53068AD2" w14:textId="7777777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941D1B" w14:textId="3D0872C8" w:rsidR="00B140D5" w:rsidRPr="00F276C1" w:rsidRDefault="00B140D5" w:rsidP="00B140D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ugu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D7BC2" w14:textId="082829FE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1B158" w14:textId="07DFA5C1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5E27" w14:textId="29E6A499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C845" w14:textId="1045400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F18F" w14:textId="4BB4FF3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C367" w14:textId="79B0ACAF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4390E" w14:textId="09DDBA8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CAFF" w14:textId="1A487CF8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4451" w14:textId="69EEFFF9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D3A8" w14:textId="10DED10C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42B42B" w14:textId="4F0667D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</w:tr>
      <w:tr w:rsidR="00803668" w:rsidRPr="00F276C1" w14:paraId="14B6C75B" w14:textId="7777777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BABD4E" w14:textId="430AB1F2" w:rsidR="00B140D5" w:rsidRPr="00F276C1" w:rsidRDefault="00B140D5" w:rsidP="00B140D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eptemb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04B8" w14:textId="0C595A1F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F2B4" w14:textId="5AE31C7F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BC1C" w14:textId="55C907AE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6340B" w14:textId="1C388C5C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7AD7" w14:textId="406D5959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52B6" w14:textId="3E098073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EA55" w14:textId="0D91A2CF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78D08" w14:textId="271F895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30B2" w14:textId="7FE378AF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AC667" w14:textId="5499BB5F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8A178F" w14:textId="28B617A3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</w:tr>
      <w:tr w:rsidR="00803668" w:rsidRPr="00F276C1" w14:paraId="32CC9636" w14:textId="7777777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899914" w14:textId="6DAB699C" w:rsidR="00B140D5" w:rsidRPr="00F276C1" w:rsidRDefault="00B140D5" w:rsidP="00B140D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ctob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6C4E" w14:textId="63FF7743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D695" w14:textId="5A8F2D4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01B3" w14:textId="41C86112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F542" w14:textId="3F40C17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DEE3" w14:textId="3249AD9F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B723E" w14:textId="4F966EA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B52C" w14:textId="591EBD0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548A" w14:textId="0B4590C7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2033" w14:textId="06CFEBBA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3E36" w14:textId="7192F258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B076DB" w14:textId="2D68078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</w:tr>
      <w:tr w:rsidR="00803668" w:rsidRPr="00F276C1" w14:paraId="207DFC44" w14:textId="7777777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A7D4FD" w14:textId="1C437893" w:rsidR="00B140D5" w:rsidRPr="00F276C1" w:rsidRDefault="00B140D5" w:rsidP="00B140D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vemb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CE32" w14:textId="63756648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1760" w14:textId="29E1D1EB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9518" w14:textId="573EDE37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27DAE" w14:textId="21DFC683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4C63" w14:textId="20CF63F6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3313" w14:textId="4F3A9C13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5A2F" w14:textId="1682583A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A7B3" w14:textId="217F5BF3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43B5" w14:textId="2DF73991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741C" w14:textId="006843A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1E2BAB" w14:textId="3AF8E8B7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</w:t>
            </w:r>
          </w:p>
        </w:tc>
      </w:tr>
      <w:tr w:rsidR="00803668" w:rsidRPr="00F276C1" w14:paraId="7E2E4AE4" w14:textId="77777777" w:rsidTr="00AF1261">
        <w:trPr>
          <w:cantSplit/>
          <w:jc w:val="center"/>
        </w:trPr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685A9" w14:textId="50FC1592" w:rsidR="00B140D5" w:rsidRPr="00F276C1" w:rsidRDefault="00B140D5" w:rsidP="00B140D5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ecemb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28AD3" w14:textId="71D46EE8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47FBE" w14:textId="7DAFB78F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5739E" w14:textId="5921DDC3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134D6" w14:textId="0345629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4D7AD" w14:textId="17E367F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2CAD5" w14:textId="0A190C7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C360D" w14:textId="7DFEDFA7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2877C" w14:textId="35D707FF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47624" w14:textId="155AA512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5119B" w14:textId="517B5870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712892" w14:textId="03FCA3AC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2</w:t>
            </w:r>
          </w:p>
        </w:tc>
      </w:tr>
      <w:tr w:rsidR="00803668" w:rsidRPr="00F276C1" w14:paraId="4AB75A23" w14:textId="77777777" w:rsidTr="00AF1261">
        <w:trPr>
          <w:cantSplit/>
          <w:jc w:val="center"/>
        </w:trPr>
        <w:tc>
          <w:tcPr>
            <w:tcW w:w="127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8BB7648" w14:textId="7709D0C5" w:rsidR="00B140D5" w:rsidRPr="00F276C1" w:rsidRDefault="00B140D5" w:rsidP="00B140D5">
            <w:pP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B55963" w14:textId="4E9B1086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0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32EB67" w14:textId="2DD5C15E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7DB059" w14:textId="7C680112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E32FAE" w14:textId="3CFE0C25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A90EE4" w14:textId="7924C3FA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ACEACA" w14:textId="127F342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B8166E" w14:textId="35015A9F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416C00" w14:textId="0FFE490D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D9275F" w14:textId="29452F8C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C84C96" w14:textId="5E3DCDB2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52F17F9" w14:textId="04091C94" w:rsidR="00B140D5" w:rsidRPr="00F276C1" w:rsidRDefault="00B140D5" w:rsidP="00B140D5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3</w:t>
            </w:r>
          </w:p>
        </w:tc>
      </w:tr>
    </w:tbl>
    <w:p w14:paraId="13D52EB5" w14:textId="34278CB2" w:rsidR="00D91199" w:rsidRPr="00F276C1" w:rsidRDefault="00716CB3" w:rsidP="00D91199">
      <w:pPr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>The numbers represent the number of cases per</w:t>
      </w:r>
      <w:r w:rsidR="00787B4A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date or month.</w:t>
      </w:r>
      <w:r w:rsidR="004B691D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*: influenza virus infection was associated as the cause of </w:t>
      </w:r>
      <w:r w:rsidR="007F60CE" w:rsidRPr="00F276C1">
        <w:rPr>
          <w:rFonts w:ascii="Times New Roman" w:hAnsi="Times New Roman" w:cs="Times New Roman"/>
          <w:sz w:val="20"/>
          <w:szCs w:val="20"/>
          <w:lang w:val="en-US"/>
        </w:rPr>
        <w:t>hospitalization,</w:t>
      </w:r>
      <w:r w:rsidR="004B691D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nd the other viruses were co-detected with the influenza virus.</w:t>
      </w:r>
      <w:r w:rsidR="004240F8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The dates were presented according </w:t>
      </w:r>
      <w:r w:rsidR="007F60CE" w:rsidRPr="00F276C1">
        <w:rPr>
          <w:rFonts w:ascii="Times New Roman" w:hAnsi="Times New Roman" w:cs="Times New Roman"/>
          <w:sz w:val="20"/>
          <w:szCs w:val="20"/>
          <w:lang w:val="en-US"/>
        </w:rPr>
        <w:t>to the</w:t>
      </w:r>
      <w:r w:rsidR="004240F8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notification periods. </w:t>
      </w:r>
      <w:r w:rsidR="00D91199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>The data comprised the period from December 19, 2019, to April 06, 2023 – three years since the beginning of the coronavirus disease (COVID)-19 pandemic in Brazil.</w:t>
      </w:r>
    </w:p>
    <w:p w14:paraId="7CDA573E" w14:textId="6F548C0B" w:rsidR="00607106" w:rsidRPr="00F276C1" w:rsidRDefault="00607106" w:rsidP="00C136E6">
      <w:pPr>
        <w:rPr>
          <w:rFonts w:ascii="Times New Roman" w:hAnsi="Times New Roman" w:cs="Times New Roman"/>
          <w:color w:val="auto"/>
          <w:sz w:val="20"/>
          <w:szCs w:val="20"/>
          <w:lang w:val="en-US"/>
        </w:rPr>
        <w:sectPr w:rsidR="00607106" w:rsidRPr="00F276C1" w:rsidSect="007F7391">
          <w:pgSz w:w="11904" w:h="16836"/>
          <w:pgMar w:top="1417" w:right="1417" w:bottom="1417" w:left="1417" w:header="720" w:footer="720" w:gutter="0"/>
          <w:cols w:space="720"/>
          <w:noEndnote/>
          <w:docGrid w:linePitch="381"/>
        </w:sectPr>
      </w:pPr>
    </w:p>
    <w:p w14:paraId="2EBDACCA" w14:textId="77777777" w:rsidR="00DA5D86" w:rsidRPr="00F276C1" w:rsidRDefault="00DA5D86" w:rsidP="00DA5D86">
      <w:pPr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tbl>
      <w:tblPr>
        <w:tblStyle w:val="Tabelacomgrade"/>
        <w:tblW w:w="9787" w:type="dxa"/>
        <w:jc w:val="center"/>
        <w:tblBorders>
          <w:left w:val="none" w:sz="0" w:space="0" w:color="auto"/>
          <w:right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992"/>
        <w:gridCol w:w="993"/>
        <w:gridCol w:w="924"/>
        <w:gridCol w:w="1060"/>
        <w:gridCol w:w="851"/>
        <w:gridCol w:w="992"/>
        <w:gridCol w:w="861"/>
        <w:gridCol w:w="709"/>
      </w:tblGrid>
      <w:tr w:rsidR="00DA5D86" w:rsidRPr="00F276C1" w14:paraId="6D44E244" w14:textId="77777777" w:rsidTr="00803668">
        <w:trPr>
          <w:jc w:val="center"/>
        </w:trPr>
        <w:tc>
          <w:tcPr>
            <w:tcW w:w="9787" w:type="dxa"/>
            <w:gridSpan w:val="9"/>
            <w:tcBorders>
              <w:bottom w:val="single" w:sz="4" w:space="0" w:color="auto"/>
            </w:tcBorders>
          </w:tcPr>
          <w:p w14:paraId="3D9A8DF6" w14:textId="55299BA8" w:rsidR="00DA5D86" w:rsidRPr="00F276C1" w:rsidRDefault="00DA5D86" w:rsidP="00771E56">
            <w:pPr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upplementary Table 4.</w:t>
            </w:r>
            <w:r w:rsidR="00545D13"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545D13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istribution of respiratory viruses in hospitalized patients due to severe acute respiratory syndrome caused by influenza virus infection according to </w:t>
            </w:r>
            <w:r w:rsidR="007F60CE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he </w:t>
            </w:r>
            <w:r w:rsidR="00545D13"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ate of notification.</w:t>
            </w:r>
          </w:p>
        </w:tc>
      </w:tr>
      <w:tr w:rsidR="00803668" w:rsidRPr="00F276C1" w14:paraId="01A24838" w14:textId="77777777" w:rsidTr="00803668">
        <w:trPr>
          <w:jc w:val="center"/>
        </w:trPr>
        <w:tc>
          <w:tcPr>
            <w:tcW w:w="2405" w:type="dxa"/>
            <w:vMerge w:val="restart"/>
            <w:tcBorders>
              <w:right w:val="nil"/>
            </w:tcBorders>
            <w:vAlign w:val="center"/>
          </w:tcPr>
          <w:p w14:paraId="06A94AFC" w14:textId="30BB31C4" w:rsidR="00803668" w:rsidRPr="00F276C1" w:rsidRDefault="00803668" w:rsidP="00771E56">
            <w:pP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Respiratory viruses</w:t>
            </w:r>
            <w:r w:rsidR="004B691D"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7AE57D3" w14:textId="6C4D505F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&lt;1 </w:t>
            </w:r>
            <w:r w:rsidR="007F60CE"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year of ag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66C0EEB" w14:textId="6D112B55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1 to 12 years </w:t>
            </w:r>
            <w:r w:rsidR="007F60CE"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of age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5A854255" w14:textId="46B843CE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 w:rsidR="008906F1"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3</w:t>
            </w:r>
            <w:r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to 24 </w:t>
            </w:r>
            <w:r w:rsidR="007F60CE"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years of age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454EA579" w14:textId="260E0D47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25 to 60 </w:t>
            </w:r>
            <w:r w:rsidR="007F60CE"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years of ag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52EF0B0" w14:textId="042035A9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61 to 72 </w:t>
            </w:r>
            <w:r w:rsidR="007F60CE"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years of ag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4D4990F" w14:textId="62B75834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73 to 85 </w:t>
            </w:r>
            <w:r w:rsidR="007F60CE"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years of age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</w:tcPr>
          <w:p w14:paraId="0B009783" w14:textId="2EBFAB7E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+85 </w:t>
            </w:r>
            <w:r w:rsidR="007F60CE" w:rsidRPr="00F276C1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years of age</w:t>
            </w:r>
          </w:p>
        </w:tc>
        <w:tc>
          <w:tcPr>
            <w:tcW w:w="709" w:type="dxa"/>
            <w:vMerge w:val="restart"/>
            <w:tcBorders>
              <w:left w:val="nil"/>
            </w:tcBorders>
            <w:vAlign w:val="center"/>
          </w:tcPr>
          <w:p w14:paraId="30C145DF" w14:textId="77777777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Total</w:t>
            </w:r>
          </w:p>
        </w:tc>
      </w:tr>
      <w:tr w:rsidR="00803668" w:rsidRPr="00F276C1" w14:paraId="62CD4E03" w14:textId="77777777" w:rsidTr="00803668">
        <w:trPr>
          <w:jc w:val="center"/>
        </w:trPr>
        <w:tc>
          <w:tcPr>
            <w:tcW w:w="240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D6D3FCD" w14:textId="77777777" w:rsidR="00803668" w:rsidRPr="00F276C1" w:rsidRDefault="00803668" w:rsidP="00771E56">
            <w:pP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58AD2" w14:textId="34784FD1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B619E" w14:textId="069ACC7C" w:rsidR="00803668" w:rsidRPr="00F276C1" w:rsidRDefault="00803668" w:rsidP="00771E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CE79A" w14:textId="7BA3766D" w:rsidR="00803668" w:rsidRPr="00F276C1" w:rsidRDefault="00803668" w:rsidP="00771E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DECDD" w14:textId="49033B71" w:rsidR="00803668" w:rsidRPr="00F276C1" w:rsidRDefault="00803668" w:rsidP="00771E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4C608" w14:textId="1C0C4408" w:rsidR="00803668" w:rsidRPr="00F276C1" w:rsidRDefault="00803668" w:rsidP="00771E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E0263" w14:textId="1D9AA28D" w:rsidR="00803668" w:rsidRPr="00F276C1" w:rsidRDefault="00803668" w:rsidP="00771E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E75DE" w14:textId="505AC52D" w:rsidR="00803668" w:rsidRPr="00F276C1" w:rsidRDefault="00803668" w:rsidP="00771E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B9CA0B0" w14:textId="77777777" w:rsidR="00803668" w:rsidRPr="00F276C1" w:rsidRDefault="00803668" w:rsidP="00771E5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</w:tr>
      <w:tr w:rsidR="00DA5D86" w:rsidRPr="00F276C1" w14:paraId="6D03815D" w14:textId="77777777" w:rsidTr="00803668">
        <w:trPr>
          <w:jc w:val="center"/>
        </w:trPr>
        <w:tc>
          <w:tcPr>
            <w:tcW w:w="2405" w:type="dxa"/>
            <w:tcBorders>
              <w:bottom w:val="nil"/>
              <w:right w:val="nil"/>
            </w:tcBorders>
          </w:tcPr>
          <w:p w14:paraId="49B93567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fluenza 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1429EF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17 (29.2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3D83F6B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41 (35.2)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2A05CABB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5 (3.7)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3B3F402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59 (14.8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48BDD73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5 (3.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4BB45BE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34 (8.5)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</w:tcPr>
          <w:p w14:paraId="1F6F5002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9 (4.8)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0C5D293B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0</w:t>
            </w:r>
          </w:p>
        </w:tc>
      </w:tr>
      <w:tr w:rsidR="00DA5D86" w:rsidRPr="00F276C1" w14:paraId="0F49FEBA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3A86D12F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fluenza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3D06A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27 (3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2F5244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29 (37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273D9CA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176E11D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9 (1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A7015B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3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EBE89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7 (9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A4684F5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E6762E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</w:t>
            </w:r>
          </w:p>
        </w:tc>
      </w:tr>
      <w:tr w:rsidR="00DA5D86" w:rsidRPr="00F276C1" w14:paraId="68FEF610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24BDF213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C87D7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2 (18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F3FAC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40 (62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1E87C9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3 (4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FF52BD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5 (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15FFDD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5AE01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3 (4.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3F14BB5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AF23598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</w:t>
            </w:r>
          </w:p>
        </w:tc>
      </w:tr>
      <w:tr w:rsidR="00DA5D86" w:rsidRPr="00F276C1" w14:paraId="79EFADA7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1832A8BE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ocavi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804E33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3 (18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44D7D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1 (68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71825E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6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471B7A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9F3AC3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E346A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0 (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C4D9DB9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8A8AC87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</w:tr>
      <w:tr w:rsidR="00DA5D86" w:rsidRPr="00F276C1" w14:paraId="2EEA1F17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7AE5CE2F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etapneumovi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23DE47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4 (2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1337B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6 (33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304D2CDE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5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BBEFBC5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5 (2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D741C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EC0AD9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5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668F4E9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3884C7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</w:tr>
      <w:tr w:rsidR="00DA5D86" w:rsidRPr="00F276C1" w14:paraId="1489B506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66B76F20" w14:textId="0F2F346B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rainfluenza </w:t>
            </w:r>
            <w:r w:rsidR="00A2380D" w:rsidRPr="00F276C1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irus type 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2EFA3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2 (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40DBED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1 (21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A4200CC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5 (9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125429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3 (2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78625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4 (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61622C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1 (21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8FFFF2A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5 (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5FECA52E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</w:t>
            </w:r>
          </w:p>
        </w:tc>
      </w:tr>
      <w:tr w:rsidR="00DA5D86" w:rsidRPr="00F276C1" w14:paraId="48FDF389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01F25C75" w14:textId="5535A55A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rainfluenza </w:t>
            </w:r>
            <w:r w:rsidR="00A2380D" w:rsidRPr="00F276C1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irus type 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D1AD99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FDB029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7 (41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E5BDCC1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5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309302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4 (2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8484B9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2 (1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4949C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2 (11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525F1A1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1BB34F82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</w:tr>
      <w:tr w:rsidR="00DA5D86" w:rsidRPr="00F276C1" w14:paraId="6A9F7920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5174A948" w14:textId="031AFE0B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rainfluenza </w:t>
            </w:r>
            <w:r w:rsidR="00A2380D" w:rsidRPr="00F276C1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irus type 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F192F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2 (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C5D46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9 (36.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7713878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4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D904C61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8 (3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CEF79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D00DF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4 (16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6173A82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742C82B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</w:tr>
      <w:tr w:rsidR="00DA5D86" w:rsidRPr="00F276C1" w14:paraId="58099DC6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02F6A7F5" w14:textId="20E0153E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arainfluenza </w:t>
            </w:r>
            <w:r w:rsidR="00A2380D" w:rsidRPr="00F276C1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irus type </w:t>
            </w: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9601A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1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C923A1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2 (28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368B36D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0 (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2B83192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3 (4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5260C5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5717EB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0 (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63D6E9C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DC92126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</w:tr>
      <w:tr w:rsidR="00DA5D86" w:rsidRPr="00F276C1" w14:paraId="0409F404" w14:textId="77777777" w:rsidTr="00803668">
        <w:trPr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14:paraId="03F68F39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hinovi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12C77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0 (14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7391E4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28 (41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5B0CEAB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4 (5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F52CE4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5 (2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C81E9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5 (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95E57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2 (3.0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BB51C40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3 (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14:paraId="6E09AB9F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</w:t>
            </w:r>
          </w:p>
        </w:tc>
      </w:tr>
      <w:tr w:rsidR="00DA5D86" w:rsidRPr="00F276C1" w14:paraId="0DBFD1DD" w14:textId="77777777" w:rsidTr="00803668">
        <w:trPr>
          <w:jc w:val="center"/>
        </w:trPr>
        <w:tc>
          <w:tcPr>
            <w:tcW w:w="2405" w:type="dxa"/>
            <w:tcBorders>
              <w:top w:val="nil"/>
              <w:right w:val="nil"/>
            </w:tcBorders>
          </w:tcPr>
          <w:p w14:paraId="0CE2FDAC" w14:textId="77777777" w:rsidR="00DA5D86" w:rsidRPr="00F276C1" w:rsidRDefault="00DA5D86" w:rsidP="00771E56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spiratory syncytial viru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B2A5625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18 (46.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237BF28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74 (29.2)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</w:tcPr>
          <w:p w14:paraId="4FAD22CB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4 (1.6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401CA79A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21 (8.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656A154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5 (2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477D9F2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20 (7.9)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14:paraId="64F10F39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  <w:t>11 (4.3)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0EE1F6A5" w14:textId="77777777" w:rsidR="00DA5D86" w:rsidRPr="00F276C1" w:rsidRDefault="00DA5D86" w:rsidP="00771E56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276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3</w:t>
            </w:r>
          </w:p>
        </w:tc>
      </w:tr>
    </w:tbl>
    <w:p w14:paraId="0398156D" w14:textId="6E381B32" w:rsidR="00D91199" w:rsidRPr="00F276C1" w:rsidRDefault="00803668" w:rsidP="00D91199">
      <w:pPr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>%: percentage, N: number of individuals.</w:t>
      </w:r>
      <w:r w:rsidR="004B691D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*: influenza virus infection was associated as the cause of </w:t>
      </w:r>
      <w:r w:rsidR="007F60CE" w:rsidRPr="00F276C1">
        <w:rPr>
          <w:rFonts w:ascii="Times New Roman" w:hAnsi="Times New Roman" w:cs="Times New Roman"/>
          <w:sz w:val="20"/>
          <w:szCs w:val="20"/>
          <w:lang w:val="en-US"/>
        </w:rPr>
        <w:t>hospitalization,</w:t>
      </w:r>
      <w:r w:rsidR="004B691D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nd the other viruses were co-detected with the influenza virus.</w:t>
      </w:r>
      <w:r w:rsidRPr="00F276C1" w:rsidDel="00DA5D8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D91199" w:rsidRPr="00F276C1">
        <w:rPr>
          <w:rFonts w:ascii="Times New Roman" w:hAnsi="Times New Roman" w:cs="Times New Roman"/>
          <w:color w:val="auto"/>
          <w:sz w:val="20"/>
          <w:szCs w:val="20"/>
          <w:lang w:val="en-US"/>
        </w:rPr>
        <w:t>The data comprised the period from December 19, 2019, to April 06, 2023 – three years since the beginning of the coronavirus disease (COVID)-19 pandemic in Brazil.</w:t>
      </w:r>
    </w:p>
    <w:p w14:paraId="4E9CE2B6" w14:textId="20882C96" w:rsidR="00771CC8" w:rsidRPr="00895BD1" w:rsidRDefault="00771CC8" w:rsidP="00B140D5">
      <w:pPr>
        <w:jc w:val="center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sectPr w:rsidR="00771CC8" w:rsidRPr="00895BD1" w:rsidSect="00C502F8">
      <w:pgSz w:w="11904" w:h="16836"/>
      <w:pgMar w:top="1417" w:right="1417" w:bottom="1417" w:left="1417" w:header="720" w:footer="720" w:gutter="0"/>
      <w:cols w:space="720"/>
      <w:noEndnote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ECE1C7" w14:textId="77777777" w:rsidR="00EA1EB0" w:rsidRDefault="00EA1EB0">
      <w:r>
        <w:separator/>
      </w:r>
    </w:p>
  </w:endnote>
  <w:endnote w:type="continuationSeparator" w:id="0">
    <w:p w14:paraId="65687ABC" w14:textId="77777777" w:rsidR="00EA1EB0" w:rsidRDefault="00EA1EB0">
      <w:r>
        <w:continuationSeparator/>
      </w:r>
    </w:p>
  </w:endnote>
  <w:endnote w:type="continuationNotice" w:id="1">
    <w:p w14:paraId="58ABF4BA" w14:textId="77777777" w:rsidR="00EA1EB0" w:rsidRDefault="00EA1E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3A1A94D" w14:paraId="48FEEC67" w14:textId="77777777" w:rsidTr="007D2459">
      <w:trPr>
        <w:trHeight w:val="300"/>
      </w:trPr>
      <w:tc>
        <w:tcPr>
          <w:tcW w:w="3020" w:type="dxa"/>
        </w:tcPr>
        <w:p w14:paraId="7AD59926" w14:textId="6A4F31B0" w:rsidR="53A1A94D" w:rsidRDefault="53A1A94D" w:rsidP="007D2459">
          <w:pPr>
            <w:pStyle w:val="Cabealho"/>
            <w:ind w:left="-115"/>
          </w:pPr>
        </w:p>
      </w:tc>
      <w:tc>
        <w:tcPr>
          <w:tcW w:w="3020" w:type="dxa"/>
        </w:tcPr>
        <w:p w14:paraId="153656B0" w14:textId="3215BF20" w:rsidR="53A1A94D" w:rsidRDefault="53A1A94D" w:rsidP="007D2459">
          <w:pPr>
            <w:pStyle w:val="Cabealho"/>
            <w:jc w:val="center"/>
          </w:pPr>
        </w:p>
      </w:tc>
      <w:tc>
        <w:tcPr>
          <w:tcW w:w="3020" w:type="dxa"/>
        </w:tcPr>
        <w:p w14:paraId="3DC381F1" w14:textId="52225F30" w:rsidR="53A1A94D" w:rsidRDefault="53A1A94D" w:rsidP="007D2459">
          <w:pPr>
            <w:pStyle w:val="Cabealho"/>
            <w:ind w:right="-115"/>
            <w:jc w:val="right"/>
          </w:pPr>
        </w:p>
      </w:tc>
    </w:tr>
  </w:tbl>
  <w:p w14:paraId="62B612AE" w14:textId="675ECAC4" w:rsidR="53A1A94D" w:rsidRDefault="53A1A94D" w:rsidP="00F3390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30183C" w14:textId="77777777" w:rsidR="00EA1EB0" w:rsidRDefault="00EA1EB0">
      <w:r>
        <w:separator/>
      </w:r>
    </w:p>
  </w:footnote>
  <w:footnote w:type="continuationSeparator" w:id="0">
    <w:p w14:paraId="0348D69F" w14:textId="77777777" w:rsidR="00EA1EB0" w:rsidRDefault="00EA1EB0">
      <w:r>
        <w:continuationSeparator/>
      </w:r>
    </w:p>
  </w:footnote>
  <w:footnote w:type="continuationNotice" w:id="1">
    <w:p w14:paraId="64AD6833" w14:textId="77777777" w:rsidR="00EA1EB0" w:rsidRDefault="00EA1EB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3A1A94D" w14:paraId="7E301814" w14:textId="77777777" w:rsidTr="00B50E53">
      <w:trPr>
        <w:trHeight w:val="300"/>
      </w:trPr>
      <w:tc>
        <w:tcPr>
          <w:tcW w:w="3020" w:type="dxa"/>
        </w:tcPr>
        <w:p w14:paraId="43B960C5" w14:textId="31CB8519" w:rsidR="53A1A94D" w:rsidRDefault="53A1A94D" w:rsidP="007D2459">
          <w:pPr>
            <w:pStyle w:val="Cabealho"/>
            <w:ind w:left="-115"/>
          </w:pPr>
        </w:p>
      </w:tc>
      <w:tc>
        <w:tcPr>
          <w:tcW w:w="3020" w:type="dxa"/>
        </w:tcPr>
        <w:p w14:paraId="2CF09707" w14:textId="5CBDD1DC" w:rsidR="53A1A94D" w:rsidRDefault="53A1A94D" w:rsidP="007D2459">
          <w:pPr>
            <w:pStyle w:val="Cabealho"/>
            <w:jc w:val="center"/>
          </w:pPr>
        </w:p>
      </w:tc>
      <w:tc>
        <w:tcPr>
          <w:tcW w:w="3020" w:type="dxa"/>
        </w:tcPr>
        <w:p w14:paraId="20631343" w14:textId="06FD74F8" w:rsidR="53A1A94D" w:rsidRDefault="53A1A94D" w:rsidP="007D2459">
          <w:pPr>
            <w:pStyle w:val="Cabealho"/>
            <w:ind w:right="-115"/>
            <w:jc w:val="right"/>
          </w:pPr>
        </w:p>
      </w:tc>
    </w:tr>
  </w:tbl>
  <w:p w14:paraId="3844C98E" w14:textId="5A1A0C37" w:rsidR="53A1A94D" w:rsidRDefault="53A1A94D" w:rsidP="00F3390B">
    <w:pPr>
      <w:pStyle w:val="Cabealho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BsOxTozRqWmj5j" int2:id="Gprusqsf">
      <int2:state int2:value="Rejected" int2:type="AugLoop_Text_Critique"/>
    </int2:textHash>
    <int2:textHash int2:hashCode="iII0A1NsehofXz" int2:id="VDEy15X7">
      <int2:state int2:value="Rejected" int2:type="AugLoop_Text_Critique"/>
    </int2:textHash>
    <int2:textHash int2:hashCode="yVp+YfsjWSft2j" int2:id="b36d3oN3">
      <int2:state int2:value="Rejected" int2:type="AugLoop_Text_Critique"/>
    </int2:textHash>
    <int2:textHash int2:hashCode="ANn1yXLcySWr0C" int2:id="cYq5uorc">
      <int2:state int2:value="Rejected" int2:type="AugLoop_Text_Critique"/>
    </int2:textHash>
    <int2:textHash int2:hashCode="LBTNi5TI03vYFQ" int2:id="hddmoXu3">
      <int2:state int2:value="Rejected" int2:type="AugLoop_Text_Critique"/>
    </int2:textHash>
    <int2:textHash int2:hashCode="mpe5sqrk3Nt9eQ" int2:id="kLcClqOF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705E1A"/>
    <w:multiLevelType w:val="hybridMultilevel"/>
    <w:tmpl w:val="205CBA90"/>
    <w:lvl w:ilvl="0" w:tplc="B22CD7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E149E"/>
    <w:multiLevelType w:val="hybridMultilevel"/>
    <w:tmpl w:val="8B9A2878"/>
    <w:lvl w:ilvl="0" w:tplc="06D471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3651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E8F1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B25B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38FD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CE39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CE22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440D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1C01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A3F56"/>
    <w:multiLevelType w:val="hybridMultilevel"/>
    <w:tmpl w:val="2852437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23076"/>
    <w:multiLevelType w:val="hybridMultilevel"/>
    <w:tmpl w:val="A3F6AA6E"/>
    <w:lvl w:ilvl="0" w:tplc="04160013">
      <w:start w:val="1"/>
      <w:numFmt w:val="upperRoman"/>
      <w:lvlText w:val="%1."/>
      <w:lvlJc w:val="righ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C5C0301"/>
    <w:multiLevelType w:val="multilevel"/>
    <w:tmpl w:val="F5706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B11E2F"/>
    <w:multiLevelType w:val="hybridMultilevel"/>
    <w:tmpl w:val="EF8A195C"/>
    <w:lvl w:ilvl="0" w:tplc="6CD4632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EC3A7A"/>
    <w:multiLevelType w:val="hybridMultilevel"/>
    <w:tmpl w:val="8EF0EE76"/>
    <w:lvl w:ilvl="0" w:tplc="DD489C3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B3CF9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2286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94CA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9CD9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886E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7CDC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AA35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1438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7A3916"/>
    <w:multiLevelType w:val="hybridMultilevel"/>
    <w:tmpl w:val="A8F64FDC"/>
    <w:lvl w:ilvl="0" w:tplc="DF067442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48179B8"/>
    <w:multiLevelType w:val="hybridMultilevel"/>
    <w:tmpl w:val="06D09A94"/>
    <w:lvl w:ilvl="0" w:tplc="3232F98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BF42A0"/>
    <w:multiLevelType w:val="multilevel"/>
    <w:tmpl w:val="8B6AF4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9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3546A121"/>
    <w:multiLevelType w:val="hybridMultilevel"/>
    <w:tmpl w:val="572C8A9C"/>
    <w:lvl w:ilvl="0" w:tplc="2312CDB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FF287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46C9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FE47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70CE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32D4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D2A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ACBA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44BA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B87E7F"/>
    <w:multiLevelType w:val="multilevel"/>
    <w:tmpl w:val="337EC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8C25E9"/>
    <w:multiLevelType w:val="multilevel"/>
    <w:tmpl w:val="1EE20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A63D91"/>
    <w:multiLevelType w:val="multilevel"/>
    <w:tmpl w:val="5CB04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D0C7F72"/>
    <w:multiLevelType w:val="hybridMultilevel"/>
    <w:tmpl w:val="0150BA1C"/>
    <w:lvl w:ilvl="0" w:tplc="04160013">
      <w:start w:val="1"/>
      <w:numFmt w:val="upperRoman"/>
      <w:lvlText w:val="%1."/>
      <w:lvlJc w:val="righ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5039EC55"/>
    <w:multiLevelType w:val="hybridMultilevel"/>
    <w:tmpl w:val="2B22218E"/>
    <w:lvl w:ilvl="0" w:tplc="A1B0522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D4444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461E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A6B3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8A1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A44B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D6EA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D624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869F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538F5F"/>
    <w:multiLevelType w:val="hybridMultilevel"/>
    <w:tmpl w:val="239805CE"/>
    <w:lvl w:ilvl="0" w:tplc="0DE8E9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75C67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0E91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F2B9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E4D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E8E9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AAD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8254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AE9A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64312A"/>
    <w:multiLevelType w:val="hybridMultilevel"/>
    <w:tmpl w:val="FFFFFFFF"/>
    <w:lvl w:ilvl="0" w:tplc="11EA7C18">
      <w:start w:val="1"/>
      <w:numFmt w:val="decimal"/>
      <w:lvlText w:val="%1."/>
      <w:lvlJc w:val="left"/>
      <w:pPr>
        <w:ind w:left="720" w:hanging="360"/>
      </w:pPr>
    </w:lvl>
    <w:lvl w:ilvl="1" w:tplc="1AFA54CE">
      <w:start w:val="1"/>
      <w:numFmt w:val="lowerLetter"/>
      <w:lvlText w:val="%2."/>
      <w:lvlJc w:val="left"/>
      <w:pPr>
        <w:ind w:left="1440" w:hanging="360"/>
      </w:pPr>
    </w:lvl>
    <w:lvl w:ilvl="2" w:tplc="CAF6EC34">
      <w:start w:val="1"/>
      <w:numFmt w:val="lowerRoman"/>
      <w:lvlText w:val="%3."/>
      <w:lvlJc w:val="right"/>
      <w:pPr>
        <w:ind w:left="2160" w:hanging="180"/>
      </w:pPr>
    </w:lvl>
    <w:lvl w:ilvl="3" w:tplc="1E54EBDE">
      <w:start w:val="1"/>
      <w:numFmt w:val="decimal"/>
      <w:lvlText w:val="%4."/>
      <w:lvlJc w:val="left"/>
      <w:pPr>
        <w:ind w:left="2880" w:hanging="360"/>
      </w:pPr>
    </w:lvl>
    <w:lvl w:ilvl="4" w:tplc="61E880BC">
      <w:start w:val="1"/>
      <w:numFmt w:val="lowerLetter"/>
      <w:lvlText w:val="%5."/>
      <w:lvlJc w:val="left"/>
      <w:pPr>
        <w:ind w:left="3600" w:hanging="360"/>
      </w:pPr>
    </w:lvl>
    <w:lvl w:ilvl="5" w:tplc="5104766E">
      <w:start w:val="1"/>
      <w:numFmt w:val="lowerRoman"/>
      <w:lvlText w:val="%6."/>
      <w:lvlJc w:val="right"/>
      <w:pPr>
        <w:ind w:left="4320" w:hanging="180"/>
      </w:pPr>
    </w:lvl>
    <w:lvl w:ilvl="6" w:tplc="BBA66228">
      <w:start w:val="1"/>
      <w:numFmt w:val="decimal"/>
      <w:lvlText w:val="%7."/>
      <w:lvlJc w:val="left"/>
      <w:pPr>
        <w:ind w:left="5040" w:hanging="360"/>
      </w:pPr>
    </w:lvl>
    <w:lvl w:ilvl="7" w:tplc="FAA05722">
      <w:start w:val="1"/>
      <w:numFmt w:val="lowerLetter"/>
      <w:lvlText w:val="%8."/>
      <w:lvlJc w:val="left"/>
      <w:pPr>
        <w:ind w:left="5760" w:hanging="360"/>
      </w:pPr>
    </w:lvl>
    <w:lvl w:ilvl="8" w:tplc="22DA5E3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FE65C5"/>
    <w:multiLevelType w:val="multilevel"/>
    <w:tmpl w:val="0D8C3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4227F08"/>
    <w:multiLevelType w:val="multilevel"/>
    <w:tmpl w:val="2FE25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6D2591"/>
    <w:multiLevelType w:val="hybridMultilevel"/>
    <w:tmpl w:val="E41ED2A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6D0635"/>
    <w:multiLevelType w:val="hybridMultilevel"/>
    <w:tmpl w:val="FB5EEE46"/>
    <w:lvl w:ilvl="0" w:tplc="6BDAF50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B336B2"/>
    <w:multiLevelType w:val="multilevel"/>
    <w:tmpl w:val="2990E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0159808">
    <w:abstractNumId w:val="1"/>
  </w:num>
  <w:num w:numId="2" w16cid:durableId="1109472373">
    <w:abstractNumId w:val="15"/>
  </w:num>
  <w:num w:numId="3" w16cid:durableId="520628618">
    <w:abstractNumId w:val="6"/>
  </w:num>
  <w:num w:numId="4" w16cid:durableId="1582055754">
    <w:abstractNumId w:val="16"/>
  </w:num>
  <w:num w:numId="5" w16cid:durableId="1442846329">
    <w:abstractNumId w:val="10"/>
  </w:num>
  <w:num w:numId="6" w16cid:durableId="1585410162">
    <w:abstractNumId w:val="2"/>
  </w:num>
  <w:num w:numId="7" w16cid:durableId="82460902">
    <w:abstractNumId w:val="20"/>
  </w:num>
  <w:num w:numId="8" w16cid:durableId="1681882810">
    <w:abstractNumId w:val="9"/>
  </w:num>
  <w:num w:numId="9" w16cid:durableId="1940287660">
    <w:abstractNumId w:val="14"/>
  </w:num>
  <w:num w:numId="10" w16cid:durableId="754858411">
    <w:abstractNumId w:val="3"/>
  </w:num>
  <w:num w:numId="11" w16cid:durableId="1117480105">
    <w:abstractNumId w:val="7"/>
  </w:num>
  <w:num w:numId="12" w16cid:durableId="1660038251">
    <w:abstractNumId w:val="21"/>
  </w:num>
  <w:num w:numId="13" w16cid:durableId="1708991701">
    <w:abstractNumId w:val="5"/>
  </w:num>
  <w:num w:numId="14" w16cid:durableId="1994525880">
    <w:abstractNumId w:val="8"/>
  </w:num>
  <w:num w:numId="15" w16cid:durableId="2061904237">
    <w:abstractNumId w:val="17"/>
  </w:num>
  <w:num w:numId="16" w16cid:durableId="259531706">
    <w:abstractNumId w:val="0"/>
  </w:num>
  <w:num w:numId="17" w16cid:durableId="327486139">
    <w:abstractNumId w:val="19"/>
  </w:num>
  <w:num w:numId="18" w16cid:durableId="1499154315">
    <w:abstractNumId w:val="13"/>
  </w:num>
  <w:num w:numId="19" w16cid:durableId="1572040208">
    <w:abstractNumId w:val="11"/>
  </w:num>
  <w:num w:numId="20" w16cid:durableId="343628660">
    <w:abstractNumId w:val="18"/>
  </w:num>
  <w:num w:numId="21" w16cid:durableId="741566350">
    <w:abstractNumId w:val="4"/>
  </w:num>
  <w:num w:numId="22" w16cid:durableId="403920895">
    <w:abstractNumId w:val="22"/>
  </w:num>
  <w:num w:numId="23" w16cid:durableId="150327450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C20"/>
    <w:rsid w:val="000006A2"/>
    <w:rsid w:val="000020F3"/>
    <w:rsid w:val="0000274E"/>
    <w:rsid w:val="00002B54"/>
    <w:rsid w:val="000041F3"/>
    <w:rsid w:val="0000458F"/>
    <w:rsid w:val="000046C5"/>
    <w:rsid w:val="00005055"/>
    <w:rsid w:val="0000529C"/>
    <w:rsid w:val="00005307"/>
    <w:rsid w:val="000059E9"/>
    <w:rsid w:val="0000663C"/>
    <w:rsid w:val="00006790"/>
    <w:rsid w:val="00007415"/>
    <w:rsid w:val="000078D8"/>
    <w:rsid w:val="00010393"/>
    <w:rsid w:val="000105F8"/>
    <w:rsid w:val="00010C10"/>
    <w:rsid w:val="00010EA8"/>
    <w:rsid w:val="0001105E"/>
    <w:rsid w:val="000118AF"/>
    <w:rsid w:val="00011B7B"/>
    <w:rsid w:val="000124B4"/>
    <w:rsid w:val="00012B02"/>
    <w:rsid w:val="00012E5E"/>
    <w:rsid w:val="000138A1"/>
    <w:rsid w:val="00013963"/>
    <w:rsid w:val="0001399E"/>
    <w:rsid w:val="00013F1A"/>
    <w:rsid w:val="00014377"/>
    <w:rsid w:val="00014D92"/>
    <w:rsid w:val="00015091"/>
    <w:rsid w:val="000151C6"/>
    <w:rsid w:val="00015778"/>
    <w:rsid w:val="00015E8B"/>
    <w:rsid w:val="00016123"/>
    <w:rsid w:val="000205BE"/>
    <w:rsid w:val="00020A61"/>
    <w:rsid w:val="00021C75"/>
    <w:rsid w:val="00022310"/>
    <w:rsid w:val="000236E4"/>
    <w:rsid w:val="00023EC4"/>
    <w:rsid w:val="000258A3"/>
    <w:rsid w:val="000258F3"/>
    <w:rsid w:val="00026066"/>
    <w:rsid w:val="000260DD"/>
    <w:rsid w:val="000262A1"/>
    <w:rsid w:val="000265D9"/>
    <w:rsid w:val="00026B16"/>
    <w:rsid w:val="0002704D"/>
    <w:rsid w:val="0002787F"/>
    <w:rsid w:val="00027CB1"/>
    <w:rsid w:val="00027E7C"/>
    <w:rsid w:val="00027EBF"/>
    <w:rsid w:val="00030A4D"/>
    <w:rsid w:val="00031060"/>
    <w:rsid w:val="0003121C"/>
    <w:rsid w:val="00031EF9"/>
    <w:rsid w:val="00032111"/>
    <w:rsid w:val="00032124"/>
    <w:rsid w:val="0003233F"/>
    <w:rsid w:val="00032D08"/>
    <w:rsid w:val="00034038"/>
    <w:rsid w:val="000343E5"/>
    <w:rsid w:val="000344B5"/>
    <w:rsid w:val="000355E8"/>
    <w:rsid w:val="00036969"/>
    <w:rsid w:val="000369AF"/>
    <w:rsid w:val="00036BBC"/>
    <w:rsid w:val="000405CE"/>
    <w:rsid w:val="00040FD8"/>
    <w:rsid w:val="000418EC"/>
    <w:rsid w:val="0004196B"/>
    <w:rsid w:val="00041DC8"/>
    <w:rsid w:val="00041E9D"/>
    <w:rsid w:val="0004232B"/>
    <w:rsid w:val="000424A4"/>
    <w:rsid w:val="0004283C"/>
    <w:rsid w:val="000437DF"/>
    <w:rsid w:val="00045A8F"/>
    <w:rsid w:val="00045B5C"/>
    <w:rsid w:val="00046358"/>
    <w:rsid w:val="0004736D"/>
    <w:rsid w:val="0004765E"/>
    <w:rsid w:val="00050521"/>
    <w:rsid w:val="0005054A"/>
    <w:rsid w:val="000517E3"/>
    <w:rsid w:val="00051B4C"/>
    <w:rsid w:val="00051FFB"/>
    <w:rsid w:val="000522AC"/>
    <w:rsid w:val="00052A2C"/>
    <w:rsid w:val="00052AB1"/>
    <w:rsid w:val="00052E62"/>
    <w:rsid w:val="000532A3"/>
    <w:rsid w:val="00053B8D"/>
    <w:rsid w:val="00053BD8"/>
    <w:rsid w:val="0005491F"/>
    <w:rsid w:val="00054CEA"/>
    <w:rsid w:val="00055283"/>
    <w:rsid w:val="000553C9"/>
    <w:rsid w:val="00055444"/>
    <w:rsid w:val="000554CB"/>
    <w:rsid w:val="00055979"/>
    <w:rsid w:val="00055B12"/>
    <w:rsid w:val="00055B24"/>
    <w:rsid w:val="00055BAE"/>
    <w:rsid w:val="00056898"/>
    <w:rsid w:val="00056F2B"/>
    <w:rsid w:val="00060379"/>
    <w:rsid w:val="00061CD1"/>
    <w:rsid w:val="00061F65"/>
    <w:rsid w:val="00062939"/>
    <w:rsid w:val="00062FAE"/>
    <w:rsid w:val="00063037"/>
    <w:rsid w:val="00063589"/>
    <w:rsid w:val="00063609"/>
    <w:rsid w:val="00063EE6"/>
    <w:rsid w:val="000640D3"/>
    <w:rsid w:val="000646D5"/>
    <w:rsid w:val="000653A6"/>
    <w:rsid w:val="0006542A"/>
    <w:rsid w:val="00065A80"/>
    <w:rsid w:val="00065C5E"/>
    <w:rsid w:val="00066608"/>
    <w:rsid w:val="000676C6"/>
    <w:rsid w:val="00067CE6"/>
    <w:rsid w:val="00067D7D"/>
    <w:rsid w:val="0007089F"/>
    <w:rsid w:val="00070A7D"/>
    <w:rsid w:val="00071485"/>
    <w:rsid w:val="000720E2"/>
    <w:rsid w:val="000728AE"/>
    <w:rsid w:val="00072C93"/>
    <w:rsid w:val="000731A3"/>
    <w:rsid w:val="00073E33"/>
    <w:rsid w:val="00073EB0"/>
    <w:rsid w:val="00074396"/>
    <w:rsid w:val="000745B9"/>
    <w:rsid w:val="00074648"/>
    <w:rsid w:val="000753CE"/>
    <w:rsid w:val="0007544B"/>
    <w:rsid w:val="00075B8F"/>
    <w:rsid w:val="000762CF"/>
    <w:rsid w:val="0007682F"/>
    <w:rsid w:val="00076990"/>
    <w:rsid w:val="00077456"/>
    <w:rsid w:val="00077814"/>
    <w:rsid w:val="00077B3F"/>
    <w:rsid w:val="000801BB"/>
    <w:rsid w:val="000805DB"/>
    <w:rsid w:val="00080630"/>
    <w:rsid w:val="00080BD7"/>
    <w:rsid w:val="00080ECA"/>
    <w:rsid w:val="00080F98"/>
    <w:rsid w:val="00081858"/>
    <w:rsid w:val="000821A2"/>
    <w:rsid w:val="0008238B"/>
    <w:rsid w:val="000826CC"/>
    <w:rsid w:val="0008287B"/>
    <w:rsid w:val="00083435"/>
    <w:rsid w:val="00083D55"/>
    <w:rsid w:val="00083EDF"/>
    <w:rsid w:val="00084003"/>
    <w:rsid w:val="000841F8"/>
    <w:rsid w:val="0008475B"/>
    <w:rsid w:val="00084FC6"/>
    <w:rsid w:val="0008574F"/>
    <w:rsid w:val="00085C45"/>
    <w:rsid w:val="00085CBD"/>
    <w:rsid w:val="00086121"/>
    <w:rsid w:val="00086B8F"/>
    <w:rsid w:val="00086C30"/>
    <w:rsid w:val="000874CB"/>
    <w:rsid w:val="00090D1C"/>
    <w:rsid w:val="00090E15"/>
    <w:rsid w:val="00091462"/>
    <w:rsid w:val="0009323F"/>
    <w:rsid w:val="0009326F"/>
    <w:rsid w:val="000933AF"/>
    <w:rsid w:val="0009373B"/>
    <w:rsid w:val="00093BBE"/>
    <w:rsid w:val="0009411E"/>
    <w:rsid w:val="000948C4"/>
    <w:rsid w:val="00094A0E"/>
    <w:rsid w:val="00095058"/>
    <w:rsid w:val="000974AB"/>
    <w:rsid w:val="00097570"/>
    <w:rsid w:val="00097897"/>
    <w:rsid w:val="00097FE2"/>
    <w:rsid w:val="000A0285"/>
    <w:rsid w:val="000A0615"/>
    <w:rsid w:val="000A062C"/>
    <w:rsid w:val="000A0C7A"/>
    <w:rsid w:val="000A105E"/>
    <w:rsid w:val="000A16F8"/>
    <w:rsid w:val="000A1899"/>
    <w:rsid w:val="000A29A9"/>
    <w:rsid w:val="000A2F27"/>
    <w:rsid w:val="000A3DDF"/>
    <w:rsid w:val="000A4287"/>
    <w:rsid w:val="000A4B5C"/>
    <w:rsid w:val="000A5DEF"/>
    <w:rsid w:val="000A6594"/>
    <w:rsid w:val="000A77E6"/>
    <w:rsid w:val="000A78B4"/>
    <w:rsid w:val="000B0152"/>
    <w:rsid w:val="000B083E"/>
    <w:rsid w:val="000B08D9"/>
    <w:rsid w:val="000B0C7D"/>
    <w:rsid w:val="000B0DBB"/>
    <w:rsid w:val="000B14F9"/>
    <w:rsid w:val="000B205F"/>
    <w:rsid w:val="000B2298"/>
    <w:rsid w:val="000B25B6"/>
    <w:rsid w:val="000B37CE"/>
    <w:rsid w:val="000B3CFA"/>
    <w:rsid w:val="000B4584"/>
    <w:rsid w:val="000B4DD6"/>
    <w:rsid w:val="000B5167"/>
    <w:rsid w:val="000B5627"/>
    <w:rsid w:val="000B5BBF"/>
    <w:rsid w:val="000B61C6"/>
    <w:rsid w:val="000B63C0"/>
    <w:rsid w:val="000B6AB4"/>
    <w:rsid w:val="000B6BCD"/>
    <w:rsid w:val="000B7519"/>
    <w:rsid w:val="000B7D09"/>
    <w:rsid w:val="000B7E35"/>
    <w:rsid w:val="000C05D2"/>
    <w:rsid w:val="000C0775"/>
    <w:rsid w:val="000C0F6C"/>
    <w:rsid w:val="000C134F"/>
    <w:rsid w:val="000C1700"/>
    <w:rsid w:val="000C1E63"/>
    <w:rsid w:val="000C27DE"/>
    <w:rsid w:val="000C2C8C"/>
    <w:rsid w:val="000C46F5"/>
    <w:rsid w:val="000C48C1"/>
    <w:rsid w:val="000C4FBF"/>
    <w:rsid w:val="000C5110"/>
    <w:rsid w:val="000C53A6"/>
    <w:rsid w:val="000C55B9"/>
    <w:rsid w:val="000C5CA3"/>
    <w:rsid w:val="000C6513"/>
    <w:rsid w:val="000C6980"/>
    <w:rsid w:val="000C6EFA"/>
    <w:rsid w:val="000C791F"/>
    <w:rsid w:val="000D0A97"/>
    <w:rsid w:val="000D1776"/>
    <w:rsid w:val="000D350F"/>
    <w:rsid w:val="000D3CD8"/>
    <w:rsid w:val="000D432E"/>
    <w:rsid w:val="000D460E"/>
    <w:rsid w:val="000D4DE6"/>
    <w:rsid w:val="000D5178"/>
    <w:rsid w:val="000D673E"/>
    <w:rsid w:val="000D6F48"/>
    <w:rsid w:val="000E05CB"/>
    <w:rsid w:val="000E0A9F"/>
    <w:rsid w:val="000E0B51"/>
    <w:rsid w:val="000E1DB7"/>
    <w:rsid w:val="000E21B3"/>
    <w:rsid w:val="000E2213"/>
    <w:rsid w:val="000E2462"/>
    <w:rsid w:val="000E24BF"/>
    <w:rsid w:val="000E3086"/>
    <w:rsid w:val="000E435B"/>
    <w:rsid w:val="000E505B"/>
    <w:rsid w:val="000E5304"/>
    <w:rsid w:val="000E665C"/>
    <w:rsid w:val="000E6887"/>
    <w:rsid w:val="000E703A"/>
    <w:rsid w:val="000E7492"/>
    <w:rsid w:val="000F030E"/>
    <w:rsid w:val="000F03AE"/>
    <w:rsid w:val="000F077B"/>
    <w:rsid w:val="000F0CD7"/>
    <w:rsid w:val="000F1763"/>
    <w:rsid w:val="000F1963"/>
    <w:rsid w:val="000F1C35"/>
    <w:rsid w:val="000F262D"/>
    <w:rsid w:val="000F281A"/>
    <w:rsid w:val="000F2CF9"/>
    <w:rsid w:val="000F3014"/>
    <w:rsid w:val="000F3235"/>
    <w:rsid w:val="000F3B14"/>
    <w:rsid w:val="000F3BF1"/>
    <w:rsid w:val="000F4263"/>
    <w:rsid w:val="000F48DC"/>
    <w:rsid w:val="000F4C06"/>
    <w:rsid w:val="000F51D0"/>
    <w:rsid w:val="000F52B6"/>
    <w:rsid w:val="000F5327"/>
    <w:rsid w:val="000F67C0"/>
    <w:rsid w:val="000F6CB5"/>
    <w:rsid w:val="000F717C"/>
    <w:rsid w:val="000F774B"/>
    <w:rsid w:val="001005B2"/>
    <w:rsid w:val="00100CC2"/>
    <w:rsid w:val="00101715"/>
    <w:rsid w:val="00101F4A"/>
    <w:rsid w:val="00102B81"/>
    <w:rsid w:val="00104A79"/>
    <w:rsid w:val="00105CBE"/>
    <w:rsid w:val="00106E7D"/>
    <w:rsid w:val="00107DA8"/>
    <w:rsid w:val="00107EA9"/>
    <w:rsid w:val="0011044C"/>
    <w:rsid w:val="00110A95"/>
    <w:rsid w:val="00110BE7"/>
    <w:rsid w:val="00110E33"/>
    <w:rsid w:val="00111DEF"/>
    <w:rsid w:val="00111F97"/>
    <w:rsid w:val="00112B3F"/>
    <w:rsid w:val="001147FB"/>
    <w:rsid w:val="00114AA1"/>
    <w:rsid w:val="001152A9"/>
    <w:rsid w:val="00115507"/>
    <w:rsid w:val="00116227"/>
    <w:rsid w:val="00116CDB"/>
    <w:rsid w:val="0011708A"/>
    <w:rsid w:val="0011798C"/>
    <w:rsid w:val="00117FED"/>
    <w:rsid w:val="001200C5"/>
    <w:rsid w:val="00120242"/>
    <w:rsid w:val="00120DFE"/>
    <w:rsid w:val="00120F7D"/>
    <w:rsid w:val="00121A1E"/>
    <w:rsid w:val="0012204A"/>
    <w:rsid w:val="00122CBF"/>
    <w:rsid w:val="00122D6D"/>
    <w:rsid w:val="001234A3"/>
    <w:rsid w:val="00124027"/>
    <w:rsid w:val="00124A23"/>
    <w:rsid w:val="001256E2"/>
    <w:rsid w:val="00125D17"/>
    <w:rsid w:val="001266EE"/>
    <w:rsid w:val="001276C2"/>
    <w:rsid w:val="001302F8"/>
    <w:rsid w:val="00130EFF"/>
    <w:rsid w:val="001311BD"/>
    <w:rsid w:val="00131214"/>
    <w:rsid w:val="0013243F"/>
    <w:rsid w:val="00132CCC"/>
    <w:rsid w:val="00133278"/>
    <w:rsid w:val="001334EE"/>
    <w:rsid w:val="00133ED3"/>
    <w:rsid w:val="001343F0"/>
    <w:rsid w:val="001346F0"/>
    <w:rsid w:val="00134B37"/>
    <w:rsid w:val="00135789"/>
    <w:rsid w:val="00135EA2"/>
    <w:rsid w:val="001370BB"/>
    <w:rsid w:val="001371D1"/>
    <w:rsid w:val="00137622"/>
    <w:rsid w:val="00140D44"/>
    <w:rsid w:val="001412AB"/>
    <w:rsid w:val="001413E7"/>
    <w:rsid w:val="00142DF4"/>
    <w:rsid w:val="001432AE"/>
    <w:rsid w:val="00143A3D"/>
    <w:rsid w:val="00143B0E"/>
    <w:rsid w:val="00143D52"/>
    <w:rsid w:val="00143DC8"/>
    <w:rsid w:val="001440CE"/>
    <w:rsid w:val="0014494B"/>
    <w:rsid w:val="00144A75"/>
    <w:rsid w:val="00146902"/>
    <w:rsid w:val="00146E40"/>
    <w:rsid w:val="001473BA"/>
    <w:rsid w:val="001473ED"/>
    <w:rsid w:val="00147ACD"/>
    <w:rsid w:val="00147F88"/>
    <w:rsid w:val="00150140"/>
    <w:rsid w:val="00151325"/>
    <w:rsid w:val="0015166F"/>
    <w:rsid w:val="00151702"/>
    <w:rsid w:val="001518C6"/>
    <w:rsid w:val="00151E78"/>
    <w:rsid w:val="00152038"/>
    <w:rsid w:val="0015206B"/>
    <w:rsid w:val="00153084"/>
    <w:rsid w:val="00153214"/>
    <w:rsid w:val="00153B34"/>
    <w:rsid w:val="001541A5"/>
    <w:rsid w:val="0015421E"/>
    <w:rsid w:val="0015429E"/>
    <w:rsid w:val="00154482"/>
    <w:rsid w:val="00154AFA"/>
    <w:rsid w:val="00156A8F"/>
    <w:rsid w:val="00156E78"/>
    <w:rsid w:val="001577EA"/>
    <w:rsid w:val="001601B6"/>
    <w:rsid w:val="001608D0"/>
    <w:rsid w:val="00160FA7"/>
    <w:rsid w:val="001612CB"/>
    <w:rsid w:val="00162157"/>
    <w:rsid w:val="00162B38"/>
    <w:rsid w:val="00162CB1"/>
    <w:rsid w:val="0016386B"/>
    <w:rsid w:val="00163AD9"/>
    <w:rsid w:val="00164A1D"/>
    <w:rsid w:val="001653B7"/>
    <w:rsid w:val="00165431"/>
    <w:rsid w:val="00165D7A"/>
    <w:rsid w:val="00165FD1"/>
    <w:rsid w:val="001663E4"/>
    <w:rsid w:val="00167D59"/>
    <w:rsid w:val="001708CC"/>
    <w:rsid w:val="00171D8D"/>
    <w:rsid w:val="00171E68"/>
    <w:rsid w:val="00172036"/>
    <w:rsid w:val="001733BF"/>
    <w:rsid w:val="00173900"/>
    <w:rsid w:val="0017426D"/>
    <w:rsid w:val="0017473C"/>
    <w:rsid w:val="00174D41"/>
    <w:rsid w:val="00175759"/>
    <w:rsid w:val="0017615F"/>
    <w:rsid w:val="00176370"/>
    <w:rsid w:val="001768A1"/>
    <w:rsid w:val="00176CCC"/>
    <w:rsid w:val="00177108"/>
    <w:rsid w:val="00177310"/>
    <w:rsid w:val="00177553"/>
    <w:rsid w:val="00177BF8"/>
    <w:rsid w:val="00181890"/>
    <w:rsid w:val="00181DA9"/>
    <w:rsid w:val="001822AD"/>
    <w:rsid w:val="00183225"/>
    <w:rsid w:val="0018356F"/>
    <w:rsid w:val="001835DC"/>
    <w:rsid w:val="00184DC0"/>
    <w:rsid w:val="001863BE"/>
    <w:rsid w:val="0018687B"/>
    <w:rsid w:val="001868E4"/>
    <w:rsid w:val="0018725F"/>
    <w:rsid w:val="0019207F"/>
    <w:rsid w:val="00192A32"/>
    <w:rsid w:val="00192A72"/>
    <w:rsid w:val="00192CCC"/>
    <w:rsid w:val="00192DA6"/>
    <w:rsid w:val="00192E9D"/>
    <w:rsid w:val="00193AE0"/>
    <w:rsid w:val="00194607"/>
    <w:rsid w:val="001961A0"/>
    <w:rsid w:val="00196280"/>
    <w:rsid w:val="0019632F"/>
    <w:rsid w:val="00196711"/>
    <w:rsid w:val="001970E3"/>
    <w:rsid w:val="00197306"/>
    <w:rsid w:val="00197B44"/>
    <w:rsid w:val="001A0007"/>
    <w:rsid w:val="001A0301"/>
    <w:rsid w:val="001A0D3C"/>
    <w:rsid w:val="001A1879"/>
    <w:rsid w:val="001A1C92"/>
    <w:rsid w:val="001A279D"/>
    <w:rsid w:val="001A382E"/>
    <w:rsid w:val="001A4118"/>
    <w:rsid w:val="001A504F"/>
    <w:rsid w:val="001A539F"/>
    <w:rsid w:val="001A5565"/>
    <w:rsid w:val="001A5ADC"/>
    <w:rsid w:val="001A5C28"/>
    <w:rsid w:val="001A6C62"/>
    <w:rsid w:val="001A6D63"/>
    <w:rsid w:val="001A6E4A"/>
    <w:rsid w:val="001A71C0"/>
    <w:rsid w:val="001A750F"/>
    <w:rsid w:val="001B0347"/>
    <w:rsid w:val="001B0D54"/>
    <w:rsid w:val="001B0F85"/>
    <w:rsid w:val="001B0FDD"/>
    <w:rsid w:val="001B1248"/>
    <w:rsid w:val="001B1440"/>
    <w:rsid w:val="001B159C"/>
    <w:rsid w:val="001B22C4"/>
    <w:rsid w:val="001B326F"/>
    <w:rsid w:val="001B3BD7"/>
    <w:rsid w:val="001B3CB9"/>
    <w:rsid w:val="001B429E"/>
    <w:rsid w:val="001B5BFE"/>
    <w:rsid w:val="001B6244"/>
    <w:rsid w:val="001B6607"/>
    <w:rsid w:val="001B6913"/>
    <w:rsid w:val="001B793E"/>
    <w:rsid w:val="001B7D5C"/>
    <w:rsid w:val="001B7F29"/>
    <w:rsid w:val="001C08FC"/>
    <w:rsid w:val="001C0D76"/>
    <w:rsid w:val="001C184A"/>
    <w:rsid w:val="001C1ABE"/>
    <w:rsid w:val="001C1C50"/>
    <w:rsid w:val="001C209B"/>
    <w:rsid w:val="001C21B0"/>
    <w:rsid w:val="001C2792"/>
    <w:rsid w:val="001C2F64"/>
    <w:rsid w:val="001C335A"/>
    <w:rsid w:val="001C3785"/>
    <w:rsid w:val="001C3BE4"/>
    <w:rsid w:val="001C4DD0"/>
    <w:rsid w:val="001C507D"/>
    <w:rsid w:val="001C5302"/>
    <w:rsid w:val="001C5474"/>
    <w:rsid w:val="001C5DFE"/>
    <w:rsid w:val="001C5E9A"/>
    <w:rsid w:val="001C7377"/>
    <w:rsid w:val="001C7393"/>
    <w:rsid w:val="001C7B25"/>
    <w:rsid w:val="001C7D01"/>
    <w:rsid w:val="001D00AD"/>
    <w:rsid w:val="001D092B"/>
    <w:rsid w:val="001D0D5C"/>
    <w:rsid w:val="001D0DE9"/>
    <w:rsid w:val="001D0FC1"/>
    <w:rsid w:val="001D1B6A"/>
    <w:rsid w:val="001D2AE9"/>
    <w:rsid w:val="001D344E"/>
    <w:rsid w:val="001D380C"/>
    <w:rsid w:val="001D3BE5"/>
    <w:rsid w:val="001D45E7"/>
    <w:rsid w:val="001D4D9A"/>
    <w:rsid w:val="001D5F2C"/>
    <w:rsid w:val="001D6279"/>
    <w:rsid w:val="001D67B9"/>
    <w:rsid w:val="001D6900"/>
    <w:rsid w:val="001D7C0C"/>
    <w:rsid w:val="001E0099"/>
    <w:rsid w:val="001E0474"/>
    <w:rsid w:val="001E0FA7"/>
    <w:rsid w:val="001E11DE"/>
    <w:rsid w:val="001E157C"/>
    <w:rsid w:val="001E1A1C"/>
    <w:rsid w:val="001E370C"/>
    <w:rsid w:val="001E3811"/>
    <w:rsid w:val="001E39A7"/>
    <w:rsid w:val="001E3DD9"/>
    <w:rsid w:val="001E43D2"/>
    <w:rsid w:val="001E4DBA"/>
    <w:rsid w:val="001E5672"/>
    <w:rsid w:val="001E5B21"/>
    <w:rsid w:val="001E6691"/>
    <w:rsid w:val="001E70DC"/>
    <w:rsid w:val="001E7395"/>
    <w:rsid w:val="001F037E"/>
    <w:rsid w:val="001F059D"/>
    <w:rsid w:val="001F136C"/>
    <w:rsid w:val="001F140B"/>
    <w:rsid w:val="001F2306"/>
    <w:rsid w:val="001F2C70"/>
    <w:rsid w:val="001F2C8C"/>
    <w:rsid w:val="001F36F8"/>
    <w:rsid w:val="001F37F3"/>
    <w:rsid w:val="001F395E"/>
    <w:rsid w:val="001F3D6F"/>
    <w:rsid w:val="001F4432"/>
    <w:rsid w:val="001F4443"/>
    <w:rsid w:val="001F4BEE"/>
    <w:rsid w:val="001F5361"/>
    <w:rsid w:val="001F54F3"/>
    <w:rsid w:val="001F5A31"/>
    <w:rsid w:val="001F5D94"/>
    <w:rsid w:val="001F60D5"/>
    <w:rsid w:val="001F6BF5"/>
    <w:rsid w:val="001F706B"/>
    <w:rsid w:val="001F714E"/>
    <w:rsid w:val="001F738A"/>
    <w:rsid w:val="001F73C7"/>
    <w:rsid w:val="00200007"/>
    <w:rsid w:val="002006B8"/>
    <w:rsid w:val="002008F3"/>
    <w:rsid w:val="002008F8"/>
    <w:rsid w:val="00200D0C"/>
    <w:rsid w:val="00201322"/>
    <w:rsid w:val="0020135F"/>
    <w:rsid w:val="0020150E"/>
    <w:rsid w:val="00201D9D"/>
    <w:rsid w:val="00202592"/>
    <w:rsid w:val="0020337D"/>
    <w:rsid w:val="00203624"/>
    <w:rsid w:val="002044FC"/>
    <w:rsid w:val="002054D9"/>
    <w:rsid w:val="002057AB"/>
    <w:rsid w:val="00205B4D"/>
    <w:rsid w:val="0020632A"/>
    <w:rsid w:val="0020641B"/>
    <w:rsid w:val="002065B7"/>
    <w:rsid w:val="0020741E"/>
    <w:rsid w:val="0020747A"/>
    <w:rsid w:val="00207622"/>
    <w:rsid w:val="00207909"/>
    <w:rsid w:val="00207D18"/>
    <w:rsid w:val="002102E8"/>
    <w:rsid w:val="00210595"/>
    <w:rsid w:val="00210C69"/>
    <w:rsid w:val="00211C53"/>
    <w:rsid w:val="0021201C"/>
    <w:rsid w:val="00213E0B"/>
    <w:rsid w:val="00215A9C"/>
    <w:rsid w:val="00215CF3"/>
    <w:rsid w:val="00215ED2"/>
    <w:rsid w:val="002167FA"/>
    <w:rsid w:val="00216E37"/>
    <w:rsid w:val="00217A2C"/>
    <w:rsid w:val="00217B7D"/>
    <w:rsid w:val="00217CA5"/>
    <w:rsid w:val="002202CE"/>
    <w:rsid w:val="00220621"/>
    <w:rsid w:val="00220A4E"/>
    <w:rsid w:val="00220FCD"/>
    <w:rsid w:val="00221BCD"/>
    <w:rsid w:val="00222246"/>
    <w:rsid w:val="0022232E"/>
    <w:rsid w:val="00222817"/>
    <w:rsid w:val="00222A7C"/>
    <w:rsid w:val="0022310B"/>
    <w:rsid w:val="00223224"/>
    <w:rsid w:val="002236E0"/>
    <w:rsid w:val="00223C85"/>
    <w:rsid w:val="00223FBB"/>
    <w:rsid w:val="00224127"/>
    <w:rsid w:val="002253FE"/>
    <w:rsid w:val="00225E47"/>
    <w:rsid w:val="002263E4"/>
    <w:rsid w:val="00226F68"/>
    <w:rsid w:val="00227745"/>
    <w:rsid w:val="002277B6"/>
    <w:rsid w:val="00227C55"/>
    <w:rsid w:val="0023084C"/>
    <w:rsid w:val="00230E14"/>
    <w:rsid w:val="002311A3"/>
    <w:rsid w:val="002314C3"/>
    <w:rsid w:val="00231A66"/>
    <w:rsid w:val="00231F9F"/>
    <w:rsid w:val="002323EF"/>
    <w:rsid w:val="00232CDE"/>
    <w:rsid w:val="00233473"/>
    <w:rsid w:val="00233514"/>
    <w:rsid w:val="00233895"/>
    <w:rsid w:val="00233DD5"/>
    <w:rsid w:val="00233F80"/>
    <w:rsid w:val="00234C88"/>
    <w:rsid w:val="002350C7"/>
    <w:rsid w:val="0023513C"/>
    <w:rsid w:val="00236377"/>
    <w:rsid w:val="00236AD2"/>
    <w:rsid w:val="00237A36"/>
    <w:rsid w:val="0024139C"/>
    <w:rsid w:val="002423C7"/>
    <w:rsid w:val="002428CB"/>
    <w:rsid w:val="00242D20"/>
    <w:rsid w:val="002432A5"/>
    <w:rsid w:val="002436CD"/>
    <w:rsid w:val="0024384B"/>
    <w:rsid w:val="00244524"/>
    <w:rsid w:val="00244734"/>
    <w:rsid w:val="00244B11"/>
    <w:rsid w:val="0024528F"/>
    <w:rsid w:val="00245A5F"/>
    <w:rsid w:val="00245DAE"/>
    <w:rsid w:val="00245FD1"/>
    <w:rsid w:val="0024620D"/>
    <w:rsid w:val="00246239"/>
    <w:rsid w:val="00246C8A"/>
    <w:rsid w:val="002477EC"/>
    <w:rsid w:val="00247A97"/>
    <w:rsid w:val="00247F5E"/>
    <w:rsid w:val="00250CA6"/>
    <w:rsid w:val="00250CC8"/>
    <w:rsid w:val="0025150E"/>
    <w:rsid w:val="00251A66"/>
    <w:rsid w:val="00251FAB"/>
    <w:rsid w:val="002523C7"/>
    <w:rsid w:val="00252EDA"/>
    <w:rsid w:val="00253088"/>
    <w:rsid w:val="00253384"/>
    <w:rsid w:val="00253DC1"/>
    <w:rsid w:val="00254676"/>
    <w:rsid w:val="00254B13"/>
    <w:rsid w:val="00255A8D"/>
    <w:rsid w:val="002562DE"/>
    <w:rsid w:val="002567F3"/>
    <w:rsid w:val="00256E25"/>
    <w:rsid w:val="00257011"/>
    <w:rsid w:val="00257D4C"/>
    <w:rsid w:val="00260E62"/>
    <w:rsid w:val="0026169D"/>
    <w:rsid w:val="00261A63"/>
    <w:rsid w:val="0026207F"/>
    <w:rsid w:val="002620F5"/>
    <w:rsid w:val="00262A54"/>
    <w:rsid w:val="00262CD6"/>
    <w:rsid w:val="00262CE3"/>
    <w:rsid w:val="0026336C"/>
    <w:rsid w:val="002640E9"/>
    <w:rsid w:val="0026426E"/>
    <w:rsid w:val="00264C21"/>
    <w:rsid w:val="002651E1"/>
    <w:rsid w:val="002655EB"/>
    <w:rsid w:val="0026575D"/>
    <w:rsid w:val="0026596F"/>
    <w:rsid w:val="00267637"/>
    <w:rsid w:val="002676AE"/>
    <w:rsid w:val="00270112"/>
    <w:rsid w:val="00270868"/>
    <w:rsid w:val="0027098B"/>
    <w:rsid w:val="00270B59"/>
    <w:rsid w:val="00270BFB"/>
    <w:rsid w:val="0027123F"/>
    <w:rsid w:val="002717CE"/>
    <w:rsid w:val="002717E3"/>
    <w:rsid w:val="00272632"/>
    <w:rsid w:val="00272FA4"/>
    <w:rsid w:val="002735F1"/>
    <w:rsid w:val="00273D77"/>
    <w:rsid w:val="002740B4"/>
    <w:rsid w:val="00274156"/>
    <w:rsid w:val="00274F1F"/>
    <w:rsid w:val="00274F2A"/>
    <w:rsid w:val="00275046"/>
    <w:rsid w:val="002750C0"/>
    <w:rsid w:val="00275307"/>
    <w:rsid w:val="002753C8"/>
    <w:rsid w:val="002756C8"/>
    <w:rsid w:val="002771D5"/>
    <w:rsid w:val="00277B3B"/>
    <w:rsid w:val="0028075A"/>
    <w:rsid w:val="002807A8"/>
    <w:rsid w:val="00280CE4"/>
    <w:rsid w:val="0028178B"/>
    <w:rsid w:val="0028180D"/>
    <w:rsid w:val="00281953"/>
    <w:rsid w:val="00282491"/>
    <w:rsid w:val="0028249E"/>
    <w:rsid w:val="00282A01"/>
    <w:rsid w:val="002830A1"/>
    <w:rsid w:val="00283472"/>
    <w:rsid w:val="00283B2E"/>
    <w:rsid w:val="00283DCC"/>
    <w:rsid w:val="00283E44"/>
    <w:rsid w:val="00284854"/>
    <w:rsid w:val="00285D2A"/>
    <w:rsid w:val="002862FB"/>
    <w:rsid w:val="0028635F"/>
    <w:rsid w:val="0028680D"/>
    <w:rsid w:val="00286E4B"/>
    <w:rsid w:val="002872AE"/>
    <w:rsid w:val="002876B7"/>
    <w:rsid w:val="00287A5C"/>
    <w:rsid w:val="00287C2D"/>
    <w:rsid w:val="00292320"/>
    <w:rsid w:val="00292326"/>
    <w:rsid w:val="00292ACF"/>
    <w:rsid w:val="00292B5F"/>
    <w:rsid w:val="00292B9B"/>
    <w:rsid w:val="00293A28"/>
    <w:rsid w:val="00293DC3"/>
    <w:rsid w:val="002941E8"/>
    <w:rsid w:val="0029459A"/>
    <w:rsid w:val="002948AD"/>
    <w:rsid w:val="0029578A"/>
    <w:rsid w:val="0029583F"/>
    <w:rsid w:val="00295BDE"/>
    <w:rsid w:val="00296288"/>
    <w:rsid w:val="002968A2"/>
    <w:rsid w:val="002969E1"/>
    <w:rsid w:val="00297950"/>
    <w:rsid w:val="00297970"/>
    <w:rsid w:val="002A0000"/>
    <w:rsid w:val="002A006C"/>
    <w:rsid w:val="002A0A3E"/>
    <w:rsid w:val="002A17AA"/>
    <w:rsid w:val="002A19AF"/>
    <w:rsid w:val="002A1D7D"/>
    <w:rsid w:val="002A40DE"/>
    <w:rsid w:val="002A424A"/>
    <w:rsid w:val="002A4D26"/>
    <w:rsid w:val="002A572D"/>
    <w:rsid w:val="002A583D"/>
    <w:rsid w:val="002A5924"/>
    <w:rsid w:val="002A5B9B"/>
    <w:rsid w:val="002A6BE3"/>
    <w:rsid w:val="002A711C"/>
    <w:rsid w:val="002A7F20"/>
    <w:rsid w:val="002B030A"/>
    <w:rsid w:val="002B0524"/>
    <w:rsid w:val="002B0E9F"/>
    <w:rsid w:val="002B1751"/>
    <w:rsid w:val="002B17E3"/>
    <w:rsid w:val="002B1A60"/>
    <w:rsid w:val="002B1B28"/>
    <w:rsid w:val="002B2486"/>
    <w:rsid w:val="002B2725"/>
    <w:rsid w:val="002B27A0"/>
    <w:rsid w:val="002B2E0B"/>
    <w:rsid w:val="002B4023"/>
    <w:rsid w:val="002B48A9"/>
    <w:rsid w:val="002B4C77"/>
    <w:rsid w:val="002B5334"/>
    <w:rsid w:val="002B5A0C"/>
    <w:rsid w:val="002B60B2"/>
    <w:rsid w:val="002B6161"/>
    <w:rsid w:val="002B681E"/>
    <w:rsid w:val="002B6E44"/>
    <w:rsid w:val="002B6EB4"/>
    <w:rsid w:val="002B6F07"/>
    <w:rsid w:val="002B6FB3"/>
    <w:rsid w:val="002B777C"/>
    <w:rsid w:val="002B78A1"/>
    <w:rsid w:val="002B7AB9"/>
    <w:rsid w:val="002C0464"/>
    <w:rsid w:val="002C0BA3"/>
    <w:rsid w:val="002C0FDF"/>
    <w:rsid w:val="002C15D3"/>
    <w:rsid w:val="002C1F0D"/>
    <w:rsid w:val="002C2012"/>
    <w:rsid w:val="002C2039"/>
    <w:rsid w:val="002C317F"/>
    <w:rsid w:val="002C370E"/>
    <w:rsid w:val="002C3B78"/>
    <w:rsid w:val="002C3E13"/>
    <w:rsid w:val="002C415E"/>
    <w:rsid w:val="002C4CC2"/>
    <w:rsid w:val="002C4FB2"/>
    <w:rsid w:val="002C5846"/>
    <w:rsid w:val="002C5C20"/>
    <w:rsid w:val="002C5D8F"/>
    <w:rsid w:val="002C5EC0"/>
    <w:rsid w:val="002C62E7"/>
    <w:rsid w:val="002C64BB"/>
    <w:rsid w:val="002C7569"/>
    <w:rsid w:val="002C77A3"/>
    <w:rsid w:val="002C7F53"/>
    <w:rsid w:val="002D019B"/>
    <w:rsid w:val="002D01AB"/>
    <w:rsid w:val="002D0D08"/>
    <w:rsid w:val="002D27A9"/>
    <w:rsid w:val="002D2B1E"/>
    <w:rsid w:val="002D2F9F"/>
    <w:rsid w:val="002D32CF"/>
    <w:rsid w:val="002D39D6"/>
    <w:rsid w:val="002D4353"/>
    <w:rsid w:val="002D4CAB"/>
    <w:rsid w:val="002D4CFC"/>
    <w:rsid w:val="002D54C6"/>
    <w:rsid w:val="002D580C"/>
    <w:rsid w:val="002D594A"/>
    <w:rsid w:val="002D5A71"/>
    <w:rsid w:val="002D5B04"/>
    <w:rsid w:val="002D71F9"/>
    <w:rsid w:val="002D7BB4"/>
    <w:rsid w:val="002D7CFF"/>
    <w:rsid w:val="002D7FEA"/>
    <w:rsid w:val="002E147D"/>
    <w:rsid w:val="002E1590"/>
    <w:rsid w:val="002E1604"/>
    <w:rsid w:val="002E16B2"/>
    <w:rsid w:val="002E1E0E"/>
    <w:rsid w:val="002E2422"/>
    <w:rsid w:val="002E2493"/>
    <w:rsid w:val="002E2A00"/>
    <w:rsid w:val="002E3AC7"/>
    <w:rsid w:val="002E3C80"/>
    <w:rsid w:val="002E4ADB"/>
    <w:rsid w:val="002E5679"/>
    <w:rsid w:val="002E5718"/>
    <w:rsid w:val="002E5D2F"/>
    <w:rsid w:val="002E682A"/>
    <w:rsid w:val="002E7281"/>
    <w:rsid w:val="002E7951"/>
    <w:rsid w:val="002E7BC0"/>
    <w:rsid w:val="002F02AB"/>
    <w:rsid w:val="002F1C92"/>
    <w:rsid w:val="002F1FF6"/>
    <w:rsid w:val="002F222A"/>
    <w:rsid w:val="002F2595"/>
    <w:rsid w:val="002F29A5"/>
    <w:rsid w:val="002F35E3"/>
    <w:rsid w:val="002F47E6"/>
    <w:rsid w:val="002F4C03"/>
    <w:rsid w:val="002F4EA4"/>
    <w:rsid w:val="003010D4"/>
    <w:rsid w:val="0030373E"/>
    <w:rsid w:val="00303EC7"/>
    <w:rsid w:val="00304655"/>
    <w:rsid w:val="00304E8C"/>
    <w:rsid w:val="00304EE3"/>
    <w:rsid w:val="0030563E"/>
    <w:rsid w:val="00305B81"/>
    <w:rsid w:val="00305B96"/>
    <w:rsid w:val="003067FA"/>
    <w:rsid w:val="00307705"/>
    <w:rsid w:val="00307D77"/>
    <w:rsid w:val="00307F98"/>
    <w:rsid w:val="003109B9"/>
    <w:rsid w:val="003120DA"/>
    <w:rsid w:val="003126D6"/>
    <w:rsid w:val="0031287F"/>
    <w:rsid w:val="00313A98"/>
    <w:rsid w:val="00313A9F"/>
    <w:rsid w:val="00313FB7"/>
    <w:rsid w:val="00314D9E"/>
    <w:rsid w:val="00314F63"/>
    <w:rsid w:val="00315021"/>
    <w:rsid w:val="003151C1"/>
    <w:rsid w:val="003156BB"/>
    <w:rsid w:val="003158B4"/>
    <w:rsid w:val="003159DC"/>
    <w:rsid w:val="00316112"/>
    <w:rsid w:val="00316164"/>
    <w:rsid w:val="00316474"/>
    <w:rsid w:val="003179C7"/>
    <w:rsid w:val="00317BE5"/>
    <w:rsid w:val="00317E86"/>
    <w:rsid w:val="00320849"/>
    <w:rsid w:val="00320A00"/>
    <w:rsid w:val="00320B0E"/>
    <w:rsid w:val="00320C0B"/>
    <w:rsid w:val="00321089"/>
    <w:rsid w:val="00321165"/>
    <w:rsid w:val="0032183F"/>
    <w:rsid w:val="00321ADC"/>
    <w:rsid w:val="003227FC"/>
    <w:rsid w:val="00324D06"/>
    <w:rsid w:val="0032648D"/>
    <w:rsid w:val="00326530"/>
    <w:rsid w:val="00326FDD"/>
    <w:rsid w:val="003271E9"/>
    <w:rsid w:val="003279E0"/>
    <w:rsid w:val="00327A05"/>
    <w:rsid w:val="00327A3F"/>
    <w:rsid w:val="0033089E"/>
    <w:rsid w:val="0033098F"/>
    <w:rsid w:val="00330C97"/>
    <w:rsid w:val="00331C3F"/>
    <w:rsid w:val="00331CDE"/>
    <w:rsid w:val="00332367"/>
    <w:rsid w:val="00332C83"/>
    <w:rsid w:val="00333459"/>
    <w:rsid w:val="00334740"/>
    <w:rsid w:val="0033494C"/>
    <w:rsid w:val="0033510D"/>
    <w:rsid w:val="00335314"/>
    <w:rsid w:val="003363BF"/>
    <w:rsid w:val="0033700B"/>
    <w:rsid w:val="00337FEF"/>
    <w:rsid w:val="00340D8C"/>
    <w:rsid w:val="003412FC"/>
    <w:rsid w:val="003413E6"/>
    <w:rsid w:val="00341559"/>
    <w:rsid w:val="00342650"/>
    <w:rsid w:val="003429A7"/>
    <w:rsid w:val="0034344F"/>
    <w:rsid w:val="00343588"/>
    <w:rsid w:val="00343E7F"/>
    <w:rsid w:val="003449C5"/>
    <w:rsid w:val="00344B75"/>
    <w:rsid w:val="003457A6"/>
    <w:rsid w:val="00345CC6"/>
    <w:rsid w:val="00346409"/>
    <w:rsid w:val="0034698C"/>
    <w:rsid w:val="003472B5"/>
    <w:rsid w:val="003478CC"/>
    <w:rsid w:val="00347DA1"/>
    <w:rsid w:val="00347F23"/>
    <w:rsid w:val="003502A0"/>
    <w:rsid w:val="00350FC5"/>
    <w:rsid w:val="00352432"/>
    <w:rsid w:val="00352C0A"/>
    <w:rsid w:val="003535E3"/>
    <w:rsid w:val="00353906"/>
    <w:rsid w:val="00353DD8"/>
    <w:rsid w:val="003540CF"/>
    <w:rsid w:val="00354586"/>
    <w:rsid w:val="00354E36"/>
    <w:rsid w:val="00355C03"/>
    <w:rsid w:val="00355D22"/>
    <w:rsid w:val="00356E77"/>
    <w:rsid w:val="00357FBF"/>
    <w:rsid w:val="00360126"/>
    <w:rsid w:val="003604A2"/>
    <w:rsid w:val="00361216"/>
    <w:rsid w:val="00361A4D"/>
    <w:rsid w:val="003627DB"/>
    <w:rsid w:val="00363A34"/>
    <w:rsid w:val="00363B7B"/>
    <w:rsid w:val="0036470B"/>
    <w:rsid w:val="00364B22"/>
    <w:rsid w:val="00364B61"/>
    <w:rsid w:val="00366877"/>
    <w:rsid w:val="00366EBF"/>
    <w:rsid w:val="003671D2"/>
    <w:rsid w:val="00371526"/>
    <w:rsid w:val="0037157B"/>
    <w:rsid w:val="00371984"/>
    <w:rsid w:val="00371A29"/>
    <w:rsid w:val="0037230E"/>
    <w:rsid w:val="00373293"/>
    <w:rsid w:val="00373345"/>
    <w:rsid w:val="0037334C"/>
    <w:rsid w:val="0037346A"/>
    <w:rsid w:val="00373E6B"/>
    <w:rsid w:val="00374E1C"/>
    <w:rsid w:val="003759C0"/>
    <w:rsid w:val="00376335"/>
    <w:rsid w:val="00376405"/>
    <w:rsid w:val="003764A0"/>
    <w:rsid w:val="0037694D"/>
    <w:rsid w:val="00377156"/>
    <w:rsid w:val="00377867"/>
    <w:rsid w:val="0037796C"/>
    <w:rsid w:val="003808A8"/>
    <w:rsid w:val="00380B9D"/>
    <w:rsid w:val="00380DC4"/>
    <w:rsid w:val="00381285"/>
    <w:rsid w:val="003812D3"/>
    <w:rsid w:val="00381427"/>
    <w:rsid w:val="00381B7C"/>
    <w:rsid w:val="003826ED"/>
    <w:rsid w:val="0038486D"/>
    <w:rsid w:val="00384B35"/>
    <w:rsid w:val="00386184"/>
    <w:rsid w:val="0038655C"/>
    <w:rsid w:val="00387111"/>
    <w:rsid w:val="00387468"/>
    <w:rsid w:val="00387976"/>
    <w:rsid w:val="00387C9D"/>
    <w:rsid w:val="00387E82"/>
    <w:rsid w:val="0039083C"/>
    <w:rsid w:val="00390CC2"/>
    <w:rsid w:val="00391273"/>
    <w:rsid w:val="003917A9"/>
    <w:rsid w:val="00392A4E"/>
    <w:rsid w:val="00392F53"/>
    <w:rsid w:val="003941AB"/>
    <w:rsid w:val="00395096"/>
    <w:rsid w:val="00395297"/>
    <w:rsid w:val="00395694"/>
    <w:rsid w:val="0039586B"/>
    <w:rsid w:val="00395B16"/>
    <w:rsid w:val="00396115"/>
    <w:rsid w:val="00396D46"/>
    <w:rsid w:val="00396E44"/>
    <w:rsid w:val="00397419"/>
    <w:rsid w:val="003974E9"/>
    <w:rsid w:val="00397A24"/>
    <w:rsid w:val="00397C41"/>
    <w:rsid w:val="003A0B15"/>
    <w:rsid w:val="003A2612"/>
    <w:rsid w:val="003A3B92"/>
    <w:rsid w:val="003A3DD6"/>
    <w:rsid w:val="003A439C"/>
    <w:rsid w:val="003A44C9"/>
    <w:rsid w:val="003A451C"/>
    <w:rsid w:val="003A4BD3"/>
    <w:rsid w:val="003A58B1"/>
    <w:rsid w:val="003A6723"/>
    <w:rsid w:val="003A6B1E"/>
    <w:rsid w:val="003A70AE"/>
    <w:rsid w:val="003A7B58"/>
    <w:rsid w:val="003B0479"/>
    <w:rsid w:val="003B085D"/>
    <w:rsid w:val="003B0A95"/>
    <w:rsid w:val="003B0D81"/>
    <w:rsid w:val="003B1CC5"/>
    <w:rsid w:val="003B1FDB"/>
    <w:rsid w:val="003B2A9D"/>
    <w:rsid w:val="003B2DE0"/>
    <w:rsid w:val="003B31B9"/>
    <w:rsid w:val="003B32DF"/>
    <w:rsid w:val="003B33D2"/>
    <w:rsid w:val="003B34D1"/>
    <w:rsid w:val="003B3D62"/>
    <w:rsid w:val="003B3F7E"/>
    <w:rsid w:val="003B4325"/>
    <w:rsid w:val="003B4FAE"/>
    <w:rsid w:val="003B5E30"/>
    <w:rsid w:val="003B6383"/>
    <w:rsid w:val="003B66FA"/>
    <w:rsid w:val="003B67A5"/>
    <w:rsid w:val="003B6939"/>
    <w:rsid w:val="003B6EC1"/>
    <w:rsid w:val="003B7019"/>
    <w:rsid w:val="003B70B4"/>
    <w:rsid w:val="003B70D9"/>
    <w:rsid w:val="003B732C"/>
    <w:rsid w:val="003B74EB"/>
    <w:rsid w:val="003B752B"/>
    <w:rsid w:val="003C023A"/>
    <w:rsid w:val="003C04C5"/>
    <w:rsid w:val="003C08E7"/>
    <w:rsid w:val="003C1C4A"/>
    <w:rsid w:val="003C208F"/>
    <w:rsid w:val="003C2653"/>
    <w:rsid w:val="003C27A5"/>
    <w:rsid w:val="003C2897"/>
    <w:rsid w:val="003C30E6"/>
    <w:rsid w:val="003C3179"/>
    <w:rsid w:val="003C328D"/>
    <w:rsid w:val="003C337B"/>
    <w:rsid w:val="003C3544"/>
    <w:rsid w:val="003C377F"/>
    <w:rsid w:val="003C3BBA"/>
    <w:rsid w:val="003C4E5F"/>
    <w:rsid w:val="003C512D"/>
    <w:rsid w:val="003C559E"/>
    <w:rsid w:val="003C5895"/>
    <w:rsid w:val="003C5E16"/>
    <w:rsid w:val="003C5E33"/>
    <w:rsid w:val="003C6253"/>
    <w:rsid w:val="003C64AF"/>
    <w:rsid w:val="003C704C"/>
    <w:rsid w:val="003C78BF"/>
    <w:rsid w:val="003D01CB"/>
    <w:rsid w:val="003D046D"/>
    <w:rsid w:val="003D0F7D"/>
    <w:rsid w:val="003D1FA1"/>
    <w:rsid w:val="003D227D"/>
    <w:rsid w:val="003D2613"/>
    <w:rsid w:val="003D3280"/>
    <w:rsid w:val="003D4019"/>
    <w:rsid w:val="003D48FF"/>
    <w:rsid w:val="003D49E1"/>
    <w:rsid w:val="003D4EC4"/>
    <w:rsid w:val="003D5793"/>
    <w:rsid w:val="003D5825"/>
    <w:rsid w:val="003D58E4"/>
    <w:rsid w:val="003D6264"/>
    <w:rsid w:val="003D67DC"/>
    <w:rsid w:val="003D71CA"/>
    <w:rsid w:val="003D7340"/>
    <w:rsid w:val="003D7476"/>
    <w:rsid w:val="003D79C7"/>
    <w:rsid w:val="003D7D2F"/>
    <w:rsid w:val="003D7F67"/>
    <w:rsid w:val="003E031A"/>
    <w:rsid w:val="003E0614"/>
    <w:rsid w:val="003E08A6"/>
    <w:rsid w:val="003E0F30"/>
    <w:rsid w:val="003E1873"/>
    <w:rsid w:val="003E1BDF"/>
    <w:rsid w:val="003E278B"/>
    <w:rsid w:val="003E28E1"/>
    <w:rsid w:val="003E2989"/>
    <w:rsid w:val="003E33D3"/>
    <w:rsid w:val="003E354C"/>
    <w:rsid w:val="003E476D"/>
    <w:rsid w:val="003E5101"/>
    <w:rsid w:val="003E53D4"/>
    <w:rsid w:val="003E595C"/>
    <w:rsid w:val="003E5D89"/>
    <w:rsid w:val="003E6D6D"/>
    <w:rsid w:val="003E6EA6"/>
    <w:rsid w:val="003E7635"/>
    <w:rsid w:val="003F033E"/>
    <w:rsid w:val="003F050A"/>
    <w:rsid w:val="003F05B2"/>
    <w:rsid w:val="003F06CC"/>
    <w:rsid w:val="003F0B4B"/>
    <w:rsid w:val="003F14D1"/>
    <w:rsid w:val="003F1AD3"/>
    <w:rsid w:val="003F2537"/>
    <w:rsid w:val="003F28A8"/>
    <w:rsid w:val="003F359C"/>
    <w:rsid w:val="003F3E96"/>
    <w:rsid w:val="003F43BB"/>
    <w:rsid w:val="003F4858"/>
    <w:rsid w:val="003F5AFD"/>
    <w:rsid w:val="003F5D6D"/>
    <w:rsid w:val="003F6847"/>
    <w:rsid w:val="003F6E9D"/>
    <w:rsid w:val="003F724B"/>
    <w:rsid w:val="003F785B"/>
    <w:rsid w:val="003F7B28"/>
    <w:rsid w:val="00402B30"/>
    <w:rsid w:val="00403683"/>
    <w:rsid w:val="0040372F"/>
    <w:rsid w:val="00403BB5"/>
    <w:rsid w:val="00403CF6"/>
    <w:rsid w:val="00404FA8"/>
    <w:rsid w:val="00405E31"/>
    <w:rsid w:val="00406114"/>
    <w:rsid w:val="00406C11"/>
    <w:rsid w:val="00406CF5"/>
    <w:rsid w:val="00407B4C"/>
    <w:rsid w:val="0041033D"/>
    <w:rsid w:val="0041039A"/>
    <w:rsid w:val="00411751"/>
    <w:rsid w:val="0041185B"/>
    <w:rsid w:val="00411C3D"/>
    <w:rsid w:val="00412049"/>
    <w:rsid w:val="00412204"/>
    <w:rsid w:val="00412C27"/>
    <w:rsid w:val="0041300A"/>
    <w:rsid w:val="00413C82"/>
    <w:rsid w:val="00413E60"/>
    <w:rsid w:val="00414F13"/>
    <w:rsid w:val="004150A6"/>
    <w:rsid w:val="00415AD1"/>
    <w:rsid w:val="00415EEA"/>
    <w:rsid w:val="004164CB"/>
    <w:rsid w:val="00416CFA"/>
    <w:rsid w:val="004170BB"/>
    <w:rsid w:val="004173F6"/>
    <w:rsid w:val="00417B25"/>
    <w:rsid w:val="00417DF8"/>
    <w:rsid w:val="0042061F"/>
    <w:rsid w:val="00420889"/>
    <w:rsid w:val="00420A36"/>
    <w:rsid w:val="00420B0B"/>
    <w:rsid w:val="0042109D"/>
    <w:rsid w:val="00421880"/>
    <w:rsid w:val="0042192E"/>
    <w:rsid w:val="00422283"/>
    <w:rsid w:val="0042231D"/>
    <w:rsid w:val="00422B36"/>
    <w:rsid w:val="00422BBF"/>
    <w:rsid w:val="004234FF"/>
    <w:rsid w:val="004236B2"/>
    <w:rsid w:val="00423F75"/>
    <w:rsid w:val="004240F8"/>
    <w:rsid w:val="00424537"/>
    <w:rsid w:val="00424A8B"/>
    <w:rsid w:val="00425289"/>
    <w:rsid w:val="00425A3C"/>
    <w:rsid w:val="00426C91"/>
    <w:rsid w:val="00427955"/>
    <w:rsid w:val="004279CD"/>
    <w:rsid w:val="004303AC"/>
    <w:rsid w:val="00430681"/>
    <w:rsid w:val="00430729"/>
    <w:rsid w:val="00430738"/>
    <w:rsid w:val="0043095B"/>
    <w:rsid w:val="00430CD4"/>
    <w:rsid w:val="004318C2"/>
    <w:rsid w:val="004318E2"/>
    <w:rsid w:val="00431A37"/>
    <w:rsid w:val="00431DEB"/>
    <w:rsid w:val="00434AD1"/>
    <w:rsid w:val="00435576"/>
    <w:rsid w:val="00435867"/>
    <w:rsid w:val="004358FA"/>
    <w:rsid w:val="00435A28"/>
    <w:rsid w:val="00435A77"/>
    <w:rsid w:val="00435BC3"/>
    <w:rsid w:val="00436683"/>
    <w:rsid w:val="00436C44"/>
    <w:rsid w:val="00437AB3"/>
    <w:rsid w:val="00437D22"/>
    <w:rsid w:val="004407EB"/>
    <w:rsid w:val="00440C5D"/>
    <w:rsid w:val="00440F7F"/>
    <w:rsid w:val="004411EB"/>
    <w:rsid w:val="00442157"/>
    <w:rsid w:val="0044247C"/>
    <w:rsid w:val="00443000"/>
    <w:rsid w:val="004436E3"/>
    <w:rsid w:val="00443B68"/>
    <w:rsid w:val="00444567"/>
    <w:rsid w:val="00444BDB"/>
    <w:rsid w:val="00444F85"/>
    <w:rsid w:val="00445B47"/>
    <w:rsid w:val="00445E4D"/>
    <w:rsid w:val="0044632D"/>
    <w:rsid w:val="00446383"/>
    <w:rsid w:val="00446C74"/>
    <w:rsid w:val="004472EF"/>
    <w:rsid w:val="00447908"/>
    <w:rsid w:val="00447AD7"/>
    <w:rsid w:val="004501D6"/>
    <w:rsid w:val="0045036F"/>
    <w:rsid w:val="0045041A"/>
    <w:rsid w:val="00450818"/>
    <w:rsid w:val="0045083F"/>
    <w:rsid w:val="00450FE4"/>
    <w:rsid w:val="00451405"/>
    <w:rsid w:val="0045194D"/>
    <w:rsid w:val="004519F2"/>
    <w:rsid w:val="0045226D"/>
    <w:rsid w:val="004524FA"/>
    <w:rsid w:val="004527A0"/>
    <w:rsid w:val="004527C9"/>
    <w:rsid w:val="00453192"/>
    <w:rsid w:val="004532E7"/>
    <w:rsid w:val="0045404A"/>
    <w:rsid w:val="00454602"/>
    <w:rsid w:val="004546D7"/>
    <w:rsid w:val="00454E23"/>
    <w:rsid w:val="00455210"/>
    <w:rsid w:val="0045530C"/>
    <w:rsid w:val="00455AD8"/>
    <w:rsid w:val="00455CE0"/>
    <w:rsid w:val="00456874"/>
    <w:rsid w:val="00457F50"/>
    <w:rsid w:val="0046079D"/>
    <w:rsid w:val="004607D6"/>
    <w:rsid w:val="00460953"/>
    <w:rsid w:val="004609AB"/>
    <w:rsid w:val="00460FAF"/>
    <w:rsid w:val="0046124E"/>
    <w:rsid w:val="00461637"/>
    <w:rsid w:val="004627BC"/>
    <w:rsid w:val="00462ABB"/>
    <w:rsid w:val="00462BB6"/>
    <w:rsid w:val="00463F29"/>
    <w:rsid w:val="0046424B"/>
    <w:rsid w:val="00464D6B"/>
    <w:rsid w:val="004668FA"/>
    <w:rsid w:val="00466910"/>
    <w:rsid w:val="00467D5A"/>
    <w:rsid w:val="004709A8"/>
    <w:rsid w:val="004713E4"/>
    <w:rsid w:val="004716F8"/>
    <w:rsid w:val="00471885"/>
    <w:rsid w:val="00472126"/>
    <w:rsid w:val="004725CB"/>
    <w:rsid w:val="00472994"/>
    <w:rsid w:val="00472B5C"/>
    <w:rsid w:val="00472EBE"/>
    <w:rsid w:val="0047333E"/>
    <w:rsid w:val="00475081"/>
    <w:rsid w:val="00475175"/>
    <w:rsid w:val="004754CD"/>
    <w:rsid w:val="00475D39"/>
    <w:rsid w:val="0047684F"/>
    <w:rsid w:val="00477800"/>
    <w:rsid w:val="00477B52"/>
    <w:rsid w:val="00480D0B"/>
    <w:rsid w:val="0048142F"/>
    <w:rsid w:val="00481784"/>
    <w:rsid w:val="0048244E"/>
    <w:rsid w:val="004828F0"/>
    <w:rsid w:val="00482FCF"/>
    <w:rsid w:val="00484505"/>
    <w:rsid w:val="004847FB"/>
    <w:rsid w:val="00484E15"/>
    <w:rsid w:val="00485A35"/>
    <w:rsid w:val="0048706C"/>
    <w:rsid w:val="00487526"/>
    <w:rsid w:val="00487E86"/>
    <w:rsid w:val="00490903"/>
    <w:rsid w:val="00490FAE"/>
    <w:rsid w:val="004914B4"/>
    <w:rsid w:val="00491868"/>
    <w:rsid w:val="00491C51"/>
    <w:rsid w:val="00491E3C"/>
    <w:rsid w:val="004931CF"/>
    <w:rsid w:val="00494070"/>
    <w:rsid w:val="004941D7"/>
    <w:rsid w:val="00494D71"/>
    <w:rsid w:val="004951D2"/>
    <w:rsid w:val="0049664D"/>
    <w:rsid w:val="0049687B"/>
    <w:rsid w:val="00497103"/>
    <w:rsid w:val="00497482"/>
    <w:rsid w:val="00497A27"/>
    <w:rsid w:val="004A0566"/>
    <w:rsid w:val="004A07FD"/>
    <w:rsid w:val="004A08AA"/>
    <w:rsid w:val="004A13B4"/>
    <w:rsid w:val="004A151D"/>
    <w:rsid w:val="004A159D"/>
    <w:rsid w:val="004A19BC"/>
    <w:rsid w:val="004A2072"/>
    <w:rsid w:val="004A208E"/>
    <w:rsid w:val="004A268E"/>
    <w:rsid w:val="004A35ED"/>
    <w:rsid w:val="004A4A9D"/>
    <w:rsid w:val="004A4FA8"/>
    <w:rsid w:val="004A50FA"/>
    <w:rsid w:val="004A516E"/>
    <w:rsid w:val="004A64F1"/>
    <w:rsid w:val="004A671E"/>
    <w:rsid w:val="004A6CE2"/>
    <w:rsid w:val="004A743B"/>
    <w:rsid w:val="004A7DEA"/>
    <w:rsid w:val="004A7F7C"/>
    <w:rsid w:val="004B0485"/>
    <w:rsid w:val="004B09BD"/>
    <w:rsid w:val="004B13A5"/>
    <w:rsid w:val="004B1694"/>
    <w:rsid w:val="004B17AE"/>
    <w:rsid w:val="004B1F12"/>
    <w:rsid w:val="004B2180"/>
    <w:rsid w:val="004B2793"/>
    <w:rsid w:val="004B27BE"/>
    <w:rsid w:val="004B2C07"/>
    <w:rsid w:val="004B2DF0"/>
    <w:rsid w:val="004B3224"/>
    <w:rsid w:val="004B34B8"/>
    <w:rsid w:val="004B37B3"/>
    <w:rsid w:val="004B3C17"/>
    <w:rsid w:val="004B4664"/>
    <w:rsid w:val="004B4821"/>
    <w:rsid w:val="004B4BF2"/>
    <w:rsid w:val="004B561A"/>
    <w:rsid w:val="004B5788"/>
    <w:rsid w:val="004B5862"/>
    <w:rsid w:val="004B591F"/>
    <w:rsid w:val="004B691D"/>
    <w:rsid w:val="004B69B0"/>
    <w:rsid w:val="004B6A6B"/>
    <w:rsid w:val="004B6D12"/>
    <w:rsid w:val="004B751F"/>
    <w:rsid w:val="004B76F5"/>
    <w:rsid w:val="004B7FBC"/>
    <w:rsid w:val="004C00BA"/>
    <w:rsid w:val="004C138C"/>
    <w:rsid w:val="004C15B6"/>
    <w:rsid w:val="004C1962"/>
    <w:rsid w:val="004C1C79"/>
    <w:rsid w:val="004C1CE9"/>
    <w:rsid w:val="004C1F0B"/>
    <w:rsid w:val="004C27FA"/>
    <w:rsid w:val="004C2A64"/>
    <w:rsid w:val="004C2F42"/>
    <w:rsid w:val="004C2F82"/>
    <w:rsid w:val="004C4530"/>
    <w:rsid w:val="004C454B"/>
    <w:rsid w:val="004C4DD4"/>
    <w:rsid w:val="004C5C0D"/>
    <w:rsid w:val="004C6AE8"/>
    <w:rsid w:val="004C7556"/>
    <w:rsid w:val="004C794C"/>
    <w:rsid w:val="004D04C1"/>
    <w:rsid w:val="004D0E6B"/>
    <w:rsid w:val="004D10D3"/>
    <w:rsid w:val="004D23A6"/>
    <w:rsid w:val="004D2AD0"/>
    <w:rsid w:val="004D32A4"/>
    <w:rsid w:val="004D3BD0"/>
    <w:rsid w:val="004D4533"/>
    <w:rsid w:val="004D46CA"/>
    <w:rsid w:val="004D5056"/>
    <w:rsid w:val="004D5F30"/>
    <w:rsid w:val="004D6C23"/>
    <w:rsid w:val="004D6F3D"/>
    <w:rsid w:val="004D6F95"/>
    <w:rsid w:val="004D793B"/>
    <w:rsid w:val="004E0D3F"/>
    <w:rsid w:val="004E1394"/>
    <w:rsid w:val="004E1A77"/>
    <w:rsid w:val="004E1BA7"/>
    <w:rsid w:val="004E2AB6"/>
    <w:rsid w:val="004E2D8A"/>
    <w:rsid w:val="004E320D"/>
    <w:rsid w:val="004E3B41"/>
    <w:rsid w:val="004E3BD6"/>
    <w:rsid w:val="004E3D07"/>
    <w:rsid w:val="004E44CC"/>
    <w:rsid w:val="004E455B"/>
    <w:rsid w:val="004E4975"/>
    <w:rsid w:val="004E563F"/>
    <w:rsid w:val="004E5F05"/>
    <w:rsid w:val="004E702D"/>
    <w:rsid w:val="004E71DA"/>
    <w:rsid w:val="004E784E"/>
    <w:rsid w:val="004E7D1A"/>
    <w:rsid w:val="004F0167"/>
    <w:rsid w:val="004F08A8"/>
    <w:rsid w:val="004F0FD3"/>
    <w:rsid w:val="004F1DE6"/>
    <w:rsid w:val="004F2937"/>
    <w:rsid w:val="004F3459"/>
    <w:rsid w:val="004F3BDE"/>
    <w:rsid w:val="004F3FB9"/>
    <w:rsid w:val="004F446E"/>
    <w:rsid w:val="004F5356"/>
    <w:rsid w:val="004F5E8A"/>
    <w:rsid w:val="004F63F2"/>
    <w:rsid w:val="004F66FA"/>
    <w:rsid w:val="004F6C57"/>
    <w:rsid w:val="004F72C9"/>
    <w:rsid w:val="00500458"/>
    <w:rsid w:val="00500827"/>
    <w:rsid w:val="0050141F"/>
    <w:rsid w:val="0050147A"/>
    <w:rsid w:val="005019A1"/>
    <w:rsid w:val="00502D07"/>
    <w:rsid w:val="00502EBF"/>
    <w:rsid w:val="00502F08"/>
    <w:rsid w:val="005030B8"/>
    <w:rsid w:val="005031A2"/>
    <w:rsid w:val="00503E9B"/>
    <w:rsid w:val="005040DF"/>
    <w:rsid w:val="00504782"/>
    <w:rsid w:val="0050544D"/>
    <w:rsid w:val="005056B5"/>
    <w:rsid w:val="00507109"/>
    <w:rsid w:val="00507935"/>
    <w:rsid w:val="005079F7"/>
    <w:rsid w:val="00510160"/>
    <w:rsid w:val="005106B6"/>
    <w:rsid w:val="005108E5"/>
    <w:rsid w:val="005108F1"/>
    <w:rsid w:val="005114B3"/>
    <w:rsid w:val="0051185D"/>
    <w:rsid w:val="00511BF1"/>
    <w:rsid w:val="00511E35"/>
    <w:rsid w:val="005125EA"/>
    <w:rsid w:val="00512C86"/>
    <w:rsid w:val="00513B54"/>
    <w:rsid w:val="00513E49"/>
    <w:rsid w:val="00514AC6"/>
    <w:rsid w:val="005152B4"/>
    <w:rsid w:val="0051610D"/>
    <w:rsid w:val="005161DA"/>
    <w:rsid w:val="005163D6"/>
    <w:rsid w:val="005167A5"/>
    <w:rsid w:val="00516A26"/>
    <w:rsid w:val="00516AC8"/>
    <w:rsid w:val="005171B2"/>
    <w:rsid w:val="00517217"/>
    <w:rsid w:val="00517553"/>
    <w:rsid w:val="005206B1"/>
    <w:rsid w:val="00520A43"/>
    <w:rsid w:val="00520A86"/>
    <w:rsid w:val="00520CAB"/>
    <w:rsid w:val="00520DE6"/>
    <w:rsid w:val="00521728"/>
    <w:rsid w:val="005219B4"/>
    <w:rsid w:val="00521C28"/>
    <w:rsid w:val="0052266D"/>
    <w:rsid w:val="0052285C"/>
    <w:rsid w:val="00523396"/>
    <w:rsid w:val="0052395C"/>
    <w:rsid w:val="00523EE1"/>
    <w:rsid w:val="00523FA1"/>
    <w:rsid w:val="005240D8"/>
    <w:rsid w:val="00524DF5"/>
    <w:rsid w:val="005251ED"/>
    <w:rsid w:val="005256A7"/>
    <w:rsid w:val="00525B35"/>
    <w:rsid w:val="0052675F"/>
    <w:rsid w:val="005269E4"/>
    <w:rsid w:val="00526F9A"/>
    <w:rsid w:val="005276E6"/>
    <w:rsid w:val="00527921"/>
    <w:rsid w:val="00530206"/>
    <w:rsid w:val="00530274"/>
    <w:rsid w:val="0053033F"/>
    <w:rsid w:val="00531B24"/>
    <w:rsid w:val="00532BAD"/>
    <w:rsid w:val="005339C9"/>
    <w:rsid w:val="00533EA0"/>
    <w:rsid w:val="005342BC"/>
    <w:rsid w:val="005348EB"/>
    <w:rsid w:val="00534B73"/>
    <w:rsid w:val="00535666"/>
    <w:rsid w:val="00535D1A"/>
    <w:rsid w:val="005360E7"/>
    <w:rsid w:val="005363F3"/>
    <w:rsid w:val="00536F70"/>
    <w:rsid w:val="0053726B"/>
    <w:rsid w:val="00537558"/>
    <w:rsid w:val="00540D4B"/>
    <w:rsid w:val="00540EFC"/>
    <w:rsid w:val="00540FA0"/>
    <w:rsid w:val="0054100C"/>
    <w:rsid w:val="00541890"/>
    <w:rsid w:val="00541B88"/>
    <w:rsid w:val="00542459"/>
    <w:rsid w:val="005432F6"/>
    <w:rsid w:val="00543422"/>
    <w:rsid w:val="00543664"/>
    <w:rsid w:val="00543869"/>
    <w:rsid w:val="00544B88"/>
    <w:rsid w:val="00544BB5"/>
    <w:rsid w:val="005454C6"/>
    <w:rsid w:val="00545652"/>
    <w:rsid w:val="00545AE5"/>
    <w:rsid w:val="00545CF2"/>
    <w:rsid w:val="00545D13"/>
    <w:rsid w:val="00545FFD"/>
    <w:rsid w:val="005464CE"/>
    <w:rsid w:val="0054653A"/>
    <w:rsid w:val="005465C8"/>
    <w:rsid w:val="005468D7"/>
    <w:rsid w:val="00546F96"/>
    <w:rsid w:val="00547322"/>
    <w:rsid w:val="00547DDB"/>
    <w:rsid w:val="00547E32"/>
    <w:rsid w:val="00550419"/>
    <w:rsid w:val="00550F1C"/>
    <w:rsid w:val="00551544"/>
    <w:rsid w:val="005518C7"/>
    <w:rsid w:val="00551CA3"/>
    <w:rsid w:val="0055292A"/>
    <w:rsid w:val="005530B3"/>
    <w:rsid w:val="005532B4"/>
    <w:rsid w:val="00553852"/>
    <w:rsid w:val="00553ACB"/>
    <w:rsid w:val="00554F79"/>
    <w:rsid w:val="00555517"/>
    <w:rsid w:val="00555BFD"/>
    <w:rsid w:val="00556730"/>
    <w:rsid w:val="00556941"/>
    <w:rsid w:val="005571F2"/>
    <w:rsid w:val="00557327"/>
    <w:rsid w:val="00557CEF"/>
    <w:rsid w:val="005615DC"/>
    <w:rsid w:val="005617F7"/>
    <w:rsid w:val="00562264"/>
    <w:rsid w:val="005628E7"/>
    <w:rsid w:val="00562D45"/>
    <w:rsid w:val="00562F62"/>
    <w:rsid w:val="005630CF"/>
    <w:rsid w:val="005638A5"/>
    <w:rsid w:val="00563E6F"/>
    <w:rsid w:val="005646CF"/>
    <w:rsid w:val="00564838"/>
    <w:rsid w:val="00564A9D"/>
    <w:rsid w:val="00565766"/>
    <w:rsid w:val="005662AD"/>
    <w:rsid w:val="00566975"/>
    <w:rsid w:val="005669B9"/>
    <w:rsid w:val="00566B40"/>
    <w:rsid w:val="00566C8F"/>
    <w:rsid w:val="00566F33"/>
    <w:rsid w:val="00570FC0"/>
    <w:rsid w:val="0057157D"/>
    <w:rsid w:val="005718D4"/>
    <w:rsid w:val="00571F7B"/>
    <w:rsid w:val="00571FEB"/>
    <w:rsid w:val="005722AB"/>
    <w:rsid w:val="005726A8"/>
    <w:rsid w:val="00572FCB"/>
    <w:rsid w:val="00573F0F"/>
    <w:rsid w:val="00574030"/>
    <w:rsid w:val="005745DE"/>
    <w:rsid w:val="00574674"/>
    <w:rsid w:val="00575037"/>
    <w:rsid w:val="005753E0"/>
    <w:rsid w:val="0057586D"/>
    <w:rsid w:val="00575941"/>
    <w:rsid w:val="005759E3"/>
    <w:rsid w:val="00575B0A"/>
    <w:rsid w:val="00577652"/>
    <w:rsid w:val="005808CF"/>
    <w:rsid w:val="005808D7"/>
    <w:rsid w:val="005811F7"/>
    <w:rsid w:val="005813EC"/>
    <w:rsid w:val="005814F6"/>
    <w:rsid w:val="00581D35"/>
    <w:rsid w:val="00581F58"/>
    <w:rsid w:val="005821F6"/>
    <w:rsid w:val="0058233C"/>
    <w:rsid w:val="00582E19"/>
    <w:rsid w:val="005830D1"/>
    <w:rsid w:val="00583E43"/>
    <w:rsid w:val="0058417D"/>
    <w:rsid w:val="00584569"/>
    <w:rsid w:val="00584872"/>
    <w:rsid w:val="0058496F"/>
    <w:rsid w:val="00584C98"/>
    <w:rsid w:val="00584E78"/>
    <w:rsid w:val="005852AD"/>
    <w:rsid w:val="005852EA"/>
    <w:rsid w:val="005858D4"/>
    <w:rsid w:val="005859D7"/>
    <w:rsid w:val="00586108"/>
    <w:rsid w:val="005864FF"/>
    <w:rsid w:val="00586741"/>
    <w:rsid w:val="00586B56"/>
    <w:rsid w:val="00587344"/>
    <w:rsid w:val="005874DB"/>
    <w:rsid w:val="00587FB8"/>
    <w:rsid w:val="005904B8"/>
    <w:rsid w:val="005905CD"/>
    <w:rsid w:val="00590A9A"/>
    <w:rsid w:val="00591032"/>
    <w:rsid w:val="00591967"/>
    <w:rsid w:val="00591B74"/>
    <w:rsid w:val="005931C3"/>
    <w:rsid w:val="00593EA1"/>
    <w:rsid w:val="00594C75"/>
    <w:rsid w:val="0059514E"/>
    <w:rsid w:val="005957D9"/>
    <w:rsid w:val="00596399"/>
    <w:rsid w:val="00596F20"/>
    <w:rsid w:val="0059701C"/>
    <w:rsid w:val="00597C51"/>
    <w:rsid w:val="00597CB2"/>
    <w:rsid w:val="00597F85"/>
    <w:rsid w:val="005A0287"/>
    <w:rsid w:val="005A085C"/>
    <w:rsid w:val="005A0FDB"/>
    <w:rsid w:val="005A12A2"/>
    <w:rsid w:val="005A13B2"/>
    <w:rsid w:val="005A13DD"/>
    <w:rsid w:val="005A1423"/>
    <w:rsid w:val="005A15D2"/>
    <w:rsid w:val="005A1BE4"/>
    <w:rsid w:val="005A2821"/>
    <w:rsid w:val="005A4675"/>
    <w:rsid w:val="005A4F07"/>
    <w:rsid w:val="005A522A"/>
    <w:rsid w:val="005A53B1"/>
    <w:rsid w:val="005A5717"/>
    <w:rsid w:val="005A5B98"/>
    <w:rsid w:val="005A6DC7"/>
    <w:rsid w:val="005A711E"/>
    <w:rsid w:val="005B0041"/>
    <w:rsid w:val="005B0BCB"/>
    <w:rsid w:val="005B11B9"/>
    <w:rsid w:val="005B17E9"/>
    <w:rsid w:val="005B1CAB"/>
    <w:rsid w:val="005B1F47"/>
    <w:rsid w:val="005B208F"/>
    <w:rsid w:val="005B228F"/>
    <w:rsid w:val="005B2F72"/>
    <w:rsid w:val="005B3CA8"/>
    <w:rsid w:val="005B3DB1"/>
    <w:rsid w:val="005B3F9D"/>
    <w:rsid w:val="005B415C"/>
    <w:rsid w:val="005B420D"/>
    <w:rsid w:val="005B546D"/>
    <w:rsid w:val="005B57AA"/>
    <w:rsid w:val="005B5E85"/>
    <w:rsid w:val="005B6309"/>
    <w:rsid w:val="005B6C08"/>
    <w:rsid w:val="005B6D51"/>
    <w:rsid w:val="005B72DA"/>
    <w:rsid w:val="005B7ABE"/>
    <w:rsid w:val="005B7E13"/>
    <w:rsid w:val="005B7F85"/>
    <w:rsid w:val="005C00EE"/>
    <w:rsid w:val="005C0B5E"/>
    <w:rsid w:val="005C0FB8"/>
    <w:rsid w:val="005C17B6"/>
    <w:rsid w:val="005C19E3"/>
    <w:rsid w:val="005C2264"/>
    <w:rsid w:val="005C30B8"/>
    <w:rsid w:val="005C34EF"/>
    <w:rsid w:val="005C3665"/>
    <w:rsid w:val="005C374B"/>
    <w:rsid w:val="005C3C53"/>
    <w:rsid w:val="005C4203"/>
    <w:rsid w:val="005C5AD5"/>
    <w:rsid w:val="005C6157"/>
    <w:rsid w:val="005C619C"/>
    <w:rsid w:val="005C61B1"/>
    <w:rsid w:val="005C65D3"/>
    <w:rsid w:val="005C694B"/>
    <w:rsid w:val="005C6F9D"/>
    <w:rsid w:val="005C7160"/>
    <w:rsid w:val="005C72D0"/>
    <w:rsid w:val="005C74CE"/>
    <w:rsid w:val="005C785E"/>
    <w:rsid w:val="005C7A08"/>
    <w:rsid w:val="005C7FB0"/>
    <w:rsid w:val="005D06F9"/>
    <w:rsid w:val="005D118E"/>
    <w:rsid w:val="005D11DB"/>
    <w:rsid w:val="005D1623"/>
    <w:rsid w:val="005D17CC"/>
    <w:rsid w:val="005D1AAA"/>
    <w:rsid w:val="005D2724"/>
    <w:rsid w:val="005D3106"/>
    <w:rsid w:val="005D3161"/>
    <w:rsid w:val="005D40A4"/>
    <w:rsid w:val="005D42E7"/>
    <w:rsid w:val="005D47C4"/>
    <w:rsid w:val="005D4BC4"/>
    <w:rsid w:val="005D4D95"/>
    <w:rsid w:val="005D5020"/>
    <w:rsid w:val="005D5699"/>
    <w:rsid w:val="005D6120"/>
    <w:rsid w:val="005D75C9"/>
    <w:rsid w:val="005D7A27"/>
    <w:rsid w:val="005E0033"/>
    <w:rsid w:val="005E01B2"/>
    <w:rsid w:val="005E0AA3"/>
    <w:rsid w:val="005E1060"/>
    <w:rsid w:val="005E13BA"/>
    <w:rsid w:val="005E1764"/>
    <w:rsid w:val="005E1A3C"/>
    <w:rsid w:val="005E42CD"/>
    <w:rsid w:val="005E5CBC"/>
    <w:rsid w:val="005E61EA"/>
    <w:rsid w:val="005E637C"/>
    <w:rsid w:val="005E6D4E"/>
    <w:rsid w:val="005E72C5"/>
    <w:rsid w:val="005E78BA"/>
    <w:rsid w:val="005F0022"/>
    <w:rsid w:val="005F01C8"/>
    <w:rsid w:val="005F0604"/>
    <w:rsid w:val="005F08E3"/>
    <w:rsid w:val="005F0FC5"/>
    <w:rsid w:val="005F14E6"/>
    <w:rsid w:val="005F1912"/>
    <w:rsid w:val="005F198D"/>
    <w:rsid w:val="005F1DD9"/>
    <w:rsid w:val="005F1E52"/>
    <w:rsid w:val="005F1FCA"/>
    <w:rsid w:val="005F2818"/>
    <w:rsid w:val="005F29D9"/>
    <w:rsid w:val="005F2A58"/>
    <w:rsid w:val="005F2EA8"/>
    <w:rsid w:val="005F2F99"/>
    <w:rsid w:val="005F39B2"/>
    <w:rsid w:val="005F3CAA"/>
    <w:rsid w:val="005F416A"/>
    <w:rsid w:val="005F44A7"/>
    <w:rsid w:val="005F4A79"/>
    <w:rsid w:val="005F58F3"/>
    <w:rsid w:val="005F5C18"/>
    <w:rsid w:val="005F5E1A"/>
    <w:rsid w:val="005F5ED8"/>
    <w:rsid w:val="005F621C"/>
    <w:rsid w:val="005F6F38"/>
    <w:rsid w:val="005F70C9"/>
    <w:rsid w:val="005F763D"/>
    <w:rsid w:val="00600057"/>
    <w:rsid w:val="00600A3E"/>
    <w:rsid w:val="00601116"/>
    <w:rsid w:val="006011D6"/>
    <w:rsid w:val="006017A4"/>
    <w:rsid w:val="006017C9"/>
    <w:rsid w:val="00601CBC"/>
    <w:rsid w:val="006020AB"/>
    <w:rsid w:val="006030D5"/>
    <w:rsid w:val="0060448E"/>
    <w:rsid w:val="00604510"/>
    <w:rsid w:val="00604BB0"/>
    <w:rsid w:val="00604FC9"/>
    <w:rsid w:val="00604FF3"/>
    <w:rsid w:val="006065A7"/>
    <w:rsid w:val="00607050"/>
    <w:rsid w:val="00607106"/>
    <w:rsid w:val="006100B5"/>
    <w:rsid w:val="00610217"/>
    <w:rsid w:val="00610220"/>
    <w:rsid w:val="00611010"/>
    <w:rsid w:val="00611AB3"/>
    <w:rsid w:val="00612D31"/>
    <w:rsid w:val="00613850"/>
    <w:rsid w:val="00613B4A"/>
    <w:rsid w:val="006141BA"/>
    <w:rsid w:val="006147D9"/>
    <w:rsid w:val="0061508A"/>
    <w:rsid w:val="00615882"/>
    <w:rsid w:val="00615A58"/>
    <w:rsid w:val="00617697"/>
    <w:rsid w:val="00617968"/>
    <w:rsid w:val="00617C8E"/>
    <w:rsid w:val="00620530"/>
    <w:rsid w:val="006205CB"/>
    <w:rsid w:val="00620605"/>
    <w:rsid w:val="0062075F"/>
    <w:rsid w:val="0062184E"/>
    <w:rsid w:val="00621A23"/>
    <w:rsid w:val="006229A5"/>
    <w:rsid w:val="00622E39"/>
    <w:rsid w:val="00623816"/>
    <w:rsid w:val="00624109"/>
    <w:rsid w:val="00624C94"/>
    <w:rsid w:val="00626EA5"/>
    <w:rsid w:val="006271D9"/>
    <w:rsid w:val="00627451"/>
    <w:rsid w:val="006279DF"/>
    <w:rsid w:val="006300E3"/>
    <w:rsid w:val="0063088F"/>
    <w:rsid w:val="00630D15"/>
    <w:rsid w:val="00631CC5"/>
    <w:rsid w:val="00631D46"/>
    <w:rsid w:val="00632129"/>
    <w:rsid w:val="00632883"/>
    <w:rsid w:val="00633002"/>
    <w:rsid w:val="00633FDE"/>
    <w:rsid w:val="0063401A"/>
    <w:rsid w:val="006346E8"/>
    <w:rsid w:val="0063534D"/>
    <w:rsid w:val="00635F88"/>
    <w:rsid w:val="00636386"/>
    <w:rsid w:val="006371E1"/>
    <w:rsid w:val="006379B8"/>
    <w:rsid w:val="00637DE9"/>
    <w:rsid w:val="00637F40"/>
    <w:rsid w:val="00640A53"/>
    <w:rsid w:val="00641D86"/>
    <w:rsid w:val="006422D4"/>
    <w:rsid w:val="00642F42"/>
    <w:rsid w:val="00643693"/>
    <w:rsid w:val="00643C4B"/>
    <w:rsid w:val="00645F37"/>
    <w:rsid w:val="00646DD0"/>
    <w:rsid w:val="006477B2"/>
    <w:rsid w:val="00650343"/>
    <w:rsid w:val="00650732"/>
    <w:rsid w:val="00652124"/>
    <w:rsid w:val="006521F1"/>
    <w:rsid w:val="00653310"/>
    <w:rsid w:val="00654169"/>
    <w:rsid w:val="00654201"/>
    <w:rsid w:val="0065432E"/>
    <w:rsid w:val="00654D8C"/>
    <w:rsid w:val="0065510A"/>
    <w:rsid w:val="006555E5"/>
    <w:rsid w:val="006559FA"/>
    <w:rsid w:val="00655C0D"/>
    <w:rsid w:val="006562F3"/>
    <w:rsid w:val="00660194"/>
    <w:rsid w:val="00660ECE"/>
    <w:rsid w:val="0066187F"/>
    <w:rsid w:val="00661F52"/>
    <w:rsid w:val="006620E6"/>
    <w:rsid w:val="006621E0"/>
    <w:rsid w:val="0066285F"/>
    <w:rsid w:val="00662A9F"/>
    <w:rsid w:val="006638E6"/>
    <w:rsid w:val="00663D82"/>
    <w:rsid w:val="00664C98"/>
    <w:rsid w:val="0066643C"/>
    <w:rsid w:val="00666BC0"/>
    <w:rsid w:val="006674B6"/>
    <w:rsid w:val="00667AF4"/>
    <w:rsid w:val="00667F86"/>
    <w:rsid w:val="006701DD"/>
    <w:rsid w:val="00670957"/>
    <w:rsid w:val="00670C23"/>
    <w:rsid w:val="00671547"/>
    <w:rsid w:val="0067160E"/>
    <w:rsid w:val="00671850"/>
    <w:rsid w:val="00671991"/>
    <w:rsid w:val="006719E1"/>
    <w:rsid w:val="00672A21"/>
    <w:rsid w:val="00672FBD"/>
    <w:rsid w:val="00673028"/>
    <w:rsid w:val="00674830"/>
    <w:rsid w:val="00674C4F"/>
    <w:rsid w:val="00675840"/>
    <w:rsid w:val="00675F0D"/>
    <w:rsid w:val="00676774"/>
    <w:rsid w:val="006768B8"/>
    <w:rsid w:val="00676999"/>
    <w:rsid w:val="0067702B"/>
    <w:rsid w:val="006802EB"/>
    <w:rsid w:val="00680931"/>
    <w:rsid w:val="00680A67"/>
    <w:rsid w:val="006812E3"/>
    <w:rsid w:val="00681E8E"/>
    <w:rsid w:val="006824A8"/>
    <w:rsid w:val="006827AC"/>
    <w:rsid w:val="00682A42"/>
    <w:rsid w:val="00683C7B"/>
    <w:rsid w:val="0068470F"/>
    <w:rsid w:val="006849A5"/>
    <w:rsid w:val="00684DC2"/>
    <w:rsid w:val="0068528D"/>
    <w:rsid w:val="00685B24"/>
    <w:rsid w:val="00685BD8"/>
    <w:rsid w:val="00686ABE"/>
    <w:rsid w:val="00686F3C"/>
    <w:rsid w:val="00687506"/>
    <w:rsid w:val="0068770A"/>
    <w:rsid w:val="0068788B"/>
    <w:rsid w:val="00687DB8"/>
    <w:rsid w:val="006910AE"/>
    <w:rsid w:val="006911B3"/>
    <w:rsid w:val="00691334"/>
    <w:rsid w:val="00691E86"/>
    <w:rsid w:val="006929EE"/>
    <w:rsid w:val="00692CD0"/>
    <w:rsid w:val="006930F1"/>
    <w:rsid w:val="006931CB"/>
    <w:rsid w:val="00693CDA"/>
    <w:rsid w:val="00693EB8"/>
    <w:rsid w:val="00693F88"/>
    <w:rsid w:val="006941C0"/>
    <w:rsid w:val="00694983"/>
    <w:rsid w:val="0069506B"/>
    <w:rsid w:val="00695521"/>
    <w:rsid w:val="006968F7"/>
    <w:rsid w:val="00697152"/>
    <w:rsid w:val="00697A91"/>
    <w:rsid w:val="00697D9C"/>
    <w:rsid w:val="006A04BE"/>
    <w:rsid w:val="006A0640"/>
    <w:rsid w:val="006A07A2"/>
    <w:rsid w:val="006A0BA3"/>
    <w:rsid w:val="006A0C54"/>
    <w:rsid w:val="006A0F6D"/>
    <w:rsid w:val="006A1057"/>
    <w:rsid w:val="006A11EF"/>
    <w:rsid w:val="006A1666"/>
    <w:rsid w:val="006A1798"/>
    <w:rsid w:val="006A26DC"/>
    <w:rsid w:val="006A2868"/>
    <w:rsid w:val="006A28C8"/>
    <w:rsid w:val="006A2CE4"/>
    <w:rsid w:val="006A2F23"/>
    <w:rsid w:val="006A403E"/>
    <w:rsid w:val="006A4197"/>
    <w:rsid w:val="006A43D9"/>
    <w:rsid w:val="006A4914"/>
    <w:rsid w:val="006A540E"/>
    <w:rsid w:val="006A5457"/>
    <w:rsid w:val="006A5959"/>
    <w:rsid w:val="006A5C97"/>
    <w:rsid w:val="006A5D4B"/>
    <w:rsid w:val="006A64B8"/>
    <w:rsid w:val="006A653D"/>
    <w:rsid w:val="006A7336"/>
    <w:rsid w:val="006A7511"/>
    <w:rsid w:val="006A7629"/>
    <w:rsid w:val="006A7A9C"/>
    <w:rsid w:val="006B03A7"/>
    <w:rsid w:val="006B1015"/>
    <w:rsid w:val="006B1204"/>
    <w:rsid w:val="006B1258"/>
    <w:rsid w:val="006B15E2"/>
    <w:rsid w:val="006B1E4C"/>
    <w:rsid w:val="006B1EB5"/>
    <w:rsid w:val="006B23BD"/>
    <w:rsid w:val="006B345B"/>
    <w:rsid w:val="006B458C"/>
    <w:rsid w:val="006B45D7"/>
    <w:rsid w:val="006B4F6C"/>
    <w:rsid w:val="006B56E6"/>
    <w:rsid w:val="006B6530"/>
    <w:rsid w:val="006B6AFD"/>
    <w:rsid w:val="006C0418"/>
    <w:rsid w:val="006C113C"/>
    <w:rsid w:val="006C235A"/>
    <w:rsid w:val="006C24D1"/>
    <w:rsid w:val="006C2593"/>
    <w:rsid w:val="006C2753"/>
    <w:rsid w:val="006C297C"/>
    <w:rsid w:val="006C309F"/>
    <w:rsid w:val="006C3420"/>
    <w:rsid w:val="006C34AD"/>
    <w:rsid w:val="006C3662"/>
    <w:rsid w:val="006C414D"/>
    <w:rsid w:val="006C41C3"/>
    <w:rsid w:val="006C4530"/>
    <w:rsid w:val="006C48D7"/>
    <w:rsid w:val="006C4C4D"/>
    <w:rsid w:val="006C52FB"/>
    <w:rsid w:val="006C5427"/>
    <w:rsid w:val="006C66F9"/>
    <w:rsid w:val="006C66FD"/>
    <w:rsid w:val="006C67AB"/>
    <w:rsid w:val="006C6B57"/>
    <w:rsid w:val="006C7478"/>
    <w:rsid w:val="006C786C"/>
    <w:rsid w:val="006D00D8"/>
    <w:rsid w:val="006D03E3"/>
    <w:rsid w:val="006D0747"/>
    <w:rsid w:val="006D0A18"/>
    <w:rsid w:val="006D0B85"/>
    <w:rsid w:val="006D11AA"/>
    <w:rsid w:val="006D1201"/>
    <w:rsid w:val="006D1457"/>
    <w:rsid w:val="006D1499"/>
    <w:rsid w:val="006D18F5"/>
    <w:rsid w:val="006D1B1A"/>
    <w:rsid w:val="006D1FA0"/>
    <w:rsid w:val="006D2F25"/>
    <w:rsid w:val="006D31A9"/>
    <w:rsid w:val="006D3811"/>
    <w:rsid w:val="006D3885"/>
    <w:rsid w:val="006D477F"/>
    <w:rsid w:val="006D49CE"/>
    <w:rsid w:val="006D4D38"/>
    <w:rsid w:val="006D5603"/>
    <w:rsid w:val="006D56BF"/>
    <w:rsid w:val="006D5B06"/>
    <w:rsid w:val="006D5EEB"/>
    <w:rsid w:val="006D7864"/>
    <w:rsid w:val="006D7E2E"/>
    <w:rsid w:val="006D7F70"/>
    <w:rsid w:val="006E01CA"/>
    <w:rsid w:val="006E084B"/>
    <w:rsid w:val="006E1652"/>
    <w:rsid w:val="006E1993"/>
    <w:rsid w:val="006E1C57"/>
    <w:rsid w:val="006E1EF0"/>
    <w:rsid w:val="006E2528"/>
    <w:rsid w:val="006E2C21"/>
    <w:rsid w:val="006E47F4"/>
    <w:rsid w:val="006E539C"/>
    <w:rsid w:val="006E545F"/>
    <w:rsid w:val="006E5F37"/>
    <w:rsid w:val="006E65F3"/>
    <w:rsid w:val="006E679F"/>
    <w:rsid w:val="006E6C70"/>
    <w:rsid w:val="006E7BCD"/>
    <w:rsid w:val="006F152B"/>
    <w:rsid w:val="006F1872"/>
    <w:rsid w:val="006F259E"/>
    <w:rsid w:val="006F2728"/>
    <w:rsid w:val="006F355C"/>
    <w:rsid w:val="006F3B6C"/>
    <w:rsid w:val="006F3C61"/>
    <w:rsid w:val="006F4610"/>
    <w:rsid w:val="006F5960"/>
    <w:rsid w:val="006F64F0"/>
    <w:rsid w:val="006F6959"/>
    <w:rsid w:val="006F7143"/>
    <w:rsid w:val="006F7B24"/>
    <w:rsid w:val="006F7E0C"/>
    <w:rsid w:val="00700E5F"/>
    <w:rsid w:val="0070187A"/>
    <w:rsid w:val="007020C3"/>
    <w:rsid w:val="0070217F"/>
    <w:rsid w:val="00702D9F"/>
    <w:rsid w:val="00702F2B"/>
    <w:rsid w:val="00703207"/>
    <w:rsid w:val="007036DA"/>
    <w:rsid w:val="00703822"/>
    <w:rsid w:val="00703C5F"/>
    <w:rsid w:val="00704076"/>
    <w:rsid w:val="00704E42"/>
    <w:rsid w:val="00704E64"/>
    <w:rsid w:val="0070520A"/>
    <w:rsid w:val="007052AA"/>
    <w:rsid w:val="007054DB"/>
    <w:rsid w:val="00705A10"/>
    <w:rsid w:val="00706034"/>
    <w:rsid w:val="00706CBA"/>
    <w:rsid w:val="00707770"/>
    <w:rsid w:val="00707AAB"/>
    <w:rsid w:val="00707F17"/>
    <w:rsid w:val="0071018E"/>
    <w:rsid w:val="0071038A"/>
    <w:rsid w:val="00710402"/>
    <w:rsid w:val="007108CB"/>
    <w:rsid w:val="00710EA9"/>
    <w:rsid w:val="007114E7"/>
    <w:rsid w:val="00711993"/>
    <w:rsid w:val="00711F10"/>
    <w:rsid w:val="00711F27"/>
    <w:rsid w:val="007125FD"/>
    <w:rsid w:val="00712A25"/>
    <w:rsid w:val="00712E36"/>
    <w:rsid w:val="00713C94"/>
    <w:rsid w:val="00713EA7"/>
    <w:rsid w:val="007140ED"/>
    <w:rsid w:val="00714388"/>
    <w:rsid w:val="00714C15"/>
    <w:rsid w:val="007165B4"/>
    <w:rsid w:val="00716700"/>
    <w:rsid w:val="00716BD5"/>
    <w:rsid w:val="00716CB3"/>
    <w:rsid w:val="00716CB5"/>
    <w:rsid w:val="00716E1A"/>
    <w:rsid w:val="007178BF"/>
    <w:rsid w:val="00717F51"/>
    <w:rsid w:val="00720052"/>
    <w:rsid w:val="00720EA1"/>
    <w:rsid w:val="007214B4"/>
    <w:rsid w:val="00721FE0"/>
    <w:rsid w:val="00722294"/>
    <w:rsid w:val="007225E0"/>
    <w:rsid w:val="00722724"/>
    <w:rsid w:val="00722D2C"/>
    <w:rsid w:val="0072318D"/>
    <w:rsid w:val="00723226"/>
    <w:rsid w:val="00723250"/>
    <w:rsid w:val="00723583"/>
    <w:rsid w:val="0072407D"/>
    <w:rsid w:val="0072499C"/>
    <w:rsid w:val="00724ECC"/>
    <w:rsid w:val="0072510C"/>
    <w:rsid w:val="0072560F"/>
    <w:rsid w:val="00725F5F"/>
    <w:rsid w:val="007260B7"/>
    <w:rsid w:val="00726B04"/>
    <w:rsid w:val="00726FB2"/>
    <w:rsid w:val="0073037B"/>
    <w:rsid w:val="0073055A"/>
    <w:rsid w:val="00730719"/>
    <w:rsid w:val="00730F6A"/>
    <w:rsid w:val="00731960"/>
    <w:rsid w:val="00731AC8"/>
    <w:rsid w:val="00732F76"/>
    <w:rsid w:val="00734A25"/>
    <w:rsid w:val="00734B7E"/>
    <w:rsid w:val="007350B9"/>
    <w:rsid w:val="007351B3"/>
    <w:rsid w:val="007353EC"/>
    <w:rsid w:val="007355DC"/>
    <w:rsid w:val="00735A49"/>
    <w:rsid w:val="007372D5"/>
    <w:rsid w:val="0074048D"/>
    <w:rsid w:val="00740C0D"/>
    <w:rsid w:val="00740E67"/>
    <w:rsid w:val="00741B4D"/>
    <w:rsid w:val="00742027"/>
    <w:rsid w:val="0074260A"/>
    <w:rsid w:val="00743527"/>
    <w:rsid w:val="00743A72"/>
    <w:rsid w:val="00743E77"/>
    <w:rsid w:val="007440FF"/>
    <w:rsid w:val="00744405"/>
    <w:rsid w:val="007446ED"/>
    <w:rsid w:val="0074470A"/>
    <w:rsid w:val="00744DAF"/>
    <w:rsid w:val="007463C7"/>
    <w:rsid w:val="007475EE"/>
    <w:rsid w:val="0075052C"/>
    <w:rsid w:val="0075079E"/>
    <w:rsid w:val="00750CA0"/>
    <w:rsid w:val="0075172D"/>
    <w:rsid w:val="0075244D"/>
    <w:rsid w:val="00752B01"/>
    <w:rsid w:val="00752F70"/>
    <w:rsid w:val="00753196"/>
    <w:rsid w:val="007535C1"/>
    <w:rsid w:val="00753E11"/>
    <w:rsid w:val="00753E7A"/>
    <w:rsid w:val="00755CCB"/>
    <w:rsid w:val="00756007"/>
    <w:rsid w:val="007568E1"/>
    <w:rsid w:val="00756934"/>
    <w:rsid w:val="00757D69"/>
    <w:rsid w:val="00757DFC"/>
    <w:rsid w:val="00761611"/>
    <w:rsid w:val="00761C5B"/>
    <w:rsid w:val="00762C83"/>
    <w:rsid w:val="00763D9C"/>
    <w:rsid w:val="00763DD3"/>
    <w:rsid w:val="00764972"/>
    <w:rsid w:val="00764F40"/>
    <w:rsid w:val="007656CA"/>
    <w:rsid w:val="0076619C"/>
    <w:rsid w:val="00766BED"/>
    <w:rsid w:val="00766EDA"/>
    <w:rsid w:val="00767740"/>
    <w:rsid w:val="00767A6F"/>
    <w:rsid w:val="00767F2A"/>
    <w:rsid w:val="007704E5"/>
    <w:rsid w:val="00770ACD"/>
    <w:rsid w:val="00770C0A"/>
    <w:rsid w:val="00770D0C"/>
    <w:rsid w:val="007710F3"/>
    <w:rsid w:val="007712C8"/>
    <w:rsid w:val="00771BA2"/>
    <w:rsid w:val="00771CC8"/>
    <w:rsid w:val="00771F28"/>
    <w:rsid w:val="00772836"/>
    <w:rsid w:val="0077304C"/>
    <w:rsid w:val="00773507"/>
    <w:rsid w:val="0077407B"/>
    <w:rsid w:val="00774967"/>
    <w:rsid w:val="00774F67"/>
    <w:rsid w:val="00775EEB"/>
    <w:rsid w:val="0077630C"/>
    <w:rsid w:val="00776703"/>
    <w:rsid w:val="00777503"/>
    <w:rsid w:val="0077754A"/>
    <w:rsid w:val="00777737"/>
    <w:rsid w:val="00777D74"/>
    <w:rsid w:val="00777DC9"/>
    <w:rsid w:val="00777DDB"/>
    <w:rsid w:val="00777EAB"/>
    <w:rsid w:val="00780119"/>
    <w:rsid w:val="00781455"/>
    <w:rsid w:val="007814DC"/>
    <w:rsid w:val="0078170A"/>
    <w:rsid w:val="00781870"/>
    <w:rsid w:val="00782905"/>
    <w:rsid w:val="00782C96"/>
    <w:rsid w:val="00783101"/>
    <w:rsid w:val="007841A1"/>
    <w:rsid w:val="007844DF"/>
    <w:rsid w:val="00784CFE"/>
    <w:rsid w:val="007851E2"/>
    <w:rsid w:val="00785940"/>
    <w:rsid w:val="00786B7D"/>
    <w:rsid w:val="00786D93"/>
    <w:rsid w:val="007871F6"/>
    <w:rsid w:val="007878AC"/>
    <w:rsid w:val="00787B4A"/>
    <w:rsid w:val="00787ECD"/>
    <w:rsid w:val="007901A5"/>
    <w:rsid w:val="00790609"/>
    <w:rsid w:val="00790BA7"/>
    <w:rsid w:val="00791267"/>
    <w:rsid w:val="007917EE"/>
    <w:rsid w:val="007919D8"/>
    <w:rsid w:val="007919F2"/>
    <w:rsid w:val="00791E45"/>
    <w:rsid w:val="0079214B"/>
    <w:rsid w:val="007922EF"/>
    <w:rsid w:val="00792420"/>
    <w:rsid w:val="007930D6"/>
    <w:rsid w:val="00793468"/>
    <w:rsid w:val="00794F98"/>
    <w:rsid w:val="007957A3"/>
    <w:rsid w:val="0079658F"/>
    <w:rsid w:val="00796ED3"/>
    <w:rsid w:val="007975F0"/>
    <w:rsid w:val="00797AB1"/>
    <w:rsid w:val="007A0703"/>
    <w:rsid w:val="007A1062"/>
    <w:rsid w:val="007A1326"/>
    <w:rsid w:val="007A1634"/>
    <w:rsid w:val="007A184E"/>
    <w:rsid w:val="007A22B8"/>
    <w:rsid w:val="007A26A9"/>
    <w:rsid w:val="007A3F45"/>
    <w:rsid w:val="007A4698"/>
    <w:rsid w:val="007A4BD2"/>
    <w:rsid w:val="007A585D"/>
    <w:rsid w:val="007A5C95"/>
    <w:rsid w:val="007A736A"/>
    <w:rsid w:val="007A7F9B"/>
    <w:rsid w:val="007B00BF"/>
    <w:rsid w:val="007B0126"/>
    <w:rsid w:val="007B03D3"/>
    <w:rsid w:val="007B169D"/>
    <w:rsid w:val="007B1920"/>
    <w:rsid w:val="007B2D64"/>
    <w:rsid w:val="007B2F77"/>
    <w:rsid w:val="007B34ED"/>
    <w:rsid w:val="007B46F0"/>
    <w:rsid w:val="007B537E"/>
    <w:rsid w:val="007B5BEA"/>
    <w:rsid w:val="007B6122"/>
    <w:rsid w:val="007B6DAA"/>
    <w:rsid w:val="007B6DE9"/>
    <w:rsid w:val="007B72BF"/>
    <w:rsid w:val="007B7DB8"/>
    <w:rsid w:val="007C0C4F"/>
    <w:rsid w:val="007C14B8"/>
    <w:rsid w:val="007C183C"/>
    <w:rsid w:val="007C1C7D"/>
    <w:rsid w:val="007C2119"/>
    <w:rsid w:val="007C27D3"/>
    <w:rsid w:val="007C3081"/>
    <w:rsid w:val="007C35A8"/>
    <w:rsid w:val="007C44B8"/>
    <w:rsid w:val="007C465D"/>
    <w:rsid w:val="007C4703"/>
    <w:rsid w:val="007C56A5"/>
    <w:rsid w:val="007C5BF3"/>
    <w:rsid w:val="007C5DB3"/>
    <w:rsid w:val="007C709A"/>
    <w:rsid w:val="007C763F"/>
    <w:rsid w:val="007D097E"/>
    <w:rsid w:val="007D0A34"/>
    <w:rsid w:val="007D0E31"/>
    <w:rsid w:val="007D0EA6"/>
    <w:rsid w:val="007D19CF"/>
    <w:rsid w:val="007D2459"/>
    <w:rsid w:val="007D293B"/>
    <w:rsid w:val="007D29EB"/>
    <w:rsid w:val="007D2DE8"/>
    <w:rsid w:val="007D2E76"/>
    <w:rsid w:val="007D30A8"/>
    <w:rsid w:val="007D33C0"/>
    <w:rsid w:val="007D3981"/>
    <w:rsid w:val="007D3C84"/>
    <w:rsid w:val="007D3F98"/>
    <w:rsid w:val="007D3FA3"/>
    <w:rsid w:val="007D435F"/>
    <w:rsid w:val="007D4DE2"/>
    <w:rsid w:val="007D4F27"/>
    <w:rsid w:val="007D5333"/>
    <w:rsid w:val="007D56BD"/>
    <w:rsid w:val="007D5805"/>
    <w:rsid w:val="007D5D26"/>
    <w:rsid w:val="007D68DE"/>
    <w:rsid w:val="007D7078"/>
    <w:rsid w:val="007E0569"/>
    <w:rsid w:val="007E095C"/>
    <w:rsid w:val="007E0F39"/>
    <w:rsid w:val="007E1059"/>
    <w:rsid w:val="007E1537"/>
    <w:rsid w:val="007E1DEE"/>
    <w:rsid w:val="007E31A3"/>
    <w:rsid w:val="007E3428"/>
    <w:rsid w:val="007E428B"/>
    <w:rsid w:val="007E56C6"/>
    <w:rsid w:val="007E59F9"/>
    <w:rsid w:val="007E624D"/>
    <w:rsid w:val="007E6584"/>
    <w:rsid w:val="007E6804"/>
    <w:rsid w:val="007E6AB0"/>
    <w:rsid w:val="007E6B88"/>
    <w:rsid w:val="007E6C82"/>
    <w:rsid w:val="007E6D1A"/>
    <w:rsid w:val="007F1000"/>
    <w:rsid w:val="007F1E06"/>
    <w:rsid w:val="007F297A"/>
    <w:rsid w:val="007F330B"/>
    <w:rsid w:val="007F39AA"/>
    <w:rsid w:val="007F3AF0"/>
    <w:rsid w:val="007F3D91"/>
    <w:rsid w:val="007F3DE0"/>
    <w:rsid w:val="007F3EB0"/>
    <w:rsid w:val="007F5224"/>
    <w:rsid w:val="007F5AB0"/>
    <w:rsid w:val="007F5AB9"/>
    <w:rsid w:val="007F5D4B"/>
    <w:rsid w:val="007F60CE"/>
    <w:rsid w:val="007F6955"/>
    <w:rsid w:val="007F7391"/>
    <w:rsid w:val="007F75C8"/>
    <w:rsid w:val="007F765F"/>
    <w:rsid w:val="007F7AD1"/>
    <w:rsid w:val="007F7EDF"/>
    <w:rsid w:val="008003BA"/>
    <w:rsid w:val="008007D0"/>
    <w:rsid w:val="00800C5B"/>
    <w:rsid w:val="00800DA5"/>
    <w:rsid w:val="00800DBD"/>
    <w:rsid w:val="00800E4C"/>
    <w:rsid w:val="00801FE7"/>
    <w:rsid w:val="00802C33"/>
    <w:rsid w:val="00802DE0"/>
    <w:rsid w:val="00802FB8"/>
    <w:rsid w:val="00803668"/>
    <w:rsid w:val="008044A3"/>
    <w:rsid w:val="00804C2E"/>
    <w:rsid w:val="00804D2C"/>
    <w:rsid w:val="00804F59"/>
    <w:rsid w:val="00806005"/>
    <w:rsid w:val="00806325"/>
    <w:rsid w:val="008065D0"/>
    <w:rsid w:val="00806AAF"/>
    <w:rsid w:val="00806C74"/>
    <w:rsid w:val="008070F1"/>
    <w:rsid w:val="0080780C"/>
    <w:rsid w:val="00810416"/>
    <w:rsid w:val="00810423"/>
    <w:rsid w:val="00810900"/>
    <w:rsid w:val="00810DD9"/>
    <w:rsid w:val="00810F03"/>
    <w:rsid w:val="00811158"/>
    <w:rsid w:val="00811917"/>
    <w:rsid w:val="00811967"/>
    <w:rsid w:val="00812094"/>
    <w:rsid w:val="00812305"/>
    <w:rsid w:val="008139AA"/>
    <w:rsid w:val="00814803"/>
    <w:rsid w:val="00814B7A"/>
    <w:rsid w:val="008152C5"/>
    <w:rsid w:val="00815E37"/>
    <w:rsid w:val="00815E58"/>
    <w:rsid w:val="008162B0"/>
    <w:rsid w:val="00816E0B"/>
    <w:rsid w:val="00817A96"/>
    <w:rsid w:val="00817F7D"/>
    <w:rsid w:val="00820050"/>
    <w:rsid w:val="00820DE0"/>
    <w:rsid w:val="00821AF1"/>
    <w:rsid w:val="00821BA0"/>
    <w:rsid w:val="00821EDF"/>
    <w:rsid w:val="00821F9C"/>
    <w:rsid w:val="008225F8"/>
    <w:rsid w:val="008226AE"/>
    <w:rsid w:val="00822D0C"/>
    <w:rsid w:val="00823DF3"/>
    <w:rsid w:val="00823E21"/>
    <w:rsid w:val="008245EF"/>
    <w:rsid w:val="008249A7"/>
    <w:rsid w:val="0082531D"/>
    <w:rsid w:val="00826707"/>
    <w:rsid w:val="00826CA9"/>
    <w:rsid w:val="008273A4"/>
    <w:rsid w:val="008279EF"/>
    <w:rsid w:val="00827E5A"/>
    <w:rsid w:val="008307B4"/>
    <w:rsid w:val="008312E8"/>
    <w:rsid w:val="00831468"/>
    <w:rsid w:val="00831B75"/>
    <w:rsid w:val="00831F63"/>
    <w:rsid w:val="00832288"/>
    <w:rsid w:val="008325EE"/>
    <w:rsid w:val="00832D78"/>
    <w:rsid w:val="00832EB7"/>
    <w:rsid w:val="008331A9"/>
    <w:rsid w:val="00833530"/>
    <w:rsid w:val="0083376E"/>
    <w:rsid w:val="008351B8"/>
    <w:rsid w:val="00835B85"/>
    <w:rsid w:val="00836832"/>
    <w:rsid w:val="0083692A"/>
    <w:rsid w:val="00837CFC"/>
    <w:rsid w:val="008401A6"/>
    <w:rsid w:val="008406DA"/>
    <w:rsid w:val="00842533"/>
    <w:rsid w:val="008426DD"/>
    <w:rsid w:val="00842F95"/>
    <w:rsid w:val="008432D4"/>
    <w:rsid w:val="0084354F"/>
    <w:rsid w:val="00843DD5"/>
    <w:rsid w:val="00843E8A"/>
    <w:rsid w:val="00844197"/>
    <w:rsid w:val="00844262"/>
    <w:rsid w:val="0084442F"/>
    <w:rsid w:val="00844989"/>
    <w:rsid w:val="00844FE9"/>
    <w:rsid w:val="00846587"/>
    <w:rsid w:val="00846AC3"/>
    <w:rsid w:val="00847D2F"/>
    <w:rsid w:val="008507A6"/>
    <w:rsid w:val="00850A9E"/>
    <w:rsid w:val="00851129"/>
    <w:rsid w:val="00851671"/>
    <w:rsid w:val="008524C4"/>
    <w:rsid w:val="0085252F"/>
    <w:rsid w:val="00853354"/>
    <w:rsid w:val="00853948"/>
    <w:rsid w:val="00853956"/>
    <w:rsid w:val="00854700"/>
    <w:rsid w:val="00854770"/>
    <w:rsid w:val="0085553B"/>
    <w:rsid w:val="008557EF"/>
    <w:rsid w:val="00855847"/>
    <w:rsid w:val="00855A54"/>
    <w:rsid w:val="00855CF6"/>
    <w:rsid w:val="00855EDF"/>
    <w:rsid w:val="00856234"/>
    <w:rsid w:val="00856C50"/>
    <w:rsid w:val="00857732"/>
    <w:rsid w:val="00857E79"/>
    <w:rsid w:val="00860040"/>
    <w:rsid w:val="008600F7"/>
    <w:rsid w:val="0086086A"/>
    <w:rsid w:val="008609EC"/>
    <w:rsid w:val="00861AF2"/>
    <w:rsid w:val="008629D6"/>
    <w:rsid w:val="00863FA2"/>
    <w:rsid w:val="00865627"/>
    <w:rsid w:val="00865CF5"/>
    <w:rsid w:val="0086684D"/>
    <w:rsid w:val="00870204"/>
    <w:rsid w:val="00870627"/>
    <w:rsid w:val="0087076D"/>
    <w:rsid w:val="00871548"/>
    <w:rsid w:val="0087183E"/>
    <w:rsid w:val="00872D4A"/>
    <w:rsid w:val="008734C7"/>
    <w:rsid w:val="00873A1A"/>
    <w:rsid w:val="00873D6E"/>
    <w:rsid w:val="0087455D"/>
    <w:rsid w:val="008746D6"/>
    <w:rsid w:val="00874789"/>
    <w:rsid w:val="00875B17"/>
    <w:rsid w:val="00875CC5"/>
    <w:rsid w:val="00875D79"/>
    <w:rsid w:val="00876DA8"/>
    <w:rsid w:val="008771EB"/>
    <w:rsid w:val="00877BE1"/>
    <w:rsid w:val="00877CF3"/>
    <w:rsid w:val="008800FF"/>
    <w:rsid w:val="0088032E"/>
    <w:rsid w:val="0088042B"/>
    <w:rsid w:val="0088056E"/>
    <w:rsid w:val="00880B2E"/>
    <w:rsid w:val="00880CA1"/>
    <w:rsid w:val="00881D89"/>
    <w:rsid w:val="008823D2"/>
    <w:rsid w:val="00882C64"/>
    <w:rsid w:val="008837F0"/>
    <w:rsid w:val="0088389B"/>
    <w:rsid w:val="00885CCA"/>
    <w:rsid w:val="0088648A"/>
    <w:rsid w:val="008867D5"/>
    <w:rsid w:val="008906F1"/>
    <w:rsid w:val="008919E7"/>
    <w:rsid w:val="00893384"/>
    <w:rsid w:val="00893417"/>
    <w:rsid w:val="00893539"/>
    <w:rsid w:val="0089361D"/>
    <w:rsid w:val="00893B93"/>
    <w:rsid w:val="00894283"/>
    <w:rsid w:val="00894547"/>
    <w:rsid w:val="00894985"/>
    <w:rsid w:val="008953A1"/>
    <w:rsid w:val="00895BD1"/>
    <w:rsid w:val="00896317"/>
    <w:rsid w:val="008969FE"/>
    <w:rsid w:val="00896F2A"/>
    <w:rsid w:val="008976DE"/>
    <w:rsid w:val="00897709"/>
    <w:rsid w:val="00897C7B"/>
    <w:rsid w:val="008A04C6"/>
    <w:rsid w:val="008A05BA"/>
    <w:rsid w:val="008A0942"/>
    <w:rsid w:val="008A100C"/>
    <w:rsid w:val="008A11F4"/>
    <w:rsid w:val="008A1C11"/>
    <w:rsid w:val="008A1D72"/>
    <w:rsid w:val="008A26D6"/>
    <w:rsid w:val="008A3464"/>
    <w:rsid w:val="008A3F94"/>
    <w:rsid w:val="008A4237"/>
    <w:rsid w:val="008A4C15"/>
    <w:rsid w:val="008A513A"/>
    <w:rsid w:val="008A574E"/>
    <w:rsid w:val="008A657A"/>
    <w:rsid w:val="008A6E9B"/>
    <w:rsid w:val="008A6F8A"/>
    <w:rsid w:val="008A719A"/>
    <w:rsid w:val="008B0049"/>
    <w:rsid w:val="008B0922"/>
    <w:rsid w:val="008B19C6"/>
    <w:rsid w:val="008B24C7"/>
    <w:rsid w:val="008B26D2"/>
    <w:rsid w:val="008B3896"/>
    <w:rsid w:val="008B4460"/>
    <w:rsid w:val="008B49AC"/>
    <w:rsid w:val="008B4A28"/>
    <w:rsid w:val="008B5097"/>
    <w:rsid w:val="008B5EC6"/>
    <w:rsid w:val="008B6366"/>
    <w:rsid w:val="008B6B1E"/>
    <w:rsid w:val="008B6C40"/>
    <w:rsid w:val="008B7032"/>
    <w:rsid w:val="008B7044"/>
    <w:rsid w:val="008B710B"/>
    <w:rsid w:val="008B7FDB"/>
    <w:rsid w:val="008B7FDE"/>
    <w:rsid w:val="008C1C69"/>
    <w:rsid w:val="008C217A"/>
    <w:rsid w:val="008C43C1"/>
    <w:rsid w:val="008C5673"/>
    <w:rsid w:val="008C5BC8"/>
    <w:rsid w:val="008C5DFB"/>
    <w:rsid w:val="008C63F8"/>
    <w:rsid w:val="008C662A"/>
    <w:rsid w:val="008C6892"/>
    <w:rsid w:val="008C6ABA"/>
    <w:rsid w:val="008C6EDD"/>
    <w:rsid w:val="008C7AA5"/>
    <w:rsid w:val="008C7AF9"/>
    <w:rsid w:val="008C7CED"/>
    <w:rsid w:val="008C7F9C"/>
    <w:rsid w:val="008D069D"/>
    <w:rsid w:val="008D0CF1"/>
    <w:rsid w:val="008D1E22"/>
    <w:rsid w:val="008D1F7F"/>
    <w:rsid w:val="008D2555"/>
    <w:rsid w:val="008D29FE"/>
    <w:rsid w:val="008D4CB1"/>
    <w:rsid w:val="008D4CC5"/>
    <w:rsid w:val="008D590E"/>
    <w:rsid w:val="008D5993"/>
    <w:rsid w:val="008D5D3A"/>
    <w:rsid w:val="008D6E92"/>
    <w:rsid w:val="008D77AF"/>
    <w:rsid w:val="008E07AD"/>
    <w:rsid w:val="008E0ED2"/>
    <w:rsid w:val="008E1252"/>
    <w:rsid w:val="008E15A2"/>
    <w:rsid w:val="008E1655"/>
    <w:rsid w:val="008E1B4B"/>
    <w:rsid w:val="008E1E56"/>
    <w:rsid w:val="008E234B"/>
    <w:rsid w:val="008E23E9"/>
    <w:rsid w:val="008E278A"/>
    <w:rsid w:val="008E2AAF"/>
    <w:rsid w:val="008E2B8F"/>
    <w:rsid w:val="008E3187"/>
    <w:rsid w:val="008E3222"/>
    <w:rsid w:val="008E3BA6"/>
    <w:rsid w:val="008E41E1"/>
    <w:rsid w:val="008E447C"/>
    <w:rsid w:val="008E49D0"/>
    <w:rsid w:val="008E5737"/>
    <w:rsid w:val="008E5A3A"/>
    <w:rsid w:val="008E6391"/>
    <w:rsid w:val="008E647A"/>
    <w:rsid w:val="008E725F"/>
    <w:rsid w:val="008E7DCB"/>
    <w:rsid w:val="008F0736"/>
    <w:rsid w:val="008F0C24"/>
    <w:rsid w:val="008F0F52"/>
    <w:rsid w:val="008F1117"/>
    <w:rsid w:val="008F1288"/>
    <w:rsid w:val="008F2860"/>
    <w:rsid w:val="008F2EB5"/>
    <w:rsid w:val="008F37F1"/>
    <w:rsid w:val="008F382A"/>
    <w:rsid w:val="008F3BEC"/>
    <w:rsid w:val="008F5021"/>
    <w:rsid w:val="008F51C8"/>
    <w:rsid w:val="008F5339"/>
    <w:rsid w:val="008F53F6"/>
    <w:rsid w:val="008F5A4A"/>
    <w:rsid w:val="008F5E81"/>
    <w:rsid w:val="008F5F63"/>
    <w:rsid w:val="008F6787"/>
    <w:rsid w:val="008F6EEE"/>
    <w:rsid w:val="008F78B2"/>
    <w:rsid w:val="008F7926"/>
    <w:rsid w:val="008F7B19"/>
    <w:rsid w:val="009000CA"/>
    <w:rsid w:val="0090016D"/>
    <w:rsid w:val="0090044C"/>
    <w:rsid w:val="00900A57"/>
    <w:rsid w:val="0090180A"/>
    <w:rsid w:val="009029EA"/>
    <w:rsid w:val="00902BFF"/>
    <w:rsid w:val="00903A8C"/>
    <w:rsid w:val="00904EB0"/>
    <w:rsid w:val="00905C85"/>
    <w:rsid w:val="00906104"/>
    <w:rsid w:val="00906BE4"/>
    <w:rsid w:val="00906EBE"/>
    <w:rsid w:val="00906F70"/>
    <w:rsid w:val="00907205"/>
    <w:rsid w:val="0090754F"/>
    <w:rsid w:val="0091133C"/>
    <w:rsid w:val="009125D4"/>
    <w:rsid w:val="00912FD7"/>
    <w:rsid w:val="0091310A"/>
    <w:rsid w:val="0091334E"/>
    <w:rsid w:val="00913D85"/>
    <w:rsid w:val="0091444F"/>
    <w:rsid w:val="00915C58"/>
    <w:rsid w:val="00916174"/>
    <w:rsid w:val="009164A3"/>
    <w:rsid w:val="00917FFE"/>
    <w:rsid w:val="00920677"/>
    <w:rsid w:val="00920974"/>
    <w:rsid w:val="00920BA7"/>
    <w:rsid w:val="00920DCF"/>
    <w:rsid w:val="00921372"/>
    <w:rsid w:val="00921CF7"/>
    <w:rsid w:val="00922640"/>
    <w:rsid w:val="00922DD7"/>
    <w:rsid w:val="00923C03"/>
    <w:rsid w:val="00924664"/>
    <w:rsid w:val="00924EF8"/>
    <w:rsid w:val="00925164"/>
    <w:rsid w:val="00925CD5"/>
    <w:rsid w:val="009260B6"/>
    <w:rsid w:val="00926667"/>
    <w:rsid w:val="009267D1"/>
    <w:rsid w:val="0092745F"/>
    <w:rsid w:val="00927C3E"/>
    <w:rsid w:val="00927E2E"/>
    <w:rsid w:val="00930393"/>
    <w:rsid w:val="00930EB8"/>
    <w:rsid w:val="009310B1"/>
    <w:rsid w:val="009317D3"/>
    <w:rsid w:val="009318A6"/>
    <w:rsid w:val="00932366"/>
    <w:rsid w:val="00932D38"/>
    <w:rsid w:val="00933068"/>
    <w:rsid w:val="009332BC"/>
    <w:rsid w:val="00933745"/>
    <w:rsid w:val="00933A7A"/>
    <w:rsid w:val="00935102"/>
    <w:rsid w:val="00935288"/>
    <w:rsid w:val="0093586E"/>
    <w:rsid w:val="00935EBC"/>
    <w:rsid w:val="009363C9"/>
    <w:rsid w:val="00936669"/>
    <w:rsid w:val="0093671E"/>
    <w:rsid w:val="00936BCA"/>
    <w:rsid w:val="00937A18"/>
    <w:rsid w:val="00937BA1"/>
    <w:rsid w:val="00937C0D"/>
    <w:rsid w:val="00940FEA"/>
    <w:rsid w:val="00941650"/>
    <w:rsid w:val="00941F4F"/>
    <w:rsid w:val="00942C2B"/>
    <w:rsid w:val="00943102"/>
    <w:rsid w:val="009431B5"/>
    <w:rsid w:val="009437C9"/>
    <w:rsid w:val="00944206"/>
    <w:rsid w:val="00944385"/>
    <w:rsid w:val="009446BD"/>
    <w:rsid w:val="0094492C"/>
    <w:rsid w:val="0094765A"/>
    <w:rsid w:val="0095023B"/>
    <w:rsid w:val="009503B9"/>
    <w:rsid w:val="00952BDE"/>
    <w:rsid w:val="009546F8"/>
    <w:rsid w:val="00954B45"/>
    <w:rsid w:val="009552D4"/>
    <w:rsid w:val="00955AEF"/>
    <w:rsid w:val="009568B7"/>
    <w:rsid w:val="00957C08"/>
    <w:rsid w:val="0096054D"/>
    <w:rsid w:val="00960B8D"/>
    <w:rsid w:val="0096199D"/>
    <w:rsid w:val="00962453"/>
    <w:rsid w:val="0096288F"/>
    <w:rsid w:val="0096300D"/>
    <w:rsid w:val="00963F99"/>
    <w:rsid w:val="00963FCB"/>
    <w:rsid w:val="009641DC"/>
    <w:rsid w:val="00964369"/>
    <w:rsid w:val="009649BD"/>
    <w:rsid w:val="00965D65"/>
    <w:rsid w:val="009661EA"/>
    <w:rsid w:val="00966B69"/>
    <w:rsid w:val="00966EFB"/>
    <w:rsid w:val="0096714C"/>
    <w:rsid w:val="009672C2"/>
    <w:rsid w:val="00967D82"/>
    <w:rsid w:val="00967F31"/>
    <w:rsid w:val="00970581"/>
    <w:rsid w:val="00971B8B"/>
    <w:rsid w:val="00971C4B"/>
    <w:rsid w:val="00972637"/>
    <w:rsid w:val="00972883"/>
    <w:rsid w:val="00973159"/>
    <w:rsid w:val="0097369E"/>
    <w:rsid w:val="0097411A"/>
    <w:rsid w:val="009748CC"/>
    <w:rsid w:val="00974977"/>
    <w:rsid w:val="00975107"/>
    <w:rsid w:val="009755D3"/>
    <w:rsid w:val="00975730"/>
    <w:rsid w:val="00975BE6"/>
    <w:rsid w:val="00975C35"/>
    <w:rsid w:val="00975D0C"/>
    <w:rsid w:val="00975ED7"/>
    <w:rsid w:val="0097781D"/>
    <w:rsid w:val="009779D6"/>
    <w:rsid w:val="00977D20"/>
    <w:rsid w:val="009808E5"/>
    <w:rsid w:val="00980CED"/>
    <w:rsid w:val="00980F90"/>
    <w:rsid w:val="009815B9"/>
    <w:rsid w:val="00981CAC"/>
    <w:rsid w:val="00982EDF"/>
    <w:rsid w:val="0098306C"/>
    <w:rsid w:val="0098331B"/>
    <w:rsid w:val="00984231"/>
    <w:rsid w:val="009844D9"/>
    <w:rsid w:val="009854CB"/>
    <w:rsid w:val="00985D72"/>
    <w:rsid w:val="00985EE7"/>
    <w:rsid w:val="0098603E"/>
    <w:rsid w:val="00986EEA"/>
    <w:rsid w:val="009876F5"/>
    <w:rsid w:val="00987EB6"/>
    <w:rsid w:val="00990653"/>
    <w:rsid w:val="00990F4B"/>
    <w:rsid w:val="00991296"/>
    <w:rsid w:val="00991733"/>
    <w:rsid w:val="00992925"/>
    <w:rsid w:val="00992C73"/>
    <w:rsid w:val="009939B6"/>
    <w:rsid w:val="00993A32"/>
    <w:rsid w:val="00993FBF"/>
    <w:rsid w:val="00994E10"/>
    <w:rsid w:val="009953DF"/>
    <w:rsid w:val="00995E4F"/>
    <w:rsid w:val="00995F2B"/>
    <w:rsid w:val="009964B4"/>
    <w:rsid w:val="009A0BBC"/>
    <w:rsid w:val="009A0F9B"/>
    <w:rsid w:val="009A19F2"/>
    <w:rsid w:val="009A27B5"/>
    <w:rsid w:val="009A28ED"/>
    <w:rsid w:val="009A2A99"/>
    <w:rsid w:val="009A2AA7"/>
    <w:rsid w:val="009A2B4E"/>
    <w:rsid w:val="009A2E1A"/>
    <w:rsid w:val="009A301F"/>
    <w:rsid w:val="009A37F1"/>
    <w:rsid w:val="009A41E7"/>
    <w:rsid w:val="009A497A"/>
    <w:rsid w:val="009A4F42"/>
    <w:rsid w:val="009A574B"/>
    <w:rsid w:val="009A5E91"/>
    <w:rsid w:val="009A6415"/>
    <w:rsid w:val="009A688C"/>
    <w:rsid w:val="009A7CA9"/>
    <w:rsid w:val="009B02E0"/>
    <w:rsid w:val="009B08F8"/>
    <w:rsid w:val="009B1122"/>
    <w:rsid w:val="009B14E0"/>
    <w:rsid w:val="009B18CD"/>
    <w:rsid w:val="009B2E77"/>
    <w:rsid w:val="009B2EE7"/>
    <w:rsid w:val="009B319F"/>
    <w:rsid w:val="009B35A5"/>
    <w:rsid w:val="009B3BAB"/>
    <w:rsid w:val="009B407C"/>
    <w:rsid w:val="009B4557"/>
    <w:rsid w:val="009B4697"/>
    <w:rsid w:val="009B4B2C"/>
    <w:rsid w:val="009B5E6F"/>
    <w:rsid w:val="009B5EFA"/>
    <w:rsid w:val="009B631C"/>
    <w:rsid w:val="009B668E"/>
    <w:rsid w:val="009B66EE"/>
    <w:rsid w:val="009B6D7E"/>
    <w:rsid w:val="009B70C2"/>
    <w:rsid w:val="009B71A6"/>
    <w:rsid w:val="009B72CC"/>
    <w:rsid w:val="009B7521"/>
    <w:rsid w:val="009B7534"/>
    <w:rsid w:val="009B7A6C"/>
    <w:rsid w:val="009B7B5C"/>
    <w:rsid w:val="009C055B"/>
    <w:rsid w:val="009C0746"/>
    <w:rsid w:val="009C0BA4"/>
    <w:rsid w:val="009C0EBD"/>
    <w:rsid w:val="009C1E5F"/>
    <w:rsid w:val="009C21BA"/>
    <w:rsid w:val="009C2FA0"/>
    <w:rsid w:val="009C3BB4"/>
    <w:rsid w:val="009C4595"/>
    <w:rsid w:val="009C5CCD"/>
    <w:rsid w:val="009C6054"/>
    <w:rsid w:val="009C62F1"/>
    <w:rsid w:val="009C71FF"/>
    <w:rsid w:val="009C7776"/>
    <w:rsid w:val="009D0C78"/>
    <w:rsid w:val="009D0F8C"/>
    <w:rsid w:val="009D0FC5"/>
    <w:rsid w:val="009D10D5"/>
    <w:rsid w:val="009D113B"/>
    <w:rsid w:val="009D159C"/>
    <w:rsid w:val="009D22D8"/>
    <w:rsid w:val="009D2401"/>
    <w:rsid w:val="009D2AFE"/>
    <w:rsid w:val="009D2C3F"/>
    <w:rsid w:val="009D3A0D"/>
    <w:rsid w:val="009D3B5F"/>
    <w:rsid w:val="009D4132"/>
    <w:rsid w:val="009D4708"/>
    <w:rsid w:val="009D522E"/>
    <w:rsid w:val="009D6049"/>
    <w:rsid w:val="009D738F"/>
    <w:rsid w:val="009D747F"/>
    <w:rsid w:val="009D7FF0"/>
    <w:rsid w:val="009E038D"/>
    <w:rsid w:val="009E0F37"/>
    <w:rsid w:val="009E11F0"/>
    <w:rsid w:val="009E12AD"/>
    <w:rsid w:val="009E13B1"/>
    <w:rsid w:val="009E16F3"/>
    <w:rsid w:val="009E17A9"/>
    <w:rsid w:val="009E1833"/>
    <w:rsid w:val="009E28A5"/>
    <w:rsid w:val="009E3598"/>
    <w:rsid w:val="009E3765"/>
    <w:rsid w:val="009E42BD"/>
    <w:rsid w:val="009E4696"/>
    <w:rsid w:val="009E4D45"/>
    <w:rsid w:val="009E5468"/>
    <w:rsid w:val="009E57BC"/>
    <w:rsid w:val="009E62DF"/>
    <w:rsid w:val="009E6D38"/>
    <w:rsid w:val="009E77B8"/>
    <w:rsid w:val="009E7C44"/>
    <w:rsid w:val="009F0367"/>
    <w:rsid w:val="009F0707"/>
    <w:rsid w:val="009F08A3"/>
    <w:rsid w:val="009F09FC"/>
    <w:rsid w:val="009F1699"/>
    <w:rsid w:val="009F206C"/>
    <w:rsid w:val="009F2659"/>
    <w:rsid w:val="009F2870"/>
    <w:rsid w:val="009F3BF7"/>
    <w:rsid w:val="009F3EAA"/>
    <w:rsid w:val="009F3F54"/>
    <w:rsid w:val="009F52A9"/>
    <w:rsid w:val="009F5F4B"/>
    <w:rsid w:val="009F6358"/>
    <w:rsid w:val="009F6372"/>
    <w:rsid w:val="009F6944"/>
    <w:rsid w:val="009F731F"/>
    <w:rsid w:val="00A00BAB"/>
    <w:rsid w:val="00A01123"/>
    <w:rsid w:val="00A01E97"/>
    <w:rsid w:val="00A027E9"/>
    <w:rsid w:val="00A02F94"/>
    <w:rsid w:val="00A04471"/>
    <w:rsid w:val="00A049C7"/>
    <w:rsid w:val="00A04A20"/>
    <w:rsid w:val="00A04A28"/>
    <w:rsid w:val="00A04B41"/>
    <w:rsid w:val="00A05504"/>
    <w:rsid w:val="00A0588B"/>
    <w:rsid w:val="00A06685"/>
    <w:rsid w:val="00A07108"/>
    <w:rsid w:val="00A07332"/>
    <w:rsid w:val="00A0757C"/>
    <w:rsid w:val="00A07764"/>
    <w:rsid w:val="00A07CCC"/>
    <w:rsid w:val="00A102DA"/>
    <w:rsid w:val="00A10980"/>
    <w:rsid w:val="00A11CF4"/>
    <w:rsid w:val="00A12A53"/>
    <w:rsid w:val="00A1320B"/>
    <w:rsid w:val="00A136E2"/>
    <w:rsid w:val="00A1413D"/>
    <w:rsid w:val="00A149C1"/>
    <w:rsid w:val="00A14C70"/>
    <w:rsid w:val="00A1517B"/>
    <w:rsid w:val="00A15708"/>
    <w:rsid w:val="00A16145"/>
    <w:rsid w:val="00A17493"/>
    <w:rsid w:val="00A20423"/>
    <w:rsid w:val="00A20877"/>
    <w:rsid w:val="00A20AC3"/>
    <w:rsid w:val="00A21813"/>
    <w:rsid w:val="00A22D2C"/>
    <w:rsid w:val="00A2380D"/>
    <w:rsid w:val="00A24537"/>
    <w:rsid w:val="00A24E63"/>
    <w:rsid w:val="00A24EFC"/>
    <w:rsid w:val="00A25D4C"/>
    <w:rsid w:val="00A25E86"/>
    <w:rsid w:val="00A26C74"/>
    <w:rsid w:val="00A26FBE"/>
    <w:rsid w:val="00A271B7"/>
    <w:rsid w:val="00A27B93"/>
    <w:rsid w:val="00A3047C"/>
    <w:rsid w:val="00A30698"/>
    <w:rsid w:val="00A31392"/>
    <w:rsid w:val="00A323F9"/>
    <w:rsid w:val="00A33DFE"/>
    <w:rsid w:val="00A34C7D"/>
    <w:rsid w:val="00A35425"/>
    <w:rsid w:val="00A35B0F"/>
    <w:rsid w:val="00A3627C"/>
    <w:rsid w:val="00A366F4"/>
    <w:rsid w:val="00A3694E"/>
    <w:rsid w:val="00A372D8"/>
    <w:rsid w:val="00A37EBF"/>
    <w:rsid w:val="00A4086D"/>
    <w:rsid w:val="00A409A5"/>
    <w:rsid w:val="00A40CA5"/>
    <w:rsid w:val="00A42D5D"/>
    <w:rsid w:val="00A42D70"/>
    <w:rsid w:val="00A43523"/>
    <w:rsid w:val="00A4421F"/>
    <w:rsid w:val="00A452BE"/>
    <w:rsid w:val="00A45813"/>
    <w:rsid w:val="00A46B75"/>
    <w:rsid w:val="00A5015C"/>
    <w:rsid w:val="00A5032B"/>
    <w:rsid w:val="00A50675"/>
    <w:rsid w:val="00A51293"/>
    <w:rsid w:val="00A5270B"/>
    <w:rsid w:val="00A52920"/>
    <w:rsid w:val="00A52B61"/>
    <w:rsid w:val="00A53518"/>
    <w:rsid w:val="00A53594"/>
    <w:rsid w:val="00A537F6"/>
    <w:rsid w:val="00A54552"/>
    <w:rsid w:val="00A54B2C"/>
    <w:rsid w:val="00A5622E"/>
    <w:rsid w:val="00A57625"/>
    <w:rsid w:val="00A57729"/>
    <w:rsid w:val="00A5772F"/>
    <w:rsid w:val="00A57A6C"/>
    <w:rsid w:val="00A60018"/>
    <w:rsid w:val="00A60526"/>
    <w:rsid w:val="00A60783"/>
    <w:rsid w:val="00A6109A"/>
    <w:rsid w:val="00A61357"/>
    <w:rsid w:val="00A61905"/>
    <w:rsid w:val="00A61AB7"/>
    <w:rsid w:val="00A64580"/>
    <w:rsid w:val="00A64C70"/>
    <w:rsid w:val="00A64D05"/>
    <w:rsid w:val="00A64E7F"/>
    <w:rsid w:val="00A652A4"/>
    <w:rsid w:val="00A657B8"/>
    <w:rsid w:val="00A659FC"/>
    <w:rsid w:val="00A65C77"/>
    <w:rsid w:val="00A65E25"/>
    <w:rsid w:val="00A66589"/>
    <w:rsid w:val="00A665FA"/>
    <w:rsid w:val="00A66DE2"/>
    <w:rsid w:val="00A6769F"/>
    <w:rsid w:val="00A70507"/>
    <w:rsid w:val="00A70F51"/>
    <w:rsid w:val="00A71A23"/>
    <w:rsid w:val="00A71E26"/>
    <w:rsid w:val="00A7231C"/>
    <w:rsid w:val="00A7305C"/>
    <w:rsid w:val="00A74253"/>
    <w:rsid w:val="00A752FA"/>
    <w:rsid w:val="00A755B6"/>
    <w:rsid w:val="00A7580E"/>
    <w:rsid w:val="00A769BF"/>
    <w:rsid w:val="00A77617"/>
    <w:rsid w:val="00A778F6"/>
    <w:rsid w:val="00A77FB9"/>
    <w:rsid w:val="00A811B5"/>
    <w:rsid w:val="00A8163A"/>
    <w:rsid w:val="00A816BE"/>
    <w:rsid w:val="00A817B2"/>
    <w:rsid w:val="00A82840"/>
    <w:rsid w:val="00A82D65"/>
    <w:rsid w:val="00A82E27"/>
    <w:rsid w:val="00A82F60"/>
    <w:rsid w:val="00A84474"/>
    <w:rsid w:val="00A84625"/>
    <w:rsid w:val="00A8486F"/>
    <w:rsid w:val="00A849DC"/>
    <w:rsid w:val="00A84FDC"/>
    <w:rsid w:val="00A851D0"/>
    <w:rsid w:val="00A8576A"/>
    <w:rsid w:val="00A85826"/>
    <w:rsid w:val="00A85AE6"/>
    <w:rsid w:val="00A85B7B"/>
    <w:rsid w:val="00A86279"/>
    <w:rsid w:val="00A8657E"/>
    <w:rsid w:val="00A865B3"/>
    <w:rsid w:val="00A9025F"/>
    <w:rsid w:val="00A90901"/>
    <w:rsid w:val="00A91386"/>
    <w:rsid w:val="00A91436"/>
    <w:rsid w:val="00A91509"/>
    <w:rsid w:val="00A91BCD"/>
    <w:rsid w:val="00A9200F"/>
    <w:rsid w:val="00A9202A"/>
    <w:rsid w:val="00A922AC"/>
    <w:rsid w:val="00A9255F"/>
    <w:rsid w:val="00A92A4E"/>
    <w:rsid w:val="00A92DA1"/>
    <w:rsid w:val="00A92F01"/>
    <w:rsid w:val="00A93788"/>
    <w:rsid w:val="00A93AEE"/>
    <w:rsid w:val="00A945D1"/>
    <w:rsid w:val="00A948F2"/>
    <w:rsid w:val="00A94C80"/>
    <w:rsid w:val="00A95962"/>
    <w:rsid w:val="00A963A0"/>
    <w:rsid w:val="00A964CA"/>
    <w:rsid w:val="00A96810"/>
    <w:rsid w:val="00A96AFA"/>
    <w:rsid w:val="00A96F47"/>
    <w:rsid w:val="00AA04A3"/>
    <w:rsid w:val="00AA0C5F"/>
    <w:rsid w:val="00AA0D6E"/>
    <w:rsid w:val="00AA242F"/>
    <w:rsid w:val="00AA31D0"/>
    <w:rsid w:val="00AA334F"/>
    <w:rsid w:val="00AA3738"/>
    <w:rsid w:val="00AA3882"/>
    <w:rsid w:val="00AA3BBD"/>
    <w:rsid w:val="00AA3F43"/>
    <w:rsid w:val="00AA40C8"/>
    <w:rsid w:val="00AA4CC8"/>
    <w:rsid w:val="00AA5449"/>
    <w:rsid w:val="00AA58F3"/>
    <w:rsid w:val="00AA5B9A"/>
    <w:rsid w:val="00AA5C8E"/>
    <w:rsid w:val="00AA5C98"/>
    <w:rsid w:val="00AA5EDD"/>
    <w:rsid w:val="00AA5F95"/>
    <w:rsid w:val="00AA6A94"/>
    <w:rsid w:val="00AA6BD0"/>
    <w:rsid w:val="00AA75C1"/>
    <w:rsid w:val="00AA7FEC"/>
    <w:rsid w:val="00AB00D9"/>
    <w:rsid w:val="00AB0B6B"/>
    <w:rsid w:val="00AB161E"/>
    <w:rsid w:val="00AB18A7"/>
    <w:rsid w:val="00AB194E"/>
    <w:rsid w:val="00AB1D4F"/>
    <w:rsid w:val="00AB206B"/>
    <w:rsid w:val="00AB28FF"/>
    <w:rsid w:val="00AB2DF0"/>
    <w:rsid w:val="00AB399A"/>
    <w:rsid w:val="00AB446B"/>
    <w:rsid w:val="00AB45C4"/>
    <w:rsid w:val="00AB47C0"/>
    <w:rsid w:val="00AB64A8"/>
    <w:rsid w:val="00AB6639"/>
    <w:rsid w:val="00AB6BEC"/>
    <w:rsid w:val="00AB71D7"/>
    <w:rsid w:val="00AB7455"/>
    <w:rsid w:val="00AB7819"/>
    <w:rsid w:val="00AB7A09"/>
    <w:rsid w:val="00AC28EB"/>
    <w:rsid w:val="00AC2B5E"/>
    <w:rsid w:val="00AC2ED9"/>
    <w:rsid w:val="00AC2FC9"/>
    <w:rsid w:val="00AC34BB"/>
    <w:rsid w:val="00AC3ED1"/>
    <w:rsid w:val="00AC4857"/>
    <w:rsid w:val="00AC49CD"/>
    <w:rsid w:val="00AC4AC4"/>
    <w:rsid w:val="00AC6A2B"/>
    <w:rsid w:val="00AC7771"/>
    <w:rsid w:val="00AD16E7"/>
    <w:rsid w:val="00AD1CAE"/>
    <w:rsid w:val="00AD24A0"/>
    <w:rsid w:val="00AD2883"/>
    <w:rsid w:val="00AD2FA1"/>
    <w:rsid w:val="00AD41C7"/>
    <w:rsid w:val="00AD5F3D"/>
    <w:rsid w:val="00AD7071"/>
    <w:rsid w:val="00AD788A"/>
    <w:rsid w:val="00AE08BB"/>
    <w:rsid w:val="00AE1080"/>
    <w:rsid w:val="00AE13DD"/>
    <w:rsid w:val="00AE1872"/>
    <w:rsid w:val="00AE2624"/>
    <w:rsid w:val="00AE2C3A"/>
    <w:rsid w:val="00AE35B4"/>
    <w:rsid w:val="00AE3B2F"/>
    <w:rsid w:val="00AE3E40"/>
    <w:rsid w:val="00AE4050"/>
    <w:rsid w:val="00AE5BA1"/>
    <w:rsid w:val="00AE62BA"/>
    <w:rsid w:val="00AE6B05"/>
    <w:rsid w:val="00AE72F3"/>
    <w:rsid w:val="00AE74A6"/>
    <w:rsid w:val="00AF0811"/>
    <w:rsid w:val="00AF08B2"/>
    <w:rsid w:val="00AF1017"/>
    <w:rsid w:val="00AF1261"/>
    <w:rsid w:val="00AF1264"/>
    <w:rsid w:val="00AF2B90"/>
    <w:rsid w:val="00AF388C"/>
    <w:rsid w:val="00AF40F7"/>
    <w:rsid w:val="00AF437F"/>
    <w:rsid w:val="00AF442B"/>
    <w:rsid w:val="00AF44FC"/>
    <w:rsid w:val="00AF4603"/>
    <w:rsid w:val="00AF4659"/>
    <w:rsid w:val="00AF5E88"/>
    <w:rsid w:val="00AF68F4"/>
    <w:rsid w:val="00AF7009"/>
    <w:rsid w:val="00AF71C5"/>
    <w:rsid w:val="00AF7854"/>
    <w:rsid w:val="00AF787F"/>
    <w:rsid w:val="00AF7EF6"/>
    <w:rsid w:val="00B000B3"/>
    <w:rsid w:val="00B0065A"/>
    <w:rsid w:val="00B007C1"/>
    <w:rsid w:val="00B00ACE"/>
    <w:rsid w:val="00B00AE2"/>
    <w:rsid w:val="00B00D5B"/>
    <w:rsid w:val="00B0160A"/>
    <w:rsid w:val="00B01614"/>
    <w:rsid w:val="00B0183B"/>
    <w:rsid w:val="00B01E7C"/>
    <w:rsid w:val="00B0313C"/>
    <w:rsid w:val="00B0320C"/>
    <w:rsid w:val="00B03BFE"/>
    <w:rsid w:val="00B04E56"/>
    <w:rsid w:val="00B05C5C"/>
    <w:rsid w:val="00B05CA7"/>
    <w:rsid w:val="00B0675A"/>
    <w:rsid w:val="00B07570"/>
    <w:rsid w:val="00B109D7"/>
    <w:rsid w:val="00B10CF4"/>
    <w:rsid w:val="00B112F6"/>
    <w:rsid w:val="00B1151C"/>
    <w:rsid w:val="00B11603"/>
    <w:rsid w:val="00B117B9"/>
    <w:rsid w:val="00B11B15"/>
    <w:rsid w:val="00B11FA7"/>
    <w:rsid w:val="00B12E37"/>
    <w:rsid w:val="00B13035"/>
    <w:rsid w:val="00B13D8F"/>
    <w:rsid w:val="00B140D5"/>
    <w:rsid w:val="00B14606"/>
    <w:rsid w:val="00B150CE"/>
    <w:rsid w:val="00B15138"/>
    <w:rsid w:val="00B151EF"/>
    <w:rsid w:val="00B1707B"/>
    <w:rsid w:val="00B17548"/>
    <w:rsid w:val="00B17791"/>
    <w:rsid w:val="00B20631"/>
    <w:rsid w:val="00B20B6F"/>
    <w:rsid w:val="00B21029"/>
    <w:rsid w:val="00B218C3"/>
    <w:rsid w:val="00B225AB"/>
    <w:rsid w:val="00B24960"/>
    <w:rsid w:val="00B253BC"/>
    <w:rsid w:val="00B25746"/>
    <w:rsid w:val="00B25A57"/>
    <w:rsid w:val="00B25BEC"/>
    <w:rsid w:val="00B26CF7"/>
    <w:rsid w:val="00B26E88"/>
    <w:rsid w:val="00B26F53"/>
    <w:rsid w:val="00B27D6A"/>
    <w:rsid w:val="00B30C6D"/>
    <w:rsid w:val="00B3112C"/>
    <w:rsid w:val="00B31674"/>
    <w:rsid w:val="00B3175C"/>
    <w:rsid w:val="00B31CA5"/>
    <w:rsid w:val="00B31E6A"/>
    <w:rsid w:val="00B32F75"/>
    <w:rsid w:val="00B3371F"/>
    <w:rsid w:val="00B337AA"/>
    <w:rsid w:val="00B33C2D"/>
    <w:rsid w:val="00B344D4"/>
    <w:rsid w:val="00B34C60"/>
    <w:rsid w:val="00B34EF9"/>
    <w:rsid w:val="00B34F07"/>
    <w:rsid w:val="00B35338"/>
    <w:rsid w:val="00B36512"/>
    <w:rsid w:val="00B365D0"/>
    <w:rsid w:val="00B3695D"/>
    <w:rsid w:val="00B36C24"/>
    <w:rsid w:val="00B3705D"/>
    <w:rsid w:val="00B377D3"/>
    <w:rsid w:val="00B37B0F"/>
    <w:rsid w:val="00B40D99"/>
    <w:rsid w:val="00B40EBA"/>
    <w:rsid w:val="00B41441"/>
    <w:rsid w:val="00B41580"/>
    <w:rsid w:val="00B41B1B"/>
    <w:rsid w:val="00B4284C"/>
    <w:rsid w:val="00B430EF"/>
    <w:rsid w:val="00B43ABA"/>
    <w:rsid w:val="00B44110"/>
    <w:rsid w:val="00B44D44"/>
    <w:rsid w:val="00B459DB"/>
    <w:rsid w:val="00B466AF"/>
    <w:rsid w:val="00B467AF"/>
    <w:rsid w:val="00B476E0"/>
    <w:rsid w:val="00B47D2D"/>
    <w:rsid w:val="00B47E2E"/>
    <w:rsid w:val="00B50E53"/>
    <w:rsid w:val="00B50EB3"/>
    <w:rsid w:val="00B5204E"/>
    <w:rsid w:val="00B5265F"/>
    <w:rsid w:val="00B538AA"/>
    <w:rsid w:val="00B53944"/>
    <w:rsid w:val="00B5512E"/>
    <w:rsid w:val="00B552AA"/>
    <w:rsid w:val="00B56B01"/>
    <w:rsid w:val="00B56BE0"/>
    <w:rsid w:val="00B56C67"/>
    <w:rsid w:val="00B576F7"/>
    <w:rsid w:val="00B57AC4"/>
    <w:rsid w:val="00B57BB3"/>
    <w:rsid w:val="00B60356"/>
    <w:rsid w:val="00B6043E"/>
    <w:rsid w:val="00B60FB2"/>
    <w:rsid w:val="00B61C1D"/>
    <w:rsid w:val="00B63281"/>
    <w:rsid w:val="00B6504C"/>
    <w:rsid w:val="00B650E3"/>
    <w:rsid w:val="00B65C65"/>
    <w:rsid w:val="00B66441"/>
    <w:rsid w:val="00B679ED"/>
    <w:rsid w:val="00B701D2"/>
    <w:rsid w:val="00B70967"/>
    <w:rsid w:val="00B71CC8"/>
    <w:rsid w:val="00B71FF1"/>
    <w:rsid w:val="00B725E2"/>
    <w:rsid w:val="00B728BA"/>
    <w:rsid w:val="00B72FD3"/>
    <w:rsid w:val="00B73016"/>
    <w:rsid w:val="00B7306E"/>
    <w:rsid w:val="00B73BFE"/>
    <w:rsid w:val="00B73F17"/>
    <w:rsid w:val="00B745E2"/>
    <w:rsid w:val="00B74681"/>
    <w:rsid w:val="00B75D0F"/>
    <w:rsid w:val="00B75D1F"/>
    <w:rsid w:val="00B75D60"/>
    <w:rsid w:val="00B75F23"/>
    <w:rsid w:val="00B76257"/>
    <w:rsid w:val="00B766B1"/>
    <w:rsid w:val="00B76E08"/>
    <w:rsid w:val="00B774E1"/>
    <w:rsid w:val="00B77786"/>
    <w:rsid w:val="00B77A62"/>
    <w:rsid w:val="00B77FBC"/>
    <w:rsid w:val="00B80749"/>
    <w:rsid w:val="00B80A34"/>
    <w:rsid w:val="00B80AC1"/>
    <w:rsid w:val="00B81534"/>
    <w:rsid w:val="00B816B7"/>
    <w:rsid w:val="00B825CF"/>
    <w:rsid w:val="00B82BC2"/>
    <w:rsid w:val="00B837BF"/>
    <w:rsid w:val="00B84231"/>
    <w:rsid w:val="00B8529F"/>
    <w:rsid w:val="00B856FC"/>
    <w:rsid w:val="00B878A1"/>
    <w:rsid w:val="00B9029D"/>
    <w:rsid w:val="00B90598"/>
    <w:rsid w:val="00B92013"/>
    <w:rsid w:val="00B92BB6"/>
    <w:rsid w:val="00B93351"/>
    <w:rsid w:val="00B9345D"/>
    <w:rsid w:val="00B93501"/>
    <w:rsid w:val="00B937DC"/>
    <w:rsid w:val="00B95304"/>
    <w:rsid w:val="00B96526"/>
    <w:rsid w:val="00B9705E"/>
    <w:rsid w:val="00B972CA"/>
    <w:rsid w:val="00B975B2"/>
    <w:rsid w:val="00BA0656"/>
    <w:rsid w:val="00BA0AE0"/>
    <w:rsid w:val="00BA0FF0"/>
    <w:rsid w:val="00BA2351"/>
    <w:rsid w:val="00BA2EC0"/>
    <w:rsid w:val="00BA3849"/>
    <w:rsid w:val="00BA3901"/>
    <w:rsid w:val="00BA43C4"/>
    <w:rsid w:val="00BA457D"/>
    <w:rsid w:val="00BA5995"/>
    <w:rsid w:val="00BA5A8D"/>
    <w:rsid w:val="00BA617E"/>
    <w:rsid w:val="00BA6E7C"/>
    <w:rsid w:val="00BA70C4"/>
    <w:rsid w:val="00BA7B0E"/>
    <w:rsid w:val="00BA7B1E"/>
    <w:rsid w:val="00BB0995"/>
    <w:rsid w:val="00BB0DB2"/>
    <w:rsid w:val="00BB0E69"/>
    <w:rsid w:val="00BB116F"/>
    <w:rsid w:val="00BB118D"/>
    <w:rsid w:val="00BB1522"/>
    <w:rsid w:val="00BB18B3"/>
    <w:rsid w:val="00BB1E22"/>
    <w:rsid w:val="00BB201A"/>
    <w:rsid w:val="00BB2C24"/>
    <w:rsid w:val="00BB2D79"/>
    <w:rsid w:val="00BB4A81"/>
    <w:rsid w:val="00BB5674"/>
    <w:rsid w:val="00BB5BFD"/>
    <w:rsid w:val="00BB686C"/>
    <w:rsid w:val="00BB6A60"/>
    <w:rsid w:val="00BB6B8D"/>
    <w:rsid w:val="00BB6EB9"/>
    <w:rsid w:val="00BB7085"/>
    <w:rsid w:val="00BB75FD"/>
    <w:rsid w:val="00BB791A"/>
    <w:rsid w:val="00BB7FB5"/>
    <w:rsid w:val="00BC0143"/>
    <w:rsid w:val="00BC086C"/>
    <w:rsid w:val="00BC0D7E"/>
    <w:rsid w:val="00BC19A4"/>
    <w:rsid w:val="00BC1D83"/>
    <w:rsid w:val="00BC2BBA"/>
    <w:rsid w:val="00BC32F5"/>
    <w:rsid w:val="00BC41BA"/>
    <w:rsid w:val="00BC42CB"/>
    <w:rsid w:val="00BC51CF"/>
    <w:rsid w:val="00BC55C5"/>
    <w:rsid w:val="00BC6AB1"/>
    <w:rsid w:val="00BC78F0"/>
    <w:rsid w:val="00BD0453"/>
    <w:rsid w:val="00BD0D99"/>
    <w:rsid w:val="00BD16D6"/>
    <w:rsid w:val="00BD1EE4"/>
    <w:rsid w:val="00BD2129"/>
    <w:rsid w:val="00BD2794"/>
    <w:rsid w:val="00BD2A56"/>
    <w:rsid w:val="00BD3825"/>
    <w:rsid w:val="00BD3A11"/>
    <w:rsid w:val="00BD3B6E"/>
    <w:rsid w:val="00BD3DB9"/>
    <w:rsid w:val="00BD42F2"/>
    <w:rsid w:val="00BD47E9"/>
    <w:rsid w:val="00BD542D"/>
    <w:rsid w:val="00BD5998"/>
    <w:rsid w:val="00BD5AF2"/>
    <w:rsid w:val="00BD5DB6"/>
    <w:rsid w:val="00BD65AB"/>
    <w:rsid w:val="00BD7DBE"/>
    <w:rsid w:val="00BE015B"/>
    <w:rsid w:val="00BE0796"/>
    <w:rsid w:val="00BE0F0A"/>
    <w:rsid w:val="00BE102B"/>
    <w:rsid w:val="00BE1031"/>
    <w:rsid w:val="00BE125A"/>
    <w:rsid w:val="00BE2085"/>
    <w:rsid w:val="00BE264C"/>
    <w:rsid w:val="00BE361F"/>
    <w:rsid w:val="00BE3E03"/>
    <w:rsid w:val="00BE3FF4"/>
    <w:rsid w:val="00BE41C3"/>
    <w:rsid w:val="00BE448A"/>
    <w:rsid w:val="00BE4EB0"/>
    <w:rsid w:val="00BE55BB"/>
    <w:rsid w:val="00BE7792"/>
    <w:rsid w:val="00BF0238"/>
    <w:rsid w:val="00BF026F"/>
    <w:rsid w:val="00BF06BB"/>
    <w:rsid w:val="00BF074E"/>
    <w:rsid w:val="00BF1D0C"/>
    <w:rsid w:val="00BF21B5"/>
    <w:rsid w:val="00BF2615"/>
    <w:rsid w:val="00BF2698"/>
    <w:rsid w:val="00BF2CDC"/>
    <w:rsid w:val="00BF3BA1"/>
    <w:rsid w:val="00BF4916"/>
    <w:rsid w:val="00BF4F78"/>
    <w:rsid w:val="00BF4F9F"/>
    <w:rsid w:val="00BF5782"/>
    <w:rsid w:val="00BF5F32"/>
    <w:rsid w:val="00BF66E1"/>
    <w:rsid w:val="00BF69F9"/>
    <w:rsid w:val="00BF6E3C"/>
    <w:rsid w:val="00BF749E"/>
    <w:rsid w:val="00BF7680"/>
    <w:rsid w:val="00BF7C37"/>
    <w:rsid w:val="00C00283"/>
    <w:rsid w:val="00C0069A"/>
    <w:rsid w:val="00C008E7"/>
    <w:rsid w:val="00C00A74"/>
    <w:rsid w:val="00C00DC9"/>
    <w:rsid w:val="00C01062"/>
    <w:rsid w:val="00C01748"/>
    <w:rsid w:val="00C01849"/>
    <w:rsid w:val="00C01EEF"/>
    <w:rsid w:val="00C02812"/>
    <w:rsid w:val="00C028AC"/>
    <w:rsid w:val="00C030D6"/>
    <w:rsid w:val="00C03140"/>
    <w:rsid w:val="00C03567"/>
    <w:rsid w:val="00C03E62"/>
    <w:rsid w:val="00C04663"/>
    <w:rsid w:val="00C05524"/>
    <w:rsid w:val="00C06086"/>
    <w:rsid w:val="00C061E9"/>
    <w:rsid w:val="00C065D3"/>
    <w:rsid w:val="00C0664C"/>
    <w:rsid w:val="00C07A04"/>
    <w:rsid w:val="00C1044A"/>
    <w:rsid w:val="00C1048F"/>
    <w:rsid w:val="00C11035"/>
    <w:rsid w:val="00C1109C"/>
    <w:rsid w:val="00C11E5F"/>
    <w:rsid w:val="00C11E63"/>
    <w:rsid w:val="00C12101"/>
    <w:rsid w:val="00C12819"/>
    <w:rsid w:val="00C1287E"/>
    <w:rsid w:val="00C12AFD"/>
    <w:rsid w:val="00C12D54"/>
    <w:rsid w:val="00C13235"/>
    <w:rsid w:val="00C136E6"/>
    <w:rsid w:val="00C137B6"/>
    <w:rsid w:val="00C14062"/>
    <w:rsid w:val="00C146EF"/>
    <w:rsid w:val="00C14738"/>
    <w:rsid w:val="00C148DC"/>
    <w:rsid w:val="00C152B5"/>
    <w:rsid w:val="00C152B7"/>
    <w:rsid w:val="00C158D7"/>
    <w:rsid w:val="00C160CD"/>
    <w:rsid w:val="00C1613D"/>
    <w:rsid w:val="00C167C9"/>
    <w:rsid w:val="00C16E13"/>
    <w:rsid w:val="00C16E75"/>
    <w:rsid w:val="00C20145"/>
    <w:rsid w:val="00C20925"/>
    <w:rsid w:val="00C20AA2"/>
    <w:rsid w:val="00C2155F"/>
    <w:rsid w:val="00C223FE"/>
    <w:rsid w:val="00C2257C"/>
    <w:rsid w:val="00C22A00"/>
    <w:rsid w:val="00C22EAC"/>
    <w:rsid w:val="00C23CBC"/>
    <w:rsid w:val="00C23CF6"/>
    <w:rsid w:val="00C24AEF"/>
    <w:rsid w:val="00C24FA5"/>
    <w:rsid w:val="00C2766E"/>
    <w:rsid w:val="00C27D04"/>
    <w:rsid w:val="00C3049D"/>
    <w:rsid w:val="00C32A9F"/>
    <w:rsid w:val="00C32B74"/>
    <w:rsid w:val="00C32EA0"/>
    <w:rsid w:val="00C334FF"/>
    <w:rsid w:val="00C33695"/>
    <w:rsid w:val="00C3371D"/>
    <w:rsid w:val="00C34133"/>
    <w:rsid w:val="00C344C7"/>
    <w:rsid w:val="00C35291"/>
    <w:rsid w:val="00C3572B"/>
    <w:rsid w:val="00C35B68"/>
    <w:rsid w:val="00C3650F"/>
    <w:rsid w:val="00C36698"/>
    <w:rsid w:val="00C36919"/>
    <w:rsid w:val="00C36A6E"/>
    <w:rsid w:val="00C375D7"/>
    <w:rsid w:val="00C40320"/>
    <w:rsid w:val="00C40E3B"/>
    <w:rsid w:val="00C41C2B"/>
    <w:rsid w:val="00C41D4A"/>
    <w:rsid w:val="00C42C12"/>
    <w:rsid w:val="00C4324C"/>
    <w:rsid w:val="00C434B3"/>
    <w:rsid w:val="00C43523"/>
    <w:rsid w:val="00C43529"/>
    <w:rsid w:val="00C43F2A"/>
    <w:rsid w:val="00C43FC5"/>
    <w:rsid w:val="00C43FC8"/>
    <w:rsid w:val="00C4447B"/>
    <w:rsid w:val="00C46FC2"/>
    <w:rsid w:val="00C502F8"/>
    <w:rsid w:val="00C509DC"/>
    <w:rsid w:val="00C5119B"/>
    <w:rsid w:val="00C51860"/>
    <w:rsid w:val="00C51EF9"/>
    <w:rsid w:val="00C52CAB"/>
    <w:rsid w:val="00C531D8"/>
    <w:rsid w:val="00C53AB8"/>
    <w:rsid w:val="00C53FD2"/>
    <w:rsid w:val="00C54ACC"/>
    <w:rsid w:val="00C54D3C"/>
    <w:rsid w:val="00C54FA1"/>
    <w:rsid w:val="00C55584"/>
    <w:rsid w:val="00C55B4C"/>
    <w:rsid w:val="00C5620A"/>
    <w:rsid w:val="00C566DF"/>
    <w:rsid w:val="00C567DC"/>
    <w:rsid w:val="00C60D68"/>
    <w:rsid w:val="00C60ECA"/>
    <w:rsid w:val="00C60F32"/>
    <w:rsid w:val="00C61054"/>
    <w:rsid w:val="00C62A34"/>
    <w:rsid w:val="00C62E5C"/>
    <w:rsid w:val="00C630F1"/>
    <w:rsid w:val="00C63411"/>
    <w:rsid w:val="00C661E3"/>
    <w:rsid w:val="00C66808"/>
    <w:rsid w:val="00C66DBE"/>
    <w:rsid w:val="00C67864"/>
    <w:rsid w:val="00C67C02"/>
    <w:rsid w:val="00C7061F"/>
    <w:rsid w:val="00C70C4E"/>
    <w:rsid w:val="00C714AE"/>
    <w:rsid w:val="00C71599"/>
    <w:rsid w:val="00C715CD"/>
    <w:rsid w:val="00C71626"/>
    <w:rsid w:val="00C718E9"/>
    <w:rsid w:val="00C719C3"/>
    <w:rsid w:val="00C721A4"/>
    <w:rsid w:val="00C72EF9"/>
    <w:rsid w:val="00C7314A"/>
    <w:rsid w:val="00C73174"/>
    <w:rsid w:val="00C73356"/>
    <w:rsid w:val="00C740DC"/>
    <w:rsid w:val="00C742E7"/>
    <w:rsid w:val="00C74565"/>
    <w:rsid w:val="00C74B95"/>
    <w:rsid w:val="00C74DB0"/>
    <w:rsid w:val="00C751E5"/>
    <w:rsid w:val="00C75301"/>
    <w:rsid w:val="00C753E0"/>
    <w:rsid w:val="00C75688"/>
    <w:rsid w:val="00C7575C"/>
    <w:rsid w:val="00C75AEE"/>
    <w:rsid w:val="00C7609A"/>
    <w:rsid w:val="00C7635A"/>
    <w:rsid w:val="00C763A8"/>
    <w:rsid w:val="00C7649D"/>
    <w:rsid w:val="00C76673"/>
    <w:rsid w:val="00C76C61"/>
    <w:rsid w:val="00C76F36"/>
    <w:rsid w:val="00C80106"/>
    <w:rsid w:val="00C8185A"/>
    <w:rsid w:val="00C81FBC"/>
    <w:rsid w:val="00C821DB"/>
    <w:rsid w:val="00C82CAF"/>
    <w:rsid w:val="00C831E7"/>
    <w:rsid w:val="00C83E57"/>
    <w:rsid w:val="00C84E81"/>
    <w:rsid w:val="00C8501C"/>
    <w:rsid w:val="00C855BB"/>
    <w:rsid w:val="00C85BF7"/>
    <w:rsid w:val="00C85D9A"/>
    <w:rsid w:val="00C85F3B"/>
    <w:rsid w:val="00C87456"/>
    <w:rsid w:val="00C8745D"/>
    <w:rsid w:val="00C875E1"/>
    <w:rsid w:val="00C8763B"/>
    <w:rsid w:val="00C87F3F"/>
    <w:rsid w:val="00C9009A"/>
    <w:rsid w:val="00C9053C"/>
    <w:rsid w:val="00C9126B"/>
    <w:rsid w:val="00C919A7"/>
    <w:rsid w:val="00C93AD0"/>
    <w:rsid w:val="00C93B3E"/>
    <w:rsid w:val="00C94D63"/>
    <w:rsid w:val="00C94F71"/>
    <w:rsid w:val="00C95181"/>
    <w:rsid w:val="00C95A11"/>
    <w:rsid w:val="00C962D6"/>
    <w:rsid w:val="00C964F2"/>
    <w:rsid w:val="00C96EEE"/>
    <w:rsid w:val="00C97F56"/>
    <w:rsid w:val="00CA01ED"/>
    <w:rsid w:val="00CA098A"/>
    <w:rsid w:val="00CA1581"/>
    <w:rsid w:val="00CA176C"/>
    <w:rsid w:val="00CA1F8C"/>
    <w:rsid w:val="00CA2699"/>
    <w:rsid w:val="00CA2D1F"/>
    <w:rsid w:val="00CA3E5C"/>
    <w:rsid w:val="00CA4284"/>
    <w:rsid w:val="00CA4BCA"/>
    <w:rsid w:val="00CA5488"/>
    <w:rsid w:val="00CA5909"/>
    <w:rsid w:val="00CA5994"/>
    <w:rsid w:val="00CA59C8"/>
    <w:rsid w:val="00CA6296"/>
    <w:rsid w:val="00CA65FD"/>
    <w:rsid w:val="00CA6734"/>
    <w:rsid w:val="00CA684E"/>
    <w:rsid w:val="00CA6857"/>
    <w:rsid w:val="00CA758E"/>
    <w:rsid w:val="00CA77C1"/>
    <w:rsid w:val="00CB0C3F"/>
    <w:rsid w:val="00CB0D8D"/>
    <w:rsid w:val="00CB0ED4"/>
    <w:rsid w:val="00CB1FBD"/>
    <w:rsid w:val="00CB248B"/>
    <w:rsid w:val="00CB2C26"/>
    <w:rsid w:val="00CB2CB0"/>
    <w:rsid w:val="00CB31E9"/>
    <w:rsid w:val="00CB3603"/>
    <w:rsid w:val="00CB3C57"/>
    <w:rsid w:val="00CB47A4"/>
    <w:rsid w:val="00CB4BEB"/>
    <w:rsid w:val="00CB4CD2"/>
    <w:rsid w:val="00CB5672"/>
    <w:rsid w:val="00CB5B80"/>
    <w:rsid w:val="00CB6474"/>
    <w:rsid w:val="00CB64D9"/>
    <w:rsid w:val="00CB6DB1"/>
    <w:rsid w:val="00CB7FDA"/>
    <w:rsid w:val="00CC0ED5"/>
    <w:rsid w:val="00CC1100"/>
    <w:rsid w:val="00CC1541"/>
    <w:rsid w:val="00CC2593"/>
    <w:rsid w:val="00CC2831"/>
    <w:rsid w:val="00CC2B0B"/>
    <w:rsid w:val="00CC2C9B"/>
    <w:rsid w:val="00CC2F0D"/>
    <w:rsid w:val="00CC4ED9"/>
    <w:rsid w:val="00CC5433"/>
    <w:rsid w:val="00CC5AE2"/>
    <w:rsid w:val="00CC5E6B"/>
    <w:rsid w:val="00CC62F6"/>
    <w:rsid w:val="00CC650E"/>
    <w:rsid w:val="00CC70BD"/>
    <w:rsid w:val="00CC7839"/>
    <w:rsid w:val="00CC7FE2"/>
    <w:rsid w:val="00CD09EB"/>
    <w:rsid w:val="00CD0AD4"/>
    <w:rsid w:val="00CD115B"/>
    <w:rsid w:val="00CD1BE0"/>
    <w:rsid w:val="00CD314C"/>
    <w:rsid w:val="00CD36C6"/>
    <w:rsid w:val="00CD3927"/>
    <w:rsid w:val="00CD6412"/>
    <w:rsid w:val="00CD6665"/>
    <w:rsid w:val="00CD72F3"/>
    <w:rsid w:val="00CD7AD6"/>
    <w:rsid w:val="00CE1CED"/>
    <w:rsid w:val="00CE21B7"/>
    <w:rsid w:val="00CE222A"/>
    <w:rsid w:val="00CE33C4"/>
    <w:rsid w:val="00CE3FAB"/>
    <w:rsid w:val="00CE44EE"/>
    <w:rsid w:val="00CE4A61"/>
    <w:rsid w:val="00CE4EB6"/>
    <w:rsid w:val="00CE53F1"/>
    <w:rsid w:val="00CE5732"/>
    <w:rsid w:val="00CE659F"/>
    <w:rsid w:val="00CE68B4"/>
    <w:rsid w:val="00CE6DA3"/>
    <w:rsid w:val="00CE720D"/>
    <w:rsid w:val="00CE73A1"/>
    <w:rsid w:val="00CE75EB"/>
    <w:rsid w:val="00CE79E5"/>
    <w:rsid w:val="00CE7C4E"/>
    <w:rsid w:val="00CE7EB6"/>
    <w:rsid w:val="00CE7FB7"/>
    <w:rsid w:val="00CE7FF5"/>
    <w:rsid w:val="00CF050D"/>
    <w:rsid w:val="00CF1233"/>
    <w:rsid w:val="00CF1B37"/>
    <w:rsid w:val="00CF20F7"/>
    <w:rsid w:val="00CF28CC"/>
    <w:rsid w:val="00CF305B"/>
    <w:rsid w:val="00CF4656"/>
    <w:rsid w:val="00CF4ED5"/>
    <w:rsid w:val="00CF5223"/>
    <w:rsid w:val="00CF5778"/>
    <w:rsid w:val="00CF5A8C"/>
    <w:rsid w:val="00CF6D6D"/>
    <w:rsid w:val="00CF7624"/>
    <w:rsid w:val="00CF7A4B"/>
    <w:rsid w:val="00CF7A59"/>
    <w:rsid w:val="00D000B5"/>
    <w:rsid w:val="00D002B9"/>
    <w:rsid w:val="00D0148B"/>
    <w:rsid w:val="00D024BA"/>
    <w:rsid w:val="00D0290C"/>
    <w:rsid w:val="00D03B29"/>
    <w:rsid w:val="00D03F9E"/>
    <w:rsid w:val="00D0439A"/>
    <w:rsid w:val="00D0698D"/>
    <w:rsid w:val="00D075B2"/>
    <w:rsid w:val="00D07C03"/>
    <w:rsid w:val="00D07E33"/>
    <w:rsid w:val="00D105CE"/>
    <w:rsid w:val="00D1089A"/>
    <w:rsid w:val="00D119A2"/>
    <w:rsid w:val="00D11EE5"/>
    <w:rsid w:val="00D122E7"/>
    <w:rsid w:val="00D1265E"/>
    <w:rsid w:val="00D12819"/>
    <w:rsid w:val="00D159CF"/>
    <w:rsid w:val="00D1659D"/>
    <w:rsid w:val="00D16667"/>
    <w:rsid w:val="00D166D2"/>
    <w:rsid w:val="00D16770"/>
    <w:rsid w:val="00D2046A"/>
    <w:rsid w:val="00D2074B"/>
    <w:rsid w:val="00D20BF7"/>
    <w:rsid w:val="00D21A75"/>
    <w:rsid w:val="00D21B55"/>
    <w:rsid w:val="00D228EC"/>
    <w:rsid w:val="00D22F02"/>
    <w:rsid w:val="00D23447"/>
    <w:rsid w:val="00D23D0C"/>
    <w:rsid w:val="00D249DC"/>
    <w:rsid w:val="00D24A92"/>
    <w:rsid w:val="00D251C9"/>
    <w:rsid w:val="00D25636"/>
    <w:rsid w:val="00D256EA"/>
    <w:rsid w:val="00D25EE9"/>
    <w:rsid w:val="00D26471"/>
    <w:rsid w:val="00D27182"/>
    <w:rsid w:val="00D27708"/>
    <w:rsid w:val="00D27EFD"/>
    <w:rsid w:val="00D3108C"/>
    <w:rsid w:val="00D31924"/>
    <w:rsid w:val="00D320E6"/>
    <w:rsid w:val="00D320F5"/>
    <w:rsid w:val="00D3211B"/>
    <w:rsid w:val="00D32CF3"/>
    <w:rsid w:val="00D3307D"/>
    <w:rsid w:val="00D3418F"/>
    <w:rsid w:val="00D356E8"/>
    <w:rsid w:val="00D35F02"/>
    <w:rsid w:val="00D36C37"/>
    <w:rsid w:val="00D374C8"/>
    <w:rsid w:val="00D3784E"/>
    <w:rsid w:val="00D37C4E"/>
    <w:rsid w:val="00D40A2B"/>
    <w:rsid w:val="00D415B1"/>
    <w:rsid w:val="00D41C3C"/>
    <w:rsid w:val="00D42ECA"/>
    <w:rsid w:val="00D42FE2"/>
    <w:rsid w:val="00D4324E"/>
    <w:rsid w:val="00D4383E"/>
    <w:rsid w:val="00D43A1A"/>
    <w:rsid w:val="00D441B4"/>
    <w:rsid w:val="00D45468"/>
    <w:rsid w:val="00D45CB6"/>
    <w:rsid w:val="00D45D8A"/>
    <w:rsid w:val="00D45ED6"/>
    <w:rsid w:val="00D462CB"/>
    <w:rsid w:val="00D4659A"/>
    <w:rsid w:val="00D465FB"/>
    <w:rsid w:val="00D46AB1"/>
    <w:rsid w:val="00D47910"/>
    <w:rsid w:val="00D50983"/>
    <w:rsid w:val="00D510F6"/>
    <w:rsid w:val="00D51570"/>
    <w:rsid w:val="00D5259D"/>
    <w:rsid w:val="00D537C5"/>
    <w:rsid w:val="00D5389C"/>
    <w:rsid w:val="00D551E5"/>
    <w:rsid w:val="00D556F2"/>
    <w:rsid w:val="00D55EC3"/>
    <w:rsid w:val="00D5608A"/>
    <w:rsid w:val="00D56B54"/>
    <w:rsid w:val="00D575EA"/>
    <w:rsid w:val="00D57760"/>
    <w:rsid w:val="00D57B66"/>
    <w:rsid w:val="00D57B9B"/>
    <w:rsid w:val="00D60380"/>
    <w:rsid w:val="00D60F0E"/>
    <w:rsid w:val="00D615E4"/>
    <w:rsid w:val="00D61918"/>
    <w:rsid w:val="00D62129"/>
    <w:rsid w:val="00D62239"/>
    <w:rsid w:val="00D622E5"/>
    <w:rsid w:val="00D62D1B"/>
    <w:rsid w:val="00D62D58"/>
    <w:rsid w:val="00D62DE7"/>
    <w:rsid w:val="00D632D6"/>
    <w:rsid w:val="00D633B0"/>
    <w:rsid w:val="00D63579"/>
    <w:rsid w:val="00D659A1"/>
    <w:rsid w:val="00D66023"/>
    <w:rsid w:val="00D66410"/>
    <w:rsid w:val="00D6689D"/>
    <w:rsid w:val="00D66DE9"/>
    <w:rsid w:val="00D66FCD"/>
    <w:rsid w:val="00D67180"/>
    <w:rsid w:val="00D671B5"/>
    <w:rsid w:val="00D67371"/>
    <w:rsid w:val="00D673AB"/>
    <w:rsid w:val="00D679A8"/>
    <w:rsid w:val="00D67AFC"/>
    <w:rsid w:val="00D67C59"/>
    <w:rsid w:val="00D70CDD"/>
    <w:rsid w:val="00D71257"/>
    <w:rsid w:val="00D71E63"/>
    <w:rsid w:val="00D721B0"/>
    <w:rsid w:val="00D72C56"/>
    <w:rsid w:val="00D7388F"/>
    <w:rsid w:val="00D74033"/>
    <w:rsid w:val="00D745D0"/>
    <w:rsid w:val="00D751F4"/>
    <w:rsid w:val="00D75881"/>
    <w:rsid w:val="00D76CBE"/>
    <w:rsid w:val="00D76E3D"/>
    <w:rsid w:val="00D771EA"/>
    <w:rsid w:val="00D773A2"/>
    <w:rsid w:val="00D7760E"/>
    <w:rsid w:val="00D778AC"/>
    <w:rsid w:val="00D77FA3"/>
    <w:rsid w:val="00D803D8"/>
    <w:rsid w:val="00D80AB8"/>
    <w:rsid w:val="00D80DBE"/>
    <w:rsid w:val="00D8132E"/>
    <w:rsid w:val="00D82562"/>
    <w:rsid w:val="00D8286A"/>
    <w:rsid w:val="00D82BC2"/>
    <w:rsid w:val="00D82EB2"/>
    <w:rsid w:val="00D83177"/>
    <w:rsid w:val="00D83D4A"/>
    <w:rsid w:val="00D83E62"/>
    <w:rsid w:val="00D84377"/>
    <w:rsid w:val="00D84825"/>
    <w:rsid w:val="00D84BBF"/>
    <w:rsid w:val="00D85A27"/>
    <w:rsid w:val="00D8625B"/>
    <w:rsid w:val="00D8648B"/>
    <w:rsid w:val="00D878F7"/>
    <w:rsid w:val="00D879E5"/>
    <w:rsid w:val="00D87A76"/>
    <w:rsid w:val="00D87B0F"/>
    <w:rsid w:val="00D91112"/>
    <w:rsid w:val="00D91199"/>
    <w:rsid w:val="00D93853"/>
    <w:rsid w:val="00D93AD5"/>
    <w:rsid w:val="00D9419A"/>
    <w:rsid w:val="00D941EE"/>
    <w:rsid w:val="00D9537D"/>
    <w:rsid w:val="00D95BEF"/>
    <w:rsid w:val="00D95F3A"/>
    <w:rsid w:val="00D95F64"/>
    <w:rsid w:val="00D96379"/>
    <w:rsid w:val="00D96900"/>
    <w:rsid w:val="00D9786E"/>
    <w:rsid w:val="00DA001D"/>
    <w:rsid w:val="00DA0120"/>
    <w:rsid w:val="00DA0630"/>
    <w:rsid w:val="00DA07A1"/>
    <w:rsid w:val="00DA0BF1"/>
    <w:rsid w:val="00DA1939"/>
    <w:rsid w:val="00DA227F"/>
    <w:rsid w:val="00DA2487"/>
    <w:rsid w:val="00DA329D"/>
    <w:rsid w:val="00DA32C7"/>
    <w:rsid w:val="00DA39FC"/>
    <w:rsid w:val="00DA4AEE"/>
    <w:rsid w:val="00DA4B0C"/>
    <w:rsid w:val="00DA57CA"/>
    <w:rsid w:val="00DA5C57"/>
    <w:rsid w:val="00DA5D86"/>
    <w:rsid w:val="00DA60A6"/>
    <w:rsid w:val="00DA6401"/>
    <w:rsid w:val="00DA6B2F"/>
    <w:rsid w:val="00DA7014"/>
    <w:rsid w:val="00DA7498"/>
    <w:rsid w:val="00DB02C5"/>
    <w:rsid w:val="00DB0E7A"/>
    <w:rsid w:val="00DB1A0C"/>
    <w:rsid w:val="00DB1C57"/>
    <w:rsid w:val="00DB1CAA"/>
    <w:rsid w:val="00DB1E7E"/>
    <w:rsid w:val="00DB3A14"/>
    <w:rsid w:val="00DB3B21"/>
    <w:rsid w:val="00DB3F01"/>
    <w:rsid w:val="00DB3FBD"/>
    <w:rsid w:val="00DB4078"/>
    <w:rsid w:val="00DB468E"/>
    <w:rsid w:val="00DB515A"/>
    <w:rsid w:val="00DB799B"/>
    <w:rsid w:val="00DB7DDE"/>
    <w:rsid w:val="00DB7FDE"/>
    <w:rsid w:val="00DC01C6"/>
    <w:rsid w:val="00DC0BEB"/>
    <w:rsid w:val="00DC1F63"/>
    <w:rsid w:val="00DC236B"/>
    <w:rsid w:val="00DC25FD"/>
    <w:rsid w:val="00DC2996"/>
    <w:rsid w:val="00DC2D5E"/>
    <w:rsid w:val="00DC434A"/>
    <w:rsid w:val="00DC45DD"/>
    <w:rsid w:val="00DC49E2"/>
    <w:rsid w:val="00DC51C0"/>
    <w:rsid w:val="00DC5572"/>
    <w:rsid w:val="00DC55FA"/>
    <w:rsid w:val="00DC5824"/>
    <w:rsid w:val="00DC5CB7"/>
    <w:rsid w:val="00DC64E0"/>
    <w:rsid w:val="00DC763C"/>
    <w:rsid w:val="00DC7CE7"/>
    <w:rsid w:val="00DD04DB"/>
    <w:rsid w:val="00DD1595"/>
    <w:rsid w:val="00DD1831"/>
    <w:rsid w:val="00DD1A68"/>
    <w:rsid w:val="00DD1D4E"/>
    <w:rsid w:val="00DD231E"/>
    <w:rsid w:val="00DD245D"/>
    <w:rsid w:val="00DD2FE1"/>
    <w:rsid w:val="00DD35E4"/>
    <w:rsid w:val="00DD4163"/>
    <w:rsid w:val="00DD41EC"/>
    <w:rsid w:val="00DD4215"/>
    <w:rsid w:val="00DD43F9"/>
    <w:rsid w:val="00DD48C1"/>
    <w:rsid w:val="00DD50EF"/>
    <w:rsid w:val="00DD6B6D"/>
    <w:rsid w:val="00DD6EB6"/>
    <w:rsid w:val="00DD71C5"/>
    <w:rsid w:val="00DD71CE"/>
    <w:rsid w:val="00DD7852"/>
    <w:rsid w:val="00DD7919"/>
    <w:rsid w:val="00DD7EDE"/>
    <w:rsid w:val="00DE0786"/>
    <w:rsid w:val="00DE0A80"/>
    <w:rsid w:val="00DE11AA"/>
    <w:rsid w:val="00DE150B"/>
    <w:rsid w:val="00DE1679"/>
    <w:rsid w:val="00DE1930"/>
    <w:rsid w:val="00DE26E1"/>
    <w:rsid w:val="00DE2849"/>
    <w:rsid w:val="00DE2BA6"/>
    <w:rsid w:val="00DE33D5"/>
    <w:rsid w:val="00DE3F99"/>
    <w:rsid w:val="00DE4448"/>
    <w:rsid w:val="00DE4887"/>
    <w:rsid w:val="00DE4A27"/>
    <w:rsid w:val="00DE6978"/>
    <w:rsid w:val="00DE6ABC"/>
    <w:rsid w:val="00DE6B4A"/>
    <w:rsid w:val="00DE6D82"/>
    <w:rsid w:val="00DE7B3F"/>
    <w:rsid w:val="00DE7CF6"/>
    <w:rsid w:val="00DF00B4"/>
    <w:rsid w:val="00DF0651"/>
    <w:rsid w:val="00DF0D62"/>
    <w:rsid w:val="00DF125D"/>
    <w:rsid w:val="00DF1A3F"/>
    <w:rsid w:val="00DF1B47"/>
    <w:rsid w:val="00DF1C54"/>
    <w:rsid w:val="00DF2217"/>
    <w:rsid w:val="00DF236E"/>
    <w:rsid w:val="00DF3052"/>
    <w:rsid w:val="00DF314E"/>
    <w:rsid w:val="00DF3188"/>
    <w:rsid w:val="00DF36A6"/>
    <w:rsid w:val="00DF4D04"/>
    <w:rsid w:val="00DF4E30"/>
    <w:rsid w:val="00DF5275"/>
    <w:rsid w:val="00DF5475"/>
    <w:rsid w:val="00DF56F8"/>
    <w:rsid w:val="00DF57EA"/>
    <w:rsid w:val="00DF63AB"/>
    <w:rsid w:val="00DF6BE8"/>
    <w:rsid w:val="00DF6D63"/>
    <w:rsid w:val="00DF71AA"/>
    <w:rsid w:val="00DF7C28"/>
    <w:rsid w:val="00E00A75"/>
    <w:rsid w:val="00E00C2E"/>
    <w:rsid w:val="00E00FFF"/>
    <w:rsid w:val="00E01AEC"/>
    <w:rsid w:val="00E01E86"/>
    <w:rsid w:val="00E02388"/>
    <w:rsid w:val="00E02643"/>
    <w:rsid w:val="00E033D0"/>
    <w:rsid w:val="00E03CDA"/>
    <w:rsid w:val="00E04099"/>
    <w:rsid w:val="00E0426A"/>
    <w:rsid w:val="00E0476F"/>
    <w:rsid w:val="00E048CE"/>
    <w:rsid w:val="00E057B7"/>
    <w:rsid w:val="00E0596E"/>
    <w:rsid w:val="00E059AF"/>
    <w:rsid w:val="00E0630D"/>
    <w:rsid w:val="00E0649F"/>
    <w:rsid w:val="00E0673A"/>
    <w:rsid w:val="00E06E5A"/>
    <w:rsid w:val="00E0734C"/>
    <w:rsid w:val="00E0773F"/>
    <w:rsid w:val="00E07CC4"/>
    <w:rsid w:val="00E07F3E"/>
    <w:rsid w:val="00E1007D"/>
    <w:rsid w:val="00E1008B"/>
    <w:rsid w:val="00E11279"/>
    <w:rsid w:val="00E11C05"/>
    <w:rsid w:val="00E127DA"/>
    <w:rsid w:val="00E1305C"/>
    <w:rsid w:val="00E13B5A"/>
    <w:rsid w:val="00E14ADE"/>
    <w:rsid w:val="00E14B94"/>
    <w:rsid w:val="00E14EB4"/>
    <w:rsid w:val="00E15DB1"/>
    <w:rsid w:val="00E16678"/>
    <w:rsid w:val="00E1670E"/>
    <w:rsid w:val="00E174DA"/>
    <w:rsid w:val="00E175BB"/>
    <w:rsid w:val="00E1767B"/>
    <w:rsid w:val="00E17B46"/>
    <w:rsid w:val="00E20A4B"/>
    <w:rsid w:val="00E21362"/>
    <w:rsid w:val="00E21F5A"/>
    <w:rsid w:val="00E2200B"/>
    <w:rsid w:val="00E2258B"/>
    <w:rsid w:val="00E22F98"/>
    <w:rsid w:val="00E23033"/>
    <w:rsid w:val="00E247CD"/>
    <w:rsid w:val="00E252CF"/>
    <w:rsid w:val="00E25403"/>
    <w:rsid w:val="00E26C0A"/>
    <w:rsid w:val="00E2776D"/>
    <w:rsid w:val="00E3009B"/>
    <w:rsid w:val="00E301A0"/>
    <w:rsid w:val="00E305DE"/>
    <w:rsid w:val="00E3069B"/>
    <w:rsid w:val="00E30D27"/>
    <w:rsid w:val="00E31610"/>
    <w:rsid w:val="00E31A2A"/>
    <w:rsid w:val="00E32221"/>
    <w:rsid w:val="00E32EB7"/>
    <w:rsid w:val="00E332CD"/>
    <w:rsid w:val="00E3348D"/>
    <w:rsid w:val="00E335BB"/>
    <w:rsid w:val="00E33798"/>
    <w:rsid w:val="00E35368"/>
    <w:rsid w:val="00E360EE"/>
    <w:rsid w:val="00E362E5"/>
    <w:rsid w:val="00E3656B"/>
    <w:rsid w:val="00E37565"/>
    <w:rsid w:val="00E3757D"/>
    <w:rsid w:val="00E376E5"/>
    <w:rsid w:val="00E40C86"/>
    <w:rsid w:val="00E40EAA"/>
    <w:rsid w:val="00E42618"/>
    <w:rsid w:val="00E42670"/>
    <w:rsid w:val="00E4277B"/>
    <w:rsid w:val="00E4390D"/>
    <w:rsid w:val="00E43DE8"/>
    <w:rsid w:val="00E44034"/>
    <w:rsid w:val="00E443B8"/>
    <w:rsid w:val="00E444BD"/>
    <w:rsid w:val="00E4453D"/>
    <w:rsid w:val="00E44F40"/>
    <w:rsid w:val="00E45067"/>
    <w:rsid w:val="00E455B5"/>
    <w:rsid w:val="00E45CF0"/>
    <w:rsid w:val="00E45E05"/>
    <w:rsid w:val="00E47988"/>
    <w:rsid w:val="00E47FE4"/>
    <w:rsid w:val="00E506A1"/>
    <w:rsid w:val="00E50925"/>
    <w:rsid w:val="00E509A4"/>
    <w:rsid w:val="00E50E8A"/>
    <w:rsid w:val="00E511D0"/>
    <w:rsid w:val="00E5137C"/>
    <w:rsid w:val="00E51763"/>
    <w:rsid w:val="00E51B8B"/>
    <w:rsid w:val="00E52F4C"/>
    <w:rsid w:val="00E54135"/>
    <w:rsid w:val="00E54DBD"/>
    <w:rsid w:val="00E55176"/>
    <w:rsid w:val="00E563AB"/>
    <w:rsid w:val="00E57284"/>
    <w:rsid w:val="00E608AB"/>
    <w:rsid w:val="00E608D3"/>
    <w:rsid w:val="00E60C3A"/>
    <w:rsid w:val="00E60EAE"/>
    <w:rsid w:val="00E628A7"/>
    <w:rsid w:val="00E62935"/>
    <w:rsid w:val="00E629AA"/>
    <w:rsid w:val="00E63A7B"/>
    <w:rsid w:val="00E64BF4"/>
    <w:rsid w:val="00E65673"/>
    <w:rsid w:val="00E65737"/>
    <w:rsid w:val="00E6585B"/>
    <w:rsid w:val="00E658F2"/>
    <w:rsid w:val="00E65984"/>
    <w:rsid w:val="00E65BA4"/>
    <w:rsid w:val="00E663DB"/>
    <w:rsid w:val="00E66E81"/>
    <w:rsid w:val="00E67F39"/>
    <w:rsid w:val="00E70BF6"/>
    <w:rsid w:val="00E71202"/>
    <w:rsid w:val="00E7231B"/>
    <w:rsid w:val="00E736D4"/>
    <w:rsid w:val="00E73E45"/>
    <w:rsid w:val="00E755E0"/>
    <w:rsid w:val="00E75949"/>
    <w:rsid w:val="00E77A16"/>
    <w:rsid w:val="00E77A4B"/>
    <w:rsid w:val="00E77B86"/>
    <w:rsid w:val="00E80796"/>
    <w:rsid w:val="00E80A06"/>
    <w:rsid w:val="00E8134B"/>
    <w:rsid w:val="00E81ED1"/>
    <w:rsid w:val="00E82813"/>
    <w:rsid w:val="00E82DE1"/>
    <w:rsid w:val="00E83A75"/>
    <w:rsid w:val="00E843E7"/>
    <w:rsid w:val="00E845AB"/>
    <w:rsid w:val="00E848E6"/>
    <w:rsid w:val="00E84948"/>
    <w:rsid w:val="00E8495A"/>
    <w:rsid w:val="00E84A4B"/>
    <w:rsid w:val="00E84B10"/>
    <w:rsid w:val="00E84F1E"/>
    <w:rsid w:val="00E8512C"/>
    <w:rsid w:val="00E853AD"/>
    <w:rsid w:val="00E8550C"/>
    <w:rsid w:val="00E86058"/>
    <w:rsid w:val="00E86203"/>
    <w:rsid w:val="00E86634"/>
    <w:rsid w:val="00E86A08"/>
    <w:rsid w:val="00E86BB5"/>
    <w:rsid w:val="00E86D40"/>
    <w:rsid w:val="00E86F85"/>
    <w:rsid w:val="00E87047"/>
    <w:rsid w:val="00E870BA"/>
    <w:rsid w:val="00E877C5"/>
    <w:rsid w:val="00E87F8E"/>
    <w:rsid w:val="00E906DB"/>
    <w:rsid w:val="00E914D4"/>
    <w:rsid w:val="00E91CCA"/>
    <w:rsid w:val="00E9267B"/>
    <w:rsid w:val="00E92849"/>
    <w:rsid w:val="00E92C3C"/>
    <w:rsid w:val="00E933E9"/>
    <w:rsid w:val="00E94ABB"/>
    <w:rsid w:val="00E957A9"/>
    <w:rsid w:val="00E96BF7"/>
    <w:rsid w:val="00E97084"/>
    <w:rsid w:val="00E9723B"/>
    <w:rsid w:val="00E97F0B"/>
    <w:rsid w:val="00EA0656"/>
    <w:rsid w:val="00EA07D4"/>
    <w:rsid w:val="00EA087C"/>
    <w:rsid w:val="00EA0C18"/>
    <w:rsid w:val="00EA0C63"/>
    <w:rsid w:val="00EA0C72"/>
    <w:rsid w:val="00EA1EB0"/>
    <w:rsid w:val="00EA2FA4"/>
    <w:rsid w:val="00EA353A"/>
    <w:rsid w:val="00EA3A4B"/>
    <w:rsid w:val="00EA4049"/>
    <w:rsid w:val="00EA41BB"/>
    <w:rsid w:val="00EA48ED"/>
    <w:rsid w:val="00EA4C27"/>
    <w:rsid w:val="00EA4D11"/>
    <w:rsid w:val="00EA528D"/>
    <w:rsid w:val="00EA59A0"/>
    <w:rsid w:val="00EA5A33"/>
    <w:rsid w:val="00EA5AB7"/>
    <w:rsid w:val="00EA68C0"/>
    <w:rsid w:val="00EA6A7C"/>
    <w:rsid w:val="00EA7E40"/>
    <w:rsid w:val="00EA7EE2"/>
    <w:rsid w:val="00EB0F5A"/>
    <w:rsid w:val="00EB13BE"/>
    <w:rsid w:val="00EB191C"/>
    <w:rsid w:val="00EB1949"/>
    <w:rsid w:val="00EB1F8E"/>
    <w:rsid w:val="00EB2976"/>
    <w:rsid w:val="00EB35FF"/>
    <w:rsid w:val="00EB373A"/>
    <w:rsid w:val="00EB3F3A"/>
    <w:rsid w:val="00EB42B1"/>
    <w:rsid w:val="00EB4D96"/>
    <w:rsid w:val="00EB5096"/>
    <w:rsid w:val="00EB59B3"/>
    <w:rsid w:val="00EB5ED8"/>
    <w:rsid w:val="00EB5FC3"/>
    <w:rsid w:val="00EB6795"/>
    <w:rsid w:val="00EC006F"/>
    <w:rsid w:val="00EC07D3"/>
    <w:rsid w:val="00EC1285"/>
    <w:rsid w:val="00EC131B"/>
    <w:rsid w:val="00EC142D"/>
    <w:rsid w:val="00EC223C"/>
    <w:rsid w:val="00EC2280"/>
    <w:rsid w:val="00EC2859"/>
    <w:rsid w:val="00EC2A54"/>
    <w:rsid w:val="00EC303C"/>
    <w:rsid w:val="00EC4ECE"/>
    <w:rsid w:val="00EC4F1C"/>
    <w:rsid w:val="00EC54CB"/>
    <w:rsid w:val="00EC5D82"/>
    <w:rsid w:val="00EC67CA"/>
    <w:rsid w:val="00EC70FF"/>
    <w:rsid w:val="00EC7C6E"/>
    <w:rsid w:val="00ED041D"/>
    <w:rsid w:val="00ED1852"/>
    <w:rsid w:val="00ED2379"/>
    <w:rsid w:val="00ED2591"/>
    <w:rsid w:val="00ED2936"/>
    <w:rsid w:val="00ED32AE"/>
    <w:rsid w:val="00ED3359"/>
    <w:rsid w:val="00ED39DB"/>
    <w:rsid w:val="00ED4D6C"/>
    <w:rsid w:val="00ED6B88"/>
    <w:rsid w:val="00ED6DCF"/>
    <w:rsid w:val="00ED7283"/>
    <w:rsid w:val="00ED752F"/>
    <w:rsid w:val="00EE00BF"/>
    <w:rsid w:val="00EE015C"/>
    <w:rsid w:val="00EE0571"/>
    <w:rsid w:val="00EE05F0"/>
    <w:rsid w:val="00EE068B"/>
    <w:rsid w:val="00EE1276"/>
    <w:rsid w:val="00EE1A7D"/>
    <w:rsid w:val="00EE2ED9"/>
    <w:rsid w:val="00EE388D"/>
    <w:rsid w:val="00EE430D"/>
    <w:rsid w:val="00EE439E"/>
    <w:rsid w:val="00EE446E"/>
    <w:rsid w:val="00EE4B1C"/>
    <w:rsid w:val="00EE4E78"/>
    <w:rsid w:val="00EE552A"/>
    <w:rsid w:val="00EE5D67"/>
    <w:rsid w:val="00EE6377"/>
    <w:rsid w:val="00EE6636"/>
    <w:rsid w:val="00EE6C9A"/>
    <w:rsid w:val="00EE7117"/>
    <w:rsid w:val="00EE7664"/>
    <w:rsid w:val="00EF05B8"/>
    <w:rsid w:val="00EF0726"/>
    <w:rsid w:val="00EF0C6C"/>
    <w:rsid w:val="00EF1004"/>
    <w:rsid w:val="00EF1072"/>
    <w:rsid w:val="00EF1C8A"/>
    <w:rsid w:val="00EF1EDB"/>
    <w:rsid w:val="00EF2452"/>
    <w:rsid w:val="00EF2B88"/>
    <w:rsid w:val="00EF2DC6"/>
    <w:rsid w:val="00EF312C"/>
    <w:rsid w:val="00EF3292"/>
    <w:rsid w:val="00EF38FE"/>
    <w:rsid w:val="00EF4266"/>
    <w:rsid w:val="00EF4A80"/>
    <w:rsid w:val="00EF4C2E"/>
    <w:rsid w:val="00EF5556"/>
    <w:rsid w:val="00EF570F"/>
    <w:rsid w:val="00EF5DB2"/>
    <w:rsid w:val="00EF67A9"/>
    <w:rsid w:val="00EF7808"/>
    <w:rsid w:val="00EF7809"/>
    <w:rsid w:val="00F00504"/>
    <w:rsid w:val="00F005C5"/>
    <w:rsid w:val="00F0087D"/>
    <w:rsid w:val="00F0093F"/>
    <w:rsid w:val="00F00EC0"/>
    <w:rsid w:val="00F021BD"/>
    <w:rsid w:val="00F021D8"/>
    <w:rsid w:val="00F030B8"/>
    <w:rsid w:val="00F03CBD"/>
    <w:rsid w:val="00F055B2"/>
    <w:rsid w:val="00F0580A"/>
    <w:rsid w:val="00F05B71"/>
    <w:rsid w:val="00F06892"/>
    <w:rsid w:val="00F06EFB"/>
    <w:rsid w:val="00F06F4E"/>
    <w:rsid w:val="00F0712E"/>
    <w:rsid w:val="00F0719E"/>
    <w:rsid w:val="00F10EF1"/>
    <w:rsid w:val="00F110CB"/>
    <w:rsid w:val="00F11274"/>
    <w:rsid w:val="00F11B50"/>
    <w:rsid w:val="00F127C5"/>
    <w:rsid w:val="00F1309A"/>
    <w:rsid w:val="00F135D3"/>
    <w:rsid w:val="00F13607"/>
    <w:rsid w:val="00F14825"/>
    <w:rsid w:val="00F14C38"/>
    <w:rsid w:val="00F14DF5"/>
    <w:rsid w:val="00F14E3C"/>
    <w:rsid w:val="00F1501C"/>
    <w:rsid w:val="00F16320"/>
    <w:rsid w:val="00F16362"/>
    <w:rsid w:val="00F16404"/>
    <w:rsid w:val="00F1743D"/>
    <w:rsid w:val="00F176F1"/>
    <w:rsid w:val="00F205FF"/>
    <w:rsid w:val="00F2130E"/>
    <w:rsid w:val="00F21BAD"/>
    <w:rsid w:val="00F21CE0"/>
    <w:rsid w:val="00F22272"/>
    <w:rsid w:val="00F23210"/>
    <w:rsid w:val="00F23D8D"/>
    <w:rsid w:val="00F240D9"/>
    <w:rsid w:val="00F247FE"/>
    <w:rsid w:val="00F25280"/>
    <w:rsid w:val="00F25614"/>
    <w:rsid w:val="00F2574A"/>
    <w:rsid w:val="00F2610E"/>
    <w:rsid w:val="00F26126"/>
    <w:rsid w:val="00F26A87"/>
    <w:rsid w:val="00F26BAE"/>
    <w:rsid w:val="00F26F4F"/>
    <w:rsid w:val="00F276C1"/>
    <w:rsid w:val="00F27D09"/>
    <w:rsid w:val="00F3003A"/>
    <w:rsid w:val="00F3036F"/>
    <w:rsid w:val="00F30ED7"/>
    <w:rsid w:val="00F31810"/>
    <w:rsid w:val="00F31BE4"/>
    <w:rsid w:val="00F32198"/>
    <w:rsid w:val="00F325B8"/>
    <w:rsid w:val="00F3269A"/>
    <w:rsid w:val="00F33052"/>
    <w:rsid w:val="00F33607"/>
    <w:rsid w:val="00F338CE"/>
    <w:rsid w:val="00F3390B"/>
    <w:rsid w:val="00F33B5E"/>
    <w:rsid w:val="00F33B9C"/>
    <w:rsid w:val="00F33DBD"/>
    <w:rsid w:val="00F34463"/>
    <w:rsid w:val="00F34903"/>
    <w:rsid w:val="00F35374"/>
    <w:rsid w:val="00F35612"/>
    <w:rsid w:val="00F3652D"/>
    <w:rsid w:val="00F36BD0"/>
    <w:rsid w:val="00F37084"/>
    <w:rsid w:val="00F37639"/>
    <w:rsid w:val="00F40351"/>
    <w:rsid w:val="00F4072A"/>
    <w:rsid w:val="00F40981"/>
    <w:rsid w:val="00F422F2"/>
    <w:rsid w:val="00F42559"/>
    <w:rsid w:val="00F4295F"/>
    <w:rsid w:val="00F42E27"/>
    <w:rsid w:val="00F43266"/>
    <w:rsid w:val="00F44DF5"/>
    <w:rsid w:val="00F44F90"/>
    <w:rsid w:val="00F45245"/>
    <w:rsid w:val="00F45583"/>
    <w:rsid w:val="00F4611C"/>
    <w:rsid w:val="00F469D3"/>
    <w:rsid w:val="00F46E4A"/>
    <w:rsid w:val="00F4753A"/>
    <w:rsid w:val="00F47809"/>
    <w:rsid w:val="00F47964"/>
    <w:rsid w:val="00F47ABF"/>
    <w:rsid w:val="00F50F48"/>
    <w:rsid w:val="00F512CC"/>
    <w:rsid w:val="00F514B3"/>
    <w:rsid w:val="00F52088"/>
    <w:rsid w:val="00F52560"/>
    <w:rsid w:val="00F526F3"/>
    <w:rsid w:val="00F52B8B"/>
    <w:rsid w:val="00F53054"/>
    <w:rsid w:val="00F53DEA"/>
    <w:rsid w:val="00F55759"/>
    <w:rsid w:val="00F55DFF"/>
    <w:rsid w:val="00F56CBC"/>
    <w:rsid w:val="00F5774F"/>
    <w:rsid w:val="00F600A4"/>
    <w:rsid w:val="00F601BD"/>
    <w:rsid w:val="00F605B0"/>
    <w:rsid w:val="00F61091"/>
    <w:rsid w:val="00F61AC2"/>
    <w:rsid w:val="00F61F39"/>
    <w:rsid w:val="00F621F0"/>
    <w:rsid w:val="00F6306E"/>
    <w:rsid w:val="00F63179"/>
    <w:rsid w:val="00F632C8"/>
    <w:rsid w:val="00F63AB5"/>
    <w:rsid w:val="00F63DCB"/>
    <w:rsid w:val="00F64355"/>
    <w:rsid w:val="00F64F53"/>
    <w:rsid w:val="00F65226"/>
    <w:rsid w:val="00F66E85"/>
    <w:rsid w:val="00F67B76"/>
    <w:rsid w:val="00F67D9C"/>
    <w:rsid w:val="00F70908"/>
    <w:rsid w:val="00F70B1E"/>
    <w:rsid w:val="00F70FE4"/>
    <w:rsid w:val="00F711ED"/>
    <w:rsid w:val="00F719A2"/>
    <w:rsid w:val="00F71A0B"/>
    <w:rsid w:val="00F71E67"/>
    <w:rsid w:val="00F72772"/>
    <w:rsid w:val="00F734A6"/>
    <w:rsid w:val="00F739B1"/>
    <w:rsid w:val="00F73C93"/>
    <w:rsid w:val="00F74152"/>
    <w:rsid w:val="00F748B3"/>
    <w:rsid w:val="00F7509D"/>
    <w:rsid w:val="00F7534B"/>
    <w:rsid w:val="00F7581F"/>
    <w:rsid w:val="00F7612A"/>
    <w:rsid w:val="00F767AD"/>
    <w:rsid w:val="00F76FF6"/>
    <w:rsid w:val="00F77702"/>
    <w:rsid w:val="00F80362"/>
    <w:rsid w:val="00F805FF"/>
    <w:rsid w:val="00F80D1D"/>
    <w:rsid w:val="00F81263"/>
    <w:rsid w:val="00F812B2"/>
    <w:rsid w:val="00F81341"/>
    <w:rsid w:val="00F8184B"/>
    <w:rsid w:val="00F81D7A"/>
    <w:rsid w:val="00F81FDB"/>
    <w:rsid w:val="00F820A1"/>
    <w:rsid w:val="00F83C6A"/>
    <w:rsid w:val="00F83DE4"/>
    <w:rsid w:val="00F84201"/>
    <w:rsid w:val="00F851C8"/>
    <w:rsid w:val="00F8647B"/>
    <w:rsid w:val="00F87337"/>
    <w:rsid w:val="00F87DE4"/>
    <w:rsid w:val="00F900B3"/>
    <w:rsid w:val="00F9039C"/>
    <w:rsid w:val="00F913B0"/>
    <w:rsid w:val="00F9140F"/>
    <w:rsid w:val="00F91638"/>
    <w:rsid w:val="00F926EE"/>
    <w:rsid w:val="00F92761"/>
    <w:rsid w:val="00F92786"/>
    <w:rsid w:val="00F932B4"/>
    <w:rsid w:val="00F93765"/>
    <w:rsid w:val="00F93E3B"/>
    <w:rsid w:val="00F9403D"/>
    <w:rsid w:val="00F942D5"/>
    <w:rsid w:val="00F958AF"/>
    <w:rsid w:val="00F95E22"/>
    <w:rsid w:val="00F96271"/>
    <w:rsid w:val="00F96311"/>
    <w:rsid w:val="00F97F14"/>
    <w:rsid w:val="00FA06C1"/>
    <w:rsid w:val="00FA197B"/>
    <w:rsid w:val="00FA1A7C"/>
    <w:rsid w:val="00FA266B"/>
    <w:rsid w:val="00FA2E01"/>
    <w:rsid w:val="00FA3460"/>
    <w:rsid w:val="00FA5C59"/>
    <w:rsid w:val="00FA68E1"/>
    <w:rsid w:val="00FA69BF"/>
    <w:rsid w:val="00FA6AC5"/>
    <w:rsid w:val="00FA7729"/>
    <w:rsid w:val="00FA7CB3"/>
    <w:rsid w:val="00FA7CD1"/>
    <w:rsid w:val="00FA7FCE"/>
    <w:rsid w:val="00FB0694"/>
    <w:rsid w:val="00FB0D5A"/>
    <w:rsid w:val="00FB1634"/>
    <w:rsid w:val="00FB1F98"/>
    <w:rsid w:val="00FB2018"/>
    <w:rsid w:val="00FB22EF"/>
    <w:rsid w:val="00FB2766"/>
    <w:rsid w:val="00FB280C"/>
    <w:rsid w:val="00FB304E"/>
    <w:rsid w:val="00FB3DE0"/>
    <w:rsid w:val="00FB46BB"/>
    <w:rsid w:val="00FB4F14"/>
    <w:rsid w:val="00FB4FF4"/>
    <w:rsid w:val="00FB6273"/>
    <w:rsid w:val="00FB6491"/>
    <w:rsid w:val="00FB6861"/>
    <w:rsid w:val="00FB6A37"/>
    <w:rsid w:val="00FB6A40"/>
    <w:rsid w:val="00FB6C35"/>
    <w:rsid w:val="00FB6D97"/>
    <w:rsid w:val="00FB7829"/>
    <w:rsid w:val="00FB78DA"/>
    <w:rsid w:val="00FC07C0"/>
    <w:rsid w:val="00FC08E0"/>
    <w:rsid w:val="00FC1524"/>
    <w:rsid w:val="00FC21F4"/>
    <w:rsid w:val="00FC2405"/>
    <w:rsid w:val="00FC27E6"/>
    <w:rsid w:val="00FC2ADC"/>
    <w:rsid w:val="00FC37B5"/>
    <w:rsid w:val="00FC3F60"/>
    <w:rsid w:val="00FC4356"/>
    <w:rsid w:val="00FC462E"/>
    <w:rsid w:val="00FC5261"/>
    <w:rsid w:val="00FC5EB3"/>
    <w:rsid w:val="00FC7215"/>
    <w:rsid w:val="00FC7306"/>
    <w:rsid w:val="00FC7363"/>
    <w:rsid w:val="00FC7D43"/>
    <w:rsid w:val="00FC7F78"/>
    <w:rsid w:val="00FD07DE"/>
    <w:rsid w:val="00FD0A4A"/>
    <w:rsid w:val="00FD0CC3"/>
    <w:rsid w:val="00FD106D"/>
    <w:rsid w:val="00FD19DC"/>
    <w:rsid w:val="00FD1BFF"/>
    <w:rsid w:val="00FD2024"/>
    <w:rsid w:val="00FD2FDB"/>
    <w:rsid w:val="00FD30D8"/>
    <w:rsid w:val="00FD3134"/>
    <w:rsid w:val="00FD332D"/>
    <w:rsid w:val="00FD3C2C"/>
    <w:rsid w:val="00FD3E9C"/>
    <w:rsid w:val="00FD479A"/>
    <w:rsid w:val="00FD4AC5"/>
    <w:rsid w:val="00FD4CFC"/>
    <w:rsid w:val="00FD5075"/>
    <w:rsid w:val="00FD51C8"/>
    <w:rsid w:val="00FD53AA"/>
    <w:rsid w:val="00FD56B3"/>
    <w:rsid w:val="00FD5BB6"/>
    <w:rsid w:val="00FD6622"/>
    <w:rsid w:val="00FD691D"/>
    <w:rsid w:val="00FD6AD5"/>
    <w:rsid w:val="00FD6C21"/>
    <w:rsid w:val="00FD71FE"/>
    <w:rsid w:val="00FD74F0"/>
    <w:rsid w:val="00FD7D6A"/>
    <w:rsid w:val="00FE054C"/>
    <w:rsid w:val="00FE0917"/>
    <w:rsid w:val="00FE1159"/>
    <w:rsid w:val="00FE1569"/>
    <w:rsid w:val="00FE1703"/>
    <w:rsid w:val="00FE1CA9"/>
    <w:rsid w:val="00FE232B"/>
    <w:rsid w:val="00FE2668"/>
    <w:rsid w:val="00FE2D1E"/>
    <w:rsid w:val="00FE2D4F"/>
    <w:rsid w:val="00FE341F"/>
    <w:rsid w:val="00FE3F9A"/>
    <w:rsid w:val="00FE4086"/>
    <w:rsid w:val="00FE40A9"/>
    <w:rsid w:val="00FE4B9B"/>
    <w:rsid w:val="00FE4E7B"/>
    <w:rsid w:val="00FE51BB"/>
    <w:rsid w:val="00FE554B"/>
    <w:rsid w:val="00FE5B66"/>
    <w:rsid w:val="00FE7049"/>
    <w:rsid w:val="00FF07F8"/>
    <w:rsid w:val="00FF0981"/>
    <w:rsid w:val="00FF0C25"/>
    <w:rsid w:val="00FF0D8D"/>
    <w:rsid w:val="00FF117F"/>
    <w:rsid w:val="00FF1226"/>
    <w:rsid w:val="00FF16F9"/>
    <w:rsid w:val="00FF23E5"/>
    <w:rsid w:val="00FF264D"/>
    <w:rsid w:val="00FF2BC9"/>
    <w:rsid w:val="00FF3915"/>
    <w:rsid w:val="00FF4296"/>
    <w:rsid w:val="00FF42B3"/>
    <w:rsid w:val="00FF58AD"/>
    <w:rsid w:val="00FF5BF9"/>
    <w:rsid w:val="00FF5DE7"/>
    <w:rsid w:val="00FF6552"/>
    <w:rsid w:val="01CCD6A3"/>
    <w:rsid w:val="0391770E"/>
    <w:rsid w:val="03B613F1"/>
    <w:rsid w:val="04059324"/>
    <w:rsid w:val="07861840"/>
    <w:rsid w:val="0794D166"/>
    <w:rsid w:val="09D7C73C"/>
    <w:rsid w:val="0BC82447"/>
    <w:rsid w:val="0CBD203C"/>
    <w:rsid w:val="0CE3658C"/>
    <w:rsid w:val="0D9D6E7B"/>
    <w:rsid w:val="0E04158B"/>
    <w:rsid w:val="0EEB3033"/>
    <w:rsid w:val="0F29FAAE"/>
    <w:rsid w:val="0F886E3E"/>
    <w:rsid w:val="0FB24340"/>
    <w:rsid w:val="102695E8"/>
    <w:rsid w:val="11A93EE7"/>
    <w:rsid w:val="129080CD"/>
    <w:rsid w:val="12FBBB67"/>
    <w:rsid w:val="13E88010"/>
    <w:rsid w:val="13F57A2E"/>
    <w:rsid w:val="14551C98"/>
    <w:rsid w:val="152DD9D7"/>
    <w:rsid w:val="15A6DC4A"/>
    <w:rsid w:val="16D1FB6A"/>
    <w:rsid w:val="17EDE3EE"/>
    <w:rsid w:val="19F62BAE"/>
    <w:rsid w:val="1A3C3AD9"/>
    <w:rsid w:val="1AD6676F"/>
    <w:rsid w:val="1B2F4A37"/>
    <w:rsid w:val="1B44F8C2"/>
    <w:rsid w:val="1BC3BC3A"/>
    <w:rsid w:val="1E44427A"/>
    <w:rsid w:val="1F33936F"/>
    <w:rsid w:val="201A7D3A"/>
    <w:rsid w:val="2042ABE7"/>
    <w:rsid w:val="209AEEB7"/>
    <w:rsid w:val="213D136B"/>
    <w:rsid w:val="221CB99A"/>
    <w:rsid w:val="222A4904"/>
    <w:rsid w:val="269760AE"/>
    <w:rsid w:val="27B403CE"/>
    <w:rsid w:val="27BA147B"/>
    <w:rsid w:val="2903CB72"/>
    <w:rsid w:val="29AB3D8B"/>
    <w:rsid w:val="2ACF8819"/>
    <w:rsid w:val="2B543285"/>
    <w:rsid w:val="2B65AD7F"/>
    <w:rsid w:val="2C02D3B4"/>
    <w:rsid w:val="2C22F1D3"/>
    <w:rsid w:val="2D239456"/>
    <w:rsid w:val="2D32CD90"/>
    <w:rsid w:val="2DA55D69"/>
    <w:rsid w:val="2DE6F828"/>
    <w:rsid w:val="2DF565E0"/>
    <w:rsid w:val="2E1EE24C"/>
    <w:rsid w:val="2EBEA9F4"/>
    <w:rsid w:val="2EE0FA23"/>
    <w:rsid w:val="2F574F4A"/>
    <w:rsid w:val="2FC0C3A8"/>
    <w:rsid w:val="30647DF5"/>
    <w:rsid w:val="309B57AD"/>
    <w:rsid w:val="3215691F"/>
    <w:rsid w:val="326290EA"/>
    <w:rsid w:val="32C301E4"/>
    <w:rsid w:val="32CEDE27"/>
    <w:rsid w:val="339ED0C5"/>
    <w:rsid w:val="33F00951"/>
    <w:rsid w:val="347BFA05"/>
    <w:rsid w:val="35F3AC2F"/>
    <w:rsid w:val="366D9785"/>
    <w:rsid w:val="36DD93B8"/>
    <w:rsid w:val="375549A5"/>
    <w:rsid w:val="3818ED81"/>
    <w:rsid w:val="392032FD"/>
    <w:rsid w:val="39B5F7C3"/>
    <w:rsid w:val="39C67AA5"/>
    <w:rsid w:val="3AEEB68B"/>
    <w:rsid w:val="3B7046DF"/>
    <w:rsid w:val="3E1EA005"/>
    <w:rsid w:val="3EE84AEF"/>
    <w:rsid w:val="3F41C09F"/>
    <w:rsid w:val="3F7C064B"/>
    <w:rsid w:val="3FB59131"/>
    <w:rsid w:val="3FE358FC"/>
    <w:rsid w:val="40537C6D"/>
    <w:rsid w:val="40CC52FF"/>
    <w:rsid w:val="4203CC69"/>
    <w:rsid w:val="42832A0D"/>
    <w:rsid w:val="42DCE0EE"/>
    <w:rsid w:val="4366CA65"/>
    <w:rsid w:val="449121B0"/>
    <w:rsid w:val="44976504"/>
    <w:rsid w:val="450B357D"/>
    <w:rsid w:val="462D65E2"/>
    <w:rsid w:val="464186E7"/>
    <w:rsid w:val="46D4BFD1"/>
    <w:rsid w:val="46FD750D"/>
    <w:rsid w:val="49A1CF0D"/>
    <w:rsid w:val="4A90CBA8"/>
    <w:rsid w:val="4B6C6DF0"/>
    <w:rsid w:val="4CCA6007"/>
    <w:rsid w:val="4E09AE98"/>
    <w:rsid w:val="4E191A1D"/>
    <w:rsid w:val="4E4618AB"/>
    <w:rsid w:val="4EEA3CF7"/>
    <w:rsid w:val="4F83123D"/>
    <w:rsid w:val="50650338"/>
    <w:rsid w:val="5065B958"/>
    <w:rsid w:val="5066C6FC"/>
    <w:rsid w:val="5195B1CE"/>
    <w:rsid w:val="51C14BE9"/>
    <w:rsid w:val="51F129B5"/>
    <w:rsid w:val="52EB2E54"/>
    <w:rsid w:val="53671FD1"/>
    <w:rsid w:val="53A1A94D"/>
    <w:rsid w:val="540E1503"/>
    <w:rsid w:val="544D7C4C"/>
    <w:rsid w:val="5474FE21"/>
    <w:rsid w:val="54FD9DF5"/>
    <w:rsid w:val="55F0A001"/>
    <w:rsid w:val="5833F92C"/>
    <w:rsid w:val="59254E25"/>
    <w:rsid w:val="59E9D9D2"/>
    <w:rsid w:val="5B77CEF4"/>
    <w:rsid w:val="5C27CC97"/>
    <w:rsid w:val="5C84C265"/>
    <w:rsid w:val="5C9B6D0F"/>
    <w:rsid w:val="5CB025D5"/>
    <w:rsid w:val="5D3DB09B"/>
    <w:rsid w:val="5DED1417"/>
    <w:rsid w:val="5E5C3B69"/>
    <w:rsid w:val="5EE73864"/>
    <w:rsid w:val="5EF796EF"/>
    <w:rsid w:val="5FB315E7"/>
    <w:rsid w:val="601E7D87"/>
    <w:rsid w:val="60E00240"/>
    <w:rsid w:val="61C56D34"/>
    <w:rsid w:val="623BC932"/>
    <w:rsid w:val="6405FCF0"/>
    <w:rsid w:val="64136931"/>
    <w:rsid w:val="652B172E"/>
    <w:rsid w:val="656FE93D"/>
    <w:rsid w:val="657F9E87"/>
    <w:rsid w:val="659729E6"/>
    <w:rsid w:val="660F1EA7"/>
    <w:rsid w:val="682F3B2F"/>
    <w:rsid w:val="6857C606"/>
    <w:rsid w:val="694C2517"/>
    <w:rsid w:val="6A574409"/>
    <w:rsid w:val="6B2F4622"/>
    <w:rsid w:val="6BC95BF3"/>
    <w:rsid w:val="6C27159D"/>
    <w:rsid w:val="6C6B9C0C"/>
    <w:rsid w:val="6C84F8F9"/>
    <w:rsid w:val="6CC8211A"/>
    <w:rsid w:val="6D1A4118"/>
    <w:rsid w:val="6D61DD76"/>
    <w:rsid w:val="6DEECB44"/>
    <w:rsid w:val="6F4FD86D"/>
    <w:rsid w:val="6F75443F"/>
    <w:rsid w:val="6FB37BB6"/>
    <w:rsid w:val="6FCB63B4"/>
    <w:rsid w:val="70647BA2"/>
    <w:rsid w:val="70F96525"/>
    <w:rsid w:val="726CBE36"/>
    <w:rsid w:val="7301AE48"/>
    <w:rsid w:val="751904C1"/>
    <w:rsid w:val="75F54043"/>
    <w:rsid w:val="76E08797"/>
    <w:rsid w:val="771A127D"/>
    <w:rsid w:val="7781CE0B"/>
    <w:rsid w:val="77B6F822"/>
    <w:rsid w:val="793F0FBE"/>
    <w:rsid w:val="794E58D2"/>
    <w:rsid w:val="7A5056AC"/>
    <w:rsid w:val="7AA9DBAB"/>
    <w:rsid w:val="7B77C432"/>
    <w:rsid w:val="7BE94869"/>
    <w:rsid w:val="7C65D799"/>
    <w:rsid w:val="7E82C4BC"/>
    <w:rsid w:val="7F01D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FE93D"/>
  <w15:chartTrackingRefBased/>
  <w15:docId w15:val="{9BEEE749-3A35-41DD-A30C-412F70ABC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5251E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8"/>
      <w:szCs w:val="28"/>
    </w:rPr>
  </w:style>
  <w:style w:type="paragraph" w:styleId="Ttulo1">
    <w:name w:val="heading 1"/>
    <w:basedOn w:val="Normal"/>
    <w:next w:val="Normal"/>
    <w:link w:val="Ttulo1Char"/>
    <w:uiPriority w:val="9"/>
    <w:qFormat/>
    <w:rsid w:val="00CE3FAB"/>
    <w:pPr>
      <w:outlineLvl w:val="0"/>
    </w:pPr>
    <w:rPr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qFormat/>
    <w:rsid w:val="00CE3FAB"/>
    <w:pPr>
      <w:outlineLvl w:val="1"/>
    </w:pPr>
    <w:rPr>
      <w:b/>
      <w:bCs/>
      <w:i/>
      <w:iCs/>
    </w:rPr>
  </w:style>
  <w:style w:type="paragraph" w:styleId="Ttulo3">
    <w:name w:val="heading 3"/>
    <w:basedOn w:val="Normal"/>
    <w:next w:val="Normal"/>
    <w:link w:val="Ttulo3Char"/>
    <w:uiPriority w:val="99"/>
    <w:qFormat/>
    <w:rsid w:val="00CE3FAB"/>
    <w:pPr>
      <w:outlineLvl w:val="2"/>
    </w:pPr>
    <w:rPr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2C5C20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eastAsia="pt-BR"/>
      <w14:ligatures w14:val="none"/>
    </w:rPr>
  </w:style>
  <w:style w:type="character" w:customStyle="1" w:styleId="normaltextrun">
    <w:name w:val="normaltextrun"/>
    <w:basedOn w:val="Fontepargpadro"/>
    <w:rsid w:val="002C5C20"/>
  </w:style>
  <w:style w:type="character" w:customStyle="1" w:styleId="eop">
    <w:name w:val="eop"/>
    <w:basedOn w:val="Fontepargpadro"/>
    <w:rsid w:val="002C5C20"/>
  </w:style>
  <w:style w:type="table" w:styleId="Tabelacomgrade">
    <w:name w:val="Table Grid"/>
    <w:basedOn w:val="Tabelanormal"/>
    <w:uiPriority w:val="39"/>
    <w:rsid w:val="00990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Fontepargpadro"/>
    <w:rsid w:val="006F64F0"/>
  </w:style>
  <w:style w:type="character" w:styleId="Hyperlink">
    <w:name w:val="Hyperlink"/>
    <w:basedOn w:val="Fontepargpadro"/>
    <w:uiPriority w:val="99"/>
    <w:unhideWhenUsed/>
    <w:rsid w:val="00927C3E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927C3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21BCD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5E6D4E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color w:val="auto"/>
      <w:kern w:val="2"/>
      <w:sz w:val="22"/>
      <w:szCs w:val="22"/>
    </w:rPr>
  </w:style>
  <w:style w:type="character" w:styleId="Nmerodelinha">
    <w:name w:val="line number"/>
    <w:basedOn w:val="Fontepargpadro"/>
    <w:uiPriority w:val="99"/>
    <w:semiHidden/>
    <w:unhideWhenUsed/>
    <w:rsid w:val="00655C0D"/>
  </w:style>
  <w:style w:type="paragraph" w:styleId="Reviso">
    <w:name w:val="Revision"/>
    <w:hidden/>
    <w:uiPriority w:val="99"/>
    <w:semiHidden/>
    <w:rsid w:val="00655C0D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F9276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92761"/>
    <w:pPr>
      <w:autoSpaceDE/>
      <w:autoSpaceDN/>
      <w:adjustRightInd/>
      <w:spacing w:after="160"/>
    </w:pPr>
    <w:rPr>
      <w:rFonts w:asciiTheme="minorHAnsi" w:hAnsiTheme="minorHAnsi" w:cstheme="minorBidi"/>
      <w:color w:val="auto"/>
      <w:kern w:val="2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9276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9276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92761"/>
    <w:rPr>
      <w:b/>
      <w:bCs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B65C65"/>
    <w:rPr>
      <w:color w:val="954F72" w:themeColor="followedHyperlink"/>
      <w:u w:val="single"/>
    </w:rPr>
  </w:style>
  <w:style w:type="character" w:customStyle="1" w:styleId="CabealhoChar">
    <w:name w:val="Cabeçalho Char"/>
    <w:basedOn w:val="Fontepargpadro"/>
    <w:link w:val="Cabealho"/>
    <w:uiPriority w:val="99"/>
  </w:style>
  <w:style w:type="paragraph" w:styleId="Cabealho">
    <w:name w:val="header"/>
    <w:basedOn w:val="Normal"/>
    <w:link w:val="CabealhoChar"/>
    <w:uiPriority w:val="99"/>
    <w:unhideWhenUsed/>
    <w:pPr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kern w:val="2"/>
      <w:sz w:val="22"/>
      <w:szCs w:val="22"/>
    </w:rPr>
  </w:style>
  <w:style w:type="character" w:customStyle="1" w:styleId="RodapChar">
    <w:name w:val="Rodapé Char"/>
    <w:basedOn w:val="Fontepargpadro"/>
    <w:link w:val="Rodap"/>
    <w:uiPriority w:val="99"/>
  </w:style>
  <w:style w:type="paragraph" w:styleId="Rodap">
    <w:name w:val="footer"/>
    <w:basedOn w:val="Normal"/>
    <w:link w:val="RodapChar"/>
    <w:uiPriority w:val="99"/>
    <w:unhideWhenUsed/>
    <w:pPr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kern w:val="2"/>
      <w:sz w:val="22"/>
      <w:szCs w:val="22"/>
    </w:rPr>
  </w:style>
  <w:style w:type="character" w:customStyle="1" w:styleId="Ttulo1Char">
    <w:name w:val="Título 1 Char"/>
    <w:basedOn w:val="Fontepargpadro"/>
    <w:link w:val="Ttulo1"/>
    <w:uiPriority w:val="9"/>
    <w:rsid w:val="00CE3FAB"/>
    <w:rPr>
      <w:rFonts w:ascii="Arial" w:hAnsi="Arial" w:cs="Arial"/>
      <w:b/>
      <w:bCs/>
      <w:color w:val="000000"/>
      <w:kern w:val="0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CE3FAB"/>
    <w:rPr>
      <w:rFonts w:ascii="Arial" w:hAnsi="Arial" w:cs="Arial"/>
      <w:b/>
      <w:bCs/>
      <w:i/>
      <w:iCs/>
      <w:color w:val="000000"/>
      <w:kern w:val="0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CE3FAB"/>
    <w:rPr>
      <w:rFonts w:ascii="Arial" w:hAnsi="Arial" w:cs="Arial"/>
      <w:b/>
      <w:bCs/>
      <w:color w:val="000000"/>
      <w:kern w:val="0"/>
      <w:sz w:val="26"/>
      <w:szCs w:val="26"/>
    </w:rPr>
  </w:style>
  <w:style w:type="character" w:styleId="Nmerodepgina">
    <w:name w:val="page number"/>
    <w:basedOn w:val="Fontepargpadro"/>
    <w:uiPriority w:val="99"/>
    <w:semiHidden/>
    <w:unhideWhenUsed/>
    <w:rsid w:val="00741B4D"/>
  </w:style>
  <w:style w:type="paragraph" w:customStyle="1" w:styleId="Bibliografia1">
    <w:name w:val="Bibliografia1"/>
    <w:basedOn w:val="Normal"/>
    <w:link w:val="BibliographyChar"/>
    <w:rsid w:val="007225E0"/>
    <w:pPr>
      <w:tabs>
        <w:tab w:val="left" w:pos="500"/>
      </w:tabs>
      <w:autoSpaceDE/>
      <w:autoSpaceDN/>
      <w:adjustRightInd/>
      <w:snapToGrid w:val="0"/>
      <w:spacing w:after="240"/>
      <w:ind w:left="504" w:hanging="504"/>
      <w:jc w:val="both"/>
      <w:textAlignment w:val="baseline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pt-BR"/>
      <w14:ligatures w14:val="none"/>
    </w:rPr>
  </w:style>
  <w:style w:type="character" w:customStyle="1" w:styleId="paragraphChar">
    <w:name w:val="paragraph Char"/>
    <w:basedOn w:val="Fontepargpadro"/>
    <w:link w:val="paragraph"/>
    <w:rsid w:val="007225E0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customStyle="1" w:styleId="BibliographyChar">
    <w:name w:val="Bibliography Char"/>
    <w:basedOn w:val="paragraphChar"/>
    <w:link w:val="Bibliografia1"/>
    <w:rsid w:val="007225E0"/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eastAsia="pt-BR"/>
      <w14:ligatures w14:val="none"/>
    </w:rPr>
  </w:style>
  <w:style w:type="character" w:customStyle="1" w:styleId="identifier">
    <w:name w:val="identifier"/>
    <w:basedOn w:val="Fontepargpadro"/>
    <w:rsid w:val="00210595"/>
  </w:style>
  <w:style w:type="character" w:customStyle="1" w:styleId="id-label">
    <w:name w:val="id-label"/>
    <w:basedOn w:val="Fontepargpadro"/>
    <w:rsid w:val="00210595"/>
  </w:style>
  <w:style w:type="paragraph" w:customStyle="1" w:styleId="Bibliografia2">
    <w:name w:val="Bibliografia2"/>
    <w:basedOn w:val="Normal"/>
    <w:link w:val="BibliographyChar1"/>
    <w:rsid w:val="00C93B3E"/>
    <w:pPr>
      <w:spacing w:after="240"/>
      <w:ind w:left="720" w:hanging="720"/>
      <w:jc w:val="both"/>
      <w:textAlignment w:val="baseline"/>
    </w:pPr>
    <w:rPr>
      <w:rFonts w:eastAsia="Times New Roman"/>
      <w:sz w:val="20"/>
      <w:szCs w:val="20"/>
      <w:lang w:eastAsia="pt-BR"/>
      <w14:ligatures w14:val="none"/>
    </w:rPr>
  </w:style>
  <w:style w:type="character" w:customStyle="1" w:styleId="BibliographyChar1">
    <w:name w:val="Bibliography Char1"/>
    <w:basedOn w:val="paragraphChar"/>
    <w:link w:val="Bibliografia2"/>
    <w:rsid w:val="00C93B3E"/>
    <w:rPr>
      <w:rFonts w:ascii="Arial" w:eastAsia="Times New Roman" w:hAnsi="Arial" w:cs="Arial"/>
      <w:color w:val="000000"/>
      <w:kern w:val="0"/>
      <w:sz w:val="20"/>
      <w:szCs w:val="20"/>
      <w:lang w:eastAsia="pt-BR"/>
      <w14:ligatures w14:val="none"/>
    </w:rPr>
  </w:style>
  <w:style w:type="paragraph" w:styleId="Bibliografia">
    <w:name w:val="Bibliography"/>
    <w:basedOn w:val="Normal"/>
    <w:next w:val="Normal"/>
    <w:uiPriority w:val="37"/>
    <w:unhideWhenUsed/>
    <w:rsid w:val="00850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6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3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37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4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1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4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5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44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0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0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96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5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282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902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62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298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7835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727245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71924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085969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6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7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42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94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439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630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935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30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3586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493421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3252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230344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58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6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5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3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075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375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3266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127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9907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06484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1787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54325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5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86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2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2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338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682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080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309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7589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93619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4172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71288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2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5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6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0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0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66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38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796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42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938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5400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70334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4870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33137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5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9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003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4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3036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00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39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4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6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1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991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351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874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427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3832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600655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1091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68298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2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2598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65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22002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4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5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2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293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764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013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895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41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95084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5601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22716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64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1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55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3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93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9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477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643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285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687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23383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02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60049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1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2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8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15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799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683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327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879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9942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2710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3361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82666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0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5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2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19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579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778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872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8771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1745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596910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2103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892966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8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90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9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36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507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883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283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789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6257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779911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2420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507342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5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8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16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48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0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7254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79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19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0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0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7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7935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2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8485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3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4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386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354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720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6180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4776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1045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0095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562404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6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7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1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5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4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4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1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7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6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5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2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23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90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66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388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968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782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4016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0792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95618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215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898335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6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1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8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59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72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660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8064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243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6880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45356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8378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843214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4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0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20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4479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3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78852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2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1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7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46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704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054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331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533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0162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35855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05127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6261984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46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83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2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5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2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0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26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6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59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8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0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305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054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849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813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2932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519616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4109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605248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0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05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3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646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2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8818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6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1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3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86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833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63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132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058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2443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208321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6847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85857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9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2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5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2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637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255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770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79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4787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568092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1981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1308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12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9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4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57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9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91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063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621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9278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890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451663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5430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177935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1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4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08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46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074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170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605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59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7953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584648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4847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86052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8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49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0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87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446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66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02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540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5462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403755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00229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412103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5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5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0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0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96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531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102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4520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1765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7881336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5385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506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5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73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1764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39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79193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5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4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1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59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07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74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064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525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378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7208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085065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4370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33241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0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56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7890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9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63955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3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25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72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2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6198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246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5699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13185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2525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821563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02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9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7357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21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522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9EC49A48-8F20-CE49-A18B-AF77BC618AA0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2955DA4B-0F7B-244E-BBEB-8F0ED8FF9F67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&quot;8b41e0b016ee4db5586f9dc940a42b82&quot;:&quot;in hospitalized&quot;,&quot;9be96fa6182e6b9bd9468b123c1c2d1b&quot;:&quot;Brazilian&quot;,&quot;6ee7da55f7b73ee5faadbe3c2abc8dca&quot;:&quot;São&quot;,&quot;f62fc7bfed494177bb29b9cc816a0261&quot;:&quot;São&quot;,&quot;85dcb3766972895c560bb62a08a29bef&quot;:&quot;São&quot;,&quot;3464a9c7b375b698a1f412751570507a&quot;:&quot;São&quot;,&quot;898b0a24cf417e5c29b058b941112f01&quot;:&quot;São&quot;,&quot;b44738afe913e94bf7ac5221a51d0b9a&quot;:&quot;PhD.&quot;,&quot;0abc797badbf9193bb54a3f4fbb75608&quot;:&quot;São&quot;,&quot;12e6447f4bd92fdbf42467f8e7cc6225&quot;:&quot;São&quot;,&quot;77f70519c25143f154d22a7098ba0f73&quot;:&quot;Brasil.&quot;,&quot;c6aba1a283b07384df8713f995918d24&quot;:&quot;São&quot;,&quot;812f4c756fe7ffebc7020958d7df1419&quot;:&quot;Declarations:&quot;,&quot;d8a0aea0350cebcc4be3efc7f6ca1714&quot;:&quot;Científico&quot;,&quot;f8947a69fe69450cdf7acf25af4ee4ed&quot;:&quot;respectively No.&quot;,&quot;fdef7082ece0ad28270ae63100bc5bec&quot;:&quot;and No.&quot;,&quot;ee00cb11f0ae15a80b99871e0ade1c68&quot;:&quot;Article Processing Fee&quot;,&quot;65186cccb5daccbbc29b7f859c346b82&quot;:&quot;(In&quot;,&quot;ee1eef46d8aa69557d0f6f3fcc80005d&quot;:&quot;Coordenação&quot;,&quot;dee1223a3497104f43266314a7a82013&quot;:&quot;Nível&quot;,&quot;d066775d307a35548b93929627ee17a3&quot;:&quot;open-access&quot;,&quot;be742849f298bb04c0f2233f9fa3f0b0&quot;:&quot;non-financial&quot;,&quot;11609a88ef85b0c10c9525c4b79d0bb4&quot;:&quot;are&quot;,&quot;239f0db51810a977e3bc160c4bb28fd8&quot;:&quot;carried out according to&quot;,&quot;b267bd18e209ed25c15e231807520e0b&quot;:&quot;and was&quot;,&quot;85dbc694f948de9d5a9032e669948c7b&quot;:&quot;approval&quot;,&quot;aea2e1401bc342ffb05738353fe30553&quot;:&quot;the submission of&quot;,&quot;138b35fc233ba9acf6671fbc605cc7f8&quot;:&quot;E-mails&quot;,&quot;7e2d0436a2894e2afb03afb2845711f8&quot;:&quot;regarding&quot;,&quot;2e5c4c58e13bc02614a9ee477cb22f72&quot;:&quot;The epidemiological&quot;,&quot;150e3ae9db4335f405d03f18a028f3f1&quot;:&quot;made&quot;,&quot;0f77a168e06e1706c5b9679abc96946e&quot;:&quot;comprised&quot;,&quot;4077b4019cdcddadfca573597b8c8290&quot;:&quot;by the&quot;,&quot;367e809aa29110928a1c0bc609781b4b&quot;:&quot;[gender,&quot;,&quot;3b9521ee4ca4785f9c30e927ee4cd8c2&quot;:&quot;treatment,&quot;,&quot;402039be09e749a54110c38216e5ca2b&quot;:&quot;The data was&quot;,&quot;0a8f4d24bcda0f76331d62f0680254d0&quot;:&quot;06th, 2023.&quot;,&quot;17549239f5e0a5415d79da59aa2dd8bc&quot;:&quot;among&quot;,&quot;17ab1b3b7a9d102d17b39fc1df02622e&quot;:&quot;The co-detection&quot;,&quot;72de01b2ee894f32b0736807f9edbac2&quot;:&quot;respectively&quot;,&quot;350002fb209bf2ed30828fcbc3e3b58a&quot;:&quot;people&quot;,&quot;1b857b52dd75851e2587989bb5d5e916&quot;:&quot;with&quot;,&quot;49f4e08a67ae797d67d3590d12e92387&quot;:&quot;needing&quot;,&quot;3612d5558415ee5c233eb3b98faa1e6e&quot;:&quot;of&quot;,&quot;936f242dda780439f4a7229696dc01ba&quot;:&quot;were&quot;,&quot;109374d73cc9cd977e56fc848a7e8270&quot;:&quot;Conclusions:&quot;,&quot;fd8fe342acbbac9b017cac0036dc9f08&quot;:&quot;higher&quot;,&quot;7de7c115d576fcc9d63e888246cea57d&quot;:&quot;syncytial&quot;,&quot;46bde66d325bd6a81553c57bebc79808&quot;:&quot;The&quot;,&quot;10268527ceddd1b2c81bf5846f4cd227&quot;:&quot;flu seasonality&quot;,&quot;a68e26e6450e35f742177abb63fd9459&quot;:&quot;enhanced&quot;,&quot;0a68298f05efe4c392a86c1cb64c742a&quot;:&quot;serious&quot;,&quot;19d40ee1e2119e47debf333abccdd594&quot;:&quot;Organization,&quot;,&quot;08c7cf0973e3565da5397fe9c26c5149&quot;:&quot;influenza incidence&quot;,&quot;07fdf9ddb11a3f9af35cf06e320bd78e&quot;:&quot;Influenza,&quot;,&quot;15dd729c4aca22e90adf4c6a4e9cf396&quot;:&quot;Nearly&quot;,&quot;ac8e263f1de7206d9061bed4cc72598d&quot;:&quot;develop into&quot;,&quot;cf63ca25502c83a7d4b9a1e76dd06d00&quot;:&quot;being that,&quot;,&quot;1f56d80a186a929ec1cfdd2a10680ac7&quot;:&quot;needed&quot;,&quot;80d0dd00705eee5d577929781edc7465&quot;:&quot;and&quot;,&quot;911ebc0f57be05699a7db87fb604b026&quot;:&quot;seeking care before&quot;,&quot;ee23775d912b150e87e45abc870b2261&quot;:&quot;The co-detection&quot;,&quot;5d6d27ff9b2bab75fd851207900f467e&quot;:&quot;for&quot;,&quot;17308d2900551b1332f51a94c2847d36&quot;:&quot;understanding&quot;,&quot;5be4706a9c3d727793492c4ef31ffde8&quot;:&quot;disease severity&quot;,&quot;e4b3c832449df514375fe1e5a8ea48ce&quot;:&quot;evaluate the&quot;,&quot;f668810fcc3f4f2a411b78781e7687d3&quot;:&quot;enhanced&quot;,&quot;5bfc92a4d062800c32b4df1b56169db6&quot;:&quot;Szymański&quot;,&quot;ec306b9257b5362a9e12fb6fa12f2fa6&quot;:&quot;Furthermore,&quot;,&quot;0550de1627c66382f73a2732d0a3de2b&quot;:&quot;suggests that&quot;,&quot;065013ca3ebab4fe6f433ee49a465397&quot;:&quot;mainly the&quot;,&quot;60a07564b6b9b4afba4d28de2c156847&quot;:&quot;(SARS-CoV-2),&quot;,&quot;8eb048ff50e22a589d822370e50a644e&quot;:&quot;Frequently, the&quot;,&quot;2e36517829d74305263229a1e3dabe2a&quot;:&quot;considering&quot;,&quot;76ec163f68847aec88c6e28619e6c22c&quot;:&quot;underreporting&quot;,&quot;aa38b747d7a600e3cdc22a2df75a1f9a&quot;:&quot;between&quot;,&quot;d6835cf26fb1e662a211a8bbc5922b57&quot;:&quot;except&quot;,&quot;60922f853286cad6b91c204716c7926c&quot;:&quot;conducted&quot;,&quot;a94a850ba0d51aa571de27117bcbf248&quot;:&quot;All the&quot;,&quot;391440eecf5514ae6346a5697905f6d6&quot;:&quot;to the&quot;,&quot;21a42679a57accf7571aa6bcf7da0682&quot;:&quot;Informação&quot;,&quot;26edbf9cb654e86cc15634696e010613&quot;:&quot;of&quot;,&quot;6a3982e1201028d10bb00cd643ab6827&quot;:&quot;during&quot;,&quot;d0cf04177486583a3c7c22951fbf2e72&quot;:&quot;support,&quot;,&quot;bd032a0346fda07e0bc76afaa907d916&quot;:&quot;outcomes&quot;,&quot;972495fba75335472399456522d75554&quot;:&quot;The inclusion&quot;,&quot;0fa7ea86856d9eb1f47f95e4f90cd7cf&quot;:&quot;The descriptive&quot;,&quot;e99c48386ad8bab2e74ef345a685b1ab&quot;:&quot;conducted&quot;,&quot;1b877a146c3e5bdc23ce2ed31d0a22a1&quot;:&quot;Odds Ratio&quot;,&quot;a2d1bab3ecd1a18bc4efdabf64d410e2&quot;:&quot;Multivariable&quot;,&quot;6ace13ebe94b0406869da43a9104e4ef&quot;:&quot;Logistic Regression&quot;,&quot;57f3ba7743e0cb8e09fd398d585d7cce&quot;:&quot;was of&quot;,&quot;048f68dcfec64ae64691f52677894220&quot;:&quot;to&quot;,&quot;cf77715a6cfb9e36134ef5a5cf7330d6&quot;:&quot;was the&quot;,&quot;60a423c324925c74be63512c3227990e&quot;:&quot;all the&quot;,&quot;ec6a6e5bd3377b0a372c02b132017c4a&quot;:&quot;particularities&quot;,&quot;20ce3b6eb941772493877f7eb17541ca&quot;:&quot;presented&quot;,&quot;1cfb90f89d5320c2a78a0a337be50007&quot;:&quot;(36%),&quot;,&quot;a8ed4fbc917184bb93a7e1f83b8b7608&quot;:&quot;old.&quot;,&quot;6a3c321580aec16b575139e778b6afb5&quot;:&quot;On the contrary,&quot;,&quot;b5e2d02444e98634fec4025a11177f56&quot;:&quot;of age.&quot;,&quot;b311da7e870cd7dff80303b355af8700&quot;:&quot;are&quot;,&quot;052d33d5b95d28a5a4345da68ef62430&quot;:&quot;The nosocomial&quot;,&quot;501982fb45371825986e4d63467cee99&quot;:&quot;occurred&quot;,&quot;04f8573b934badb150bd30f010513f04&quot;:&quot;cases only.&quot;,&quot;bac4d943e782386ecd8f736d0e566d7e&quot;:&quot;Indigenous&quot;,&quot;025024212818970968ddf0cd5d3502ee&quot;:&quot;enhanced&quot;,&quot;02aedecf1422bcc0c2a2d701bc8427db&quot;:&quot;A.,&quot;,&quot;035dd4f804813bbade05516699f22939&quot;:&quot;Illnesses.&quot;,&quot;3314220d56318d131471ad1278bd3553&quot;:&quot;Co-Infections&quot;,&quot;b8ab7a26f577d99a37300da4f7f9b880&quot;:&quot;Pediatric Patients Hospitalized&quot;,&quot;4746d6ce7dc36a5efeaef2707df8ae45&quot;:&quot;Lower Tract Acute Respiratory Infections.&quot;,&quot;2d003dc551d514f4bce734b76791fd62&quot;:&quot;I. C.&quot;,&quot;648729923fe0037a5dd140098f876d7c&quot;:&quot;C.,&quot;,&quot;a5edcad5bfd2eda6d65cb4e442fc3f3a&quot;:&quot;S.-E.,&quot;,&quot;2cd114c9ba26575a7505f0cbb360351e&quot;:&quot;C.-J.,&quot;,&quot;33ba21edfd815c2733c55ad540aef49d&quot;:&quot;T.-H.,&quot;,&quot;681c577f47e0e2ed1b868a8c77f8f90a&quot;:&quot;C.-H.,&quot;,&quot;44da7ee14d290d84aba16afdb7f4639a&quot;:&quot;H.-J.,&quot;,&quot;553d77984dd4bc3334b7454f2fa3d783&quot;:&quot;C.-H.&quot;,&quot;bf65b1a91670ad8791b0001cc1a8f254&quot;:&quot;accuracy&quot;,&quot;378f23a4bc0a8688617759b4bbdc6596&quot;:&quot;of&quot;,&quot;62f4960c3a951ae786eed33dc2d36622&quot;:&quot;and&quot;,&quot;bb7812952cac83565484d598a7a0c8ca&quot;:&quot;Cieślak,&quot;,&quot;38f716b03324d1ab776c488fc524e31c&quot;:&quot;Szymański,&quot;,&quot;5c302ce2444f52277c8b8cff9f8a71d6&quot;:&quot;Hallmann-Szelińska,&quot;,&quot;b5b9ac56af64245c5cc080be2992a6bf&quot;:&quot;L. B.&quot;,&quot;1cffff7b40ecc320c31d4c18b4570e0a&quot;:&quot;Infections&quot;,&quot;8906eb1f3540be95c27194d58020faa7&quot;:&quot;Children Under&quot;,&quot;962de3e5f4e880cd10a27e16f4d2aed2&quot;:&quot;Years&quot;,&quot;5a6830a9d75463f1b872432239448640&quot;:&quot;Age During&quot;,&quot;272b81c9a717fae23d8995c6eadc398e&quot;:&quot;Epidemic Season.&quot;,&quot;930871157a0e79a87680f00da3110309&quot;:&quot;L. N. P., Magalhães-Barbosa,&quot;,&quot;6dd1368653396b05c02c62de96af1da4&quot;:&quot;https://www.cdc.gov/flu/highrisk/disparities-racial-ethnic-minority-groups.html&quot;,&quot;2e275db3264ae3055d35f5bac9655456&quot;:&quot;Ethnic Minority Groups.&quot;,&quot;03fe884c7f1ebda40272773c6e1d3216&quot;:&quot;Viruses&quot;,&quot;6ce1ceba4da341b11149ed8556748711&quot;:&quot;Young Children.&quot;,&quot;e3a8bffec5ce5fb43c95265d92e2013d&quot;:&quot;Influenza-Like Viruses:&quot;,&quot;b31f1c2651706d45ca791ca0b82bce22&quot;:&quot;during&quot;,&quot;7537fea0be2e727f4f75e56aeb1ed20c&quot;:&quot;disease 2019&quot;,&quot;7dd6c79e8b01f0025c9ba2d596613667&quot;:&quot;a&quot;,&quot;f1ed2b9ced71a4d277f618c528056ba1&quot;:&quot;testing.&quot;,&quot;bcfadadcd062c65b390969a63c891238&quot;:&quot;Genet&quot;,&quot;d8831b33ffc7cbc4f93aada9fed34bbf&quot;:&quot;aged less than&quot;,&quot;71f1f274b1b38328c1c59be505755f58&quot;:&quot;old:&quot;,&quot;a96a4bcfa3410d5f1d64c2a0307b25ba&quot;:&quot;Oñate,&quot;,&quot;cd900860f41138f3bde758a9f20e7d5a&quot;:&quot;C.,&quot;,&quot;f3d758cacad7b0ec35c26444b8a43d52&quot;:&quot;F.,&quot;,&quot;d88f4fc53e01b1878706b7fada25f464&quot;:&quot;Ambrożej,&quot;,&quot;9006ba3cfcd8c3ec1bd0dfd9dbdb5327&quot;:&quot;Orzołek,&quot;,&quot;9bd193a7653d2f7401e8811cbd138c5c&quot;:&quot;centre&quot;,&quot;a3016adc2f84eee2bedcd9926713c00b&quot;:&quot;S.,&quot;,&quot;1cc8f48b831befa7d63d42c373bb17b0&quot;:&quot;non-hospitalized&quot;,&quot;9ff423a92dcd46756e3c208293e6560b&quot;:&quot;The co-detection&quot;,&quot;6f2730eaa4f028c7402bff3149f95068&quot;:&quot;between the&quot;,&quot;593b90871b4c788e104e50e74394a561&quot;:&quot;a higher&quot;,&quot;763d5c071644f7b880e8c79c7ba2dbb9&quot;:&quot;P.,&quot;,&quot;679a2d507ec4aa676be4fead860065e0&quot;:&quot;understand codetection/coinfection of&quot;,&quot;4ac9e271dc524f8533458fa62058b7c2&quot;:&quot;respiratory&quot;,&quot;8218b0cd7da398f84d1a8b229e6fdc04&quot;:&quot;2023),&quot;,&quot;947ccf5dd62a546c00395cef485aa396&quot;:&quot;Respiratory Viral Coinfections.&quot;,&quot;f8ff2838a8f138b5ab894d3d61c99023&quot;:&quot;were only&quot;,&quot;24e66909d9f1519a626980e7ef5919fd&quot;:&quot;interested&quot;,&quot;e8c7de3b4b2423910810bc5b2079c27e&quot;:&quot;the&quot;,&quot;1b958c56abfb6d9ee0d07268b7400547&quot;:&quot;tests&quot;,&quot;8c3e0e76373fb236bc61eab806a2bf99&quot;:&quot;on&quot;,&quot;61c0ce733bf1c2cb33e93a05e77f4a9f&quot;:&quot;health institutions,&quot;,&quot;f5dd7ca03aa6c7a97759078ec573891d&quot;:&quot;Additionally,&quot;,&quot;5e55822e041e0e1ae6c0242a908acf67&quot;:&quot;uniformity&quot;,&quot;5b585f300312378857bd1adb262bfd25&quot;:&quot;and the history of&quot;,&quot;8d7c4b2fd95afaec8c45b32e64257d26&quot;:&quot;vaccination&quot;,&quot;5eb56f40846b2682ad5f656f8fb45eb7&quot;:&quot;affect&quot;,&quot;064b32f174aa692d396a475adabb9047&quot;:&quot;about&quot;,&quot;6b28cbf7fe0f6a15ed9ffc278e2f34f2&quot;:&quot;provided the&quot;,&quot;f0ef354cdc9d1485f6793f39c2da308d&quot;:&quot;which affect&quot;,&quot;59d45e06bcefb705513a3d80a781d93f&quot;:&quot;of the&quot;,&quot;d56cfc0c7fb75e9fc8146753c7e19e7d&quot;:&quot;P.-O.,&quot;,&quot;44c10a22c389c8d40f8471bde034bd1e&quot;:&quot;evaluation&quot;,&quot;5177091f056b25de0fc8441a3bd83bff&quot;:&quot;the surveillance&quot;,&quot;6f11af2cfbaffbed62ad61a07da49b4a&quot;:&quot;control of&quot;,&quot;ffdeb3a6d6eb90761f24f334a12a757a&quot;:&quot;Brazil&quot;,&quot;0bf04a7cdc883493c4ca0da78a4a8594&quot;:&quot;was&quot;,&quot;d8cf5016c24237599002a04a051e8830&quot;:&quot;19th,&quot;,&quot;ea62173b85e3f54ab2a0fd3e8a78e113&quot;:&quot;6,&quot;,&quot;452cb85e8b9f1a1939ec126f11c91595&quot;:&quot;especially,&quot;,&quot;ea183e027b6b48349f603388d80cbad2&quot;:&quot;being considered&quot;,&quot;74ae1cf4768317169678a9438e96ac0c&quot;:&quot;data&quot;,&quot;49999b0920747b78c4c266be78799b71&quot;:&quot;for&quot;,&quot;044d8f930383cb96e97099b05cdc00d1&quot;:&quot;studies of epidemiology&quot;,&quot;9d1e25dc1d323b93b4156a84edbd24f9&quot;:&quot;It&quot;,&quot;301ace577bc0ce2422bce870f58a1240&quot;:&quot;performed an association&quot;,&quot;94a4f81a86cd87ce127027f1390c78ed&quot;:&quot;between&quot;,&quot;837cd7d86922adfef071c8293510ac14&quot;:&quot;biochemical immunological tests&quot;,&quot;34432611376bd0f9b7b5d6f0466fcfdf&quot;:&quot;dyspnoea&quot;,&quot;c2397e4a0a87649bb245dd47683008e6&quot;:&quot;example&quot;,&quot;5e8531d268f7b6d4615d85dc70d51826&quot;:&quot;and&quot;,&quot;c8020d45d7d6654eb60e0f321cde1dca&quot;:&quot;Saúde,&quot;,&quot;7e749ed96108a5c2a51758d8a40d186e&quot;:&quot;that&quot;,&quot;4ec9ff16942c722b69e6ffb2fcfc084f&quot;:&quot;parainfluenza&quot;,&quot;2630eb6317f1e98747c411961bc218b4&quot;:&quot;4) virus, rhinovirus,&quot;,&quot;8dbf95ca572d862b5d18ac3130817c54&quot;:&quot;presented&quot;,&quot;d8ffca36742038856c6386bbfc50d2f0&quot;:&quot;was&quot;,&quot;96b09c46cd5fe7fcaf9e390ca90e5792&quot;:&quot;a .csv&quot;,&quot;a480530d2b3f41001a5e3cd167b8db33&quot;:&quot;the&quot;,&quot;1ba2c394765cdb762061a40ae06bfc0f&quot;:&quot;(SPSS) software&quot;,&quot;742e3ca681af6672895a08b9b66236e2&quot;:&quot;without&quot;,&quot;1144cabd16a45c1b1335199815bff572&quot;:&quot;on&quot;,&quot;38a1c73180fef8039b7bce8efdb12e41&quot;:&quot;that confirms&quot;,&quot;22f8ee39e63770b4cb9a643e6353cb7f&quot;:&quot;Furthermore,&quot;,&quot;de9b1b03ef6d7d909c12d5aef71a3a53&quot;:&quot;the&quot;,&quot;111071294cccd2017e95504d8db8f8fe&quot;:&quot;date of notification,&quot;,&quot;01d32b6e240928791e05e719b0f08d13&quot;:&quot;and the&quot;,&quot;12fca8bc18764e4994c85c9cb558e92a&quot;:&quot;Epidemiological Statistics&quot;,&quot;b3d45f9f8eab934c33c83d9b0998678c&quot;:&quot;Public Health,&quot;,&quot;78ff1ba49d055be122ef867ede9042d2&quot;:&quot;softwares&quot;,&quot;19b5e96b0c311ea7d12c411b5c170878&quot;:&quot;into&quot;,&quot;e51aa4ca75765f198df41c3ee55f9027&quot;:&quot;carried out&quot;,&quot;edbcb55e9dc6a83b7e9af430d57920fc&quot;:&quot;the Declaration of&quot;,&quot;86e034e61a02c2351afc25d2721025c5&quot;:&quot;Helsinki&quot;,&quot;616623a1a0cfb4769590158b062fe6d2&quot;:&quot;and&quot;,&quot;1789910d961d9691f4fd92b25f893447&quot;:&quot;ethics&quot;,&quot;107d878286174a1ecacd425d082e0922&quot;:&quot;Additionally,&quot;,&quot;e4d8a0056f115a2126919192cdaf2ef0&quot;:&quot;Multivariable&quot;,&quot;1d13624cde3e8b763ee63d80b9dd7e0f&quot;:&quot;and for&quot;,&quot;b109d54e2ee045e518434514797c25c2&quot;:&quot;chance&quot;,&quot;09a798b2abc93aec30a106139e1ac602&quot;:&quot;autumn.&quot;,&quot;8609c4297582bf56102df8034e6479d2&quot;:&quot;were&quot;,&quot;8bd5388cde6ad2c142df80e3eea6d619&quot;:&quot;In general,&quot;,&quot;5f7d47725d2ce52a7dbded8af18b7f6c&quot;:&quot;study, the&quot;,&quot;afd33daeabf5f4751aa4529197a3840c&quot;:&quot;region;&quot;,&quot;205ab89853393e6a3ff511e97b19c393&quot;:&quot;Cameroon,&quot;,&quot;eede6dad9151cda7c73ba9da3ac99e93&quot;:&quot;profile, therefore&quot;,&quot;f33309b9e0088e29e357e9f757ecd941&quot;:&quot;did not describe an&quot;,&quot;0ea8624f8520e8454a9e8b293a6a6beb&quot;:&quot;between&quot;,&quot;efb9ff13d86c71654aab174d105718f8&quot;:&quot;al.&quot;,&quot;787f00b8aec3317d61858b994322ce85&quot;:&quot;on&quot;,&quot;f1a63f7c0641b9e5025e0a9959bbcf36&quot;:&quot;of&quot;,&quot;d4d838f2179489096986948b5877f4a9&quot;:&quot;codetections&quot;,&quot;52ca39c13282cd6c33037fc60f474d07&quot;:&quot;effect&quot;,&quot;5e3fc84d78caf321ad12ffb942580850&quot;:&quot;virus codetections&quot;,&quot;bbd085851a563a328c739bc87615144e&quot;:&quot;results&quot;,&quot;49bbc977150a6719e4271c78d84f200f&quot;:&quot;study performed&quot;,&quot;0d3257d513069509cb73522ac828f8f5&quot;:&quot;varied&quot;,&quot;80b834dcc767c21881da6bcd8cb12430&quot;:&quot; whereas&quot;,&quot;38415511233a12752d2076860bebdab4&quot;:&quot;presented with&quot;,&quot;c15da0904e869379379bea758449eae5&quot;:&quot;Similarly&quot;,&quot;4419ada9e5cdd202fddc20fbe3f4deea&quot;:&quot;and which&quot;,&quot;0d1cc9bcf98f63734f5dbd27ba278d38&quot;:&quot;(Szymański&quot;,&quot;f1922580f113c49f2561fb6e2297f610&quot;:&quot;The control over&quot;,&quot;fc74b27ab36308e988ae7e8ed715d523&quot;:&quot;therefore,&quot;,&quot;326806dd5dc29ed235187e18316cae1b&quot;:&quot;presentation,&quot;,&quot;00846add2a4f708409aa707402104a60&quot;:&quot;Also, Júnior&quot;,&quot;7e779dda0b5e072abe811cbe74e74a8c&quot;:&quot;outpatients,&quot;,&quot;0bb199975b7f2dc75248d4f21c1ca661&quot;:&quot;Júnior&quot;,&quot;46c02a7d6778ab5f8d92ac14b3edfe94&quot;:&quot;demographic&quot;,&quot;32d0f36b7e525dd7759bd135c30b981b&quot;:&quot;of the&quot;,&quot;7ad1b24ba1bc5fdf90f2d44a9309aeb9&quot;:&quot;of the&quot;,&quot;20b8bc3c9a71c3288890b19fa68fcdb1&quot;:&quot;individuals],&quot;,&quot;b2cabafc38264f099f0dd13c98eb9c9f&quot;:&quot;Indigenous&quot;,&quot;da58f1d503b2a38d955f14f8a97d87eb&quot;:&quot;education/illiterate, 1° cycle&quot;,&quot;08c1a986171a012193309cb4c1b73eb5&quot;:&quot;education, 2° cycle primary education,&quot;,&quot;5819a9d043bbed08af5f563624fb270d&quot;:&quot;school,&quot;,&quot;a9614778c31bcf5c4c8d940f29a299c5&quot;:&quot;college),&quot;,&quot;72d6fe6e12421c476637ecc1c6e1c8dc&quot;:&quot;acquisition&quot;,&quot;e384ec93ababfdee22f49c3c4c765608&quot;:&quot;regarding&quot;,&quot;f6f477e340fe7b8570dc41d698a88071&quot;:&quot;of the&quot;,&quot;1a50386926b51df3a8cfd01dfdcb4e1b&quot;:&quot;4) virus,&quot;,&quot;f0d9405d7998df36a85f870ab485c269&quot;:&quot;at&quot;,&quot;5d3dd83dc845772aff326c2cef7b110b&quot;:&quot;a&quot;,&quot;6a52e552910e0dc9178e0aad901dc196&quot;:&quot;outbreak region,&quot;,&quot;2f9d46bcc3c0f2c45edf57c4e9194175&quot;:&quot;status,&quot;,&quot;2b9adc07059b111ca8ab631f12968696&quot;:&quot;hepatic&quot;,&quot;e93fc415bc4464a09a07e5b3dd4d8308&quot;:&quot;smell loss,&quot;,&quot;7abe46ec0f8981fd42ab66fa5a832370&quot;:&quot;(excluding the&quot;,&quot;0a0b0dc68419d28ed753f7d1616d6564&quot;:&quot;and thorax&quot;,&quot;f546e125ac6a500c777466fe8e22c1a3&quot;:&quot;tomography.&quot;,&quot;7200cf23e504e39ce740f2957d40c3b3&quot;:&quot;The categorical&quot;,&quot;2bf32a240532a57807e3b431f09b9159&quot;:&quot;perform the&quot;,&quot;c0dfa1cbe1638b84dc9a0321023ea1a5&quot;:&quot;carry out&quot;,&quot;05c7d980168a75a04ba785fe6c9d42b6&quot;:&quot;analyses.&quot;,&quot;32e343aa99badb02527e8f136dcdf30b&quot;:&quot;dataset&quot;,&quot;4b0eecc71c37bf3b55f0ed516c53adca&quot;:&quot;a .xls&quot;,&quot;a42eea11d359119875b696683d11fdca&quot;:&quot;by the&quot;,&quot;0ba90cef006e75795779ed614d43c047&quot;:&quot;NIPALS&quot;,&quot;81fb9021f6d2ab0f39bdeb603a544344&quot;:&quot;Squares) algorithm.&quot;,&quot;b452b23bca64f764767a400c712d482b&quot;:&quot;set&quot;,&quot;fa7cbdf6535c4eaeea9b504f1d028c0e&quot;:&quot;perform the&quot;,&quot;f63a6bdcd05fcf2fe296eee7ded4ee2b&quot;:&quot;analyses&quot;,&quot;d73662754c93d680b3fef698770ebdf4&quot;:&quot;using the&quot;,&quot;2aec35334b3b9059f4d4426c55655c6b&quot;:&quot;of&quot;,&quot;d7eccd4d023c030b0eebaa7ceccf89f0&quot;:&quot;with respect to&quot;,&quot;d1f5893c0000f2fc5bceab5ca9ec31b4&quot;:&quot;using the&quot;,&quot;d3dd11d69a9491e20c125bb22314f1c8&quot;:&quot;tables,&quot;,&quot;77092f84413bdeefe98993cbe220ce00&quot;:&quot;being all the values&quot;,&quot;1d065aef00ea8343013881fe352b71ed&quot;:&quot;multivariable&quot;,&quot;75e54f30579c967143ef3691a23e3bcb&quot;:&quot;Binary Logistic Regression&quot;,&quot;bc97e19e0bf3a93137c4f2e6d2db93bd&quot;:&quot;Backward Stepwise&quot;,&quot;58cc53eb98915ba47ce31e2a360d1d30&quot;:&quot;The data&quot;,&quot;0ad258b3d49064ea6ffa1a32ddc1d829&quot;:&quot;(others),&quot;,&quot;aba8cf85a129abf94b8d06cbf8457e37&quot;:&quot;and patients’&quot;,&quot;19abdca12304bbabf6c7c6a80a8e0654&quot;:&quot;characteristics&quot;,&quot;f17aee39d12f549a349aee7c75377906&quot;:&quot;Multicollinearity&quot;,&quot;80c861b00f0a85ab1ec94199bbc76a10&quot;:&quot;among the&quot;,&quot;afb15102d3ac1fc29ca77c2f5bd6199d&quot;:&quot;markers&quot;,&quot;8a4910c9f934755a83259ab2435b5412&quot;:&quot;cutoff&quot;,&quot;a7df17e970d19291c8373b12d03e7710&quot;:&quot;factor was tested&quot;,&quot;5990dbd34d27bb3800da5bca239849f5&quot;:&quot;carrying out&quot;,&quot;beffadcd0a1b3f987a4c37f7e6269dc0&quot;:&quot;multivariable analyses carried out&quot;,&quot;5d182c3c3cf9f13fb13b05302c1c812b&quot;:&quot;The markers which presented&quot;,&quot;923b874d416b6f84f372e560e121f830&quot;:&quot;40% of&quot;,&quot;4547bc8e1e50c199c6056cc790e76a70&quot;:&quot;excluded, being&quot;,&quot;fc6f72b158736109f87a6a726c59f488&quot;:&quot;a&quot;,&quot;b0cf548e5f48d30741fd8c451c99aaa8&quot;:&quot;region (N=443,&quot;,&quot;1859a810cffb83720e4732e4a0efbd29&quot;:&quot;cases;&quot;,&quot;9de684e8492788f18e11eaf98cc42626&quot;:&quot;subtypes of influenza,&quot;,&quot;49235bc3193a4d792ba08dd2e332dc9e&quot;:&quot;presented&quot;,&quot;e605c7c5a393d1a8a8312b66a8abcf4b&quot;:&quot;greatest&quot;,&quot;993d52ea4a0641923568699c2445e7f9&quot;:&quot;by&quot;,&quot;b94c10070e3c7ab77a2fd40ba321e2b1&quot;:&quot;presented a&quot;,&quot;60933027e9af8fc591dfd6fc4eae4514&quot;:&quot;Although&quot;,&quot;750f23331d059c8f625b01dfcda7519f&quot;:&quot;an important&quot;,&quot;88c26b4351a902c786b3ebd698096158&quot;:&quot;speculate that&quot;,&quot;4eca17c2c05218f6258fb681f55047d9&quot;:&quot;the&quot;,&quot;837c5fbd8dcaeddff1eb21ad3a790fe6&quot;:&quot;adenovirus decreased&quot;,&quot;780e84e4bf1eca910403005815f30628&quot;:&quot;highlighting&quot;,&quot;1b4e2cb739ad240d902e55f72766b218&quot;:&quot;COVID-19&quot;,&quot;ccd12bf2e8b00da3fcd49364def5f2de&quot;:&quot;virus&quot;,&quot;ef38e4a3986532aa6aa178941331be00&quot;:&quot;compendium&quot;,&quot;c1d54008b13c80ddd2fb9b560449a7c2&quot;:&quot;for&quot;,&quot;6b2b09955733251df6630dd82f8e3ad9&quot;:&quot;Simões&quot;,&quot;72ffac40e5b73e4ca14e02fa43fb6b9a&quot;:&quot;Among&quot;,&quot;8bd0b9366d18f70ee687a6f9ffc85779&quot;:&quot;M.,&quot;,&quot;ec34f77a7d029e60a9c367392aa84266&quot;:&quot;With&quot;,&quot;64e50f5e7bd2c35baa19e5fe3d81768c&quot;:&quot;With&quot;,&quot;38b11f79b1c435629993ec1d21ead2f3&quot;:&quot;García‐Arroyo,&quot;,&quot;8ab1cd60b8a7f62b0d837b187ffd0a43&quot;:&quot;Marín,&quot;,&quot;21f9def0536a7323cf8f259343a501c9&quot;:&quot;Esteban, M.,&quot;,&quot;be577d2428c3be76c89412b4f4d3139f&quot;:&quot;Periods Of Human Life.&quot;,&quot;5a1c4d07c60227665fbc300804518b13&quot;:&quot;Salomão,&quot;,&quot;558e6f6f23920bf3d1a776f37f502ffc&quot;:&quot;C. A.,&quot;,&quot;668170b254b9342f3f6dba2aaae9ccb3&quot;:&quot;L.,&quot;,&quot;fcc806eedeb9b8a8558a38ee5e5cdbc6&quot;:&quot;A.,&quot;,&quot;b36ba45e8bddda53a0842c1a86c773a9&quot;:&quot;F.,&quot;,&quot;5f6a2781b3e7603508633b8b44c27724&quot;:&quot;E.,&quot;,&quot;3cbbb6f8a8b5ca1b29f96153de5267ef&quot;:&quot;S.&quot;,&quot;a6729cb39f53d1bc21e0910ffa309709&quot;:&quot;C.,&quot;,&quot;47f475583114c2e07c5684fcc6cc6bb8&quot;:&quot;Med&quot;,&quot;9d278ac3b02bc257077ca22250bfa53a&quot;:&quot;intent&quot;,&quot;dd8f9fe5ca83c2bbdc5f8349f33ed22d&quot;:&quot;dry&quot;,&quot;b69290ce4f617e76616e59a949df2649&quot;:&quot;cerrado,&quot;,&quot;6b649a3908c485a7680e6b9fc37f486f&quot;:&quot;The interactions&quot;,&quot;76c8077bcf493d08781bb716b365481d&quot;:&quot;may&quot;,&quot;73c9c4124a8c619225f68fde0f20173d&quot;:&quot;negative response&quot;,&quot;6f33df3a8e054c8b4bc849a30cd14b39&quot;:&quot;study,&quot;,&quot;d71d27f7f85dc52c2532372f94a7285f&quot;:&quot;on&quot;,&quot;b417756c15f8f2ad9370e45b25367695&quot;:&quot;what&quot;,&quot;ef94fa5d013712c3c26d59c2d7bb6e7f&quot;:&quot;role is&quot;,&quot;0da2b6edd3eb0acac6798c42c9a8131a&quot;:&quot;levels of co-detection.&quot;,&quot;ec083488801e1b968b5706edefc5ff61&quot;:&quot;In addition,&quot;,&quot;2955171e5104bbbca6dfb7970b9619b8&quot;:&quot;São&quot;,&quot;7698e70daee92082466547e36f6d3b7e&quot;:&quot;the date of&quot;,&quot;e79b9a59715a5980411aa238be961f87&quot;:&quot;notification&quot;,&quot;add369b4549be4268c604c5f4ad3dada&quot;:&quot;and the&quot;,&quot;5112b5d4b3263667253a5b902aa1febc&quot;:&quot;In&quot;,&quot;2dc654540db50535e84d2e11e1983d40&quot;:&quot;the&quot;,&quot;d9a3efad80b6fcaaf654c1d200a5b2df&quot;:&quot;rates of respiratory viruses&quot;,&quot;9806bf6bb6dadea4d6e5e488d9a37459&quot;:&quot;years&quot;,&quot;4fe0f616da158b2b4086d8140a606506&quot;:&quot;and the&quot;,&quot;8bd61f93070dbf303ae06165ef8f414d&quot;:&quot;presented&quot;,&quot;95af84b3fad32c368af07f9df6435064&quot;:&quot;The need&quot;,&quot;7b47f69cf2de74e5c27700053af6bf45&quot;:&quot;while&quot;,&quot;d80c4e63d0507f917b9bb683a9ea0cbf&quot;:&quot;people&quot;,&quot;2311b71e054a3ef3d89a7763d7705c1a&quot;:&quot;The complete&quot;,&quot;1a5408a53d5057923f3fd757acd6a54e&quot;:&quot;Figure&quot;,&quot;b574e747d52637c21b60dbcf8142c091&quot;:&quot;identify the&quot;,&quot;851fe2afa53381aea261eb67fbdb1072&quot;:&quot;death&quot;,&quot;bc0ae0eb9764265391456d901d6e98d8&quot;:&quot;influenza was identified&quot;,&quot;2acd494ecabb6830b4f7a7f04ba3df2f&quot;:&quot;Furthermore,&quot;,&quot;8dcfc24e17841257533081761f97c773&quot;:&quot;under&quot;,&quot;8e95d74567dd4f70da8604b625c68cf4&quot;:&quot;years of age&quot;,&quot;1ca3e692647f99e7226e39e3e18dea26&quot;:&quot;those&quot;,&quot;30cd62fd2ad552adc5b9d4bdfa7052a1&quot;:&quot;years of age.&quot;,&quot;e1c192bb43a5358de4a53c9321eb5c8a&quot;:&quot;complications&quot;,&quot;682c2677ddfb4085fee6c2a81ce687b6&quot;:&quot;observed that&quot;,&quot;c3fb8efde453f69d9aab820b8efa79f6&quot;:&quot;treatment&quot;,&quot;977860dc8d8465281fb6e4db2f3d72c8&quot;:&quot;resistance,&quot;,&quot;8f6da24a5be4d12af06d627c39106de6&quot;:&quot;variable&quot;,&quot;2674a6353f03f602ccf6053f635bc48d&quot;:&quot;and&quot;,&quot;6ade8b264c247a55b40e653d4e37d0c1&quot;:&quot;the&quot;,&quot;e8840c6bd1c2c5e02aa571b7a79ec570&quot;:&quot;of the individuals, and&quot;,&quot;c2ee463062aeb658bc9933e0f04b7376&quot;:&quot;clinical&quot;,&quot;18d963fb8d64bd02f1d70477e28dfc1d&quot;:&quot;Martínez-Roig&quot;,&quot;f51edbec1498f69f3a41b5dc559abdde&quot;:&quot;most of the&quot;,&quot;a1954192dba24a891f497c7d918b370d&quot;:&quot;RSV,&quot;,&quot;3518c8630a043dd2dcd1af424ec2105e&quot;:&quot;which is per&quot;,&quot;403b6eb7350609337305776046dfe1ea&quot;:&quot;might&quot;,&quot;b28a593145158c0fc4066620a2e47b64&quot;:&quot;which makes&quot;,&quot;2ac2475e6e972d80136ddf5570c1f579&quot;:&quot;on&quot;,&quot;7113e8cd0c827bb6da6dfcf41a2bf7cc&quot;:&quot;speculate that&quot;,&quot;15abaae740b2d4add28827d0657d0f13&quot;:&quot;might&quot;,&quot;a4325e68b69c97cb21d418b68da7a668&quot;:&quot;enhance the&quot;,&quot;41e9e03883ad791cf4157fa5254f27a3&quot;:&quot;(Cieślak&quot;,&quot;11194bca2c800cb85298c4a8bd1a3a80&quot;:&quot;up to&quot;,&quot;384e88de43dad8867d98ce975681afd5&quot;:&quot;ICU,&quot;,&quot;156078216a158739eaeb2e65cc01e875&quot;:&quot;virus being&quot;,&quot;cfb2f6120ef3237f4085b766bf792af1&quot;:&quot;by the&quot;,&quot;5c3aaceb9ddf272d492788d275b6caa3&quot;:&quot;greater&quot;,&quot;684463b049ab8313f898060b8deeee57&quot;:&quot;developing&quot;,&quot;d327bc257ad040e20413cca94ec0d4b4&quot;:&quot;virus&quot;,&quot;eb7b24d9071971933690221ff451490d&quot;:&quot;even&quot;,&quot;884059ab4080bda8a456bab8c4b109ae&quot;:&quot;who&quot;,&quot;48dd8f5a0d74d0b5c50d5a5f3add3565&quot;:&quot;sick;&quot;,&quot;4bf35b9015f306b139f278cc065708d7&quot;:&quot;people&quot;,&quot;b6bd5dd06c306a19af003405478131e8&quot;:&quot;measures,&quot;,&quot;a524634debbb16c7809d11c51fd94fea&quot;:&quot;Policy Plan,&quot;,&quot;f152c821e3f2d9d784dc226773fc3f19&quot;:&quot;D.,&quot;,&quot;0e93aa83cb37573f370a37fce357b56c&quot;:&quot;J.-P.,&quot;,&quot;8a546d10bdc5c426a40c6db6c949806b&quot;:&quot;E.,&quot;,&quot;d22efe0b48ecd0d54ccc19e650aae300&quot;:&quot;coinfections&quot;,&quot;541aed7e7dc4b81d7a44e9640e0b6a19&quot;:&quot;Case-Control Study&quot;,&quot;730e34088bb8e14ae7cdb7fd6c2311d0&quot;:&quot;Southern&quot;,&quot;7e43e4964cc37bf8447aafd733e53ee8&quot;:&quot;With&quot;,&quot;c772055a42768b5d4a6b3a25cc9b42f5&quot;:&quot;stage&quot;,&quot;79625f00e9a95332a5c4669406881a92&quot;:&quot;C. B.&quot;,&quot;b0d7107da67618f4a183115c00860dfc&quot;:&quot;and&quot;,&quot;331a904a32f37eeec7c90eb6284db46c&quot;:&quot;SARS-CoV-2 co-infections&quot;,&quot;246eca1fef9621d636c50d2095d1205d&quot;:&quot;first&quot;,&quot;719cbfa6c3141b91c7606dc00b920e2d&quot;:&quot;COVID-19 wave&quot;,&quot;ffc83fe1272234274aac221be49dd842&quot;:&quot;Martínez-Roig,&quot;,&quot;c981cfecc483ece68ecaf910dbea8230&quot;:&quot;M.,&quot;,&quot;e45fb7d3495ddff175c230932e08a0a1&quot;:&quot;Disease,&quot;,&quot;91b7997b01feb4f381c50514a7cfbc77&quot;:&quot;Three-Year Update.&quot;,&quot;60eb25c0fd3b828bf61309d73dbc1635&quot;:&quot;Júnior,&quot;,&quot;70973a51baf44d4ba69d9decaeb78f24&quot;:&quot;M.,&quot;,&quot;91330f3f07722e2c14491333a396c74f&quot;:&quot;M.,&quot;,&quot;bc592cf9296ce11e76a4e22be773dfb9&quot;:&quot;tertiary-care&quot;,&quot;e525e6fd4562497b1aadfd5fe6bf8057&quot;:&quot;Saúde.&quot;,&quot;c063df2ff4333403894da71da8ae2d85&quot;:&quot;Saúde&quot;,&quot;555f983521e6e42537465991c51da979&quot;:&quot;(Accessed&quot;,&quot;200aee74c21c25ada289a262e8738aba&quot;:&quot;Castro-Rodríguez,&quot;,&quot;bb2f4b016d511bead0d3f13ca24d8bf1&quot;:&quot;P.,&quot;,&quot;c0d82a45721a5c94b199e75e957cb324&quot;:&quot;Assunção,&quot;,&quot;a56c5c68b39fb5c80e39c13036368733&quot;:&quot;Araújo,&quot;,&quot;03ecaba77887dcd01e4165a10e3333b9&quot;:&quot;M.,&quot;,&quot;c21c91e5a7865939722d6ecd205c6080&quot;:&quot;virus&quot;,&quot;7d75ed92696bed8c9799668c8b472d14&quot;:&quot;and&quot;,&quot;273fd8afd162dd57c3cb1753c43f656b&quot;:&quot;disease detection.&quot;,&quot;8882b76a2f7475764b1e9207e41e6ac2&quot;:&quot;Njankouo‐Ripa,&quot;,&quot;11a14a01287f713e42df12c8352a79af&quot;:&quot;COVID‐19&quot;,&quot;40ac4ed0bf63ecb448cbee1880a2da50&quot;:&quot;to&quot;,&quot;4ad024abe0695d42835ac38564be0b0b&quot;:&quot;I.,&quot;,&quot;6ce9ee47414a278c9c7238f7d7c7319f&quot;:&quot;A.,&quot;,&quot;f3f84252a7d6d23130210d4933a00ec7&quot;:&quot;of&quot;,&quot;d5332bba86d41e3e9b2d7a31502f775e&quot;:&quot;Rates of Hospitalization&quot;,&quot;3da2f1b7239b84da88a311869071766c&quot;:&quot;Influenza-Like&quot;,&quot;2ea94ed7cd24159a4392e44aeaceeca9&quot;:&quot;Respiratory Tract:&quot;,&quot;33ab4c7ce9396f364b77dfc158dd0620&quot;:&quot;Competition&quot;,&quot;d36dd25bb7bf0750cd7e90de38d02c07&quot;:&quot;Resources.&quot;,&quot;4233e755b2128dd40b1d584dbfc7ee1b&quot;:&quot;J.,&quot;,&quot;310aba5770a9ddc27d0b600be1f09ea0&quot;:&quot;H. M.&quot;,&quot;17846fb0c71cc9c17149326dd78bbd62&quot;:&quot;N.,&quot;,&quot;480b3e64a53d09a88fa73ce38fa2c3e7&quot;:&quot;F.-X.,&quot;,&quot;24cde8db84bf08c7cf3c44340eef6b2c&quot;:&quot;J.-F.,&quot;,&quot;472c1e98ad14a5893e40d1ac2c6f751c&quot;:&quot;Interference&quot;,&quot;439c71a77624ec62df960d2fd8ce2223&quot;:&quot;Respiratory Viruses.&quot;,&quot;518e7b35d46f1d7f97b3aee9324c8b36&quot;:&quot;273–281.&quot;,&quot;285e48fca8dbf7af6dd682dfc2f7f890&quot;:&quot;Social Distancing Due&quot;,&quot;9d53870f6cbf8b5bfb048066931181ec&quot;:&quot;Pandemic&quot;,&quot;280f6381d589fe9bb5d4d1bcb7fd549c&quot;:&quot;Incidence&quot;,&quot;026083c87351956a6c2564aefed29c06&quot;:&quot;Viral Respiratory Tract Infections&quot;,&quot;756ece380ad3377496c449389b93d0f1&quot;:&quot;Children&quot;,&quot;7e1654a43b87f248a68ca6c05e26ab87&quot;:&quot;During Early&quot;,&quot;114ee4402e19300ec555ee534e307c0f&quot;:&quot;K.,&quot;,&quot;44938abc14f8929aa6b2f2ad082ea4be&quot;:&quot;Med&quot;,&quot;cc6b17bed133c0f7c16f067e94a226c4&quot;:&quot;healthcare&quot;,&quot;2cf77b1257975e1e1e981c8be0cc0582&quot;:&quot;Pediatr&quot;,&quot;7ae203e132420b03824052b6fb5909be&quot;:&quot;(Accessed&quot;,&quot;f1008d4a50e764fa3c3e3e5a8c83ed43&quot;:&quot;R.,&quot;,&quot;c77b7806b208cbacfae2a550cff8e07d&quot;:&quot;Anti Infect&quot;,&quot;7ce9ae40003276d66c3b86336a3eb660&quot;:&quot;from&quot;,&quot;894a8521923db6a995b2dc0d05568d0f&quot;:&quot;Med&quot;,&quot;d18d66631bed93d45bc776be55651faa&quot;:&quot;Rep&quot;,&quot;3bfb890e8ee60d6440365e3ffa656d2b&quot;:&quot;co-infection&quot;,&quot;e2b9b11e1b5244e599037a9851569982&quot;:&quot;syncytial&quot;,&quot;ac4c9a0414147a9c0a9e53f05ceb95eb&quot;:&quot;Influenza&quot;,&quot;557449a766b5688c799aa1379acc1553&quot;:&quot;Szymański,&quot;,&quot;dc43b4dfaf0c366914902ac842d393a2&quot;:&quot;Cieślak,&quot;,&quot;5bc236688a0c232c69f7cf3013ce3713&quot;:&quot;L. B.&quot;,&quot;2988944ce2aa8ba1e7812471bfb7f015&quot;:&quot;Paediatr&quot;,&quot;da12cb5b91351819c2cddc431172fe57&quot;:&quot;Dis&quot;,&quot;231948ff6701a15d85314241e8126771&quot;:&quot;epidemiology,&quot;,&quot;e0ad5cc8369d05c2e97ec239248e3b98&quot;:&quot;Respiratory Syncytial Virus&quot;,&quot;02a15072e765a4384e92c214b261a26b&quot;:&quot;hospitalisation&quot;,&quot;b1165618a773697be285d87d2f84a83f&quot;:&quot;years&quot;,&quot;5b206c5e172783e4c92ed875c8dc5036&quot;:&quot;Respiratory&quot;,&quot;b8e1a374a0be8daa61cd1702cf718cf1&quot;:&quot;viruses seasonality&quot;,&quot;20bd6dc6cf6b36a5a05d653d4b91c06f&quot;:&quot;five-year&quot;,&quot;9f1412a69e2f6d0a0b60f5a40c1c0b83&quot;:&quot;years’&quot;,&quot;768c35cf6574b4dcb8108185bf91fd99&quot;:&quot;with year-round&quot;,&quot;3c5226b9282eb11da2f1db7aaf5a7657&quot;:&quot;surveillance&quot;,&quot;5e6008bb4eb8f02bd5a573a82906ad8a&quot;:&quot;T. D.&quot;,&quot;9a66bc101a0d5e65c8a2c4398c29ad67&quot;:&quot;Pediatr&quot;,&quot;f8a3c3f4ad2576b594351085c25175b3&quot;:&quot;222–228.&quot;,&quot;ad03d3ff6fb6a7a701b31d8974b82c17&quot;:&quot;J. O.,&quot;,&quot;0313c71fb7da79065fbc667c0d076485&quot;:&quot;F. G.&quot;,&quot;2d9b8e6b54f756420b91833f5a5e079a&quot;:&quot;N. G.&quot;,&quot;4c5a7e889c170536a288a76cd2b34dae&quot;:&quot;Q.,&quot;,&quot;98d6b359f7fd7c524c86fe1a6ae523e0&quot;:&quot;Single-&quot;,&quot;5e4326ff5284b5b2b2a6b87fb7bd69ea&quot;:&quot;disease&quot;,&quot;40a5b8adb4e4bbb9489c75a326555cfa&quot;:&quot;Pediatr&quot;,&quot;13dd45cd966f0875e6ec1acdef1eb3e2&quot;:&quot;S.,&quot;,&quot;3965c8efa36918f7ac5260f463fed5a8&quot;:&quot;into&quot;,&quot;bdf194e6b1495a2d08510e8bd5c11814&quot;:&quot;A.,&quot;,&quot;64f2c759ee97aa42d9f902b1978a4431&quot;:&quot;based&quot;,&quot;79e4804c3f68e53686d035b8550a272f&quot;:&quot;survey&quot;,&quot;762e011605bff57b961d309bb097e7b0&quot;:&quot;impact&quot;,&quot;a2698891b62b411b1917768ecef581fd&quot;:&quot;pandemic&quot;,&quot;f7c83e7c168f20a5c963316c83a8b474&quot;:&quot;global influenza surveillance:&quot;,&quot;57e7e3a464e0cf3eeb12988ce26367d8&quot;:&quot;Web-based&quot;,&quot;97857bdc29068ff1258ab657194c7ea3&quot;:&quot;Profile&quot;,&quot;db778325616532bbccc4407af4eeeb4c&quot;:&quot;Severe Acute Respiratory Infection&quot;,&quot;1bef46f4108dd7e82d37d9d98df478b6&quot;:&quot;During&quot;,&quot;b5f6a2749c200873838bc81e9ece2b51&quot;:&quot;Pandemic:&quot;,&quot;64c4aac632d06d67e382f772f7fa8722&quot;:&quot;Epidemiological Study.&quot;,&quot;70c41ba1b5e8f1915295033075e705d9&quot;:&quot;Co-infection Between&quot;,&quot;95901b0d3711903236dd638060006073&quot;:&quot;Other Respiratory Pathogens.&quot;,&quot;f0019e91df634dacba2bd9f1899ead4d&quot;:&quot;outcomes&quot;,&quot;dc7991efdddb88d6d2dc79ec146b6f08&quot;:&quot;to the&quot;,&quot;607a4a60d3fc60036a4147c77570c6b1&quot;:&quot;V.,&quot;,&quot;1b6bb10d495eb4240bd5f922266df3ab&quot;:&quot;Metapneumovirus.&quot;,&quot;2a33ae28d4c4b3fdeb91e03b687155f2&quot;:&quot;S. O.,&quot;,&quot;f9c7194e368f42b1e2b8b98843bc010f&quot;:&quot;A. J.&quot;,&quot;a64ef60e42dca5772b63b2cb27ad0e89&quot;:&quot;are reducing&quot;,&quot;d85c4bc46f69175cf391cf471a58cff6&quot;:&quot;A. B.&quot;,&quot;661aab1470fc02e939e9ef32d852085b&quot;:&quot;M. F.&quot;,&quot;c36c6c7a5ead1b3af9250cfe56d69efa&quot;:&quot;contradicts&quot;,&quot;dacd2ac89d90718480f8a41cb497120a&quot;:&quot;as the&quot;,&quot;a87e7c8ffd80a78a993b7ae7536edbc6&quot;:&quot;appears&quot;,&quot;52bbdf49cc1dd54acf674f550e0fadad&quot;:&quot;Ambroej&quot;,&quot;0798b6c912b02c67a7454488731f830b&quot;:&quot;a&quot;,&quot;b25694dcf58393c22bae4028dfc60806&quot;:&quot;modelling&quot;,&quot;d0127effe61356814b9026afeff36119&quot;:&quot;The co-detection&quot;,&quot;4a37fc3d9fcc4a72be0b5896e7c6c56d&quot;:&quot;nearly&quot;,&quot;f9fb9abaa526f63fc864b7e11f9732e8&quot;:&quot;samples, being&quot;,&quot;13f0d36bcaf293959d6061de942c0d15&quot;:&quot;virus,&quot;,&quot;f2b7e4a06b604d2a8ae2da870bf4b64e&quot;:&quot;in&quot;,&quot;2e2c59ce4686f7c6168419cd7f9260d4&quot;:&quot;outcome&quot;,&quot;7c51c6d181a3ff2940d1734140bc4fe0&quot;:&quot;most of the&quot;,&quot;a0dc5391fed20e65265e30c91337e37d&quot;:&quot;South Hemisphere.&quot;,&quot;bd7a74a79989fe1d05e077508f99b36f&quot;:&quot;The biological&quot;,&quot;d10f436977abff4aa34f0fcb498b985f&quot;:&quot;centers&quot;,&quot;286e3f80bbe16e8649acbefc0c0381db&quot;:&quot;and, thus,&quot;,&quot;555c83f750d1ac00d1a2cca24a7876dc&quot;:&quot;viruses&quot;,&quot;b18c834b2c56b2ab15938b87ca174e91&quot;:&quot;of the&quot;,&quot;da0464c29f6cfa26421299d722d343f8&quot;:&quot;for&quot;,&quot;92c92ef7eab32683e656f907336f1970&quot;:&quot;severe&quot;,&quot;0eae55c1a4a387e3c4a0fd20d8b49bc5&quot;:&quot;Parainfluenza&quot;,&quot;8465dbd13f2bbcce1908353184efd093&quot;:&quot;3 virus&quot;,&quot;c06cf5871939fd97487f351d119140d9&quot;:&quot;syncytial&quot;,&quot;aa8b63fb7d995b5a44781b3b6d33aef8&quot;:&quot;The data&quot;,&quot;7a89d62e07622ee18012e2ddb7203aef&quot;:&quot;in the&quot;,&quot;702ac3e6fad5ce7c40ed017ac88e5e03&quot;:&quot;06th, 2023 –&quot;,&quot;2fa79ac2019818e6be4ae72b4cf553e8&quot;:&quot;beginning&quot;,&quot;95d6ab0a6af241cce0ea4688f3264c1f&quot;:&quot;with&quot;,&quot;c356eac84e219d195f32f73e252cb8b3&quot;:&quot;(years old)&quot;,&quot;62cb7be42773cf176dfdc4b7eda66759&quot;:&quot;old&quot;,&quot;0c3f2ef123dc92d61703e789814dc846&quot;:&quot;individuals&quot;,&quot;40a4ce53b166f0b42115f3fd803bc28b&quot;:&quot;peoples&quot;,&quot;93cba07454f06a4a960172bbd6e2a435&quot;:&quot;Yes&quot;,&quot;bafd7322c6e97d25b6299b5d6fe8920b&quot;:&quot;No&quot;,&quot;a682263241084b0882b3b407f167eac6&quot;:&quot;symptoms a&quot;,&quot;5f5fe511a9afbf705b79c4aaa2b2ddfa&quot;:&quot;Respiratory chronic&quot;,&quot;58d3a5131d6361abb8692955e066bdc4&quot;:&quot;Neurologic disorder&quot;,&quot;d6d71619aff8e93f2398afe964ae2954&quot;:&quot;disorder&quot;,&quot;5126e8b9605e620d83fb5462198cb7c6&quot;:&quot;Syndrome&quot;,&quot;fe889a59e2ef5ac221b6de31f088e9ab&quot;:&quot;antiviral&quot;,&quot;cffa7741c1cd18c9a7fdb2eb87cd02bc&quot;:&quot;for&quot;,&quot;fb598987a87d9afe5d077b4b58b35edf&quot;:&quot;Non-invasive&quot;,&quot;feb0a0cfa2ce702c590ed4c5b2265de4&quot;:&quot;performed&quot;,&quot;d8cd66294cf207e20bb70549ba70296b&quot;:&quot;all the&quot;,&quot;e16fe0d13cdc9b9ee64d55eb825780fa&quot;:&quot;b: the&quot;,&quot;c03a93af7f45358d3fd5519b8eb14dae&quot;:&quot;then,&quot;,&quot;986b2c2287e61249c99f4a3076996b67&quot;:&quot;on&quot;,&quot;0612293dfd000a7ac5ac5f67b0fb2a57&quot;:&quot;outcomes&quot;,&quot;e681a3b45989b468533c4b90ee960bf9&quot;:&quot;applicable&quot;,&quot;b0d5fb03c9dcad8294ea5c1818673c1b&quot;:&quot;races a&quot;,&quot;1ab2f3e9ac02bca30e650ce8e7a33b25&quot;:&quot;≥95%&quot;,&quot;ddb91e5d6e89786aefc02797e8b166f0&quot;:&quot;treat the&quot;,&quot;53061e668c65251f64265f4be689cc00&quot;:&quot;Ratio.&quot;,&quot;c8c8047eddccd17fc8e1232e14c87552&quot;:&quot;included the&quot;,&quot;fc185074128c43f565a160b9749b8197&quot;:&quot;black people, Asian individuals,&quot;,&quot;5d867e3ceec110bf34d5912bcb8c3a4b&quot;:&quot;peoples,&quot;,&quot;2ee063f7c68e19d46b8ff080d18278fa&quot;:&quot;all the&quot;,&quot;32c9fdf46a51ca42783c75eb53ac26f4&quot;:&quot;c: the&quot;,&quot;1af0429fdc630c9ad989d2c697857a04&quot;:&quot;analyses&quot;,&quot;8d6c65a9a2b702b5cc8b4ab01b101681&quot;:&quot;years&quot;,&quot;3f5cd187c0c9ea5bda743afa6f3d90b0&quot;:&quot;vs&quot;,&quot;1d777ccb5dfcd739c6b99113040c03ee&quot;:&quot;Indigenous&quot;,&quot;89462c82478946977a03181379ff1361&quot;:&quot;hepatic disorder,&quot;,&quot;dcd508fedaf948fe2506eddb594ddfd0&quot;:&quot;for&quot;,&quot;39566c0a91caaa290d7e81a1e65609bc&quot;:&quot;unit,&quot;,&quot;88c5f320104cb79b7e9164295db22fbd&quot;:&quot;discharge from hospital).&quot;,&quot;f777de26ab69a42b6c0b6c0ab2a38151&quot;:&quot;multivariable analyses&quot;,&quot;3fd26167e42a58817bc92280869c2876&quot;:&quot;severe acute&quot;,&quot;aa8084a42d82691a172d3ebbcd7e3cfc&quot;:&quot;to&quot;,&quot;76171ffd63050fdbb879e53d03f24ae9&quot;:&quot;severe acute&quot;,&quot;a0687e9b349187476bb5d0f3ef564a02&quot;:&quot;across&quot;,&quot;418477bcea8a4f26a966124b1e2b49f7&quot;:&quot;from 21th&quot;,&quot;ad6f88812d9468d6da41e3a5e8918ed4&quot;:&quot;March&quot;,&quot;60fb46028821551e7bd93ac94f2032c1&quot;:&quot;21th June.&quot;,&quot;d7cfaa0d08a00b407b54d7e096e1a3ec&quot;:&quot;21th&quot;,&quot;fe2babc0e0444f7c8e4efc4a0a1f7718&quot;:&quot;23th&quot;,&quot;fcb493c8bbb8bbdf3fb52328f9bb4a40&quot;:&quot;23th&quot;,&quot;699f3caa0775e1349db01b9967279dd3&quot;:&quot;21th&quot;,&quot;de999b9b7e3cdd06efec22a1ffbdbc70&quot;:&quot;21th&quot;,&quot;532b7c2736c5eb41348ef796ef6b6d25&quot;:&quot;21th&quot;,&quot;5491d1dbd5c0b063a3c81fec62b61cc5&quot;:&quot;to the&quot;,&quot;96a941caec4af6df5e2c6d450156f3ea&quot;:&quot;across&quot;,&quot;a003060cabfd01dbaf512f314af65206&quot;:&quot;of the&quot;,&quot;e96cbd6bd9807d87d8ba5b0f7f458973&quot;:&quot;to the&quot;,&quot;a0cca48db5da195ec4bafe2f5603ffca&quot;:&quot;to the&quot;,&quot;173944ee8882c35a0fe4db779ba2a8ce&quot;:&quot;for support from the&quot;,&quot;1b2059fc5e469bca9a09aca056aa5c39&quot;:&quot;unit.&quot;,&quot;2ccf4789bbf56791b3b54cd8747d7926&quot;:&quot;dataset.&quot;,&quot;7d4f0e45958150feed0e06b697aeb10c&quot;:&quot;the results of the&quot;,&quot;9d64936bd1985d727f61e882704b4d2e&quot;:&quot;analysis&quot;,&quot;fba4c931576d4b75c4ed73a3e2c14e9c&quot;:&quot;probability&quot;,&quot;434adfefc9eca8cae664dea6d07ba3a4&quot;:&quot;are&quot;,&quot;9216901178d5cbd6ee7b903721e498d8&quot;:&quot;log-rank&quot;,&quot;22d63e26d6d11c01306a1483685f6634&quot;:&quot;multivariable&quot;,&quot;2f5656b1b9c091858565bc509819ca31&quot;:&quot;(markers) results&quot;,&quot;df3816457d2eb785f526df5e14ee2227&quot;:&quot;P-value&quot;,&quot;1fa4e7644533a5e1f4434a34241407ae&quot;:&quot;multivariable&quot;,&quot;3f46ba1a76ddc9688a0779e1dc756471&quot;:&quot;Espírito&quot;,&quot;8a61036258c568f8a2f70516c851d2b6&quot;:&quot;Maranhão&quot;,&quot;0863cd2e80103d1f7de496b90e2b1417&quot;:&quot;Paraíba&quot;,&quot;9ad150262348b0c6893fac887321e622&quot;:&quot;Piauí&quot;,&quot;ea76c0ae9dd817eb448fd1b3db6253bb&quot;:&quot;São&quot;,&quot;505a01cf2c0b918e34f6a1146aa0e80f&quot;:&quot;hospitalization,&quot;,&quot;7e204fdb298db30a12c43fe858697d08&quot;:&quot;01-Jan-2020&quot;,&quot;37ed172cf740d0b567bd495e51c720bf&quot;:&quot;01-May-2020&quot;,&quot;87df7bb8bbbbd3bb692de0aaeefce0ed&quot;:&quot;01-Jul-2020&quot;,&quot;b8b0693b78d664bb2ed32371df811fe7&quot;:&quot;01-Aug-2020&quot;,&quot;ec9469cfc3bbc2ae246bf3dd00692f04&quot;:&quot;01-Aug-2021&quot;,&quot;146deae0ed3d01c27ed0b7ddd160be7c&quot;:&quot;01-Oct-2021&quot;,&quot;87b0848ed2a03daf44a72de716aa36f7&quot;:&quot;01-Jul-2022&quot;,&quot;a7a25042bd1446d5bf9c813f63fc8a98&quot;:&quot;01-Aug-2022&quot;,&quot;52db5ce86682c9f251c2d9c60aab53e5&quot;:&quot;Material&quot;,&quot;b2abf19282d450f0286ca097c90d722e&quot;:&quot;The data&quot;,&quot;376bf30cfef435970395fda3e2aadcc6&quot;:&quot;from&quot;,&quot;9cd01adc5cd27c20988fc58f4394bb76&quot;:&quot;March&quot;,&quot;5873a1ff15431b19cec9c24f19c44519&quot;:&quot;to June 21.&quot;,&quot;ac981db0da5c525aa0139b42f071593b&quot;:&quot;Parainfluenza&quot;,&quot;1dd9364367f77799706494a650fe1ba4&quot;:&quot;virus type&quot;,&quot;469f7429a533f881cf7cb5365a4741ba&quot;:&quot;01-Oct-2022&quot;,&quot;88a3f59c76f79b40109a2106a7b41f0b&quot;:&quot;date&quot;,&quot;bc0702d047d1edd5847543105406f11f&quot;:&quot;month.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5709CA-E571-441D-8993-56A9B8094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3</TotalTime>
  <Pages>4</Pages>
  <Words>1462</Words>
  <Characters>5270</Characters>
  <Application>Microsoft Office Word</Application>
  <DocSecurity>0</DocSecurity>
  <Lines>909</Lines>
  <Paragraphs>8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1</CharactersWithSpaces>
  <SharedDoc>false</SharedDoc>
  <HLinks>
    <vt:vector size="30" baseType="variant">
      <vt:variant>
        <vt:i4>3407917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590/S1517-83822012000100011</vt:lpwstr>
      </vt:variant>
      <vt:variant>
        <vt:lpwstr/>
      </vt:variant>
      <vt:variant>
        <vt:i4>327745</vt:i4>
      </vt:variant>
      <vt:variant>
        <vt:i4>9</vt:i4>
      </vt:variant>
      <vt:variant>
        <vt:i4>0</vt:i4>
      </vt:variant>
      <vt:variant>
        <vt:i4>5</vt:i4>
      </vt:variant>
      <vt:variant>
        <vt:lpwstr>https://journals.plos.org/plosone/article?id=10.1371/journal.pone.0251361</vt:lpwstr>
      </vt:variant>
      <vt:variant>
        <vt:lpwstr/>
      </vt:variant>
      <vt:variant>
        <vt:i4>1704014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9178050/</vt:lpwstr>
      </vt:variant>
      <vt:variant>
        <vt:lpwstr/>
      </vt:variant>
      <vt:variant>
        <vt:i4>2752572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86/s12887-021-02759-0</vt:lpwstr>
      </vt:variant>
      <vt:variant>
        <vt:lpwstr/>
      </vt:variant>
      <vt:variant>
        <vt:i4>2031698</vt:i4>
      </vt:variant>
      <vt:variant>
        <vt:i4>0</vt:i4>
      </vt:variant>
      <vt:variant>
        <vt:i4>0</vt:i4>
      </vt:variant>
      <vt:variant>
        <vt:i4>5</vt:i4>
      </vt:variant>
      <vt:variant>
        <vt:lpwstr>https://doi.org/10.1542/peds.2023-06432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iqueira</dc:creator>
  <cp:keywords/>
  <dc:description/>
  <cp:lastModifiedBy>Fernando Marson</cp:lastModifiedBy>
  <cp:revision>547</cp:revision>
  <cp:lastPrinted>2024-09-06T13:35:00Z</cp:lastPrinted>
  <dcterms:created xsi:type="dcterms:W3CDTF">2024-07-10T14:57:00Z</dcterms:created>
  <dcterms:modified xsi:type="dcterms:W3CDTF">2024-09-21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FidBZP9a"/&gt;&lt;style id="http://www.zotero.org/styles/frontiers-in-microbiology" hasBibliography="1" bibliographyStyleHasBeenSet="1"/&gt;&lt;prefs&gt;&lt;pref name="fieldType" value="Field"/&gt;&lt;pref name="dontAsk</vt:lpwstr>
  </property>
  <property fmtid="{D5CDD505-2E9C-101B-9397-08002B2CF9AE}" pid="3" name="ZOTERO_PREF_2">
    <vt:lpwstr>DelayCitationUpdates" value="true"/&gt;&lt;/prefs&gt;&lt;/data&gt;</vt:lpwstr>
  </property>
  <property fmtid="{D5CDD505-2E9C-101B-9397-08002B2CF9AE}" pid="4" name="grammarly_documentId">
    <vt:lpwstr>documentId_8910</vt:lpwstr>
  </property>
  <property fmtid="{D5CDD505-2E9C-101B-9397-08002B2CF9AE}" pid="5" name="grammarly_documentContext">
    <vt:lpwstr>{"goals":[],"domain":"general","emotions":[],"dialect":"american"}</vt:lpwstr>
  </property>
</Properties>
</file>